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6A5D0A" w14:textId="58740E7F" w:rsidR="00BE328B" w:rsidRPr="008E4CB6" w:rsidRDefault="05C9FEC1" w:rsidP="445A1A0C">
      <w:pPr>
        <w:rPr>
          <w:rFonts w:ascii="Calibri Light" w:eastAsia="Calibri Light" w:hAnsi="Calibri Light" w:cs="Calibri Light"/>
          <w:b/>
          <w:bCs/>
          <w:lang w:val="en-US"/>
        </w:rPr>
      </w:pPr>
      <w:bookmarkStart w:id="0" w:name="_Hlk172474258"/>
      <w:r w:rsidRPr="445A1A0C">
        <w:rPr>
          <w:b/>
          <w:bCs/>
          <w:sz w:val="24"/>
          <w:szCs w:val="24"/>
          <w:lang w:val="en-GB"/>
        </w:rPr>
        <w:t>Appendix A:</w:t>
      </w:r>
      <w:r w:rsidRPr="445A1A0C">
        <w:rPr>
          <w:rFonts w:ascii="Calibri Light" w:eastAsia="Calibri Light" w:hAnsi="Calibri Light" w:cs="Calibri Light"/>
          <w:b/>
          <w:bCs/>
          <w:lang w:val="en-US"/>
        </w:rPr>
        <w:t xml:space="preserve"> Data sources and data providers of Euro-</w:t>
      </w:r>
      <w:proofErr w:type="spellStart"/>
      <w:r w:rsidRPr="445A1A0C">
        <w:rPr>
          <w:rFonts w:ascii="Calibri Light" w:eastAsia="Calibri Light" w:hAnsi="Calibri Light" w:cs="Calibri Light"/>
          <w:b/>
          <w:bCs/>
          <w:lang w:val="en-US"/>
        </w:rPr>
        <w:t>Peristat</w:t>
      </w:r>
      <w:proofErr w:type="spellEnd"/>
      <w:r w:rsidRPr="445A1A0C">
        <w:rPr>
          <w:rFonts w:ascii="Calibri Light" w:eastAsia="Calibri Light" w:hAnsi="Calibri Light" w:cs="Calibri Light"/>
          <w:b/>
          <w:bCs/>
          <w:lang w:val="en-US"/>
        </w:rPr>
        <w:t xml:space="preserve"> participating in the PHIRI protocol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0"/>
        <w:gridCol w:w="5050"/>
        <w:gridCol w:w="2770"/>
      </w:tblGrid>
      <w:tr w:rsidR="445A1A0C" w14:paraId="6D469B9F" w14:textId="77777777" w:rsidTr="445A1A0C">
        <w:trPr>
          <w:trHeight w:val="300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A45B45" w14:textId="0A77C815" w:rsidR="445A1A0C" w:rsidRPr="00F42472" w:rsidRDefault="445A1A0C" w:rsidP="445A1A0C">
            <w:pPr>
              <w:rPr>
                <w:b/>
                <w:bCs/>
                <w:lang w:val="en-US"/>
              </w:rPr>
            </w:pPr>
          </w:p>
        </w:tc>
        <w:tc>
          <w:tcPr>
            <w:tcW w:w="5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40B6FA5" w14:textId="422AF7F2" w:rsidR="445A1A0C" w:rsidRDefault="445A1A0C" w:rsidP="445A1A0C">
            <w:pPr>
              <w:spacing w:after="200" w:line="276" w:lineRule="auto"/>
            </w:pPr>
            <w:r w:rsidRPr="445A1A0C">
              <w:rPr>
                <w:rFonts w:ascii="Calibri" w:eastAsia="Calibri" w:hAnsi="Calibri" w:cs="Calibri"/>
                <w:b/>
                <w:bCs/>
                <w:lang w:val="en-US"/>
              </w:rPr>
              <w:t>Data sources</w:t>
            </w:r>
          </w:p>
        </w:tc>
        <w:tc>
          <w:tcPr>
            <w:tcW w:w="2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D94156E" w14:textId="7D7FC940" w:rsidR="445A1A0C" w:rsidRDefault="445A1A0C" w:rsidP="445A1A0C">
            <w:pPr>
              <w:spacing w:after="200" w:line="276" w:lineRule="auto"/>
            </w:pPr>
            <w:r w:rsidRPr="445A1A0C">
              <w:rPr>
                <w:rFonts w:ascii="Calibri" w:eastAsia="Calibri" w:hAnsi="Calibri" w:cs="Calibri"/>
                <w:b/>
                <w:bCs/>
                <w:lang w:val="en-US"/>
              </w:rPr>
              <w:t>Data providers</w:t>
            </w:r>
          </w:p>
        </w:tc>
      </w:tr>
      <w:tr w:rsidR="445A1A0C" w14:paraId="43BD20C7" w14:textId="77777777" w:rsidTr="445A1A0C">
        <w:trPr>
          <w:trHeight w:val="300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5BBDD53" w14:textId="4B3AA27E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445A1A0C">
              <w:rPr>
                <w:rFonts w:ascii="Calibri" w:eastAsia="Calibri" w:hAnsi="Calibri" w:cs="Calibri"/>
                <w:b/>
                <w:bCs/>
                <w:lang w:val="en-US"/>
              </w:rPr>
              <w:t>Austria</w:t>
            </w:r>
          </w:p>
        </w:tc>
        <w:tc>
          <w:tcPr>
            <w:tcW w:w="5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84B4AE0" w14:textId="37472475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 Birth statistics (Statistics Austria) </w:t>
            </w:r>
            <w:r w:rsidRPr="00F42472">
              <w:rPr>
                <w:lang w:val="en-US"/>
              </w:rPr>
              <w:br/>
            </w: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 Cause of death statistics (Statistics Austria)</w:t>
            </w:r>
          </w:p>
        </w:tc>
        <w:tc>
          <w:tcPr>
            <w:tcW w:w="2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1649CB1" w14:textId="685D4A9C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 Statistics Austria</w:t>
            </w:r>
          </w:p>
        </w:tc>
      </w:tr>
      <w:tr w:rsidR="445A1A0C" w14:paraId="33CB403A" w14:textId="77777777" w:rsidTr="445A1A0C">
        <w:trPr>
          <w:trHeight w:val="300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E5D7C07" w14:textId="153E42F7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445A1A0C">
              <w:rPr>
                <w:rFonts w:ascii="Calibri" w:eastAsia="Calibri" w:hAnsi="Calibri" w:cs="Calibri"/>
                <w:b/>
                <w:bCs/>
                <w:lang w:val="en-US"/>
              </w:rPr>
              <w:t>Belgium</w:t>
            </w:r>
          </w:p>
        </w:tc>
        <w:tc>
          <w:tcPr>
            <w:tcW w:w="5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7F414A7" w14:textId="12618C01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 Vital Statistics, Statistics Belgium (</w:t>
            </w:r>
            <w:proofErr w:type="spellStart"/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tatbel</w:t>
            </w:r>
            <w:proofErr w:type="spellEnd"/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2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72399D1" w14:textId="59C3916A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 </w:t>
            </w:r>
            <w:proofErr w:type="spellStart"/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tatbel</w:t>
            </w:r>
            <w:proofErr w:type="spellEnd"/>
          </w:p>
        </w:tc>
      </w:tr>
      <w:tr w:rsidR="445A1A0C" w:rsidRPr="00E23F61" w14:paraId="1FB4A2E0" w14:textId="77777777" w:rsidTr="445A1A0C">
        <w:trPr>
          <w:trHeight w:val="300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EEB212E" w14:textId="27EDA33C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445A1A0C">
              <w:rPr>
                <w:rFonts w:ascii="Calibri" w:eastAsia="Calibri" w:hAnsi="Calibri" w:cs="Calibri"/>
                <w:b/>
                <w:bCs/>
                <w:lang w:val="en-US"/>
              </w:rPr>
              <w:t>Croatia</w:t>
            </w:r>
          </w:p>
        </w:tc>
        <w:tc>
          <w:tcPr>
            <w:tcW w:w="5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F932183" w14:textId="560FCDDB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 Croatian Medical Birth Database (Croatian Public Health Institute), </w:t>
            </w:r>
            <w:r w:rsidRPr="00F42472">
              <w:rPr>
                <w:lang w:val="en-US"/>
              </w:rPr>
              <w:br/>
            </w: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 Croatian Mortality Database (Croatian Central Bureau of Statistics) -</w:t>
            </w:r>
          </w:p>
        </w:tc>
        <w:tc>
          <w:tcPr>
            <w:tcW w:w="2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46F4AA" w14:textId="71A36E33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 Croatian Institute of Public Health</w:t>
            </w:r>
          </w:p>
        </w:tc>
      </w:tr>
      <w:tr w:rsidR="445A1A0C" w:rsidRPr="00E23F61" w14:paraId="5C3681E0" w14:textId="77777777" w:rsidTr="445A1A0C">
        <w:trPr>
          <w:trHeight w:val="300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640D4D0" w14:textId="309BB5B3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445A1A0C">
              <w:rPr>
                <w:rFonts w:ascii="Calibri" w:eastAsia="Calibri" w:hAnsi="Calibri" w:cs="Calibri"/>
                <w:b/>
                <w:bCs/>
                <w:lang w:val="en-US"/>
              </w:rPr>
              <w:t>Cyprus</w:t>
            </w:r>
          </w:p>
        </w:tc>
        <w:tc>
          <w:tcPr>
            <w:tcW w:w="5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8F1793C" w14:textId="7318CF35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 Medical Birth register (Health Monitoring Unit, Cyprus Ministry of Health) </w:t>
            </w:r>
            <w:r w:rsidRPr="00F42472">
              <w:rPr>
                <w:lang w:val="en-US"/>
              </w:rPr>
              <w:br/>
            </w: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 Causes of Death register (Health Monitoring Unit, Cyprus Ministry of Health) </w:t>
            </w:r>
            <w:r w:rsidRPr="00F42472">
              <w:rPr>
                <w:lang w:val="en-US"/>
              </w:rPr>
              <w:br/>
            </w: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 Database for COVID-19 confirmed cases and deaths (Health Monitoring Unit, Cyprus </w:t>
            </w:r>
            <w:r w:rsidRPr="00F42472">
              <w:rPr>
                <w:lang w:val="en-US"/>
              </w:rPr>
              <w:br/>
            </w: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Ministry of Health)</w:t>
            </w:r>
          </w:p>
        </w:tc>
        <w:tc>
          <w:tcPr>
            <w:tcW w:w="2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587D98" w14:textId="52429680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 Health Monitoring Unit, Ministry of Health</w:t>
            </w:r>
          </w:p>
        </w:tc>
      </w:tr>
      <w:tr w:rsidR="445A1A0C" w:rsidRPr="00E23F61" w14:paraId="1E6C47BC" w14:textId="77777777" w:rsidTr="445A1A0C">
        <w:trPr>
          <w:trHeight w:val="300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D284FD7" w14:textId="465CA305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445A1A0C">
              <w:rPr>
                <w:rFonts w:ascii="Calibri" w:eastAsia="Calibri" w:hAnsi="Calibri" w:cs="Calibri"/>
                <w:b/>
                <w:bCs/>
                <w:lang w:val="en-US"/>
              </w:rPr>
              <w:t>Czech Republic</w:t>
            </w:r>
          </w:p>
        </w:tc>
        <w:tc>
          <w:tcPr>
            <w:tcW w:w="5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E8B8A94" w14:textId="7283835F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 Institute of Health Statistics and Information of the Czech Republic (national birth register </w:t>
            </w:r>
            <w:r w:rsidRPr="00F42472">
              <w:rPr>
                <w:lang w:val="en-US"/>
              </w:rPr>
              <w:br/>
            </w: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(mothers and newborns) collecting individual perinatal data.)</w:t>
            </w:r>
          </w:p>
        </w:tc>
        <w:tc>
          <w:tcPr>
            <w:tcW w:w="2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22EEF7A" w14:textId="00D29272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 Institute of Health Information and Statistics of the </w:t>
            </w:r>
            <w:r w:rsidRPr="00F42472">
              <w:rPr>
                <w:lang w:val="en-US"/>
              </w:rPr>
              <w:br/>
            </w: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Czech Republic</w:t>
            </w:r>
          </w:p>
        </w:tc>
      </w:tr>
      <w:tr w:rsidR="445A1A0C" w14:paraId="023E0381" w14:textId="77777777" w:rsidTr="445A1A0C">
        <w:trPr>
          <w:trHeight w:val="300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DEE5B16" w14:textId="44E89EB0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445A1A0C">
              <w:rPr>
                <w:rFonts w:ascii="Calibri" w:eastAsia="Calibri" w:hAnsi="Calibri" w:cs="Calibri"/>
                <w:b/>
                <w:bCs/>
                <w:lang w:val="en-US"/>
              </w:rPr>
              <w:t>Denmark</w:t>
            </w:r>
          </w:p>
        </w:tc>
        <w:tc>
          <w:tcPr>
            <w:tcW w:w="5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65D9FD1" w14:textId="694858E0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 Medical birth register (The Danish Data authority, Danish Ministry of Health) </w:t>
            </w:r>
            <w:r w:rsidRPr="00F42472">
              <w:rPr>
                <w:lang w:val="en-US"/>
              </w:rPr>
              <w:br/>
            </w: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 National patient register (The Danish Data authority, Danish Ministry of Health) </w:t>
            </w:r>
            <w:r w:rsidRPr="00F42472">
              <w:rPr>
                <w:lang w:val="en-US"/>
              </w:rPr>
              <w:br/>
            </w: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 Danish causes of death register (The Danish Data authority, Danish Ministry of Health) </w:t>
            </w:r>
            <w:r w:rsidRPr="00F42472">
              <w:rPr>
                <w:lang w:val="en-US"/>
              </w:rPr>
              <w:br/>
            </w: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 The Centralized Civil Register</w:t>
            </w:r>
          </w:p>
        </w:tc>
        <w:tc>
          <w:tcPr>
            <w:tcW w:w="2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B64944B" w14:textId="29F42DEE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 Statistics Denmark</w:t>
            </w:r>
          </w:p>
        </w:tc>
      </w:tr>
      <w:tr w:rsidR="445A1A0C" w:rsidRPr="00E23F61" w14:paraId="2B2C4F6F" w14:textId="77777777" w:rsidTr="445A1A0C">
        <w:trPr>
          <w:trHeight w:val="300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AB134BE" w14:textId="221EDFFF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445A1A0C">
              <w:rPr>
                <w:rFonts w:ascii="Calibri" w:eastAsia="Calibri" w:hAnsi="Calibri" w:cs="Calibri"/>
                <w:b/>
                <w:bCs/>
                <w:lang w:val="en-US"/>
              </w:rPr>
              <w:t>Estonia</w:t>
            </w:r>
          </w:p>
        </w:tc>
        <w:tc>
          <w:tcPr>
            <w:tcW w:w="5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06A2AD9" w14:textId="573A514A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 Estonian Medical Birth Register (National Institute for Public Health) was linked with data from </w:t>
            </w:r>
            <w:r w:rsidRPr="00F42472">
              <w:rPr>
                <w:lang w:val="en-US"/>
              </w:rPr>
              <w:br/>
            </w: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 Estonian Cause of Death Register (National Institute for Public Health) </w:t>
            </w:r>
          </w:p>
        </w:tc>
        <w:tc>
          <w:tcPr>
            <w:tcW w:w="2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ABB4FDB" w14:textId="19F3CF30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 Estonian Institute for Population Studies, Tallinn </w:t>
            </w:r>
            <w:r w:rsidRPr="00F42472">
              <w:rPr>
                <w:lang w:val="en-US"/>
              </w:rPr>
              <w:br/>
            </w: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University</w:t>
            </w:r>
          </w:p>
        </w:tc>
      </w:tr>
      <w:tr w:rsidR="445A1A0C" w:rsidRPr="00E23F61" w14:paraId="15DE4B7A" w14:textId="77777777" w:rsidTr="445A1A0C">
        <w:trPr>
          <w:trHeight w:val="300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A676836" w14:textId="03EB7B0C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445A1A0C">
              <w:rPr>
                <w:rFonts w:ascii="Calibri" w:eastAsia="Calibri" w:hAnsi="Calibri" w:cs="Calibri"/>
                <w:b/>
                <w:bCs/>
                <w:lang w:val="en-US"/>
              </w:rPr>
              <w:t>Finland</w:t>
            </w:r>
          </w:p>
        </w:tc>
        <w:tc>
          <w:tcPr>
            <w:tcW w:w="5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199D52" w14:textId="778868E4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 Medical Birth Register (Finnish Institute for Health Welfare) linked with Central Population </w:t>
            </w:r>
            <w:r w:rsidRPr="00F42472">
              <w:rPr>
                <w:lang w:val="en-US"/>
              </w:rPr>
              <w:br/>
            </w: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Register (Digital and Population Data Services Agency) and Cause of Death Register </w:t>
            </w:r>
            <w:r w:rsidRPr="00F42472">
              <w:rPr>
                <w:lang w:val="en-US"/>
              </w:rPr>
              <w:br/>
            </w: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(Statistics Finland) </w:t>
            </w:r>
            <w:r w:rsidRPr="00F42472">
              <w:rPr>
                <w:lang w:val="en-US"/>
              </w:rPr>
              <w:br/>
            </w: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 Register on Induced Abortions (Finnish Institute for Health Welfare) for late terminations </w:t>
            </w:r>
            <w:r w:rsidRPr="00F42472">
              <w:rPr>
                <w:lang w:val="en-US"/>
              </w:rPr>
              <w:br/>
            </w: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2–24 weeks</w:t>
            </w:r>
          </w:p>
        </w:tc>
        <w:tc>
          <w:tcPr>
            <w:tcW w:w="2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9924484" w14:textId="16FAC07B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 Finnish Institute for Health and Welfare (THL)</w:t>
            </w:r>
          </w:p>
        </w:tc>
      </w:tr>
      <w:tr w:rsidR="445A1A0C" w:rsidRPr="00E23F61" w14:paraId="6B217EAB" w14:textId="77777777" w:rsidTr="445A1A0C">
        <w:trPr>
          <w:trHeight w:val="300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6C7AABC" w14:textId="36293C44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445A1A0C">
              <w:rPr>
                <w:rFonts w:ascii="Calibri" w:eastAsia="Calibri" w:hAnsi="Calibri" w:cs="Calibri"/>
                <w:b/>
                <w:bCs/>
                <w:lang w:val="en-US"/>
              </w:rPr>
              <w:t>France</w:t>
            </w:r>
          </w:p>
        </w:tc>
        <w:tc>
          <w:tcPr>
            <w:tcW w:w="5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ADA521C" w14:textId="5DE00A46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</w:rPr>
              <w:t xml:space="preserve">* Hospital </w:t>
            </w:r>
            <w:proofErr w:type="spellStart"/>
            <w:r w:rsidRPr="445A1A0C">
              <w:rPr>
                <w:rFonts w:ascii="Calibri" w:eastAsia="Calibri" w:hAnsi="Calibri" w:cs="Calibri"/>
                <w:sz w:val="20"/>
                <w:szCs w:val="20"/>
              </w:rPr>
              <w:t>discharge</w:t>
            </w:r>
            <w:proofErr w:type="spellEnd"/>
            <w:r w:rsidRPr="445A1A0C">
              <w:rPr>
                <w:rFonts w:ascii="Calibri" w:eastAsia="Calibri" w:hAnsi="Calibri" w:cs="Calibri"/>
                <w:sz w:val="20"/>
                <w:szCs w:val="20"/>
              </w:rPr>
              <w:t xml:space="preserve"> data </w:t>
            </w:r>
            <w:proofErr w:type="gramStart"/>
            <w:r w:rsidRPr="445A1A0C">
              <w:rPr>
                <w:rFonts w:ascii="Calibri" w:eastAsia="Calibri" w:hAnsi="Calibri" w:cs="Calibri"/>
                <w:sz w:val="20"/>
                <w:szCs w:val="20"/>
              </w:rPr>
              <w:t xml:space="preserve">( </w:t>
            </w:r>
            <w:r w:rsidRPr="445A1A0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Programme</w:t>
            </w:r>
            <w:proofErr w:type="gramEnd"/>
            <w:r w:rsidRPr="445A1A0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de Médicalisation des Systèmes d'Information</w:t>
            </w:r>
            <w:r w:rsidRPr="445A1A0C">
              <w:rPr>
                <w:rFonts w:ascii="Calibri" w:eastAsia="Calibri" w:hAnsi="Calibri" w:cs="Calibri"/>
                <w:sz w:val="20"/>
                <w:szCs w:val="20"/>
              </w:rPr>
              <w:t xml:space="preserve"> (PMSI)) </w:t>
            </w:r>
            <w:r>
              <w:br/>
            </w:r>
            <w:r w:rsidRPr="445A1A0C">
              <w:rPr>
                <w:rFonts w:ascii="Calibri" w:eastAsia="Calibri" w:hAnsi="Calibri" w:cs="Calibri"/>
                <w:sz w:val="20"/>
                <w:szCs w:val="20"/>
              </w:rPr>
              <w:lastRenderedPageBreak/>
              <w:t xml:space="preserve">in the French National System of </w:t>
            </w:r>
            <w:proofErr w:type="spellStart"/>
            <w:r w:rsidRPr="445A1A0C">
              <w:rPr>
                <w:rFonts w:ascii="Calibri" w:eastAsia="Calibri" w:hAnsi="Calibri" w:cs="Calibri"/>
                <w:sz w:val="20"/>
                <w:szCs w:val="20"/>
              </w:rPr>
              <w:t>Health</w:t>
            </w:r>
            <w:proofErr w:type="spellEnd"/>
            <w:r w:rsidRPr="445A1A0C">
              <w:rPr>
                <w:rFonts w:ascii="Calibri" w:eastAsia="Calibri" w:hAnsi="Calibri" w:cs="Calibri"/>
                <w:sz w:val="20"/>
                <w:szCs w:val="20"/>
              </w:rPr>
              <w:t xml:space="preserve"> Data </w:t>
            </w:r>
            <w:proofErr w:type="gramStart"/>
            <w:r w:rsidRPr="445A1A0C">
              <w:rPr>
                <w:rFonts w:ascii="Calibri" w:eastAsia="Calibri" w:hAnsi="Calibri" w:cs="Calibri"/>
                <w:sz w:val="20"/>
                <w:szCs w:val="20"/>
              </w:rPr>
              <w:t xml:space="preserve">( </w:t>
            </w:r>
            <w:r w:rsidRPr="445A1A0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Système</w:t>
            </w:r>
            <w:proofErr w:type="gramEnd"/>
            <w:r w:rsidRPr="445A1A0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national des données de santé (</w:t>
            </w:r>
            <w:r w:rsidRPr="445A1A0C">
              <w:rPr>
                <w:rFonts w:ascii="Calibri" w:eastAsia="Calibri" w:hAnsi="Calibri" w:cs="Calibri"/>
                <w:sz w:val="20"/>
                <w:szCs w:val="20"/>
              </w:rPr>
              <w:t xml:space="preserve">SDNS)) </w:t>
            </w:r>
          </w:p>
        </w:tc>
        <w:tc>
          <w:tcPr>
            <w:tcW w:w="2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E353E1D" w14:textId="7E6B3650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lastRenderedPageBreak/>
              <w:t xml:space="preserve">* Department for Research, Studies, Assessment </w:t>
            </w:r>
            <w:r w:rsidRPr="00F42472">
              <w:rPr>
                <w:lang w:val="en-US"/>
              </w:rPr>
              <w:br/>
            </w: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lastRenderedPageBreak/>
              <w:t>and Statistics (DREES), French Ministry of Health</w:t>
            </w:r>
          </w:p>
        </w:tc>
      </w:tr>
      <w:tr w:rsidR="445A1A0C" w14:paraId="4BF8BE6A" w14:textId="77777777" w:rsidTr="445A1A0C">
        <w:trPr>
          <w:trHeight w:val="300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B7F2FE8" w14:textId="6E4F540B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445A1A0C">
              <w:rPr>
                <w:rFonts w:ascii="Calibri" w:eastAsia="Calibri" w:hAnsi="Calibri" w:cs="Calibri"/>
                <w:b/>
                <w:bCs/>
                <w:lang w:val="en-US"/>
              </w:rPr>
              <w:lastRenderedPageBreak/>
              <w:t>Germany</w:t>
            </w:r>
          </w:p>
        </w:tc>
        <w:tc>
          <w:tcPr>
            <w:tcW w:w="5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0D155D5" w14:textId="5F622AE2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 IQTIG (Federal Institute for the Quality of Medical Care) </w:t>
            </w:r>
            <w:r w:rsidRPr="00F42472">
              <w:rPr>
                <w:lang w:val="en-US"/>
              </w:rPr>
              <w:br/>
            </w: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 Destatis (Federal Statistical Office)</w:t>
            </w:r>
          </w:p>
        </w:tc>
        <w:tc>
          <w:tcPr>
            <w:tcW w:w="2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54E0A65" w14:textId="2E0B5CFC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 IQTIG</w:t>
            </w:r>
          </w:p>
        </w:tc>
      </w:tr>
      <w:tr w:rsidR="445A1A0C" w14:paraId="60BEB981" w14:textId="77777777" w:rsidTr="445A1A0C">
        <w:trPr>
          <w:trHeight w:val="300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84E0B70" w14:textId="65108CDE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445A1A0C">
              <w:rPr>
                <w:rFonts w:ascii="Calibri" w:eastAsia="Calibri" w:hAnsi="Calibri" w:cs="Calibri"/>
                <w:b/>
                <w:bCs/>
                <w:lang w:val="en-US"/>
              </w:rPr>
              <w:t>Iceland</w:t>
            </w:r>
          </w:p>
        </w:tc>
        <w:tc>
          <w:tcPr>
            <w:tcW w:w="5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EE69535" w14:textId="3EDF777A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 The Icelandic Birth Registration </w:t>
            </w:r>
            <w:r w:rsidRPr="00F42472">
              <w:rPr>
                <w:lang w:val="en-US"/>
              </w:rPr>
              <w:br/>
            </w: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 Hospital register (National University Hospital)</w:t>
            </w:r>
          </w:p>
        </w:tc>
        <w:tc>
          <w:tcPr>
            <w:tcW w:w="2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8C3760B" w14:textId="2BE6D072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 National University Hospital</w:t>
            </w:r>
          </w:p>
        </w:tc>
      </w:tr>
      <w:tr w:rsidR="445A1A0C" w14:paraId="56580CFA" w14:textId="77777777" w:rsidTr="445A1A0C">
        <w:trPr>
          <w:trHeight w:val="300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637F41A" w14:textId="75CBD977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445A1A0C">
              <w:rPr>
                <w:rFonts w:ascii="Calibri" w:eastAsia="Calibri" w:hAnsi="Calibri" w:cs="Calibri"/>
                <w:b/>
                <w:bCs/>
                <w:lang w:val="en-US"/>
              </w:rPr>
              <w:t>Ireland</w:t>
            </w:r>
          </w:p>
        </w:tc>
        <w:tc>
          <w:tcPr>
            <w:tcW w:w="5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2ADD6F5" w14:textId="1F279505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National Perinatal Reporting System (the Healthcare Pricing Office)</w:t>
            </w:r>
          </w:p>
        </w:tc>
        <w:tc>
          <w:tcPr>
            <w:tcW w:w="2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079F85" w14:textId="4E2D94FD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 Healthcare Pricing Office</w:t>
            </w:r>
          </w:p>
        </w:tc>
      </w:tr>
      <w:tr w:rsidR="445A1A0C" w:rsidRPr="00E23F61" w14:paraId="3B75DF1B" w14:textId="77777777" w:rsidTr="445A1A0C">
        <w:trPr>
          <w:trHeight w:val="300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35318B9" w14:textId="0147D7A6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445A1A0C">
              <w:rPr>
                <w:rFonts w:ascii="Calibri" w:eastAsia="Calibri" w:hAnsi="Calibri" w:cs="Calibri"/>
                <w:b/>
                <w:bCs/>
                <w:lang w:val="en-US"/>
              </w:rPr>
              <w:t>Italy</w:t>
            </w:r>
          </w:p>
        </w:tc>
        <w:tc>
          <w:tcPr>
            <w:tcW w:w="5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EDB06D0" w14:textId="222ECEE5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 Birth certificates (Ministry of Health) </w:t>
            </w:r>
            <w:r w:rsidRPr="00F42472">
              <w:rPr>
                <w:lang w:val="en-US"/>
              </w:rPr>
              <w:br/>
            </w: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 Causes of deaths (</w:t>
            </w:r>
            <w:proofErr w:type="spellStart"/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stat</w:t>
            </w:r>
            <w:proofErr w:type="spellEnd"/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) </w:t>
            </w:r>
            <w:r w:rsidRPr="00F42472">
              <w:rPr>
                <w:lang w:val="en-US"/>
              </w:rPr>
              <w:br/>
            </w: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 Terminations of pregnancies (</w:t>
            </w:r>
            <w:proofErr w:type="spellStart"/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stat</w:t>
            </w:r>
            <w:proofErr w:type="spellEnd"/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) </w:t>
            </w:r>
            <w:r w:rsidRPr="00F42472">
              <w:rPr>
                <w:lang w:val="en-US"/>
              </w:rPr>
              <w:br/>
            </w: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 Miscarriages (</w:t>
            </w:r>
            <w:proofErr w:type="spellStart"/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stat</w:t>
            </w:r>
            <w:proofErr w:type="spellEnd"/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2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E68BFAF" w14:textId="2599C461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 Italian National Institute for Statistics-ISTAT</w:t>
            </w:r>
          </w:p>
        </w:tc>
      </w:tr>
      <w:tr w:rsidR="445A1A0C" w:rsidRPr="00E23F61" w14:paraId="50C08F7C" w14:textId="77777777" w:rsidTr="445A1A0C">
        <w:trPr>
          <w:trHeight w:val="300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8158495" w14:textId="7916B515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445A1A0C">
              <w:rPr>
                <w:rFonts w:ascii="Calibri" w:eastAsia="Calibri" w:hAnsi="Calibri" w:cs="Calibri"/>
                <w:b/>
                <w:bCs/>
                <w:lang w:val="en-US"/>
              </w:rPr>
              <w:t>Latvia</w:t>
            </w:r>
          </w:p>
        </w:tc>
        <w:tc>
          <w:tcPr>
            <w:tcW w:w="5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0016A3E" w14:textId="1BC72E64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 Newborn Register of Latvia (Centre for Disease Prevention and Control of Latvia) </w:t>
            </w:r>
            <w:r w:rsidRPr="00F42472">
              <w:rPr>
                <w:lang w:val="en-US"/>
              </w:rPr>
              <w:br/>
            </w: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 Register of Causes of Death (Centre for Disease Prevention and Control of Latvia)</w:t>
            </w:r>
          </w:p>
        </w:tc>
        <w:tc>
          <w:tcPr>
            <w:tcW w:w="2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AD0E595" w14:textId="644F5440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 The Centre for Disease Prevention and Control of </w:t>
            </w:r>
            <w:r w:rsidRPr="00F42472">
              <w:rPr>
                <w:lang w:val="en-US"/>
              </w:rPr>
              <w:br/>
            </w: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Latvia</w:t>
            </w:r>
          </w:p>
        </w:tc>
      </w:tr>
      <w:tr w:rsidR="445A1A0C" w:rsidRPr="00E23F61" w14:paraId="061284DC" w14:textId="77777777" w:rsidTr="445A1A0C">
        <w:trPr>
          <w:trHeight w:val="300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FF825D5" w14:textId="671541F9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445A1A0C">
              <w:rPr>
                <w:rFonts w:ascii="Calibri" w:eastAsia="Calibri" w:hAnsi="Calibri" w:cs="Calibri"/>
                <w:b/>
                <w:bCs/>
                <w:lang w:val="en-US"/>
              </w:rPr>
              <w:t>Lithuania</w:t>
            </w:r>
          </w:p>
        </w:tc>
        <w:tc>
          <w:tcPr>
            <w:tcW w:w="5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F3CE4B9" w14:textId="7D885B73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 Medical Date of Births (Institute of Hygiene Health Information Centre) </w:t>
            </w:r>
            <w:r w:rsidRPr="00F42472">
              <w:rPr>
                <w:lang w:val="en-US"/>
              </w:rPr>
              <w:br/>
            </w: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 Database of the Demographic Statistics (Central Statistical Office) </w:t>
            </w:r>
            <w:r w:rsidRPr="00F42472">
              <w:rPr>
                <w:lang w:val="en-US"/>
              </w:rPr>
              <w:br/>
            </w: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 Causes of Death register (Institute of Hygiene Health Information Centre)</w:t>
            </w:r>
          </w:p>
        </w:tc>
        <w:tc>
          <w:tcPr>
            <w:tcW w:w="2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62E1981" w14:textId="77D74213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 Institute of Hygiene, Health Information Centre</w:t>
            </w:r>
          </w:p>
        </w:tc>
      </w:tr>
      <w:tr w:rsidR="445A1A0C" w:rsidRPr="00E23F61" w14:paraId="44B32925" w14:textId="77777777" w:rsidTr="445A1A0C">
        <w:trPr>
          <w:trHeight w:val="1560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7E2F03A" w14:textId="29BAF81E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445A1A0C">
              <w:rPr>
                <w:rFonts w:ascii="Calibri" w:eastAsia="Calibri" w:hAnsi="Calibri" w:cs="Calibri"/>
                <w:b/>
                <w:bCs/>
                <w:lang w:val="en-US"/>
              </w:rPr>
              <w:t>Luxembourg</w:t>
            </w:r>
          </w:p>
        </w:tc>
        <w:tc>
          <w:tcPr>
            <w:tcW w:w="5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ABEA9E3" w14:textId="788A31DD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 Perinatal Health Monitoring System (Luxembourg Institute of Health) </w:t>
            </w:r>
            <w:r w:rsidRPr="00F42472">
              <w:rPr>
                <w:lang w:val="en-US"/>
              </w:rPr>
              <w:br/>
            </w: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 National Causes of Death Registry (Directorate of Health of Luxembourg)</w:t>
            </w:r>
          </w:p>
        </w:tc>
        <w:tc>
          <w:tcPr>
            <w:tcW w:w="2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D80E52D" w14:textId="2F0AB275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 Department of Population Health, Luxembourg </w:t>
            </w:r>
            <w:r w:rsidRPr="00F42472">
              <w:rPr>
                <w:lang w:val="en-US"/>
              </w:rPr>
              <w:br/>
            </w: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Institute of Health </w:t>
            </w:r>
            <w:r w:rsidRPr="00F42472">
              <w:rPr>
                <w:lang w:val="en-US"/>
              </w:rPr>
              <w:br/>
            </w: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 Directorate of Health of Luxembourg</w:t>
            </w:r>
          </w:p>
        </w:tc>
      </w:tr>
      <w:tr w:rsidR="445A1A0C" w:rsidRPr="00E23F61" w14:paraId="0FCFEE9B" w14:textId="77777777" w:rsidTr="445A1A0C">
        <w:trPr>
          <w:trHeight w:val="300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43DF0D5" w14:textId="15CA1B0A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445A1A0C">
              <w:rPr>
                <w:rFonts w:ascii="Calibri" w:eastAsia="Calibri" w:hAnsi="Calibri" w:cs="Calibri"/>
                <w:b/>
                <w:bCs/>
                <w:lang w:val="en-US"/>
              </w:rPr>
              <w:t>Malta</w:t>
            </w:r>
          </w:p>
        </w:tc>
        <w:tc>
          <w:tcPr>
            <w:tcW w:w="5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1B6AB07" w14:textId="64AA82D4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 National Obstetrics Information System (Directorate for Health Information and Research) </w:t>
            </w:r>
            <w:r w:rsidRPr="00F42472">
              <w:rPr>
                <w:lang w:val="en-US"/>
              </w:rPr>
              <w:br/>
            </w: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 National Mortality Register (Directorate for Health Information and Research) </w:t>
            </w:r>
          </w:p>
        </w:tc>
        <w:tc>
          <w:tcPr>
            <w:tcW w:w="2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F062D3B" w14:textId="0882B5E5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 Directorate for Health Information and Research</w:t>
            </w:r>
          </w:p>
        </w:tc>
      </w:tr>
      <w:tr w:rsidR="445A1A0C" w14:paraId="34A6B500" w14:textId="77777777" w:rsidTr="445A1A0C">
        <w:trPr>
          <w:trHeight w:val="300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E2B5FEA" w14:textId="6B12ABCE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445A1A0C">
              <w:rPr>
                <w:rFonts w:ascii="Calibri" w:eastAsia="Calibri" w:hAnsi="Calibri" w:cs="Calibri"/>
                <w:b/>
                <w:bCs/>
                <w:lang w:val="en-US"/>
              </w:rPr>
              <w:t>Netherlands</w:t>
            </w:r>
          </w:p>
        </w:tc>
        <w:tc>
          <w:tcPr>
            <w:tcW w:w="5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5A3BCD6" w14:textId="0FA45359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 </w:t>
            </w:r>
            <w:proofErr w:type="spellStart"/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Perined</w:t>
            </w:r>
            <w:proofErr w:type="spellEnd"/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(The Netherlands Perinatal Registry)</w:t>
            </w:r>
          </w:p>
        </w:tc>
        <w:tc>
          <w:tcPr>
            <w:tcW w:w="2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3207507" w14:textId="635CCAC2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 </w:t>
            </w:r>
            <w:proofErr w:type="spellStart"/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Perined</w:t>
            </w:r>
            <w:proofErr w:type="spellEnd"/>
          </w:p>
        </w:tc>
      </w:tr>
      <w:tr w:rsidR="445A1A0C" w:rsidRPr="00E23F61" w14:paraId="6AEFD2A3" w14:textId="77777777" w:rsidTr="445A1A0C">
        <w:trPr>
          <w:trHeight w:val="300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219F09F" w14:textId="55AD8E47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445A1A0C">
              <w:rPr>
                <w:rFonts w:ascii="Calibri" w:eastAsia="Calibri" w:hAnsi="Calibri" w:cs="Calibri"/>
                <w:b/>
                <w:bCs/>
                <w:lang w:val="en-US"/>
              </w:rPr>
              <w:t>Norway</w:t>
            </w:r>
          </w:p>
        </w:tc>
        <w:tc>
          <w:tcPr>
            <w:tcW w:w="5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A1B5421" w14:textId="5954959B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 Medical Birth Register of Norway (The Norwegian Institute of Public Health)</w:t>
            </w:r>
          </w:p>
        </w:tc>
        <w:tc>
          <w:tcPr>
            <w:tcW w:w="2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A8DAD9D" w14:textId="3292DD2C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 The Norwegian Institute of Public Health</w:t>
            </w:r>
          </w:p>
        </w:tc>
      </w:tr>
      <w:tr w:rsidR="445A1A0C" w:rsidRPr="00E23F61" w14:paraId="5011681D" w14:textId="77777777" w:rsidTr="445A1A0C">
        <w:trPr>
          <w:trHeight w:val="300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72026FB" w14:textId="5690DDFA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445A1A0C">
              <w:rPr>
                <w:rFonts w:ascii="Calibri" w:eastAsia="Calibri" w:hAnsi="Calibri" w:cs="Calibri"/>
                <w:b/>
                <w:bCs/>
                <w:lang w:val="en-US"/>
              </w:rPr>
              <w:t>Poland</w:t>
            </w:r>
          </w:p>
        </w:tc>
        <w:tc>
          <w:tcPr>
            <w:tcW w:w="5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B4F625D" w14:textId="6AEDD24C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 Central Statistical Office </w:t>
            </w:r>
            <w:r w:rsidRPr="00F42472">
              <w:rPr>
                <w:lang w:val="en-US"/>
              </w:rPr>
              <w:br/>
            </w: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 Ministry of Health</w:t>
            </w:r>
          </w:p>
        </w:tc>
        <w:tc>
          <w:tcPr>
            <w:tcW w:w="2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5983021" w14:textId="5A8B95D8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 National Research Institute of Mother and Child</w:t>
            </w:r>
          </w:p>
        </w:tc>
      </w:tr>
      <w:tr w:rsidR="445A1A0C" w:rsidRPr="00E23F61" w14:paraId="4CE70BEC" w14:textId="77777777" w:rsidTr="445A1A0C">
        <w:trPr>
          <w:trHeight w:val="300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CDC1918" w14:textId="353F08AD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445A1A0C">
              <w:rPr>
                <w:rFonts w:ascii="Calibri" w:eastAsia="Calibri" w:hAnsi="Calibri" w:cs="Calibri"/>
                <w:b/>
                <w:bCs/>
                <w:lang w:val="en-US"/>
              </w:rPr>
              <w:lastRenderedPageBreak/>
              <w:t>Portugal</w:t>
            </w:r>
          </w:p>
        </w:tc>
        <w:tc>
          <w:tcPr>
            <w:tcW w:w="5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B51BBF6" w14:textId="05702D3E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 Instituto Nacional de </w:t>
            </w:r>
            <w:proofErr w:type="spellStart"/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Estatística</w:t>
            </w:r>
            <w:proofErr w:type="spellEnd"/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– Portugal (Statistics Portugal) </w:t>
            </w:r>
            <w:r w:rsidRPr="00F42472">
              <w:rPr>
                <w:lang w:val="en-US"/>
              </w:rPr>
              <w:br/>
            </w: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 Central Administration of the Health System</w:t>
            </w:r>
          </w:p>
        </w:tc>
        <w:tc>
          <w:tcPr>
            <w:tcW w:w="2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08FBB97" w14:textId="576DEF30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 Institute of Public Health of the University of Porto</w:t>
            </w:r>
          </w:p>
        </w:tc>
      </w:tr>
      <w:tr w:rsidR="445A1A0C" w:rsidRPr="00E23F61" w14:paraId="5C964781" w14:textId="77777777" w:rsidTr="445A1A0C">
        <w:trPr>
          <w:trHeight w:val="300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42A5F6F" w14:textId="1B757E28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445A1A0C">
              <w:rPr>
                <w:rFonts w:ascii="Calibri" w:eastAsia="Calibri" w:hAnsi="Calibri" w:cs="Calibri"/>
                <w:b/>
                <w:bCs/>
                <w:lang w:val="en-US"/>
              </w:rPr>
              <w:t>Romania</w:t>
            </w:r>
          </w:p>
        </w:tc>
        <w:tc>
          <w:tcPr>
            <w:tcW w:w="5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92C700A" w14:textId="4BBCD487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 National Institute for Public Health Romania</w:t>
            </w:r>
          </w:p>
        </w:tc>
        <w:tc>
          <w:tcPr>
            <w:tcW w:w="2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78BB9B" w14:textId="556A3E09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 National Institute of Public Health Romania</w:t>
            </w:r>
          </w:p>
        </w:tc>
      </w:tr>
      <w:tr w:rsidR="445A1A0C" w14:paraId="371A7A4F" w14:textId="77777777" w:rsidTr="445A1A0C">
        <w:trPr>
          <w:trHeight w:val="300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EB03BA5" w14:textId="6D0C7C96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445A1A0C">
              <w:rPr>
                <w:rFonts w:ascii="Calibri" w:eastAsia="Calibri" w:hAnsi="Calibri" w:cs="Calibri"/>
                <w:b/>
                <w:bCs/>
                <w:lang w:val="en-US"/>
              </w:rPr>
              <w:t>Slovakia</w:t>
            </w:r>
          </w:p>
        </w:tc>
        <w:tc>
          <w:tcPr>
            <w:tcW w:w="5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8234A01" w14:textId="31D6B1E9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National Health Information Center</w:t>
            </w:r>
          </w:p>
        </w:tc>
        <w:tc>
          <w:tcPr>
            <w:tcW w:w="2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6049E13" w14:textId="2E57D44A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 National Health Information Center</w:t>
            </w:r>
          </w:p>
        </w:tc>
      </w:tr>
      <w:tr w:rsidR="445A1A0C" w:rsidRPr="00E23F61" w14:paraId="7DEAF22C" w14:textId="77777777" w:rsidTr="445A1A0C">
        <w:trPr>
          <w:trHeight w:val="300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2FEA5E6" w14:textId="296F7432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445A1A0C">
              <w:rPr>
                <w:rFonts w:ascii="Calibri" w:eastAsia="Calibri" w:hAnsi="Calibri" w:cs="Calibri"/>
                <w:b/>
                <w:bCs/>
                <w:lang w:val="en-US"/>
              </w:rPr>
              <w:t>Slovenia</w:t>
            </w:r>
          </w:p>
        </w:tc>
        <w:tc>
          <w:tcPr>
            <w:tcW w:w="5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E8C1E97" w14:textId="3430C5F8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Perinatal information system (National institute of public health)</w:t>
            </w:r>
          </w:p>
        </w:tc>
        <w:tc>
          <w:tcPr>
            <w:tcW w:w="2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E25DFF2" w14:textId="08BFD3DB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 University Medical Centre, Research Unit</w:t>
            </w:r>
          </w:p>
        </w:tc>
      </w:tr>
      <w:tr w:rsidR="445A1A0C" w:rsidRPr="00E23F61" w14:paraId="5E0CB62A" w14:textId="77777777" w:rsidTr="445A1A0C">
        <w:trPr>
          <w:trHeight w:val="300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B62607E" w14:textId="7FB3A5AD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445A1A0C">
              <w:rPr>
                <w:rFonts w:ascii="Calibri" w:eastAsia="Calibri" w:hAnsi="Calibri" w:cs="Calibri"/>
                <w:b/>
                <w:bCs/>
                <w:lang w:val="en-US"/>
              </w:rPr>
              <w:t>Spain</w:t>
            </w:r>
          </w:p>
        </w:tc>
        <w:tc>
          <w:tcPr>
            <w:tcW w:w="5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D77FD09" w14:textId="0C323AEA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 Vital Statistics (National Statistics Office) </w:t>
            </w:r>
            <w:r w:rsidRPr="00F42472">
              <w:rPr>
                <w:lang w:val="en-US"/>
              </w:rPr>
              <w:br/>
            </w: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 Specialized Care Registry - Minimum Basic Data Set (Ministry of Health)</w:t>
            </w:r>
          </w:p>
        </w:tc>
        <w:tc>
          <w:tcPr>
            <w:tcW w:w="2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7A1CF04" w14:textId="52DF9B7B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 Senior Statistical State Corps and Public Health and </w:t>
            </w:r>
            <w:r w:rsidRPr="00F42472">
              <w:rPr>
                <w:lang w:val="en-US"/>
              </w:rPr>
              <w:br/>
            </w: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Addictions Directorate, </w:t>
            </w:r>
            <w:proofErr w:type="spellStart"/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Generalitat</w:t>
            </w:r>
            <w:proofErr w:type="spellEnd"/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Valenciana</w:t>
            </w:r>
          </w:p>
        </w:tc>
      </w:tr>
      <w:tr w:rsidR="445A1A0C" w:rsidRPr="00E23F61" w14:paraId="00DF5A47" w14:textId="77777777" w:rsidTr="445A1A0C">
        <w:trPr>
          <w:trHeight w:val="300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B1929C6" w14:textId="34394322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445A1A0C">
              <w:rPr>
                <w:rFonts w:ascii="Calibri" w:eastAsia="Calibri" w:hAnsi="Calibri" w:cs="Calibri"/>
                <w:b/>
                <w:bCs/>
                <w:lang w:val="en-US"/>
              </w:rPr>
              <w:t>Sweden</w:t>
            </w:r>
          </w:p>
        </w:tc>
        <w:tc>
          <w:tcPr>
            <w:tcW w:w="5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E4D68EA" w14:textId="3B78BF8E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 Medical Birth Register (The National Board of Health and Welfare)</w:t>
            </w:r>
          </w:p>
        </w:tc>
        <w:tc>
          <w:tcPr>
            <w:tcW w:w="2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E7B78C2" w14:textId="58BA58EA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 The National Board of Health and Welfare</w:t>
            </w:r>
          </w:p>
        </w:tc>
      </w:tr>
      <w:tr w:rsidR="445A1A0C" w14:paraId="77859D52" w14:textId="77777777" w:rsidTr="445A1A0C">
        <w:trPr>
          <w:trHeight w:val="300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4609A1A" w14:textId="4CD7DF48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445A1A0C">
              <w:rPr>
                <w:rFonts w:ascii="Calibri" w:eastAsia="Calibri" w:hAnsi="Calibri" w:cs="Calibri"/>
                <w:b/>
                <w:bCs/>
                <w:lang w:val="en-US"/>
              </w:rPr>
              <w:t xml:space="preserve">Switzerland </w:t>
            </w:r>
          </w:p>
        </w:tc>
        <w:tc>
          <w:tcPr>
            <w:tcW w:w="5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5B69AA" w14:textId="488E9E1F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 Vital Statistics (BEVNAT) </w:t>
            </w:r>
          </w:p>
        </w:tc>
        <w:tc>
          <w:tcPr>
            <w:tcW w:w="2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9E2F867" w14:textId="3EFAE3BD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 Swiss Federal Statistical Office</w:t>
            </w:r>
          </w:p>
        </w:tc>
      </w:tr>
      <w:tr w:rsidR="445A1A0C" w:rsidRPr="00E23F61" w14:paraId="01ED57EE" w14:textId="77777777" w:rsidTr="445A1A0C">
        <w:trPr>
          <w:trHeight w:val="300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2B8BD1E" w14:textId="251B8A73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445A1A0C">
              <w:rPr>
                <w:rFonts w:ascii="Calibri" w:eastAsia="Calibri" w:hAnsi="Calibri" w:cs="Calibri"/>
                <w:b/>
                <w:bCs/>
                <w:lang w:val="en-US"/>
              </w:rPr>
              <w:t>UK, all</w:t>
            </w:r>
          </w:p>
        </w:tc>
        <w:tc>
          <w:tcPr>
            <w:tcW w:w="5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24FBAF6" w14:textId="35973C42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 MBRRACE UK (University of Oxford and University of Leicester)</w:t>
            </w:r>
          </w:p>
        </w:tc>
        <w:tc>
          <w:tcPr>
            <w:tcW w:w="2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4AF322C" w14:textId="28587923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 University of Leicester, MBRRACE-UK collaboration</w:t>
            </w:r>
          </w:p>
        </w:tc>
      </w:tr>
      <w:tr w:rsidR="445A1A0C" w14:paraId="3BBE6C9C" w14:textId="77777777" w:rsidTr="445A1A0C">
        <w:trPr>
          <w:trHeight w:val="300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E1725D3" w14:textId="1ED26241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445A1A0C">
              <w:rPr>
                <w:rFonts w:ascii="Calibri" w:eastAsia="Calibri" w:hAnsi="Calibri" w:cs="Calibri"/>
                <w:b/>
                <w:bCs/>
                <w:lang w:val="en-US"/>
              </w:rPr>
              <w:t>UK, England, and Wales</w:t>
            </w:r>
          </w:p>
        </w:tc>
        <w:tc>
          <w:tcPr>
            <w:tcW w:w="5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CBC80C8" w14:textId="3B46F435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UK, Office for National Statistics (Live birth and stillbirth registration in England and Wales, </w:t>
            </w:r>
            <w:r w:rsidRPr="00F42472">
              <w:rPr>
                <w:lang w:val="en-US"/>
              </w:rPr>
              <w:br/>
            </w: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birth notification in England and Wales)</w:t>
            </w:r>
          </w:p>
        </w:tc>
        <w:tc>
          <w:tcPr>
            <w:tcW w:w="2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87E9E36" w14:textId="79CE3804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 Office for National Statistics</w:t>
            </w:r>
          </w:p>
        </w:tc>
      </w:tr>
      <w:tr w:rsidR="445A1A0C" w:rsidRPr="00E23F61" w14:paraId="404CA9F4" w14:textId="77777777" w:rsidTr="445A1A0C">
        <w:trPr>
          <w:trHeight w:val="300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3FE4205" w14:textId="5F849F14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445A1A0C">
              <w:rPr>
                <w:rFonts w:ascii="Calibri" w:eastAsia="Calibri" w:hAnsi="Calibri" w:cs="Calibri"/>
                <w:b/>
                <w:bCs/>
                <w:lang w:val="en-US"/>
              </w:rPr>
              <w:t>UK, Northern Ireland</w:t>
            </w:r>
          </w:p>
        </w:tc>
        <w:tc>
          <w:tcPr>
            <w:tcW w:w="5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8E11583" w14:textId="32AAF08A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 Northern Ireland Maternity System - NIMATS </w:t>
            </w:r>
          </w:p>
        </w:tc>
        <w:tc>
          <w:tcPr>
            <w:tcW w:w="2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2792BFA" w14:textId="4E74D3A3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</w:t>
            </w:r>
            <w:r w:rsidR="3CA190E5"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Public Health Agency (Northern Ireland)</w:t>
            </w:r>
          </w:p>
        </w:tc>
      </w:tr>
      <w:tr w:rsidR="445A1A0C" w14:paraId="22907EB3" w14:textId="77777777" w:rsidTr="445A1A0C">
        <w:trPr>
          <w:trHeight w:val="300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B975F30" w14:textId="42A2E97C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445A1A0C">
              <w:rPr>
                <w:rFonts w:ascii="Calibri" w:eastAsia="Calibri" w:hAnsi="Calibri" w:cs="Calibri"/>
                <w:b/>
                <w:bCs/>
                <w:lang w:val="en-US"/>
              </w:rPr>
              <w:t>UK, Scotland</w:t>
            </w:r>
          </w:p>
        </w:tc>
        <w:tc>
          <w:tcPr>
            <w:tcW w:w="5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160C9E3" w14:textId="2C4158E6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 Scottish Morbidity Record 02 (maternity hospital discharge record) </w:t>
            </w:r>
            <w:r w:rsidRPr="00F42472">
              <w:rPr>
                <w:lang w:val="en-US"/>
              </w:rPr>
              <w:br/>
            </w: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 National Records of Scotland Stillbirth, live birth, and infant death registrations (statutory </w:t>
            </w:r>
            <w:r w:rsidRPr="00F42472">
              <w:rPr>
                <w:lang w:val="en-US"/>
              </w:rPr>
              <w:br/>
            </w: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vital event registration)</w:t>
            </w:r>
          </w:p>
        </w:tc>
        <w:tc>
          <w:tcPr>
            <w:tcW w:w="2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20C3E5B" w14:textId="208F4044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*Public Health Scotland</w:t>
            </w:r>
          </w:p>
        </w:tc>
      </w:tr>
      <w:tr w:rsidR="445A1A0C" w:rsidRPr="00E23F61" w14:paraId="5499686C" w14:textId="77777777" w:rsidTr="445A1A0C">
        <w:trPr>
          <w:trHeight w:val="300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E92AF48" w14:textId="1480FF8E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445A1A0C">
              <w:rPr>
                <w:rFonts w:ascii="Calibri" w:eastAsia="Calibri" w:hAnsi="Calibri" w:cs="Calibri"/>
                <w:b/>
                <w:bCs/>
                <w:lang w:val="en-US"/>
              </w:rPr>
              <w:t>UK, Wales</w:t>
            </w:r>
          </w:p>
        </w:tc>
        <w:tc>
          <w:tcPr>
            <w:tcW w:w="5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FF979C1" w14:textId="097AFBC4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Digital Health and Care </w:t>
            </w:r>
            <w:r w:rsidRPr="445A1A0C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Wales</w:t>
            </w: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051B4BE" w14:textId="58F16ADE" w:rsidR="445A1A0C" w:rsidRDefault="445A1A0C" w:rsidP="445A1A0C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*Digital Health and Care </w:t>
            </w:r>
            <w:r w:rsidRPr="445A1A0C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Wales</w:t>
            </w:r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gramStart"/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( </w:t>
            </w:r>
            <w:r w:rsidRPr="445A1A0C"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  <w:t>DHCW</w:t>
            </w:r>
            <w:proofErr w:type="gramEnd"/>
            <w:r w:rsidRPr="445A1A0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)</w:t>
            </w:r>
          </w:p>
        </w:tc>
      </w:tr>
    </w:tbl>
    <w:p w14:paraId="10CA109D" w14:textId="6EE7DC15" w:rsidR="00BE328B" w:rsidRPr="008E4CB6" w:rsidRDefault="00BE328B" w:rsidP="445A1A0C">
      <w:pPr>
        <w:spacing w:after="200" w:line="276" w:lineRule="auto"/>
        <w:rPr>
          <w:rFonts w:ascii="Calibri" w:eastAsia="Calibri" w:hAnsi="Calibri" w:cs="Calibri"/>
          <w:lang w:val="en-US"/>
        </w:rPr>
      </w:pPr>
    </w:p>
    <w:p w14:paraId="6C0D3768" w14:textId="673CF5B4" w:rsidR="00BE328B" w:rsidRPr="008E4CB6" w:rsidRDefault="00BE328B" w:rsidP="445A1A0C">
      <w:pPr>
        <w:rPr>
          <w:b/>
          <w:bCs/>
          <w:sz w:val="24"/>
          <w:szCs w:val="24"/>
          <w:lang w:val="en-GB"/>
        </w:rPr>
      </w:pPr>
    </w:p>
    <w:p w14:paraId="159105F5" w14:textId="2EB3C645" w:rsidR="00BE328B" w:rsidRPr="00F42472" w:rsidRDefault="005245F2" w:rsidP="00F144B1">
      <w:pPr>
        <w:rPr>
          <w:lang w:val="en-US"/>
        </w:rPr>
      </w:pPr>
      <w:r w:rsidRPr="00F42472">
        <w:rPr>
          <w:lang w:val="en-US"/>
        </w:rPr>
        <w:br w:type="page"/>
      </w:r>
    </w:p>
    <w:p w14:paraId="2E453E2B" w14:textId="1B69902B" w:rsidR="00BE328B" w:rsidRPr="008E4CB6" w:rsidRDefault="05C9FEC1" w:rsidP="445A1A0C">
      <w:pPr>
        <w:rPr>
          <w:sz w:val="24"/>
          <w:szCs w:val="24"/>
          <w:lang w:val="en-GB"/>
        </w:rPr>
      </w:pPr>
      <w:r w:rsidRPr="445A1A0C">
        <w:rPr>
          <w:b/>
          <w:bCs/>
          <w:sz w:val="24"/>
          <w:szCs w:val="24"/>
          <w:lang w:val="en-GB"/>
        </w:rPr>
        <w:lastRenderedPageBreak/>
        <w:t>Appendix B:</w:t>
      </w:r>
    </w:p>
    <w:p w14:paraId="1D7BCB90" w14:textId="20087D35" w:rsidR="00BE328B" w:rsidRPr="008E4CB6" w:rsidRDefault="005245F2" w:rsidP="445A1A0C">
      <w:pPr>
        <w:rPr>
          <w:sz w:val="24"/>
          <w:szCs w:val="24"/>
          <w:lang w:val="en-GB"/>
        </w:rPr>
      </w:pPr>
      <w:r w:rsidRPr="445A1A0C">
        <w:rPr>
          <w:b/>
          <w:bCs/>
          <w:sz w:val="24"/>
          <w:szCs w:val="24"/>
          <w:lang w:val="en-GB"/>
        </w:rPr>
        <w:t>Table S1:</w:t>
      </w:r>
      <w:r w:rsidR="003D2BEC" w:rsidRPr="445A1A0C">
        <w:rPr>
          <w:sz w:val="24"/>
          <w:szCs w:val="24"/>
          <w:lang w:val="en-GB"/>
        </w:rPr>
        <w:t xml:space="preserve"> </w:t>
      </w:r>
      <w:r w:rsidR="001C19C7" w:rsidRPr="445A1A0C">
        <w:rPr>
          <w:sz w:val="24"/>
          <w:szCs w:val="24"/>
          <w:lang w:val="en-GB"/>
        </w:rPr>
        <w:t xml:space="preserve">Number of births by weeks of gestation at </w:t>
      </w:r>
      <w:r w:rsidR="00D65212" w:rsidRPr="445A1A0C">
        <w:rPr>
          <w:sz w:val="24"/>
          <w:szCs w:val="24"/>
          <w:lang w:val="en-GB"/>
        </w:rPr>
        <w:t xml:space="preserve">≥ </w:t>
      </w:r>
      <w:r w:rsidR="001C19C7" w:rsidRPr="445A1A0C">
        <w:rPr>
          <w:sz w:val="24"/>
          <w:szCs w:val="24"/>
          <w:lang w:val="en-GB"/>
        </w:rPr>
        <w:t>37 weeks in 2015-2020</w:t>
      </w:r>
      <w:r w:rsidR="00170547" w:rsidRPr="445A1A0C">
        <w:rPr>
          <w:sz w:val="24"/>
          <w:szCs w:val="24"/>
          <w:lang w:val="en-GB"/>
        </w:rPr>
        <w:t xml:space="preserve">, </w:t>
      </w:r>
      <w:r w:rsidRPr="00F42472">
        <w:rPr>
          <w:lang w:val="en-US"/>
        </w:rPr>
        <w:br/>
      </w:r>
      <w:r w:rsidR="00170547" w:rsidRPr="445A1A0C">
        <w:rPr>
          <w:sz w:val="24"/>
          <w:szCs w:val="24"/>
          <w:lang w:val="en-GB"/>
        </w:rPr>
        <w:t xml:space="preserve">ordered by percentage of </w:t>
      </w:r>
      <w:r w:rsidR="0025198C" w:rsidRPr="445A1A0C">
        <w:rPr>
          <w:sz w:val="24"/>
          <w:szCs w:val="24"/>
          <w:lang w:val="en-GB"/>
        </w:rPr>
        <w:t>early term births</w:t>
      </w:r>
    </w:p>
    <w:tbl>
      <w:tblPr>
        <w:tblStyle w:val="TableGrid"/>
        <w:tblW w:w="8811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586"/>
        <w:gridCol w:w="992"/>
        <w:gridCol w:w="992"/>
        <w:gridCol w:w="997"/>
        <w:gridCol w:w="997"/>
        <w:gridCol w:w="1008"/>
        <w:gridCol w:w="992"/>
        <w:gridCol w:w="1247"/>
      </w:tblGrid>
      <w:tr w:rsidR="00170547" w:rsidRPr="00C73DEC" w14:paraId="53137AED" w14:textId="77777777" w:rsidTr="445A1A0C">
        <w:trPr>
          <w:trHeight w:val="392"/>
        </w:trPr>
        <w:tc>
          <w:tcPr>
            <w:tcW w:w="1586" w:type="dxa"/>
            <w:noWrap/>
            <w:vAlign w:val="center"/>
            <w:hideMark/>
          </w:tcPr>
          <w:p w14:paraId="534156E2" w14:textId="77777777" w:rsidR="00170547" w:rsidRPr="00C73DEC" w:rsidRDefault="00170547" w:rsidP="003B29E5">
            <w:pPr>
              <w:rPr>
                <w:rFonts w:cstheme="minorHAnsi"/>
                <w:b/>
                <w:lang w:val="en-GB"/>
              </w:rPr>
            </w:pPr>
            <w:r w:rsidRPr="00C73DEC">
              <w:rPr>
                <w:rFonts w:cstheme="minorHAnsi"/>
                <w:b/>
                <w:lang w:val="en-GB"/>
              </w:rPr>
              <w:t>COUNTRY</w:t>
            </w:r>
          </w:p>
        </w:tc>
        <w:tc>
          <w:tcPr>
            <w:tcW w:w="992" w:type="dxa"/>
            <w:noWrap/>
            <w:vAlign w:val="center"/>
            <w:hideMark/>
          </w:tcPr>
          <w:p w14:paraId="0CAF0082" w14:textId="1D181F6D" w:rsidR="00170547" w:rsidRPr="00C73DEC" w:rsidRDefault="00170547" w:rsidP="003B29E5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37</w:t>
            </w:r>
            <w:r w:rsidRPr="00C73DEC">
              <w:rPr>
                <w:rFonts w:cstheme="minorHAnsi"/>
                <w:b/>
                <w:lang w:val="en-GB"/>
              </w:rPr>
              <w:t xml:space="preserve"> weeks</w:t>
            </w:r>
          </w:p>
        </w:tc>
        <w:tc>
          <w:tcPr>
            <w:tcW w:w="992" w:type="dxa"/>
            <w:noWrap/>
            <w:vAlign w:val="center"/>
            <w:hideMark/>
          </w:tcPr>
          <w:p w14:paraId="30B33DFD" w14:textId="4AFBB086" w:rsidR="00170547" w:rsidRPr="00C73DEC" w:rsidRDefault="00170547" w:rsidP="003B29E5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38</w:t>
            </w:r>
            <w:r w:rsidRPr="00C73DEC">
              <w:rPr>
                <w:rFonts w:cstheme="minorHAnsi"/>
                <w:b/>
                <w:lang w:val="en-GB"/>
              </w:rPr>
              <w:t xml:space="preserve"> weeks</w:t>
            </w:r>
          </w:p>
        </w:tc>
        <w:tc>
          <w:tcPr>
            <w:tcW w:w="997" w:type="dxa"/>
          </w:tcPr>
          <w:p w14:paraId="5790B75B" w14:textId="45790A07" w:rsidR="00170547" w:rsidRPr="00C73DEC" w:rsidRDefault="00170547" w:rsidP="003B29E5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39 weeks</w:t>
            </w:r>
          </w:p>
        </w:tc>
        <w:tc>
          <w:tcPr>
            <w:tcW w:w="997" w:type="dxa"/>
          </w:tcPr>
          <w:p w14:paraId="65D6FE44" w14:textId="03AE9BEF" w:rsidR="00170547" w:rsidRPr="00C73DEC" w:rsidRDefault="00170547" w:rsidP="003B29E5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40 weeks</w:t>
            </w:r>
          </w:p>
        </w:tc>
        <w:tc>
          <w:tcPr>
            <w:tcW w:w="1008" w:type="dxa"/>
            <w:noWrap/>
            <w:vAlign w:val="center"/>
            <w:hideMark/>
          </w:tcPr>
          <w:p w14:paraId="675DE6AE" w14:textId="5F29899A" w:rsidR="00170547" w:rsidRPr="00C73DEC" w:rsidRDefault="00170547" w:rsidP="003B29E5">
            <w:pPr>
              <w:rPr>
                <w:rFonts w:cstheme="minorHAnsi"/>
                <w:b/>
                <w:lang w:val="en-GB"/>
              </w:rPr>
            </w:pPr>
            <w:r w:rsidRPr="00C73DEC">
              <w:rPr>
                <w:rFonts w:cstheme="minorHAnsi"/>
                <w:b/>
                <w:lang w:val="en-GB"/>
              </w:rPr>
              <w:t>41 weeks</w:t>
            </w:r>
          </w:p>
        </w:tc>
        <w:tc>
          <w:tcPr>
            <w:tcW w:w="992" w:type="dxa"/>
            <w:noWrap/>
            <w:vAlign w:val="center"/>
            <w:hideMark/>
          </w:tcPr>
          <w:p w14:paraId="18677DE6" w14:textId="1A2A3934" w:rsidR="00170547" w:rsidRPr="00C73DEC" w:rsidRDefault="00170547" w:rsidP="003B29E5">
            <w:pPr>
              <w:rPr>
                <w:rFonts w:cstheme="minorHAnsi"/>
                <w:b/>
                <w:lang w:val="en-GB"/>
              </w:rPr>
            </w:pPr>
            <w:r w:rsidRPr="00C73DEC">
              <w:rPr>
                <w:rFonts w:cstheme="minorHAnsi"/>
                <w:b/>
                <w:lang w:val="en-GB"/>
              </w:rPr>
              <w:t>≥42 weeks</w:t>
            </w:r>
          </w:p>
        </w:tc>
        <w:tc>
          <w:tcPr>
            <w:tcW w:w="1247" w:type="dxa"/>
            <w:noWrap/>
            <w:vAlign w:val="center"/>
            <w:hideMark/>
          </w:tcPr>
          <w:p w14:paraId="5555AE7B" w14:textId="753D4EB2" w:rsidR="00170547" w:rsidRPr="00C73DEC" w:rsidRDefault="00170547" w:rsidP="003B29E5">
            <w:pPr>
              <w:rPr>
                <w:rFonts w:cstheme="minorHAnsi"/>
                <w:b/>
                <w:lang w:val="en-GB"/>
              </w:rPr>
            </w:pPr>
            <w:r w:rsidRPr="00C73DEC">
              <w:rPr>
                <w:rFonts w:cstheme="minorHAnsi"/>
                <w:b/>
                <w:lang w:val="en-GB"/>
              </w:rPr>
              <w:t xml:space="preserve">All births </w:t>
            </w:r>
            <w:r w:rsidR="000239BB">
              <w:rPr>
                <w:rFonts w:cstheme="minorHAnsi"/>
                <w:b/>
                <w:lang w:val="en-GB"/>
              </w:rPr>
              <w:br/>
            </w:r>
            <w:r w:rsidRPr="00C73DEC">
              <w:rPr>
                <w:rFonts w:cstheme="minorHAnsi"/>
                <w:b/>
                <w:lang w:val="en-GB"/>
              </w:rPr>
              <w:t>≥37 weeks</w:t>
            </w:r>
          </w:p>
        </w:tc>
      </w:tr>
      <w:tr w:rsidR="00170547" w:rsidRPr="00C73DEC" w14:paraId="54A47C17" w14:textId="77777777" w:rsidTr="445A1A0C">
        <w:trPr>
          <w:trHeight w:val="392"/>
        </w:trPr>
        <w:tc>
          <w:tcPr>
            <w:tcW w:w="1586" w:type="dxa"/>
            <w:noWrap/>
            <w:hideMark/>
          </w:tcPr>
          <w:p w14:paraId="2D5FB290" w14:textId="0FF72950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proofErr w:type="spellStart"/>
            <w:r w:rsidRPr="000D04F6">
              <w:t>Iceland</w:t>
            </w:r>
            <w:proofErr w:type="spellEnd"/>
          </w:p>
        </w:tc>
        <w:tc>
          <w:tcPr>
            <w:tcW w:w="992" w:type="dxa"/>
            <w:noWrap/>
            <w:hideMark/>
          </w:tcPr>
          <w:p w14:paraId="4B51F755" w14:textId="351231E0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439</w:t>
            </w:r>
          </w:p>
        </w:tc>
        <w:tc>
          <w:tcPr>
            <w:tcW w:w="992" w:type="dxa"/>
            <w:noWrap/>
            <w:hideMark/>
          </w:tcPr>
          <w:p w14:paraId="228A5A7D" w14:textId="08409C89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2782</w:t>
            </w:r>
          </w:p>
        </w:tc>
        <w:tc>
          <w:tcPr>
            <w:tcW w:w="997" w:type="dxa"/>
          </w:tcPr>
          <w:p w14:paraId="109D272B" w14:textId="31C1DDA8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6571</w:t>
            </w:r>
          </w:p>
        </w:tc>
        <w:tc>
          <w:tcPr>
            <w:tcW w:w="997" w:type="dxa"/>
          </w:tcPr>
          <w:p w14:paraId="77F46453" w14:textId="75613E1C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7559</w:t>
            </w:r>
          </w:p>
        </w:tc>
        <w:tc>
          <w:tcPr>
            <w:tcW w:w="1008" w:type="dxa"/>
            <w:noWrap/>
            <w:hideMark/>
          </w:tcPr>
          <w:p w14:paraId="30BE2263" w14:textId="3264DDF4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4 854</w:t>
            </w:r>
          </w:p>
        </w:tc>
        <w:tc>
          <w:tcPr>
            <w:tcW w:w="992" w:type="dxa"/>
            <w:noWrap/>
            <w:hideMark/>
          </w:tcPr>
          <w:p w14:paraId="0939F38E" w14:textId="3AA84432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469</w:t>
            </w:r>
          </w:p>
        </w:tc>
        <w:tc>
          <w:tcPr>
            <w:tcW w:w="1247" w:type="dxa"/>
            <w:noWrap/>
            <w:hideMark/>
          </w:tcPr>
          <w:p w14:paraId="0F413BEC" w14:textId="7A7EF7C8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23 674</w:t>
            </w:r>
          </w:p>
        </w:tc>
      </w:tr>
      <w:tr w:rsidR="00170547" w:rsidRPr="00C73DEC" w14:paraId="315A712D" w14:textId="77777777" w:rsidTr="445A1A0C">
        <w:trPr>
          <w:trHeight w:val="392"/>
        </w:trPr>
        <w:tc>
          <w:tcPr>
            <w:tcW w:w="1586" w:type="dxa"/>
            <w:noWrap/>
            <w:hideMark/>
          </w:tcPr>
          <w:p w14:paraId="45395067" w14:textId="0E3D29BE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proofErr w:type="spellStart"/>
            <w:r w:rsidRPr="000D04F6">
              <w:t>Lithuania</w:t>
            </w:r>
            <w:proofErr w:type="spellEnd"/>
          </w:p>
        </w:tc>
        <w:tc>
          <w:tcPr>
            <w:tcW w:w="992" w:type="dxa"/>
            <w:noWrap/>
            <w:hideMark/>
          </w:tcPr>
          <w:p w14:paraId="42CE5549" w14:textId="039C1985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7935</w:t>
            </w:r>
          </w:p>
        </w:tc>
        <w:tc>
          <w:tcPr>
            <w:tcW w:w="992" w:type="dxa"/>
            <w:noWrap/>
            <w:hideMark/>
          </w:tcPr>
          <w:p w14:paraId="00AAB182" w14:textId="06FC31ED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9329</w:t>
            </w:r>
          </w:p>
        </w:tc>
        <w:tc>
          <w:tcPr>
            <w:tcW w:w="997" w:type="dxa"/>
          </w:tcPr>
          <w:p w14:paraId="71B493FB" w14:textId="1413F84A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41687</w:t>
            </w:r>
          </w:p>
        </w:tc>
        <w:tc>
          <w:tcPr>
            <w:tcW w:w="997" w:type="dxa"/>
          </w:tcPr>
          <w:p w14:paraId="379DEAE9" w14:textId="5D28E248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59476</w:t>
            </w:r>
          </w:p>
        </w:tc>
        <w:tc>
          <w:tcPr>
            <w:tcW w:w="1008" w:type="dxa"/>
            <w:noWrap/>
            <w:hideMark/>
          </w:tcPr>
          <w:p w14:paraId="2F686F7E" w14:textId="6A69C937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21 985</w:t>
            </w:r>
          </w:p>
        </w:tc>
        <w:tc>
          <w:tcPr>
            <w:tcW w:w="992" w:type="dxa"/>
            <w:noWrap/>
            <w:hideMark/>
          </w:tcPr>
          <w:p w14:paraId="5489EF25" w14:textId="34A74870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224</w:t>
            </w:r>
          </w:p>
        </w:tc>
        <w:tc>
          <w:tcPr>
            <w:tcW w:w="1247" w:type="dxa"/>
            <w:noWrap/>
            <w:hideMark/>
          </w:tcPr>
          <w:p w14:paraId="4AA83086" w14:textId="6B78E2D1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50 636</w:t>
            </w:r>
          </w:p>
        </w:tc>
      </w:tr>
      <w:tr w:rsidR="00170547" w:rsidRPr="00C73DEC" w14:paraId="6885D9E8" w14:textId="77777777" w:rsidTr="445A1A0C">
        <w:trPr>
          <w:trHeight w:val="392"/>
        </w:trPr>
        <w:tc>
          <w:tcPr>
            <w:tcW w:w="1586" w:type="dxa"/>
            <w:noWrap/>
            <w:hideMark/>
          </w:tcPr>
          <w:p w14:paraId="75B4A5C8" w14:textId="47F67AF7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proofErr w:type="spellStart"/>
            <w:r w:rsidRPr="000D04F6">
              <w:t>Latvia</w:t>
            </w:r>
            <w:proofErr w:type="spellEnd"/>
          </w:p>
        </w:tc>
        <w:tc>
          <w:tcPr>
            <w:tcW w:w="992" w:type="dxa"/>
            <w:noWrap/>
            <w:hideMark/>
          </w:tcPr>
          <w:p w14:paraId="2E48F313" w14:textId="63C50D44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6228</w:t>
            </w:r>
          </w:p>
        </w:tc>
        <w:tc>
          <w:tcPr>
            <w:tcW w:w="992" w:type="dxa"/>
            <w:noWrap/>
            <w:hideMark/>
          </w:tcPr>
          <w:p w14:paraId="3FA1FED6" w14:textId="653D6FC6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4670</w:t>
            </w:r>
          </w:p>
        </w:tc>
        <w:tc>
          <w:tcPr>
            <w:tcW w:w="997" w:type="dxa"/>
          </w:tcPr>
          <w:p w14:paraId="697E52A6" w14:textId="00F5E3A3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30275</w:t>
            </w:r>
          </w:p>
        </w:tc>
        <w:tc>
          <w:tcPr>
            <w:tcW w:w="997" w:type="dxa"/>
          </w:tcPr>
          <w:p w14:paraId="2E358E7C" w14:textId="742A9C7C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39595</w:t>
            </w:r>
          </w:p>
        </w:tc>
        <w:tc>
          <w:tcPr>
            <w:tcW w:w="1008" w:type="dxa"/>
            <w:noWrap/>
            <w:hideMark/>
          </w:tcPr>
          <w:p w14:paraId="44BA36E7" w14:textId="30ECD864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21 115</w:t>
            </w:r>
          </w:p>
        </w:tc>
        <w:tc>
          <w:tcPr>
            <w:tcW w:w="992" w:type="dxa"/>
            <w:noWrap/>
            <w:hideMark/>
          </w:tcPr>
          <w:p w14:paraId="36D9099F" w14:textId="7F53E7FA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917</w:t>
            </w:r>
          </w:p>
        </w:tc>
        <w:tc>
          <w:tcPr>
            <w:tcW w:w="1247" w:type="dxa"/>
            <w:noWrap/>
            <w:hideMark/>
          </w:tcPr>
          <w:p w14:paraId="3F52DA19" w14:textId="3C22413E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12 800</w:t>
            </w:r>
          </w:p>
        </w:tc>
      </w:tr>
      <w:tr w:rsidR="00170547" w:rsidRPr="00C73DEC" w14:paraId="236B76A1" w14:textId="77777777" w:rsidTr="445A1A0C">
        <w:trPr>
          <w:trHeight w:val="392"/>
        </w:trPr>
        <w:tc>
          <w:tcPr>
            <w:tcW w:w="1586" w:type="dxa"/>
            <w:noWrap/>
            <w:hideMark/>
          </w:tcPr>
          <w:p w14:paraId="7205778A" w14:textId="3A0F8D97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proofErr w:type="spellStart"/>
            <w:r w:rsidRPr="000D04F6">
              <w:t>Estonia</w:t>
            </w:r>
            <w:proofErr w:type="spellEnd"/>
          </w:p>
        </w:tc>
        <w:tc>
          <w:tcPr>
            <w:tcW w:w="992" w:type="dxa"/>
            <w:noWrap/>
            <w:hideMark/>
          </w:tcPr>
          <w:p w14:paraId="56C7D64D" w14:textId="7CE902B1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4709</w:t>
            </w:r>
          </w:p>
        </w:tc>
        <w:tc>
          <w:tcPr>
            <w:tcW w:w="992" w:type="dxa"/>
            <w:noWrap/>
            <w:hideMark/>
          </w:tcPr>
          <w:p w14:paraId="4B753AD6" w14:textId="6A31C720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0195</w:t>
            </w:r>
          </w:p>
        </w:tc>
        <w:tc>
          <w:tcPr>
            <w:tcW w:w="997" w:type="dxa"/>
          </w:tcPr>
          <w:p w14:paraId="62F8B3D6" w14:textId="12B1006D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21255</w:t>
            </w:r>
          </w:p>
        </w:tc>
        <w:tc>
          <w:tcPr>
            <w:tcW w:w="997" w:type="dxa"/>
          </w:tcPr>
          <w:p w14:paraId="7A17F44D" w14:textId="2B6A1B5C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24854</w:t>
            </w:r>
          </w:p>
        </w:tc>
        <w:tc>
          <w:tcPr>
            <w:tcW w:w="1008" w:type="dxa"/>
            <w:noWrap/>
            <w:hideMark/>
          </w:tcPr>
          <w:p w14:paraId="6B5F0F0A" w14:textId="7412A11C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5 067</w:t>
            </w:r>
          </w:p>
        </w:tc>
        <w:tc>
          <w:tcPr>
            <w:tcW w:w="992" w:type="dxa"/>
            <w:noWrap/>
            <w:hideMark/>
          </w:tcPr>
          <w:p w14:paraId="38D0D0AB" w14:textId="00B9A240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 570</w:t>
            </w:r>
          </w:p>
        </w:tc>
        <w:tc>
          <w:tcPr>
            <w:tcW w:w="1247" w:type="dxa"/>
            <w:noWrap/>
            <w:hideMark/>
          </w:tcPr>
          <w:p w14:paraId="3DE20876" w14:textId="3B3380CA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77 650</w:t>
            </w:r>
          </w:p>
        </w:tc>
      </w:tr>
      <w:tr w:rsidR="00170547" w:rsidRPr="00C73DEC" w14:paraId="6ADEA42D" w14:textId="77777777" w:rsidTr="445A1A0C">
        <w:trPr>
          <w:trHeight w:val="392"/>
        </w:trPr>
        <w:tc>
          <w:tcPr>
            <w:tcW w:w="1586" w:type="dxa"/>
            <w:noWrap/>
            <w:hideMark/>
          </w:tcPr>
          <w:p w14:paraId="6CB2B735" w14:textId="624613FF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proofErr w:type="spellStart"/>
            <w:r w:rsidRPr="000D04F6">
              <w:t>Finland</w:t>
            </w:r>
            <w:proofErr w:type="spellEnd"/>
          </w:p>
        </w:tc>
        <w:tc>
          <w:tcPr>
            <w:tcW w:w="992" w:type="dxa"/>
            <w:noWrap/>
            <w:hideMark/>
          </w:tcPr>
          <w:p w14:paraId="1F2B595A" w14:textId="262B718F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5060</w:t>
            </w:r>
          </w:p>
        </w:tc>
        <w:tc>
          <w:tcPr>
            <w:tcW w:w="992" w:type="dxa"/>
            <w:noWrap/>
            <w:hideMark/>
          </w:tcPr>
          <w:p w14:paraId="5D0F9727" w14:textId="6422388A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39708</w:t>
            </w:r>
          </w:p>
        </w:tc>
        <w:tc>
          <w:tcPr>
            <w:tcW w:w="997" w:type="dxa"/>
          </w:tcPr>
          <w:p w14:paraId="2F38886C" w14:textId="0FDFF28F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76947</w:t>
            </w:r>
          </w:p>
        </w:tc>
        <w:tc>
          <w:tcPr>
            <w:tcW w:w="997" w:type="dxa"/>
          </w:tcPr>
          <w:p w14:paraId="26D6750C" w14:textId="1D69050F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83735</w:t>
            </w:r>
          </w:p>
        </w:tc>
        <w:tc>
          <w:tcPr>
            <w:tcW w:w="1008" w:type="dxa"/>
            <w:noWrap/>
            <w:hideMark/>
          </w:tcPr>
          <w:p w14:paraId="3A269B9E" w14:textId="04AFD5C1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57 929</w:t>
            </w:r>
          </w:p>
        </w:tc>
        <w:tc>
          <w:tcPr>
            <w:tcW w:w="992" w:type="dxa"/>
            <w:noWrap/>
            <w:hideMark/>
          </w:tcPr>
          <w:p w14:paraId="762CDE2D" w14:textId="0F67FB53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9 503</w:t>
            </w:r>
          </w:p>
        </w:tc>
        <w:tc>
          <w:tcPr>
            <w:tcW w:w="1247" w:type="dxa"/>
            <w:noWrap/>
            <w:hideMark/>
          </w:tcPr>
          <w:p w14:paraId="32546620" w14:textId="521AE8C3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282 882</w:t>
            </w:r>
          </w:p>
        </w:tc>
      </w:tr>
      <w:tr w:rsidR="00170547" w:rsidRPr="00C73DEC" w14:paraId="27772C79" w14:textId="77777777" w:rsidTr="445A1A0C">
        <w:trPr>
          <w:trHeight w:val="392"/>
        </w:trPr>
        <w:tc>
          <w:tcPr>
            <w:tcW w:w="1586" w:type="dxa"/>
            <w:noWrap/>
            <w:hideMark/>
          </w:tcPr>
          <w:p w14:paraId="7A4D4848" w14:textId="23CB9F29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proofErr w:type="spellStart"/>
            <w:r w:rsidRPr="000D04F6">
              <w:t>Denmark</w:t>
            </w:r>
            <w:proofErr w:type="spellEnd"/>
          </w:p>
        </w:tc>
        <w:tc>
          <w:tcPr>
            <w:tcW w:w="992" w:type="dxa"/>
            <w:noWrap/>
            <w:hideMark/>
          </w:tcPr>
          <w:p w14:paraId="01DAEEC4" w14:textId="5242A3C3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9391</w:t>
            </w:r>
          </w:p>
        </w:tc>
        <w:tc>
          <w:tcPr>
            <w:tcW w:w="992" w:type="dxa"/>
            <w:noWrap/>
            <w:hideMark/>
          </w:tcPr>
          <w:p w14:paraId="47068B60" w14:textId="1F73967C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48000</w:t>
            </w:r>
          </w:p>
        </w:tc>
        <w:tc>
          <w:tcPr>
            <w:tcW w:w="997" w:type="dxa"/>
          </w:tcPr>
          <w:p w14:paraId="366F47FF" w14:textId="3060E817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78386</w:t>
            </w:r>
          </w:p>
        </w:tc>
        <w:tc>
          <w:tcPr>
            <w:tcW w:w="997" w:type="dxa"/>
          </w:tcPr>
          <w:p w14:paraId="6629E3B7" w14:textId="10B49A6B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05218</w:t>
            </w:r>
          </w:p>
        </w:tc>
        <w:tc>
          <w:tcPr>
            <w:tcW w:w="1008" w:type="dxa"/>
            <w:noWrap/>
            <w:hideMark/>
          </w:tcPr>
          <w:p w14:paraId="611DC83A" w14:textId="1128270F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85 432</w:t>
            </w:r>
          </w:p>
        </w:tc>
        <w:tc>
          <w:tcPr>
            <w:tcW w:w="992" w:type="dxa"/>
            <w:noWrap/>
            <w:hideMark/>
          </w:tcPr>
          <w:p w14:paraId="4E974E8F" w14:textId="60C73D25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8 154</w:t>
            </w:r>
          </w:p>
        </w:tc>
        <w:tc>
          <w:tcPr>
            <w:tcW w:w="1247" w:type="dxa"/>
            <w:noWrap/>
            <w:hideMark/>
          </w:tcPr>
          <w:p w14:paraId="1DAD9699" w14:textId="43926DF3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344 581</w:t>
            </w:r>
          </w:p>
        </w:tc>
      </w:tr>
      <w:tr w:rsidR="00170547" w:rsidRPr="00C73DEC" w14:paraId="43C143DF" w14:textId="77777777" w:rsidTr="445A1A0C">
        <w:trPr>
          <w:trHeight w:val="392"/>
        </w:trPr>
        <w:tc>
          <w:tcPr>
            <w:tcW w:w="1586" w:type="dxa"/>
            <w:noWrap/>
            <w:hideMark/>
          </w:tcPr>
          <w:p w14:paraId="21F1DCF9" w14:textId="4626A917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proofErr w:type="spellStart"/>
            <w:r w:rsidRPr="000D04F6">
              <w:t>Norway</w:t>
            </w:r>
            <w:proofErr w:type="spellEnd"/>
          </w:p>
        </w:tc>
        <w:tc>
          <w:tcPr>
            <w:tcW w:w="992" w:type="dxa"/>
            <w:noWrap/>
            <w:hideMark/>
          </w:tcPr>
          <w:p w14:paraId="56B70D14" w14:textId="10B564DB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9447</w:t>
            </w:r>
          </w:p>
        </w:tc>
        <w:tc>
          <w:tcPr>
            <w:tcW w:w="992" w:type="dxa"/>
            <w:noWrap/>
            <w:hideMark/>
          </w:tcPr>
          <w:p w14:paraId="477DA330" w14:textId="654F5501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43995</w:t>
            </w:r>
          </w:p>
        </w:tc>
        <w:tc>
          <w:tcPr>
            <w:tcW w:w="997" w:type="dxa"/>
          </w:tcPr>
          <w:p w14:paraId="780271A2" w14:textId="2F7CEDA4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78263</w:t>
            </w:r>
          </w:p>
        </w:tc>
        <w:tc>
          <w:tcPr>
            <w:tcW w:w="997" w:type="dxa"/>
          </w:tcPr>
          <w:p w14:paraId="10CE4B5E" w14:textId="66B58418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96496</w:t>
            </w:r>
          </w:p>
        </w:tc>
        <w:tc>
          <w:tcPr>
            <w:tcW w:w="1008" w:type="dxa"/>
            <w:noWrap/>
            <w:hideMark/>
          </w:tcPr>
          <w:p w14:paraId="39EA49FF" w14:textId="04E64347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67 973</w:t>
            </w:r>
          </w:p>
        </w:tc>
        <w:tc>
          <w:tcPr>
            <w:tcW w:w="992" w:type="dxa"/>
            <w:noWrap/>
            <w:hideMark/>
          </w:tcPr>
          <w:p w14:paraId="6C258224" w14:textId="4102049D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3 973</w:t>
            </w:r>
          </w:p>
        </w:tc>
        <w:tc>
          <w:tcPr>
            <w:tcW w:w="1247" w:type="dxa"/>
            <w:noWrap/>
            <w:hideMark/>
          </w:tcPr>
          <w:p w14:paraId="75FE9C5B" w14:textId="62D7D3E8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320 147</w:t>
            </w:r>
          </w:p>
        </w:tc>
      </w:tr>
      <w:tr w:rsidR="00170547" w:rsidRPr="00C73DEC" w14:paraId="56876EE5" w14:textId="77777777" w:rsidTr="445A1A0C">
        <w:trPr>
          <w:trHeight w:val="392"/>
        </w:trPr>
        <w:tc>
          <w:tcPr>
            <w:tcW w:w="1586" w:type="dxa"/>
            <w:noWrap/>
            <w:hideMark/>
          </w:tcPr>
          <w:p w14:paraId="6855A2BE" w14:textId="6C91C1FB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proofErr w:type="spellStart"/>
            <w:r w:rsidRPr="000D04F6">
              <w:t>Sweden</w:t>
            </w:r>
            <w:proofErr w:type="spellEnd"/>
          </w:p>
        </w:tc>
        <w:tc>
          <w:tcPr>
            <w:tcW w:w="992" w:type="dxa"/>
            <w:noWrap/>
            <w:hideMark/>
          </w:tcPr>
          <w:p w14:paraId="38513FF8" w14:textId="58FF369B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37847</w:t>
            </w:r>
          </w:p>
        </w:tc>
        <w:tc>
          <w:tcPr>
            <w:tcW w:w="992" w:type="dxa"/>
            <w:noWrap/>
            <w:hideMark/>
          </w:tcPr>
          <w:p w14:paraId="200FEAFB" w14:textId="6ACC264A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94037</w:t>
            </w:r>
          </w:p>
        </w:tc>
        <w:tc>
          <w:tcPr>
            <w:tcW w:w="997" w:type="dxa"/>
          </w:tcPr>
          <w:p w14:paraId="606FC66B" w14:textId="34E5CF95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65637</w:t>
            </w:r>
          </w:p>
        </w:tc>
        <w:tc>
          <w:tcPr>
            <w:tcW w:w="997" w:type="dxa"/>
          </w:tcPr>
          <w:p w14:paraId="3B1BE23E" w14:textId="6F5953C7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92850</w:t>
            </w:r>
          </w:p>
        </w:tc>
        <w:tc>
          <w:tcPr>
            <w:tcW w:w="1008" w:type="dxa"/>
            <w:noWrap/>
            <w:hideMark/>
          </w:tcPr>
          <w:p w14:paraId="1DB66984" w14:textId="2037FAFD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30 505</w:t>
            </w:r>
          </w:p>
        </w:tc>
        <w:tc>
          <w:tcPr>
            <w:tcW w:w="992" w:type="dxa"/>
            <w:noWrap/>
            <w:hideMark/>
          </w:tcPr>
          <w:p w14:paraId="79FAA79E" w14:textId="27490402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43 668</w:t>
            </w:r>
          </w:p>
        </w:tc>
        <w:tc>
          <w:tcPr>
            <w:tcW w:w="1247" w:type="dxa"/>
            <w:noWrap/>
            <w:hideMark/>
          </w:tcPr>
          <w:p w14:paraId="1FFD6138" w14:textId="1A2C9405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664 544</w:t>
            </w:r>
          </w:p>
        </w:tc>
      </w:tr>
      <w:tr w:rsidR="00170547" w:rsidRPr="00C73DEC" w14:paraId="38CF4BA2" w14:textId="77777777" w:rsidTr="445A1A0C">
        <w:trPr>
          <w:trHeight w:val="392"/>
        </w:trPr>
        <w:tc>
          <w:tcPr>
            <w:tcW w:w="1586" w:type="dxa"/>
            <w:noWrap/>
            <w:hideMark/>
          </w:tcPr>
          <w:p w14:paraId="24B620F5" w14:textId="53958449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proofErr w:type="spellStart"/>
            <w:r w:rsidRPr="000D04F6">
              <w:t>Czech</w:t>
            </w:r>
            <w:proofErr w:type="spellEnd"/>
            <w:r w:rsidRPr="000D04F6">
              <w:t xml:space="preserve"> Republic</w:t>
            </w:r>
          </w:p>
        </w:tc>
        <w:tc>
          <w:tcPr>
            <w:tcW w:w="992" w:type="dxa"/>
            <w:noWrap/>
            <w:hideMark/>
          </w:tcPr>
          <w:p w14:paraId="7A1B21B4" w14:textId="78041311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37107</w:t>
            </w:r>
          </w:p>
        </w:tc>
        <w:tc>
          <w:tcPr>
            <w:tcW w:w="992" w:type="dxa"/>
            <w:noWrap/>
            <w:hideMark/>
          </w:tcPr>
          <w:p w14:paraId="7DE8FA43" w14:textId="284D475D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89305</w:t>
            </w:r>
          </w:p>
        </w:tc>
        <w:tc>
          <w:tcPr>
            <w:tcW w:w="997" w:type="dxa"/>
          </w:tcPr>
          <w:p w14:paraId="59E89430" w14:textId="37B78B42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65409</w:t>
            </w:r>
          </w:p>
        </w:tc>
        <w:tc>
          <w:tcPr>
            <w:tcW w:w="997" w:type="dxa"/>
          </w:tcPr>
          <w:p w14:paraId="4A89CE9A" w14:textId="17663FF7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96437</w:t>
            </w:r>
          </w:p>
        </w:tc>
        <w:tc>
          <w:tcPr>
            <w:tcW w:w="1008" w:type="dxa"/>
            <w:noWrap/>
            <w:hideMark/>
          </w:tcPr>
          <w:p w14:paraId="6DD5D08D" w14:textId="3C7CF961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06 034</w:t>
            </w:r>
          </w:p>
        </w:tc>
        <w:tc>
          <w:tcPr>
            <w:tcW w:w="992" w:type="dxa"/>
            <w:noWrap/>
            <w:hideMark/>
          </w:tcPr>
          <w:p w14:paraId="3EAEA6EF" w14:textId="0E4761D4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8 267</w:t>
            </w:r>
          </w:p>
        </w:tc>
        <w:tc>
          <w:tcPr>
            <w:tcW w:w="1247" w:type="dxa"/>
            <w:noWrap/>
            <w:hideMark/>
          </w:tcPr>
          <w:p w14:paraId="4D470673" w14:textId="5C354F24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612 559</w:t>
            </w:r>
          </w:p>
        </w:tc>
      </w:tr>
      <w:tr w:rsidR="00170547" w:rsidRPr="00C73DEC" w14:paraId="755BC223" w14:textId="77777777" w:rsidTr="445A1A0C">
        <w:trPr>
          <w:trHeight w:val="392"/>
        </w:trPr>
        <w:tc>
          <w:tcPr>
            <w:tcW w:w="1586" w:type="dxa"/>
            <w:noWrap/>
            <w:hideMark/>
          </w:tcPr>
          <w:p w14:paraId="0395683D" w14:textId="5B8E0F60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proofErr w:type="spellStart"/>
            <w:r w:rsidRPr="000D04F6">
              <w:t>Slovenia</w:t>
            </w:r>
            <w:proofErr w:type="spellEnd"/>
          </w:p>
        </w:tc>
        <w:tc>
          <w:tcPr>
            <w:tcW w:w="992" w:type="dxa"/>
            <w:noWrap/>
            <w:hideMark/>
          </w:tcPr>
          <w:p w14:paraId="15CC8C3B" w14:textId="72D139D0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7499</w:t>
            </w:r>
          </w:p>
        </w:tc>
        <w:tc>
          <w:tcPr>
            <w:tcW w:w="992" w:type="dxa"/>
            <w:noWrap/>
            <w:hideMark/>
          </w:tcPr>
          <w:p w14:paraId="632C8361" w14:textId="2E068489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7028</w:t>
            </w:r>
          </w:p>
        </w:tc>
        <w:tc>
          <w:tcPr>
            <w:tcW w:w="997" w:type="dxa"/>
          </w:tcPr>
          <w:p w14:paraId="428EFD9B" w14:textId="4B175023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32945</w:t>
            </w:r>
          </w:p>
        </w:tc>
        <w:tc>
          <w:tcPr>
            <w:tcW w:w="997" w:type="dxa"/>
          </w:tcPr>
          <w:p w14:paraId="02A3EE2B" w14:textId="586A3CC9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35936</w:t>
            </w:r>
          </w:p>
        </w:tc>
        <w:tc>
          <w:tcPr>
            <w:tcW w:w="1008" w:type="dxa"/>
            <w:noWrap/>
            <w:hideMark/>
          </w:tcPr>
          <w:p w14:paraId="3DB9192C" w14:textId="7754E8D8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4 913</w:t>
            </w:r>
          </w:p>
        </w:tc>
        <w:tc>
          <w:tcPr>
            <w:tcW w:w="992" w:type="dxa"/>
            <w:noWrap/>
            <w:hideMark/>
          </w:tcPr>
          <w:p w14:paraId="01078D45" w14:textId="2BB69234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540</w:t>
            </w:r>
          </w:p>
        </w:tc>
        <w:tc>
          <w:tcPr>
            <w:tcW w:w="1247" w:type="dxa"/>
            <w:noWrap/>
            <w:hideMark/>
          </w:tcPr>
          <w:p w14:paraId="19C35334" w14:textId="0A5FC1EA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08 861</w:t>
            </w:r>
          </w:p>
        </w:tc>
      </w:tr>
      <w:tr w:rsidR="00170547" w:rsidRPr="00C73DEC" w14:paraId="0A4C62ED" w14:textId="77777777" w:rsidTr="445A1A0C">
        <w:trPr>
          <w:trHeight w:val="392"/>
        </w:trPr>
        <w:tc>
          <w:tcPr>
            <w:tcW w:w="1586" w:type="dxa"/>
            <w:noWrap/>
            <w:hideMark/>
          </w:tcPr>
          <w:p w14:paraId="5C33B2A9" w14:textId="67658D6B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Ireland</w:t>
            </w:r>
          </w:p>
        </w:tc>
        <w:tc>
          <w:tcPr>
            <w:tcW w:w="992" w:type="dxa"/>
            <w:noWrap/>
            <w:hideMark/>
          </w:tcPr>
          <w:p w14:paraId="4659DBE1" w14:textId="194903D1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24014</w:t>
            </w:r>
          </w:p>
        </w:tc>
        <w:tc>
          <w:tcPr>
            <w:tcW w:w="992" w:type="dxa"/>
            <w:noWrap/>
            <w:hideMark/>
          </w:tcPr>
          <w:p w14:paraId="00552274" w14:textId="045C2AD3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54082</w:t>
            </w:r>
          </w:p>
        </w:tc>
        <w:tc>
          <w:tcPr>
            <w:tcW w:w="997" w:type="dxa"/>
          </w:tcPr>
          <w:p w14:paraId="70D2A394" w14:textId="5EE381C5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98665</w:t>
            </w:r>
          </w:p>
        </w:tc>
        <w:tc>
          <w:tcPr>
            <w:tcW w:w="997" w:type="dxa"/>
          </w:tcPr>
          <w:p w14:paraId="5BDA4BCA" w14:textId="58F64758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00853</w:t>
            </w:r>
          </w:p>
        </w:tc>
        <w:tc>
          <w:tcPr>
            <w:tcW w:w="1008" w:type="dxa"/>
            <w:noWrap/>
            <w:hideMark/>
          </w:tcPr>
          <w:p w14:paraId="5D177C34" w14:textId="77832690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61 215</w:t>
            </w:r>
          </w:p>
        </w:tc>
        <w:tc>
          <w:tcPr>
            <w:tcW w:w="992" w:type="dxa"/>
            <w:noWrap/>
            <w:hideMark/>
          </w:tcPr>
          <w:p w14:paraId="6904BC58" w14:textId="1C672B6D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5 537</w:t>
            </w:r>
          </w:p>
        </w:tc>
        <w:tc>
          <w:tcPr>
            <w:tcW w:w="1247" w:type="dxa"/>
            <w:noWrap/>
            <w:hideMark/>
          </w:tcPr>
          <w:p w14:paraId="75BA61F1" w14:textId="52669EEA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344 366</w:t>
            </w:r>
          </w:p>
        </w:tc>
      </w:tr>
      <w:tr w:rsidR="00170547" w:rsidRPr="00C73DEC" w14:paraId="0161CF03" w14:textId="77777777" w:rsidTr="445A1A0C">
        <w:trPr>
          <w:trHeight w:val="392"/>
        </w:trPr>
        <w:tc>
          <w:tcPr>
            <w:tcW w:w="1586" w:type="dxa"/>
            <w:noWrap/>
            <w:hideMark/>
          </w:tcPr>
          <w:p w14:paraId="2F7BC1B1" w14:textId="7354FACA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proofErr w:type="spellStart"/>
            <w:r w:rsidRPr="000D04F6">
              <w:t>Croatia</w:t>
            </w:r>
            <w:proofErr w:type="spellEnd"/>
          </w:p>
        </w:tc>
        <w:tc>
          <w:tcPr>
            <w:tcW w:w="992" w:type="dxa"/>
            <w:noWrap/>
            <w:hideMark/>
          </w:tcPr>
          <w:p w14:paraId="39C2617E" w14:textId="348C3C73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3906</w:t>
            </w:r>
          </w:p>
        </w:tc>
        <w:tc>
          <w:tcPr>
            <w:tcW w:w="992" w:type="dxa"/>
            <w:noWrap/>
            <w:hideMark/>
          </w:tcPr>
          <w:p w14:paraId="7122EF78" w14:textId="795DEA2A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32841</w:t>
            </w:r>
          </w:p>
        </w:tc>
        <w:tc>
          <w:tcPr>
            <w:tcW w:w="997" w:type="dxa"/>
          </w:tcPr>
          <w:p w14:paraId="2178D034" w14:textId="22ED41DA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58317</w:t>
            </w:r>
          </w:p>
        </w:tc>
        <w:tc>
          <w:tcPr>
            <w:tcW w:w="997" w:type="dxa"/>
          </w:tcPr>
          <w:p w14:paraId="32D81A35" w14:textId="030404AB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64008</w:t>
            </w:r>
          </w:p>
        </w:tc>
        <w:tc>
          <w:tcPr>
            <w:tcW w:w="1008" w:type="dxa"/>
            <w:noWrap/>
            <w:hideMark/>
          </w:tcPr>
          <w:p w14:paraId="6449C07C" w14:textId="7718C5CD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29 633</w:t>
            </w:r>
          </w:p>
        </w:tc>
        <w:tc>
          <w:tcPr>
            <w:tcW w:w="992" w:type="dxa"/>
            <w:noWrap/>
            <w:hideMark/>
          </w:tcPr>
          <w:p w14:paraId="7C6A327B" w14:textId="3B2E66C6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4 354</w:t>
            </w:r>
          </w:p>
        </w:tc>
        <w:tc>
          <w:tcPr>
            <w:tcW w:w="1247" w:type="dxa"/>
            <w:noWrap/>
            <w:hideMark/>
          </w:tcPr>
          <w:p w14:paraId="111F85EF" w14:textId="189306B8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203 059</w:t>
            </w:r>
          </w:p>
        </w:tc>
      </w:tr>
      <w:tr w:rsidR="00170547" w:rsidRPr="00C73DEC" w14:paraId="7B974541" w14:textId="77777777" w:rsidTr="445A1A0C">
        <w:trPr>
          <w:trHeight w:val="392"/>
        </w:trPr>
        <w:tc>
          <w:tcPr>
            <w:tcW w:w="1586" w:type="dxa"/>
            <w:noWrap/>
            <w:hideMark/>
          </w:tcPr>
          <w:p w14:paraId="204F4783" w14:textId="4782D6DA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France</w:t>
            </w:r>
          </w:p>
        </w:tc>
        <w:tc>
          <w:tcPr>
            <w:tcW w:w="992" w:type="dxa"/>
            <w:noWrap/>
            <w:hideMark/>
          </w:tcPr>
          <w:p w14:paraId="1C772085" w14:textId="2588F0DF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272846</w:t>
            </w:r>
          </w:p>
        </w:tc>
        <w:tc>
          <w:tcPr>
            <w:tcW w:w="992" w:type="dxa"/>
            <w:noWrap/>
            <w:hideMark/>
          </w:tcPr>
          <w:p w14:paraId="21274893" w14:textId="79AEF90A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666001</w:t>
            </w:r>
          </w:p>
        </w:tc>
        <w:tc>
          <w:tcPr>
            <w:tcW w:w="997" w:type="dxa"/>
          </w:tcPr>
          <w:p w14:paraId="61AA9567" w14:textId="4894F0E7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187450</w:t>
            </w:r>
          </w:p>
        </w:tc>
        <w:tc>
          <w:tcPr>
            <w:tcW w:w="997" w:type="dxa"/>
          </w:tcPr>
          <w:p w14:paraId="68327379" w14:textId="14EA9E52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134871</w:t>
            </w:r>
          </w:p>
        </w:tc>
        <w:tc>
          <w:tcPr>
            <w:tcW w:w="1008" w:type="dxa"/>
            <w:noWrap/>
            <w:hideMark/>
          </w:tcPr>
          <w:p w14:paraId="7B17FEB6" w14:textId="2D025FF9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753 446</w:t>
            </w:r>
          </w:p>
        </w:tc>
        <w:tc>
          <w:tcPr>
            <w:tcW w:w="992" w:type="dxa"/>
            <w:noWrap/>
            <w:hideMark/>
          </w:tcPr>
          <w:p w14:paraId="6293835D" w14:textId="637C5196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37 711</w:t>
            </w:r>
          </w:p>
        </w:tc>
        <w:tc>
          <w:tcPr>
            <w:tcW w:w="1247" w:type="dxa"/>
            <w:noWrap/>
            <w:hideMark/>
          </w:tcPr>
          <w:p w14:paraId="502376F4" w14:textId="0A9E76BC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4 052 325</w:t>
            </w:r>
          </w:p>
        </w:tc>
      </w:tr>
      <w:tr w:rsidR="00170547" w:rsidRPr="00C73DEC" w14:paraId="509C2314" w14:textId="77777777" w:rsidTr="445A1A0C">
        <w:trPr>
          <w:trHeight w:val="392"/>
        </w:trPr>
        <w:tc>
          <w:tcPr>
            <w:tcW w:w="1586" w:type="dxa"/>
            <w:noWrap/>
            <w:hideMark/>
          </w:tcPr>
          <w:p w14:paraId="7548CDEA" w14:textId="65E2DAE7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proofErr w:type="spellStart"/>
            <w:r w:rsidRPr="000D04F6">
              <w:t>Slovakia</w:t>
            </w:r>
            <w:proofErr w:type="spellEnd"/>
          </w:p>
        </w:tc>
        <w:tc>
          <w:tcPr>
            <w:tcW w:w="992" w:type="dxa"/>
            <w:noWrap/>
            <w:hideMark/>
          </w:tcPr>
          <w:p w14:paraId="05107B3A" w14:textId="2C0C5081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20900</w:t>
            </w:r>
          </w:p>
        </w:tc>
        <w:tc>
          <w:tcPr>
            <w:tcW w:w="992" w:type="dxa"/>
            <w:noWrap/>
            <w:hideMark/>
          </w:tcPr>
          <w:p w14:paraId="6454253A" w14:textId="190B5534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54160</w:t>
            </w:r>
          </w:p>
        </w:tc>
        <w:tc>
          <w:tcPr>
            <w:tcW w:w="997" w:type="dxa"/>
          </w:tcPr>
          <w:p w14:paraId="6AEF953E" w14:textId="62D06FD9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85931</w:t>
            </w:r>
          </w:p>
        </w:tc>
        <w:tc>
          <w:tcPr>
            <w:tcW w:w="997" w:type="dxa"/>
          </w:tcPr>
          <w:p w14:paraId="043D67D5" w14:textId="715FCE5E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20542</w:t>
            </w:r>
          </w:p>
        </w:tc>
        <w:tc>
          <w:tcPr>
            <w:tcW w:w="1008" w:type="dxa"/>
            <w:noWrap/>
            <w:hideMark/>
          </w:tcPr>
          <w:p w14:paraId="0B251504" w14:textId="66CF751E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35 366</w:t>
            </w:r>
          </w:p>
        </w:tc>
        <w:tc>
          <w:tcPr>
            <w:tcW w:w="992" w:type="dxa"/>
            <w:noWrap/>
            <w:hideMark/>
          </w:tcPr>
          <w:p w14:paraId="28A3DFFE" w14:textId="34593056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2 000</w:t>
            </w:r>
          </w:p>
        </w:tc>
        <w:tc>
          <w:tcPr>
            <w:tcW w:w="1247" w:type="dxa"/>
            <w:noWrap/>
            <w:hideMark/>
          </w:tcPr>
          <w:p w14:paraId="31D4ED30" w14:textId="078F7493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318 899</w:t>
            </w:r>
          </w:p>
        </w:tc>
      </w:tr>
      <w:tr w:rsidR="00170547" w:rsidRPr="00C73DEC" w14:paraId="65BCAB59" w14:textId="77777777" w:rsidTr="445A1A0C">
        <w:trPr>
          <w:trHeight w:val="392"/>
        </w:trPr>
        <w:tc>
          <w:tcPr>
            <w:tcW w:w="1586" w:type="dxa"/>
            <w:noWrap/>
            <w:hideMark/>
          </w:tcPr>
          <w:p w14:paraId="10FA8B8A" w14:textId="7FFF2E51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Spain</w:t>
            </w:r>
          </w:p>
        </w:tc>
        <w:tc>
          <w:tcPr>
            <w:tcW w:w="992" w:type="dxa"/>
            <w:noWrap/>
            <w:hideMark/>
          </w:tcPr>
          <w:p w14:paraId="76C7D55E" w14:textId="62D87DAE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50540</w:t>
            </w:r>
          </w:p>
        </w:tc>
        <w:tc>
          <w:tcPr>
            <w:tcW w:w="992" w:type="dxa"/>
            <w:noWrap/>
            <w:hideMark/>
          </w:tcPr>
          <w:p w14:paraId="6B5165BE" w14:textId="7807C451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309043</w:t>
            </w:r>
          </w:p>
        </w:tc>
        <w:tc>
          <w:tcPr>
            <w:tcW w:w="997" w:type="dxa"/>
          </w:tcPr>
          <w:p w14:paraId="1E11D179" w14:textId="5D034199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502510</w:t>
            </w:r>
          </w:p>
        </w:tc>
        <w:tc>
          <w:tcPr>
            <w:tcW w:w="997" w:type="dxa"/>
          </w:tcPr>
          <w:p w14:paraId="2C9DC595" w14:textId="60F87341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564162</w:t>
            </w:r>
          </w:p>
        </w:tc>
        <w:tc>
          <w:tcPr>
            <w:tcW w:w="1008" w:type="dxa"/>
            <w:noWrap/>
            <w:hideMark/>
          </w:tcPr>
          <w:p w14:paraId="2CB907C3" w14:textId="2E090806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321 927</w:t>
            </w:r>
          </w:p>
        </w:tc>
        <w:tc>
          <w:tcPr>
            <w:tcW w:w="992" w:type="dxa"/>
            <w:noWrap/>
            <w:hideMark/>
          </w:tcPr>
          <w:p w14:paraId="516B804E" w14:textId="3F6C51EE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25 802</w:t>
            </w:r>
          </w:p>
        </w:tc>
        <w:tc>
          <w:tcPr>
            <w:tcW w:w="1247" w:type="dxa"/>
            <w:noWrap/>
            <w:hideMark/>
          </w:tcPr>
          <w:p w14:paraId="24262095" w14:textId="63D53560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 873 984</w:t>
            </w:r>
          </w:p>
        </w:tc>
      </w:tr>
      <w:tr w:rsidR="00170547" w:rsidRPr="00C73DEC" w14:paraId="33B28847" w14:textId="77777777" w:rsidTr="445A1A0C">
        <w:trPr>
          <w:trHeight w:val="392"/>
        </w:trPr>
        <w:tc>
          <w:tcPr>
            <w:tcW w:w="1586" w:type="dxa"/>
            <w:noWrap/>
            <w:hideMark/>
          </w:tcPr>
          <w:p w14:paraId="12067084" w14:textId="5462C851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UK</w:t>
            </w:r>
          </w:p>
        </w:tc>
        <w:tc>
          <w:tcPr>
            <w:tcW w:w="992" w:type="dxa"/>
            <w:noWrap/>
            <w:hideMark/>
          </w:tcPr>
          <w:p w14:paraId="1C17431C" w14:textId="0FADD65A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352591</w:t>
            </w:r>
          </w:p>
        </w:tc>
        <w:tc>
          <w:tcPr>
            <w:tcW w:w="992" w:type="dxa"/>
            <w:noWrap/>
            <w:hideMark/>
          </w:tcPr>
          <w:p w14:paraId="437643C4" w14:textId="29D84123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620679</w:t>
            </w:r>
          </w:p>
        </w:tc>
        <w:tc>
          <w:tcPr>
            <w:tcW w:w="997" w:type="dxa"/>
          </w:tcPr>
          <w:p w14:paraId="299C8870" w14:textId="6847A79D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143885</w:t>
            </w:r>
          </w:p>
        </w:tc>
        <w:tc>
          <w:tcPr>
            <w:tcW w:w="997" w:type="dxa"/>
          </w:tcPr>
          <w:p w14:paraId="752AE848" w14:textId="1FF63251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086416</w:t>
            </w:r>
          </w:p>
        </w:tc>
        <w:tc>
          <w:tcPr>
            <w:tcW w:w="1008" w:type="dxa"/>
            <w:noWrap/>
            <w:hideMark/>
          </w:tcPr>
          <w:p w14:paraId="2B1291B1" w14:textId="4C0271A9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666 468</w:t>
            </w:r>
          </w:p>
        </w:tc>
        <w:tc>
          <w:tcPr>
            <w:tcW w:w="992" w:type="dxa"/>
            <w:noWrap/>
            <w:hideMark/>
          </w:tcPr>
          <w:p w14:paraId="026C04D4" w14:textId="6B4AB4DE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93 231</w:t>
            </w:r>
          </w:p>
        </w:tc>
        <w:tc>
          <w:tcPr>
            <w:tcW w:w="1247" w:type="dxa"/>
            <w:noWrap/>
            <w:hideMark/>
          </w:tcPr>
          <w:p w14:paraId="0501DE1C" w14:textId="04754070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3 963 270</w:t>
            </w:r>
          </w:p>
        </w:tc>
      </w:tr>
      <w:tr w:rsidR="00170547" w:rsidRPr="00C73DEC" w14:paraId="5828AA8F" w14:textId="77777777" w:rsidTr="445A1A0C">
        <w:trPr>
          <w:trHeight w:val="392"/>
        </w:trPr>
        <w:tc>
          <w:tcPr>
            <w:tcW w:w="1586" w:type="dxa"/>
            <w:noWrap/>
            <w:hideMark/>
          </w:tcPr>
          <w:p w14:paraId="6322EDCA" w14:textId="231C247A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proofErr w:type="spellStart"/>
            <w:r w:rsidRPr="000D04F6">
              <w:t>Netherlands</w:t>
            </w:r>
            <w:proofErr w:type="spellEnd"/>
          </w:p>
        </w:tc>
        <w:tc>
          <w:tcPr>
            <w:tcW w:w="992" w:type="dxa"/>
            <w:noWrap/>
            <w:hideMark/>
          </w:tcPr>
          <w:p w14:paraId="4E093F74" w14:textId="4759FD3B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73610</w:t>
            </w:r>
          </w:p>
        </w:tc>
        <w:tc>
          <w:tcPr>
            <w:tcW w:w="992" w:type="dxa"/>
            <w:noWrap/>
            <w:hideMark/>
          </w:tcPr>
          <w:p w14:paraId="53D417DC" w14:textId="63C054D0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57194</w:t>
            </w:r>
          </w:p>
        </w:tc>
        <w:tc>
          <w:tcPr>
            <w:tcW w:w="997" w:type="dxa"/>
          </w:tcPr>
          <w:p w14:paraId="3D6B73EA" w14:textId="6482A772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249167</w:t>
            </w:r>
          </w:p>
        </w:tc>
        <w:tc>
          <w:tcPr>
            <w:tcW w:w="997" w:type="dxa"/>
          </w:tcPr>
          <w:p w14:paraId="5E4A9B71" w14:textId="035EB23C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270563</w:t>
            </w:r>
          </w:p>
        </w:tc>
        <w:tc>
          <w:tcPr>
            <w:tcW w:w="1008" w:type="dxa"/>
            <w:noWrap/>
            <w:hideMark/>
          </w:tcPr>
          <w:p w14:paraId="0AA44125" w14:textId="068103ED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60 656</w:t>
            </w:r>
          </w:p>
        </w:tc>
        <w:tc>
          <w:tcPr>
            <w:tcW w:w="992" w:type="dxa"/>
            <w:noWrap/>
            <w:hideMark/>
          </w:tcPr>
          <w:p w14:paraId="5A63E355" w14:textId="3A4D9AD8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2 708</w:t>
            </w:r>
          </w:p>
        </w:tc>
        <w:tc>
          <w:tcPr>
            <w:tcW w:w="1247" w:type="dxa"/>
            <w:noWrap/>
            <w:hideMark/>
          </w:tcPr>
          <w:p w14:paraId="45152B3D" w14:textId="271A1A05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923 898</w:t>
            </w:r>
          </w:p>
        </w:tc>
      </w:tr>
      <w:tr w:rsidR="00170547" w:rsidRPr="00C73DEC" w14:paraId="2FCD517D" w14:textId="77777777" w:rsidTr="445A1A0C">
        <w:trPr>
          <w:trHeight w:val="392"/>
        </w:trPr>
        <w:tc>
          <w:tcPr>
            <w:tcW w:w="1586" w:type="dxa"/>
            <w:noWrap/>
            <w:hideMark/>
          </w:tcPr>
          <w:p w14:paraId="2B242344" w14:textId="06FDCAB8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proofErr w:type="spellStart"/>
            <w:r w:rsidRPr="000D04F6">
              <w:t>Poland</w:t>
            </w:r>
            <w:proofErr w:type="spellEnd"/>
            <w:r>
              <w:t>*</w:t>
            </w:r>
          </w:p>
        </w:tc>
        <w:tc>
          <w:tcPr>
            <w:tcW w:w="992" w:type="dxa"/>
            <w:noWrap/>
            <w:hideMark/>
          </w:tcPr>
          <w:p w14:paraId="2469B016" w14:textId="18A38477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75223</w:t>
            </w:r>
          </w:p>
        </w:tc>
        <w:tc>
          <w:tcPr>
            <w:tcW w:w="992" w:type="dxa"/>
            <w:noWrap/>
            <w:hideMark/>
          </w:tcPr>
          <w:p w14:paraId="0595014E" w14:textId="0BDB4B32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207180</w:t>
            </w:r>
          </w:p>
        </w:tc>
        <w:tc>
          <w:tcPr>
            <w:tcW w:w="997" w:type="dxa"/>
          </w:tcPr>
          <w:p w14:paraId="2570B7F2" w14:textId="76E06A91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336001</w:t>
            </w:r>
          </w:p>
        </w:tc>
        <w:tc>
          <w:tcPr>
            <w:tcW w:w="997" w:type="dxa"/>
          </w:tcPr>
          <w:p w14:paraId="704D905C" w14:textId="1A653FBA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300236</w:t>
            </w:r>
          </w:p>
        </w:tc>
        <w:tc>
          <w:tcPr>
            <w:tcW w:w="1008" w:type="dxa"/>
            <w:noWrap/>
            <w:hideMark/>
          </w:tcPr>
          <w:p w14:paraId="405FC17D" w14:textId="7C990E3F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08 501</w:t>
            </w:r>
          </w:p>
        </w:tc>
        <w:tc>
          <w:tcPr>
            <w:tcW w:w="992" w:type="dxa"/>
            <w:noWrap/>
            <w:hideMark/>
          </w:tcPr>
          <w:p w14:paraId="348E9C12" w14:textId="0C45D1B1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5 484</w:t>
            </w:r>
          </w:p>
        </w:tc>
        <w:tc>
          <w:tcPr>
            <w:tcW w:w="1247" w:type="dxa"/>
            <w:noWrap/>
            <w:hideMark/>
          </w:tcPr>
          <w:p w14:paraId="5E063933" w14:textId="69D2FCE2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 032 625</w:t>
            </w:r>
          </w:p>
        </w:tc>
      </w:tr>
      <w:tr w:rsidR="00170547" w:rsidRPr="00C73DEC" w14:paraId="3C9704AF" w14:textId="77777777" w:rsidTr="445A1A0C">
        <w:trPr>
          <w:trHeight w:val="392"/>
        </w:trPr>
        <w:tc>
          <w:tcPr>
            <w:tcW w:w="1586" w:type="dxa"/>
            <w:noWrap/>
            <w:hideMark/>
          </w:tcPr>
          <w:p w14:paraId="72BBFAD4" w14:textId="4BCA6668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proofErr w:type="spellStart"/>
            <w:r w:rsidRPr="000D04F6">
              <w:t>Austria</w:t>
            </w:r>
            <w:proofErr w:type="spellEnd"/>
          </w:p>
        </w:tc>
        <w:tc>
          <w:tcPr>
            <w:tcW w:w="992" w:type="dxa"/>
            <w:noWrap/>
            <w:hideMark/>
          </w:tcPr>
          <w:p w14:paraId="30928FBA" w14:textId="3966E930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35033</w:t>
            </w:r>
          </w:p>
        </w:tc>
        <w:tc>
          <w:tcPr>
            <w:tcW w:w="992" w:type="dxa"/>
            <w:noWrap/>
            <w:hideMark/>
          </w:tcPr>
          <w:p w14:paraId="01A09E07" w14:textId="4E1E221A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92104</w:t>
            </w:r>
          </w:p>
        </w:tc>
        <w:tc>
          <w:tcPr>
            <w:tcW w:w="997" w:type="dxa"/>
          </w:tcPr>
          <w:p w14:paraId="4AB8A5CE" w14:textId="750F20C6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31252</w:t>
            </w:r>
          </w:p>
        </w:tc>
        <w:tc>
          <w:tcPr>
            <w:tcW w:w="997" w:type="dxa"/>
          </w:tcPr>
          <w:p w14:paraId="28BDA867" w14:textId="60694A42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41018</w:t>
            </w:r>
          </w:p>
        </w:tc>
        <w:tc>
          <w:tcPr>
            <w:tcW w:w="1008" w:type="dxa"/>
            <w:noWrap/>
            <w:hideMark/>
          </w:tcPr>
          <w:p w14:paraId="09DB22A7" w14:textId="7839D60A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70 858</w:t>
            </w:r>
          </w:p>
        </w:tc>
        <w:tc>
          <w:tcPr>
            <w:tcW w:w="992" w:type="dxa"/>
            <w:noWrap/>
            <w:hideMark/>
          </w:tcPr>
          <w:p w14:paraId="36CD054F" w14:textId="5A10BCB6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 493</w:t>
            </w:r>
          </w:p>
        </w:tc>
        <w:tc>
          <w:tcPr>
            <w:tcW w:w="1247" w:type="dxa"/>
            <w:noWrap/>
            <w:hideMark/>
          </w:tcPr>
          <w:p w14:paraId="72518638" w14:textId="43AD4368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471 758</w:t>
            </w:r>
          </w:p>
        </w:tc>
      </w:tr>
      <w:tr w:rsidR="00170547" w:rsidRPr="00C73DEC" w14:paraId="5AE3706C" w14:textId="77777777" w:rsidTr="445A1A0C">
        <w:trPr>
          <w:trHeight w:val="392"/>
        </w:trPr>
        <w:tc>
          <w:tcPr>
            <w:tcW w:w="1586" w:type="dxa"/>
            <w:noWrap/>
            <w:hideMark/>
          </w:tcPr>
          <w:p w14:paraId="089B8E9C" w14:textId="3A001614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Germany</w:t>
            </w:r>
          </w:p>
        </w:tc>
        <w:tc>
          <w:tcPr>
            <w:tcW w:w="992" w:type="dxa"/>
            <w:noWrap/>
            <w:hideMark/>
          </w:tcPr>
          <w:p w14:paraId="52BAB2C3" w14:textId="4C1072BC" w:rsidR="00170547" w:rsidRPr="00884737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334328</w:t>
            </w:r>
          </w:p>
        </w:tc>
        <w:tc>
          <w:tcPr>
            <w:tcW w:w="992" w:type="dxa"/>
            <w:noWrap/>
            <w:hideMark/>
          </w:tcPr>
          <w:p w14:paraId="5F68D69A" w14:textId="79C2EDF6" w:rsidR="00170547" w:rsidRPr="00884737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820088</w:t>
            </w:r>
          </w:p>
        </w:tc>
        <w:tc>
          <w:tcPr>
            <w:tcW w:w="997" w:type="dxa"/>
          </w:tcPr>
          <w:p w14:paraId="7F697690" w14:textId="463000D6" w:rsidR="00170547" w:rsidRPr="00884737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154354</w:t>
            </w:r>
          </w:p>
        </w:tc>
        <w:tc>
          <w:tcPr>
            <w:tcW w:w="997" w:type="dxa"/>
          </w:tcPr>
          <w:p w14:paraId="0BF66089" w14:textId="3A9CDEFE" w:rsidR="00170547" w:rsidRPr="00884737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246108</w:t>
            </w:r>
          </w:p>
        </w:tc>
        <w:tc>
          <w:tcPr>
            <w:tcW w:w="1008" w:type="dxa"/>
            <w:noWrap/>
            <w:hideMark/>
          </w:tcPr>
          <w:p w14:paraId="53FDC423" w14:textId="03EC083C" w:rsidR="00170547" w:rsidRPr="00884737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605 277</w:t>
            </w:r>
          </w:p>
        </w:tc>
        <w:tc>
          <w:tcPr>
            <w:tcW w:w="992" w:type="dxa"/>
            <w:noWrap/>
            <w:hideMark/>
          </w:tcPr>
          <w:p w14:paraId="495A45A9" w14:textId="78CC4059" w:rsidR="00170547" w:rsidRPr="00884737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23 919</w:t>
            </w:r>
          </w:p>
        </w:tc>
        <w:tc>
          <w:tcPr>
            <w:tcW w:w="1247" w:type="dxa"/>
            <w:noWrap/>
            <w:hideMark/>
          </w:tcPr>
          <w:p w14:paraId="272F4128" w14:textId="3F59FFFF" w:rsidR="00170547" w:rsidRPr="00884737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4 184 074</w:t>
            </w:r>
          </w:p>
        </w:tc>
      </w:tr>
      <w:tr w:rsidR="00170547" w:rsidRPr="00C73DEC" w14:paraId="0C468A47" w14:textId="77777777" w:rsidTr="445A1A0C">
        <w:trPr>
          <w:trHeight w:val="392"/>
        </w:trPr>
        <w:tc>
          <w:tcPr>
            <w:tcW w:w="1586" w:type="dxa"/>
            <w:noWrap/>
            <w:hideMark/>
          </w:tcPr>
          <w:p w14:paraId="625CD7B8" w14:textId="02E3AAE2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proofErr w:type="spellStart"/>
            <w:r w:rsidRPr="000D04F6">
              <w:t>Switzerland</w:t>
            </w:r>
            <w:proofErr w:type="spellEnd"/>
          </w:p>
        </w:tc>
        <w:tc>
          <w:tcPr>
            <w:tcW w:w="992" w:type="dxa"/>
            <w:noWrap/>
            <w:hideMark/>
          </w:tcPr>
          <w:p w14:paraId="1ECC8AAF" w14:textId="11A87F88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36162</w:t>
            </w:r>
          </w:p>
        </w:tc>
        <w:tc>
          <w:tcPr>
            <w:tcW w:w="992" w:type="dxa"/>
            <w:noWrap/>
            <w:hideMark/>
          </w:tcPr>
          <w:p w14:paraId="27F11113" w14:textId="65B20E52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01235</w:t>
            </w:r>
          </w:p>
        </w:tc>
        <w:tc>
          <w:tcPr>
            <w:tcW w:w="997" w:type="dxa"/>
          </w:tcPr>
          <w:p w14:paraId="4F5B84A0" w14:textId="7ADC4743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32901</w:t>
            </w:r>
          </w:p>
        </w:tc>
        <w:tc>
          <w:tcPr>
            <w:tcW w:w="997" w:type="dxa"/>
          </w:tcPr>
          <w:p w14:paraId="04FBD169" w14:textId="6FA6CF9F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41425</w:t>
            </w:r>
          </w:p>
        </w:tc>
        <w:tc>
          <w:tcPr>
            <w:tcW w:w="1008" w:type="dxa"/>
            <w:noWrap/>
            <w:hideMark/>
          </w:tcPr>
          <w:p w14:paraId="6628D3E7" w14:textId="2D7428B9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70 277</w:t>
            </w:r>
          </w:p>
        </w:tc>
        <w:tc>
          <w:tcPr>
            <w:tcW w:w="992" w:type="dxa"/>
            <w:noWrap/>
            <w:hideMark/>
          </w:tcPr>
          <w:p w14:paraId="47562221" w14:textId="48FA65CA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2 914</w:t>
            </w:r>
          </w:p>
        </w:tc>
        <w:tc>
          <w:tcPr>
            <w:tcW w:w="1247" w:type="dxa"/>
            <w:noWrap/>
            <w:hideMark/>
          </w:tcPr>
          <w:p w14:paraId="4E682454" w14:textId="645BAE30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484 914</w:t>
            </w:r>
          </w:p>
        </w:tc>
      </w:tr>
      <w:tr w:rsidR="00170547" w:rsidRPr="00C73DEC" w14:paraId="08E77ACD" w14:textId="77777777" w:rsidTr="445A1A0C">
        <w:trPr>
          <w:trHeight w:val="392"/>
        </w:trPr>
        <w:tc>
          <w:tcPr>
            <w:tcW w:w="1586" w:type="dxa"/>
            <w:noWrap/>
            <w:hideMark/>
          </w:tcPr>
          <w:p w14:paraId="09337E84" w14:textId="3B4771E0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Portugal</w:t>
            </w:r>
          </w:p>
        </w:tc>
        <w:tc>
          <w:tcPr>
            <w:tcW w:w="992" w:type="dxa"/>
            <w:noWrap/>
            <w:hideMark/>
          </w:tcPr>
          <w:p w14:paraId="178954B0" w14:textId="76DFED15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40207</w:t>
            </w:r>
          </w:p>
        </w:tc>
        <w:tc>
          <w:tcPr>
            <w:tcW w:w="992" w:type="dxa"/>
            <w:noWrap/>
            <w:hideMark/>
          </w:tcPr>
          <w:p w14:paraId="0A82A966" w14:textId="4D72643C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96974</w:t>
            </w:r>
          </w:p>
        </w:tc>
        <w:tc>
          <w:tcPr>
            <w:tcW w:w="997" w:type="dxa"/>
          </w:tcPr>
          <w:p w14:paraId="6D170707" w14:textId="387C1EF9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64280</w:t>
            </w:r>
          </w:p>
        </w:tc>
        <w:tc>
          <w:tcPr>
            <w:tcW w:w="997" w:type="dxa"/>
          </w:tcPr>
          <w:p w14:paraId="277594FA" w14:textId="0CBD13BF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27828</w:t>
            </w:r>
          </w:p>
        </w:tc>
        <w:tc>
          <w:tcPr>
            <w:tcW w:w="1008" w:type="dxa"/>
            <w:noWrap/>
            <w:hideMark/>
          </w:tcPr>
          <w:p w14:paraId="51A97024" w14:textId="60A97B84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46 827</w:t>
            </w:r>
          </w:p>
        </w:tc>
        <w:tc>
          <w:tcPr>
            <w:tcW w:w="992" w:type="dxa"/>
            <w:noWrap/>
            <w:hideMark/>
          </w:tcPr>
          <w:p w14:paraId="6C3FF6DB" w14:textId="18A3E3B9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673</w:t>
            </w:r>
          </w:p>
        </w:tc>
        <w:tc>
          <w:tcPr>
            <w:tcW w:w="1247" w:type="dxa"/>
            <w:noWrap/>
            <w:hideMark/>
          </w:tcPr>
          <w:p w14:paraId="6CEE3155" w14:textId="2CBDE6C6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476 789</w:t>
            </w:r>
          </w:p>
        </w:tc>
      </w:tr>
      <w:tr w:rsidR="00170547" w:rsidRPr="00C73DEC" w14:paraId="1AA1EFF9" w14:textId="77777777" w:rsidTr="445A1A0C">
        <w:trPr>
          <w:trHeight w:val="392"/>
        </w:trPr>
        <w:tc>
          <w:tcPr>
            <w:tcW w:w="1586" w:type="dxa"/>
            <w:noWrap/>
            <w:hideMark/>
          </w:tcPr>
          <w:p w14:paraId="335EB3C2" w14:textId="35CF6EEC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proofErr w:type="spellStart"/>
            <w:r w:rsidRPr="000D04F6">
              <w:t>Belgium</w:t>
            </w:r>
            <w:proofErr w:type="spellEnd"/>
          </w:p>
        </w:tc>
        <w:tc>
          <w:tcPr>
            <w:tcW w:w="992" w:type="dxa"/>
            <w:noWrap/>
            <w:hideMark/>
          </w:tcPr>
          <w:p w14:paraId="5322F689" w14:textId="19011C4B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55369</w:t>
            </w:r>
          </w:p>
        </w:tc>
        <w:tc>
          <w:tcPr>
            <w:tcW w:w="992" w:type="dxa"/>
            <w:noWrap/>
            <w:hideMark/>
          </w:tcPr>
          <w:p w14:paraId="7F58D688" w14:textId="5AC31752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35151</w:t>
            </w:r>
          </w:p>
        </w:tc>
        <w:tc>
          <w:tcPr>
            <w:tcW w:w="997" w:type="dxa"/>
          </w:tcPr>
          <w:p w14:paraId="248A26A1" w14:textId="09629C74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200273</w:t>
            </w:r>
          </w:p>
        </w:tc>
        <w:tc>
          <w:tcPr>
            <w:tcW w:w="997" w:type="dxa"/>
          </w:tcPr>
          <w:p w14:paraId="62F8A69C" w14:textId="2718C4B1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89352</w:t>
            </w:r>
          </w:p>
        </w:tc>
        <w:tc>
          <w:tcPr>
            <w:tcW w:w="1008" w:type="dxa"/>
            <w:noWrap/>
            <w:hideMark/>
          </w:tcPr>
          <w:p w14:paraId="0E2B2DC6" w14:textId="035F2D73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63 957</w:t>
            </w:r>
          </w:p>
        </w:tc>
        <w:tc>
          <w:tcPr>
            <w:tcW w:w="992" w:type="dxa"/>
            <w:noWrap/>
            <w:hideMark/>
          </w:tcPr>
          <w:p w14:paraId="2987BCE7" w14:textId="63F9308F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 063</w:t>
            </w:r>
          </w:p>
        </w:tc>
        <w:tc>
          <w:tcPr>
            <w:tcW w:w="1247" w:type="dxa"/>
            <w:noWrap/>
            <w:hideMark/>
          </w:tcPr>
          <w:p w14:paraId="5766B7B1" w14:textId="56957727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645 165</w:t>
            </w:r>
          </w:p>
        </w:tc>
      </w:tr>
      <w:tr w:rsidR="00170547" w:rsidRPr="00C73DEC" w14:paraId="54DD0BFB" w14:textId="77777777" w:rsidTr="445A1A0C">
        <w:trPr>
          <w:trHeight w:val="392"/>
        </w:trPr>
        <w:tc>
          <w:tcPr>
            <w:tcW w:w="1586" w:type="dxa"/>
            <w:noWrap/>
            <w:hideMark/>
          </w:tcPr>
          <w:p w14:paraId="517FE1CC" w14:textId="582DCCB8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proofErr w:type="spellStart"/>
            <w:r w:rsidRPr="000D04F6">
              <w:t>Italy</w:t>
            </w:r>
            <w:proofErr w:type="spellEnd"/>
          </w:p>
        </w:tc>
        <w:tc>
          <w:tcPr>
            <w:tcW w:w="992" w:type="dxa"/>
            <w:noWrap/>
            <w:hideMark/>
          </w:tcPr>
          <w:p w14:paraId="32062DBF" w14:textId="3B88CF8D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98775</w:t>
            </w:r>
          </w:p>
        </w:tc>
        <w:tc>
          <w:tcPr>
            <w:tcW w:w="992" w:type="dxa"/>
            <w:noWrap/>
            <w:hideMark/>
          </w:tcPr>
          <w:p w14:paraId="3215BBAC" w14:textId="33E0D6B9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546970</w:t>
            </w:r>
          </w:p>
        </w:tc>
        <w:tc>
          <w:tcPr>
            <w:tcW w:w="997" w:type="dxa"/>
          </w:tcPr>
          <w:p w14:paraId="79F5B806" w14:textId="539A5431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704919</w:t>
            </w:r>
          </w:p>
        </w:tc>
        <w:tc>
          <w:tcPr>
            <w:tcW w:w="997" w:type="dxa"/>
          </w:tcPr>
          <w:p w14:paraId="62A1CA12" w14:textId="629CC599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651843</w:t>
            </w:r>
          </w:p>
        </w:tc>
        <w:tc>
          <w:tcPr>
            <w:tcW w:w="1008" w:type="dxa"/>
            <w:noWrap/>
            <w:hideMark/>
          </w:tcPr>
          <w:p w14:paraId="06CD93AC" w14:textId="6EEB5959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353 832</w:t>
            </w:r>
          </w:p>
        </w:tc>
        <w:tc>
          <w:tcPr>
            <w:tcW w:w="992" w:type="dxa"/>
            <w:noWrap/>
            <w:hideMark/>
          </w:tcPr>
          <w:p w14:paraId="17A6ED53" w14:textId="19ACC743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8 199</w:t>
            </w:r>
          </w:p>
        </w:tc>
        <w:tc>
          <w:tcPr>
            <w:tcW w:w="1247" w:type="dxa"/>
            <w:noWrap/>
            <w:hideMark/>
          </w:tcPr>
          <w:p w14:paraId="79EB59B2" w14:textId="0574500E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2 474 538</w:t>
            </w:r>
          </w:p>
        </w:tc>
      </w:tr>
      <w:tr w:rsidR="00170547" w:rsidRPr="00C73DEC" w14:paraId="0C12878C" w14:textId="77777777" w:rsidTr="445A1A0C">
        <w:trPr>
          <w:trHeight w:val="392"/>
        </w:trPr>
        <w:tc>
          <w:tcPr>
            <w:tcW w:w="1586" w:type="dxa"/>
            <w:noWrap/>
            <w:hideMark/>
          </w:tcPr>
          <w:p w14:paraId="3F218203" w14:textId="79CB6ADE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Luxembourg</w:t>
            </w:r>
          </w:p>
        </w:tc>
        <w:tc>
          <w:tcPr>
            <w:tcW w:w="992" w:type="dxa"/>
            <w:noWrap/>
            <w:hideMark/>
          </w:tcPr>
          <w:p w14:paraId="0385812A" w14:textId="3D824591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3586</w:t>
            </w:r>
          </w:p>
        </w:tc>
        <w:tc>
          <w:tcPr>
            <w:tcW w:w="992" w:type="dxa"/>
            <w:noWrap/>
            <w:hideMark/>
          </w:tcPr>
          <w:p w14:paraId="33B8D418" w14:textId="097D462D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8732</w:t>
            </w:r>
          </w:p>
        </w:tc>
        <w:tc>
          <w:tcPr>
            <w:tcW w:w="997" w:type="dxa"/>
          </w:tcPr>
          <w:p w14:paraId="586AC8A2" w14:textId="25F9DACE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1542</w:t>
            </w:r>
          </w:p>
        </w:tc>
        <w:tc>
          <w:tcPr>
            <w:tcW w:w="997" w:type="dxa"/>
          </w:tcPr>
          <w:p w14:paraId="139FCD30" w14:textId="7D4BDBFC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1534</w:t>
            </w:r>
          </w:p>
        </w:tc>
        <w:tc>
          <w:tcPr>
            <w:tcW w:w="1008" w:type="dxa"/>
            <w:noWrap/>
            <w:hideMark/>
          </w:tcPr>
          <w:p w14:paraId="54AD5A29" w14:textId="4CDB7549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4 036</w:t>
            </w:r>
          </w:p>
        </w:tc>
        <w:tc>
          <w:tcPr>
            <w:tcW w:w="992" w:type="dxa"/>
            <w:noWrap/>
            <w:hideMark/>
          </w:tcPr>
          <w:p w14:paraId="1968AEA3" w14:textId="24427065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50</w:t>
            </w:r>
          </w:p>
        </w:tc>
        <w:tc>
          <w:tcPr>
            <w:tcW w:w="1247" w:type="dxa"/>
            <w:noWrap/>
            <w:hideMark/>
          </w:tcPr>
          <w:p w14:paraId="60007197" w14:textId="3029139B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39 480</w:t>
            </w:r>
          </w:p>
        </w:tc>
      </w:tr>
      <w:tr w:rsidR="00170547" w:rsidRPr="00C73DEC" w14:paraId="5435E32A" w14:textId="77777777" w:rsidTr="445A1A0C">
        <w:trPr>
          <w:trHeight w:val="392"/>
        </w:trPr>
        <w:tc>
          <w:tcPr>
            <w:tcW w:w="1586" w:type="dxa"/>
            <w:noWrap/>
            <w:hideMark/>
          </w:tcPr>
          <w:p w14:paraId="3DE6C998" w14:textId="20F9E329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Malta</w:t>
            </w:r>
          </w:p>
        </w:tc>
        <w:tc>
          <w:tcPr>
            <w:tcW w:w="992" w:type="dxa"/>
            <w:noWrap/>
            <w:hideMark/>
          </w:tcPr>
          <w:p w14:paraId="59D0ADD9" w14:textId="7FAA692F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2142</w:t>
            </w:r>
          </w:p>
        </w:tc>
        <w:tc>
          <w:tcPr>
            <w:tcW w:w="992" w:type="dxa"/>
            <w:noWrap/>
            <w:hideMark/>
          </w:tcPr>
          <w:p w14:paraId="35AA51AC" w14:textId="4B4DA867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6101</w:t>
            </w:r>
          </w:p>
        </w:tc>
        <w:tc>
          <w:tcPr>
            <w:tcW w:w="997" w:type="dxa"/>
          </w:tcPr>
          <w:p w14:paraId="3F039E49" w14:textId="7D425AC5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7984</w:t>
            </w:r>
          </w:p>
        </w:tc>
        <w:tc>
          <w:tcPr>
            <w:tcW w:w="997" w:type="dxa"/>
          </w:tcPr>
          <w:p w14:paraId="08DC3B4D" w14:textId="75A13239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7873</w:t>
            </w:r>
          </w:p>
        </w:tc>
        <w:tc>
          <w:tcPr>
            <w:tcW w:w="1008" w:type="dxa"/>
            <w:noWrap/>
            <w:hideMark/>
          </w:tcPr>
          <w:p w14:paraId="620C0647" w14:textId="4C390B96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771</w:t>
            </w:r>
          </w:p>
        </w:tc>
        <w:tc>
          <w:tcPr>
            <w:tcW w:w="992" w:type="dxa"/>
            <w:noWrap/>
            <w:hideMark/>
          </w:tcPr>
          <w:p w14:paraId="0259C6FC" w14:textId="60979251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25</w:t>
            </w:r>
          </w:p>
        </w:tc>
        <w:tc>
          <w:tcPr>
            <w:tcW w:w="1247" w:type="dxa"/>
            <w:noWrap/>
            <w:hideMark/>
          </w:tcPr>
          <w:p w14:paraId="49336852" w14:textId="56421954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24 896</w:t>
            </w:r>
          </w:p>
        </w:tc>
      </w:tr>
      <w:tr w:rsidR="00170547" w:rsidRPr="00C73DEC" w14:paraId="778A4BCB" w14:textId="77777777" w:rsidTr="445A1A0C">
        <w:trPr>
          <w:trHeight w:val="392"/>
        </w:trPr>
        <w:tc>
          <w:tcPr>
            <w:tcW w:w="1586" w:type="dxa"/>
            <w:noWrap/>
            <w:hideMark/>
          </w:tcPr>
          <w:p w14:paraId="325896C7" w14:textId="69440F5B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Romania</w:t>
            </w:r>
          </w:p>
        </w:tc>
        <w:tc>
          <w:tcPr>
            <w:tcW w:w="992" w:type="dxa"/>
            <w:noWrap/>
            <w:hideMark/>
          </w:tcPr>
          <w:p w14:paraId="0B9D25F1" w14:textId="7B0C2174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61981</w:t>
            </w:r>
          </w:p>
        </w:tc>
        <w:tc>
          <w:tcPr>
            <w:tcW w:w="992" w:type="dxa"/>
            <w:noWrap/>
            <w:hideMark/>
          </w:tcPr>
          <w:p w14:paraId="26C53344" w14:textId="26285503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208850</w:t>
            </w:r>
          </w:p>
        </w:tc>
        <w:tc>
          <w:tcPr>
            <w:tcW w:w="997" w:type="dxa"/>
          </w:tcPr>
          <w:p w14:paraId="1F36D526" w14:textId="7452229D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282015</w:t>
            </w:r>
          </w:p>
        </w:tc>
        <w:tc>
          <w:tcPr>
            <w:tcW w:w="997" w:type="dxa"/>
          </w:tcPr>
          <w:p w14:paraId="159BCB01" w14:textId="0E06C8AA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87292</w:t>
            </w:r>
          </w:p>
        </w:tc>
        <w:tc>
          <w:tcPr>
            <w:tcW w:w="1008" w:type="dxa"/>
            <w:noWrap/>
            <w:hideMark/>
          </w:tcPr>
          <w:p w14:paraId="764C91B0" w14:textId="60D3A280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30 892</w:t>
            </w:r>
          </w:p>
        </w:tc>
        <w:tc>
          <w:tcPr>
            <w:tcW w:w="992" w:type="dxa"/>
            <w:noWrap/>
            <w:hideMark/>
          </w:tcPr>
          <w:p w14:paraId="727E12E8" w14:textId="5BEA1BAB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4 266</w:t>
            </w:r>
          </w:p>
        </w:tc>
        <w:tc>
          <w:tcPr>
            <w:tcW w:w="1247" w:type="dxa"/>
            <w:noWrap/>
            <w:hideMark/>
          </w:tcPr>
          <w:p w14:paraId="69A845CA" w14:textId="5801A772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775 296</w:t>
            </w:r>
          </w:p>
        </w:tc>
      </w:tr>
      <w:tr w:rsidR="00170547" w:rsidRPr="00C73DEC" w14:paraId="01FCD29A" w14:textId="77777777" w:rsidTr="445A1A0C">
        <w:trPr>
          <w:trHeight w:val="392"/>
        </w:trPr>
        <w:tc>
          <w:tcPr>
            <w:tcW w:w="1586" w:type="dxa"/>
            <w:noWrap/>
            <w:hideMark/>
          </w:tcPr>
          <w:p w14:paraId="0F8A9CCA" w14:textId="53A82306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proofErr w:type="spellStart"/>
            <w:r w:rsidRPr="000D04F6">
              <w:t>Cyprus</w:t>
            </w:r>
            <w:proofErr w:type="spellEnd"/>
          </w:p>
        </w:tc>
        <w:tc>
          <w:tcPr>
            <w:tcW w:w="992" w:type="dxa"/>
            <w:noWrap/>
            <w:hideMark/>
          </w:tcPr>
          <w:p w14:paraId="53ADB68A" w14:textId="668C5651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7512</w:t>
            </w:r>
          </w:p>
        </w:tc>
        <w:tc>
          <w:tcPr>
            <w:tcW w:w="992" w:type="dxa"/>
            <w:noWrap/>
            <w:hideMark/>
          </w:tcPr>
          <w:p w14:paraId="4A40BF13" w14:textId="734C6707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7513</w:t>
            </w:r>
          </w:p>
        </w:tc>
        <w:tc>
          <w:tcPr>
            <w:tcW w:w="997" w:type="dxa"/>
          </w:tcPr>
          <w:p w14:paraId="49927284" w14:textId="55196084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4266</w:t>
            </w:r>
          </w:p>
        </w:tc>
        <w:tc>
          <w:tcPr>
            <w:tcW w:w="997" w:type="dxa"/>
          </w:tcPr>
          <w:p w14:paraId="124017C9" w14:textId="49989439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0573</w:t>
            </w:r>
          </w:p>
        </w:tc>
        <w:tc>
          <w:tcPr>
            <w:tcW w:w="1008" w:type="dxa"/>
            <w:noWrap/>
            <w:hideMark/>
          </w:tcPr>
          <w:p w14:paraId="30EF07CE" w14:textId="7B84155C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1 025</w:t>
            </w:r>
          </w:p>
        </w:tc>
        <w:tc>
          <w:tcPr>
            <w:tcW w:w="992" w:type="dxa"/>
            <w:noWrap/>
            <w:hideMark/>
          </w:tcPr>
          <w:p w14:paraId="5D0B43C0" w14:textId="1780C726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71</w:t>
            </w:r>
          </w:p>
        </w:tc>
        <w:tc>
          <w:tcPr>
            <w:tcW w:w="1247" w:type="dxa"/>
            <w:noWrap/>
            <w:hideMark/>
          </w:tcPr>
          <w:p w14:paraId="1432F565" w14:textId="2F270529" w:rsidR="00170547" w:rsidRPr="00C73DEC" w:rsidRDefault="00170547" w:rsidP="00170547">
            <w:pPr>
              <w:rPr>
                <w:rFonts w:cstheme="minorHAnsi"/>
                <w:lang w:val="en-GB"/>
              </w:rPr>
            </w:pPr>
            <w:r w:rsidRPr="000D04F6">
              <w:t>50 960</w:t>
            </w:r>
          </w:p>
        </w:tc>
      </w:tr>
    </w:tbl>
    <w:p w14:paraId="49F309EB" w14:textId="7AD901C3" w:rsidR="00CB74AC" w:rsidRPr="00884737" w:rsidRDefault="00884737" w:rsidP="00F144B1">
      <w:pPr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br/>
      </w:r>
      <w:r w:rsidR="007E3564" w:rsidRPr="00884737">
        <w:rPr>
          <w:rFonts w:cstheme="minorHAnsi"/>
          <w:sz w:val="20"/>
          <w:szCs w:val="20"/>
          <w:lang w:val="en-GB"/>
        </w:rPr>
        <w:t>*</w:t>
      </w:r>
      <w:r w:rsidRPr="00884737">
        <w:rPr>
          <w:rFonts w:cstheme="minorHAnsi"/>
          <w:sz w:val="20"/>
          <w:szCs w:val="20"/>
          <w:lang w:val="en-GB"/>
        </w:rPr>
        <w:t xml:space="preserve">Births in </w:t>
      </w:r>
      <w:r w:rsidR="007E3564" w:rsidRPr="00884737">
        <w:rPr>
          <w:rFonts w:cstheme="minorHAnsi"/>
          <w:sz w:val="20"/>
          <w:szCs w:val="20"/>
          <w:lang w:val="en-GB"/>
        </w:rPr>
        <w:t>2018-2020</w:t>
      </w:r>
      <w:r w:rsidRPr="00884737">
        <w:rPr>
          <w:rFonts w:cstheme="minorHAnsi"/>
          <w:sz w:val="20"/>
          <w:szCs w:val="20"/>
          <w:lang w:val="en-GB"/>
        </w:rPr>
        <w:t>,</w:t>
      </w:r>
      <w:r w:rsidR="007E3564" w:rsidRPr="00884737">
        <w:rPr>
          <w:rFonts w:cstheme="minorHAnsi"/>
          <w:sz w:val="20"/>
          <w:szCs w:val="20"/>
          <w:lang w:val="en-GB"/>
        </w:rPr>
        <w:t xml:space="preserve"> because Poland has no registration of stillbirths in 2015-2017</w:t>
      </w:r>
      <w:r w:rsidRPr="00884737">
        <w:rPr>
          <w:rFonts w:cstheme="minorHAnsi"/>
          <w:sz w:val="20"/>
          <w:szCs w:val="20"/>
          <w:lang w:val="en-GB"/>
        </w:rPr>
        <w:t>.</w:t>
      </w:r>
    </w:p>
    <w:p w14:paraId="0D9743C7" w14:textId="77777777" w:rsidR="002C68EC" w:rsidRDefault="002C68EC">
      <w:pPr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br w:type="page"/>
      </w:r>
    </w:p>
    <w:p w14:paraId="5342FEE2" w14:textId="745575DB" w:rsidR="00CB74AC" w:rsidRPr="00170547" w:rsidRDefault="00CB74AC" w:rsidP="445A1A0C">
      <w:pPr>
        <w:rPr>
          <w:sz w:val="24"/>
          <w:szCs w:val="24"/>
          <w:lang w:val="en-GB"/>
        </w:rPr>
      </w:pPr>
      <w:r w:rsidRPr="445A1A0C">
        <w:rPr>
          <w:b/>
          <w:bCs/>
          <w:sz w:val="24"/>
          <w:szCs w:val="24"/>
          <w:lang w:val="en-GB"/>
        </w:rPr>
        <w:lastRenderedPageBreak/>
        <w:t>Table S2:</w:t>
      </w:r>
      <w:r w:rsidR="00170547" w:rsidRPr="445A1A0C">
        <w:rPr>
          <w:b/>
          <w:bCs/>
          <w:sz w:val="24"/>
          <w:szCs w:val="24"/>
          <w:lang w:val="en-GB"/>
        </w:rPr>
        <w:t xml:space="preserve"> </w:t>
      </w:r>
      <w:r w:rsidR="00606029" w:rsidRPr="445A1A0C">
        <w:rPr>
          <w:sz w:val="24"/>
          <w:szCs w:val="24"/>
          <w:lang w:val="en-GB"/>
        </w:rPr>
        <w:t>Number of neonatal deaths after live birth at ≥ 37 weeks by timing of death,</w:t>
      </w:r>
      <w:r w:rsidR="00606029" w:rsidRPr="445A1A0C">
        <w:rPr>
          <w:b/>
          <w:bCs/>
          <w:sz w:val="24"/>
          <w:szCs w:val="24"/>
          <w:lang w:val="en-GB"/>
        </w:rPr>
        <w:t xml:space="preserve"> </w:t>
      </w:r>
      <w:r w:rsidR="00606029" w:rsidRPr="445A1A0C">
        <w:rPr>
          <w:sz w:val="24"/>
          <w:szCs w:val="24"/>
          <w:lang w:val="en-GB"/>
        </w:rPr>
        <w:t>ordered by percentage of early term birth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231"/>
        <w:gridCol w:w="2024"/>
        <w:gridCol w:w="2024"/>
        <w:gridCol w:w="2026"/>
      </w:tblGrid>
      <w:tr w:rsidR="445A1A0C" w14:paraId="2E800D33" w14:textId="77777777" w:rsidTr="445A1A0C">
        <w:trPr>
          <w:trHeight w:val="465"/>
        </w:trPr>
        <w:tc>
          <w:tcPr>
            <w:tcW w:w="22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41EF9A5B" w14:textId="77B9F76D" w:rsidR="445A1A0C" w:rsidRDefault="445A1A0C" w:rsidP="445A1A0C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607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FD7BEDC" w14:textId="6BBA3501" w:rsidR="445A1A0C" w:rsidRDefault="445A1A0C" w:rsidP="445A1A0C">
            <w:pPr>
              <w:spacing w:after="0"/>
              <w:jc w:val="center"/>
            </w:pPr>
            <w:r w:rsidRPr="445A1A0C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Number of neonatal deaths</w:t>
            </w:r>
          </w:p>
        </w:tc>
      </w:tr>
      <w:tr w:rsidR="445A1A0C" w14:paraId="2836D5C3" w14:textId="77777777" w:rsidTr="445A1A0C">
        <w:trPr>
          <w:trHeight w:val="465"/>
        </w:trPr>
        <w:tc>
          <w:tcPr>
            <w:tcW w:w="22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6A2BD9B" w14:textId="4D168D7D" w:rsidR="445A1A0C" w:rsidRDefault="445A1A0C" w:rsidP="445A1A0C">
            <w:pPr>
              <w:spacing w:after="0"/>
            </w:pPr>
            <w:r w:rsidRPr="445A1A0C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COUNTRY</w:t>
            </w:r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EA2DF5D" w14:textId="31F3A209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 xml:space="preserve">Early </w:t>
            </w:r>
            <w:r>
              <w:br/>
            </w:r>
            <w:r w:rsidRPr="445A1A0C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0-7 days</w:t>
            </w:r>
          </w:p>
        </w:tc>
        <w:tc>
          <w:tcPr>
            <w:tcW w:w="20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C9B9E82" w14:textId="340993DC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 xml:space="preserve">Late </w:t>
            </w:r>
            <w:r>
              <w:br/>
            </w:r>
            <w:r w:rsidRPr="445A1A0C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8-28 days</w:t>
            </w:r>
          </w:p>
        </w:tc>
        <w:tc>
          <w:tcPr>
            <w:tcW w:w="20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8BC6252" w14:textId="005E8DCE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 xml:space="preserve">Timing </w:t>
            </w:r>
            <w:r>
              <w:br/>
            </w:r>
            <w:r w:rsidRPr="445A1A0C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unknown</w:t>
            </w:r>
          </w:p>
        </w:tc>
      </w:tr>
      <w:tr w:rsidR="445A1A0C" w14:paraId="219B484F" w14:textId="77777777" w:rsidTr="445A1A0C">
        <w:trPr>
          <w:trHeight w:val="360"/>
        </w:trPr>
        <w:tc>
          <w:tcPr>
            <w:tcW w:w="22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164F5B4E" w14:textId="5CD47706" w:rsidR="445A1A0C" w:rsidRDefault="445A1A0C" w:rsidP="445A1A0C">
            <w:pPr>
              <w:spacing w:after="0"/>
            </w:pPr>
            <w:proofErr w:type="spellStart"/>
            <w:r w:rsidRPr="445A1A0C">
              <w:rPr>
                <w:rFonts w:ascii="Calibri" w:eastAsia="Calibri" w:hAnsi="Calibri" w:cs="Calibri"/>
                <w:color w:val="000000" w:themeColor="text1"/>
              </w:rPr>
              <w:t>Iceland</w:t>
            </w:r>
            <w:proofErr w:type="spellEnd"/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12F59A63" w14:textId="7978F298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&lt;10</w:t>
            </w:r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67CE5064" w14:textId="59B749C4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&lt;10</w:t>
            </w:r>
          </w:p>
        </w:tc>
        <w:tc>
          <w:tcPr>
            <w:tcW w:w="20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5AB1E3D5" w14:textId="0CBBE7EA" w:rsidR="445A1A0C" w:rsidRDefault="445A1A0C" w:rsidP="445A1A0C">
            <w:pPr>
              <w:spacing w:after="0"/>
              <w:jc w:val="center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NA</w:t>
            </w:r>
          </w:p>
        </w:tc>
      </w:tr>
      <w:tr w:rsidR="445A1A0C" w14:paraId="43B07F94" w14:textId="77777777" w:rsidTr="445A1A0C">
        <w:trPr>
          <w:trHeight w:val="360"/>
        </w:trPr>
        <w:tc>
          <w:tcPr>
            <w:tcW w:w="22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0950F5BF" w14:textId="40733F33" w:rsidR="445A1A0C" w:rsidRDefault="445A1A0C" w:rsidP="445A1A0C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445A1A0C">
              <w:rPr>
                <w:rFonts w:ascii="Calibri" w:eastAsia="Calibri" w:hAnsi="Calibri" w:cs="Calibri"/>
                <w:color w:val="000000" w:themeColor="text1"/>
              </w:rPr>
              <w:t>Lithuania</w:t>
            </w:r>
            <w:proofErr w:type="spellEnd"/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70BBEC24" w14:textId="01644AC7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81</w:t>
            </w:r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5A96CC4E" w14:textId="2F975090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56</w:t>
            </w:r>
          </w:p>
        </w:tc>
        <w:tc>
          <w:tcPr>
            <w:tcW w:w="20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1EC526E3" w14:textId="036F6A88" w:rsidR="445A1A0C" w:rsidRDefault="445A1A0C" w:rsidP="445A1A0C">
            <w:pPr>
              <w:spacing w:after="0"/>
              <w:jc w:val="center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NA</w:t>
            </w:r>
          </w:p>
        </w:tc>
      </w:tr>
      <w:tr w:rsidR="445A1A0C" w14:paraId="01B36BC8" w14:textId="77777777" w:rsidTr="445A1A0C">
        <w:trPr>
          <w:trHeight w:val="360"/>
        </w:trPr>
        <w:tc>
          <w:tcPr>
            <w:tcW w:w="22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4CBF4174" w14:textId="0F61A60A" w:rsidR="445A1A0C" w:rsidRDefault="445A1A0C" w:rsidP="445A1A0C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445A1A0C">
              <w:rPr>
                <w:rFonts w:ascii="Calibri" w:eastAsia="Calibri" w:hAnsi="Calibri" w:cs="Calibri"/>
                <w:color w:val="000000" w:themeColor="text1"/>
              </w:rPr>
              <w:t>Latvia</w:t>
            </w:r>
            <w:proofErr w:type="spellEnd"/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7B77F105" w14:textId="17F102F0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70</w:t>
            </w:r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2587137B" w14:textId="23093B4A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22</w:t>
            </w:r>
          </w:p>
        </w:tc>
        <w:tc>
          <w:tcPr>
            <w:tcW w:w="20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09215220" w14:textId="105A8F23" w:rsidR="445A1A0C" w:rsidRDefault="445A1A0C" w:rsidP="445A1A0C">
            <w:pPr>
              <w:spacing w:after="0"/>
              <w:jc w:val="center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NA</w:t>
            </w:r>
          </w:p>
        </w:tc>
      </w:tr>
      <w:tr w:rsidR="445A1A0C" w14:paraId="6749E74A" w14:textId="77777777" w:rsidTr="445A1A0C">
        <w:trPr>
          <w:trHeight w:val="360"/>
        </w:trPr>
        <w:tc>
          <w:tcPr>
            <w:tcW w:w="22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1DC914F9" w14:textId="33490F88" w:rsidR="445A1A0C" w:rsidRDefault="445A1A0C" w:rsidP="445A1A0C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445A1A0C">
              <w:rPr>
                <w:rFonts w:ascii="Calibri" w:eastAsia="Calibri" w:hAnsi="Calibri" w:cs="Calibri"/>
                <w:color w:val="000000" w:themeColor="text1"/>
              </w:rPr>
              <w:t>Estonia</w:t>
            </w:r>
            <w:proofErr w:type="spellEnd"/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74F9BDC2" w14:textId="5D4277C3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17</w:t>
            </w:r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79A51872" w14:textId="44146ED5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17</w:t>
            </w:r>
          </w:p>
        </w:tc>
        <w:tc>
          <w:tcPr>
            <w:tcW w:w="20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68F1D938" w14:textId="18DC4520" w:rsidR="445A1A0C" w:rsidRDefault="445A1A0C" w:rsidP="445A1A0C">
            <w:pPr>
              <w:spacing w:after="0"/>
              <w:jc w:val="center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NA</w:t>
            </w:r>
          </w:p>
        </w:tc>
      </w:tr>
      <w:tr w:rsidR="445A1A0C" w14:paraId="43F2264A" w14:textId="77777777" w:rsidTr="445A1A0C">
        <w:trPr>
          <w:trHeight w:val="360"/>
        </w:trPr>
        <w:tc>
          <w:tcPr>
            <w:tcW w:w="22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2BD9F19B" w14:textId="4FC7E158" w:rsidR="445A1A0C" w:rsidRDefault="445A1A0C" w:rsidP="445A1A0C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445A1A0C">
              <w:rPr>
                <w:rFonts w:ascii="Calibri" w:eastAsia="Calibri" w:hAnsi="Calibri" w:cs="Calibri"/>
                <w:color w:val="000000" w:themeColor="text1"/>
              </w:rPr>
              <w:t>Finland</w:t>
            </w:r>
            <w:proofErr w:type="spellEnd"/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206FB6FA" w14:textId="1DBBC0AC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122</w:t>
            </w:r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3B4FF103" w14:textId="1E074BFD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41</w:t>
            </w:r>
          </w:p>
        </w:tc>
        <w:tc>
          <w:tcPr>
            <w:tcW w:w="20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556E81A1" w14:textId="30BBA44A" w:rsidR="445A1A0C" w:rsidRDefault="445A1A0C" w:rsidP="445A1A0C">
            <w:pPr>
              <w:spacing w:after="0"/>
              <w:jc w:val="center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NA</w:t>
            </w:r>
          </w:p>
        </w:tc>
      </w:tr>
      <w:tr w:rsidR="445A1A0C" w14:paraId="094D8F5C" w14:textId="77777777" w:rsidTr="445A1A0C">
        <w:trPr>
          <w:trHeight w:val="360"/>
        </w:trPr>
        <w:tc>
          <w:tcPr>
            <w:tcW w:w="22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7AA09B27" w14:textId="2FDFE2C9" w:rsidR="445A1A0C" w:rsidRDefault="445A1A0C" w:rsidP="445A1A0C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445A1A0C">
              <w:rPr>
                <w:rFonts w:ascii="Calibri" w:eastAsia="Calibri" w:hAnsi="Calibri" w:cs="Calibri"/>
                <w:color w:val="000000" w:themeColor="text1"/>
              </w:rPr>
              <w:t>Denmark</w:t>
            </w:r>
            <w:proofErr w:type="spellEnd"/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7E7B0A4C" w14:textId="62207CA4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102</w:t>
            </w:r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21FAFD5F" w14:textId="234A10EE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41</w:t>
            </w:r>
          </w:p>
        </w:tc>
        <w:tc>
          <w:tcPr>
            <w:tcW w:w="20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37713C51" w14:textId="130797B7" w:rsidR="445A1A0C" w:rsidRDefault="445A1A0C" w:rsidP="445A1A0C">
            <w:pPr>
              <w:spacing w:after="0"/>
              <w:jc w:val="center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NA</w:t>
            </w:r>
          </w:p>
        </w:tc>
      </w:tr>
      <w:tr w:rsidR="445A1A0C" w14:paraId="4E8E8B08" w14:textId="77777777" w:rsidTr="445A1A0C">
        <w:trPr>
          <w:trHeight w:val="360"/>
        </w:trPr>
        <w:tc>
          <w:tcPr>
            <w:tcW w:w="22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0697A3BA" w14:textId="051F0726" w:rsidR="445A1A0C" w:rsidRDefault="445A1A0C" w:rsidP="445A1A0C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445A1A0C">
              <w:rPr>
                <w:rFonts w:ascii="Calibri" w:eastAsia="Calibri" w:hAnsi="Calibri" w:cs="Calibri"/>
                <w:color w:val="000000" w:themeColor="text1"/>
              </w:rPr>
              <w:t>Norway</w:t>
            </w:r>
            <w:proofErr w:type="spellEnd"/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3EB7BEE1" w14:textId="474C88CE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98</w:t>
            </w:r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2F1E516C" w14:textId="27CE5D3F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48</w:t>
            </w:r>
          </w:p>
        </w:tc>
        <w:tc>
          <w:tcPr>
            <w:tcW w:w="20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0B9E8331" w14:textId="5B0A9D62" w:rsidR="445A1A0C" w:rsidRDefault="445A1A0C" w:rsidP="445A1A0C">
            <w:pPr>
              <w:spacing w:after="0"/>
              <w:jc w:val="center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NA</w:t>
            </w:r>
          </w:p>
        </w:tc>
      </w:tr>
      <w:tr w:rsidR="445A1A0C" w14:paraId="397905FE" w14:textId="77777777" w:rsidTr="445A1A0C">
        <w:trPr>
          <w:trHeight w:val="360"/>
        </w:trPr>
        <w:tc>
          <w:tcPr>
            <w:tcW w:w="22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2FA3DC53" w14:textId="493D4CFA" w:rsidR="445A1A0C" w:rsidRDefault="445A1A0C" w:rsidP="445A1A0C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445A1A0C">
              <w:rPr>
                <w:rFonts w:ascii="Calibri" w:eastAsia="Calibri" w:hAnsi="Calibri" w:cs="Calibri"/>
                <w:color w:val="000000" w:themeColor="text1"/>
              </w:rPr>
              <w:t>Sweden</w:t>
            </w:r>
            <w:proofErr w:type="spellEnd"/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77F83DFC" w14:textId="4BCCF866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242</w:t>
            </w:r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62E89C55" w14:textId="443B6CE8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93</w:t>
            </w:r>
          </w:p>
        </w:tc>
        <w:tc>
          <w:tcPr>
            <w:tcW w:w="20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0BA58B61" w14:textId="5C7EF688" w:rsidR="445A1A0C" w:rsidRDefault="445A1A0C" w:rsidP="445A1A0C">
            <w:pPr>
              <w:spacing w:after="0"/>
              <w:jc w:val="center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NA</w:t>
            </w:r>
          </w:p>
        </w:tc>
      </w:tr>
      <w:tr w:rsidR="445A1A0C" w14:paraId="3658F083" w14:textId="77777777" w:rsidTr="445A1A0C">
        <w:trPr>
          <w:trHeight w:val="360"/>
        </w:trPr>
        <w:tc>
          <w:tcPr>
            <w:tcW w:w="22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0375803A" w14:textId="636F7A16" w:rsidR="445A1A0C" w:rsidRDefault="445A1A0C" w:rsidP="445A1A0C">
            <w:pPr>
              <w:spacing w:after="0"/>
            </w:pPr>
            <w:proofErr w:type="spellStart"/>
            <w:r w:rsidRPr="445A1A0C">
              <w:rPr>
                <w:rFonts w:ascii="Calibri" w:eastAsia="Calibri" w:hAnsi="Calibri" w:cs="Calibri"/>
                <w:color w:val="000000" w:themeColor="text1"/>
              </w:rPr>
              <w:t>Czech</w:t>
            </w:r>
            <w:proofErr w:type="spellEnd"/>
            <w:r w:rsidRPr="445A1A0C">
              <w:rPr>
                <w:rFonts w:ascii="Calibri" w:eastAsia="Calibri" w:hAnsi="Calibri" w:cs="Calibri"/>
                <w:color w:val="000000" w:themeColor="text1"/>
              </w:rPr>
              <w:t xml:space="preserve"> Republic</w:t>
            </w:r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5FFEA148" w14:textId="7D0079D1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147</w:t>
            </w:r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4A5154A4" w14:textId="698C0DCE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100</w:t>
            </w:r>
          </w:p>
        </w:tc>
        <w:tc>
          <w:tcPr>
            <w:tcW w:w="20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5852485E" w14:textId="00E825E5" w:rsidR="445A1A0C" w:rsidRDefault="445A1A0C" w:rsidP="445A1A0C">
            <w:pPr>
              <w:spacing w:after="0"/>
              <w:jc w:val="center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NA</w:t>
            </w:r>
          </w:p>
        </w:tc>
      </w:tr>
      <w:tr w:rsidR="445A1A0C" w14:paraId="7185D3FD" w14:textId="77777777" w:rsidTr="445A1A0C">
        <w:trPr>
          <w:trHeight w:val="360"/>
        </w:trPr>
        <w:tc>
          <w:tcPr>
            <w:tcW w:w="22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66A0F887" w14:textId="1E2B3C63" w:rsidR="445A1A0C" w:rsidRDefault="445A1A0C" w:rsidP="445A1A0C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445A1A0C">
              <w:rPr>
                <w:rFonts w:ascii="Calibri" w:eastAsia="Calibri" w:hAnsi="Calibri" w:cs="Calibri"/>
                <w:color w:val="000000" w:themeColor="text1"/>
              </w:rPr>
              <w:t>Slovenia</w:t>
            </w:r>
            <w:proofErr w:type="spellEnd"/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4AF96F65" w14:textId="4CCA9BFE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10</w:t>
            </w:r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0596E864" w14:textId="3E229CAE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&lt;10</w:t>
            </w:r>
          </w:p>
        </w:tc>
        <w:tc>
          <w:tcPr>
            <w:tcW w:w="20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4169A9AD" w14:textId="53E0834D" w:rsidR="445A1A0C" w:rsidRDefault="445A1A0C" w:rsidP="445A1A0C">
            <w:pPr>
              <w:spacing w:after="0"/>
              <w:jc w:val="center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NA</w:t>
            </w:r>
          </w:p>
        </w:tc>
      </w:tr>
      <w:tr w:rsidR="445A1A0C" w14:paraId="6E6DFD53" w14:textId="77777777" w:rsidTr="445A1A0C">
        <w:trPr>
          <w:trHeight w:val="360"/>
        </w:trPr>
        <w:tc>
          <w:tcPr>
            <w:tcW w:w="22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62EE9E9D" w14:textId="406B8E96" w:rsidR="445A1A0C" w:rsidRDefault="445A1A0C" w:rsidP="445A1A0C">
            <w:pPr>
              <w:spacing w:after="0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Ireland</w:t>
            </w:r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6B8763AB" w14:textId="44534B4C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232</w:t>
            </w:r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243D3A0D" w14:textId="481BB6A4" w:rsidR="445A1A0C" w:rsidRDefault="445A1A0C" w:rsidP="445A1A0C">
            <w:pPr>
              <w:spacing w:after="0"/>
              <w:jc w:val="center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NA</w:t>
            </w:r>
          </w:p>
        </w:tc>
        <w:tc>
          <w:tcPr>
            <w:tcW w:w="20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3586BED7" w14:textId="571D797D" w:rsidR="445A1A0C" w:rsidRDefault="445A1A0C" w:rsidP="445A1A0C">
            <w:pPr>
              <w:spacing w:after="0"/>
              <w:jc w:val="center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NA</w:t>
            </w:r>
          </w:p>
        </w:tc>
      </w:tr>
      <w:tr w:rsidR="445A1A0C" w14:paraId="3E8E3243" w14:textId="77777777" w:rsidTr="445A1A0C">
        <w:trPr>
          <w:trHeight w:val="360"/>
        </w:trPr>
        <w:tc>
          <w:tcPr>
            <w:tcW w:w="22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7B322533" w14:textId="1DE311FF" w:rsidR="445A1A0C" w:rsidRDefault="445A1A0C" w:rsidP="445A1A0C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445A1A0C">
              <w:rPr>
                <w:rFonts w:ascii="Calibri" w:eastAsia="Calibri" w:hAnsi="Calibri" w:cs="Calibri"/>
                <w:color w:val="000000" w:themeColor="text1"/>
              </w:rPr>
              <w:t>Croatia</w:t>
            </w:r>
            <w:proofErr w:type="spellEnd"/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7709B08C" w14:textId="0ECC6711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92</w:t>
            </w:r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33CC53BB" w14:textId="7971BE5E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44</w:t>
            </w:r>
          </w:p>
        </w:tc>
        <w:tc>
          <w:tcPr>
            <w:tcW w:w="20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21DBF637" w14:textId="3A340DB0" w:rsidR="445A1A0C" w:rsidRDefault="445A1A0C" w:rsidP="445A1A0C">
            <w:pPr>
              <w:spacing w:after="0"/>
              <w:jc w:val="center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NA</w:t>
            </w:r>
          </w:p>
        </w:tc>
      </w:tr>
      <w:tr w:rsidR="445A1A0C" w14:paraId="52F13404" w14:textId="77777777" w:rsidTr="445A1A0C">
        <w:trPr>
          <w:trHeight w:val="360"/>
        </w:trPr>
        <w:tc>
          <w:tcPr>
            <w:tcW w:w="22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0390C088" w14:textId="0A9E85A8" w:rsidR="445A1A0C" w:rsidRDefault="445A1A0C" w:rsidP="445A1A0C">
            <w:pPr>
              <w:spacing w:after="0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France</w:t>
            </w:r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43571B56" w14:textId="2680D9AA" w:rsidR="445A1A0C" w:rsidRDefault="445A1A0C" w:rsidP="445A1A0C">
            <w:pPr>
              <w:spacing w:after="0"/>
              <w:jc w:val="center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NA</w:t>
            </w:r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088B5654" w14:textId="67B308C8" w:rsidR="445A1A0C" w:rsidRDefault="445A1A0C" w:rsidP="445A1A0C">
            <w:pPr>
              <w:spacing w:after="0"/>
              <w:jc w:val="center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NA</w:t>
            </w:r>
          </w:p>
        </w:tc>
        <w:tc>
          <w:tcPr>
            <w:tcW w:w="20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4FA9F1E2" w14:textId="03E16492" w:rsidR="445A1A0C" w:rsidRDefault="445A1A0C" w:rsidP="445A1A0C">
            <w:pPr>
              <w:spacing w:after="0"/>
              <w:jc w:val="center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NA</w:t>
            </w:r>
          </w:p>
        </w:tc>
      </w:tr>
      <w:tr w:rsidR="445A1A0C" w14:paraId="173FEDF7" w14:textId="77777777" w:rsidTr="445A1A0C">
        <w:trPr>
          <w:trHeight w:val="360"/>
        </w:trPr>
        <w:tc>
          <w:tcPr>
            <w:tcW w:w="22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7B5DA192" w14:textId="576BF96E" w:rsidR="445A1A0C" w:rsidRDefault="445A1A0C" w:rsidP="445A1A0C">
            <w:pPr>
              <w:spacing w:after="0"/>
            </w:pPr>
            <w:proofErr w:type="spellStart"/>
            <w:r w:rsidRPr="445A1A0C">
              <w:rPr>
                <w:rFonts w:ascii="Calibri" w:eastAsia="Calibri" w:hAnsi="Calibri" w:cs="Calibri"/>
                <w:color w:val="000000" w:themeColor="text1"/>
              </w:rPr>
              <w:t>Slovakia</w:t>
            </w:r>
            <w:proofErr w:type="spellEnd"/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4A1EE535" w14:textId="5EA62A71" w:rsidR="445A1A0C" w:rsidRDefault="445A1A0C" w:rsidP="445A1A0C">
            <w:pPr>
              <w:spacing w:after="0"/>
              <w:jc w:val="center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NA</w:t>
            </w:r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6EDA0964" w14:textId="2A06CB94" w:rsidR="445A1A0C" w:rsidRDefault="445A1A0C" w:rsidP="445A1A0C">
            <w:pPr>
              <w:spacing w:after="0"/>
              <w:jc w:val="center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NA</w:t>
            </w:r>
          </w:p>
        </w:tc>
        <w:tc>
          <w:tcPr>
            <w:tcW w:w="20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25BC0472" w14:textId="5A6872AF" w:rsidR="445A1A0C" w:rsidRDefault="445A1A0C" w:rsidP="445A1A0C">
            <w:pPr>
              <w:spacing w:after="0"/>
              <w:jc w:val="center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NA</w:t>
            </w:r>
          </w:p>
        </w:tc>
      </w:tr>
      <w:tr w:rsidR="445A1A0C" w14:paraId="682A0C5B" w14:textId="77777777" w:rsidTr="445A1A0C">
        <w:trPr>
          <w:trHeight w:val="360"/>
        </w:trPr>
        <w:tc>
          <w:tcPr>
            <w:tcW w:w="22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24524D22" w14:textId="21EFEF37" w:rsidR="445A1A0C" w:rsidRDefault="445A1A0C" w:rsidP="445A1A0C">
            <w:pPr>
              <w:spacing w:after="0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Spain</w:t>
            </w:r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40A3F199" w14:textId="0ACA0372" w:rsidR="445A1A0C" w:rsidRDefault="445A1A0C" w:rsidP="445A1A0C">
            <w:pPr>
              <w:spacing w:after="0"/>
              <w:jc w:val="center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NA</w:t>
            </w:r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4D4E2263" w14:textId="14D3967D" w:rsidR="445A1A0C" w:rsidRDefault="445A1A0C" w:rsidP="445A1A0C">
            <w:pPr>
              <w:spacing w:after="0"/>
              <w:jc w:val="center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NA</w:t>
            </w:r>
          </w:p>
        </w:tc>
        <w:tc>
          <w:tcPr>
            <w:tcW w:w="20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56A4B471" w14:textId="6777F6EA" w:rsidR="445A1A0C" w:rsidRDefault="445A1A0C" w:rsidP="445A1A0C">
            <w:pPr>
              <w:spacing w:after="0"/>
              <w:jc w:val="center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NA</w:t>
            </w:r>
          </w:p>
        </w:tc>
      </w:tr>
      <w:tr w:rsidR="445A1A0C" w14:paraId="798F5A0D" w14:textId="77777777" w:rsidTr="445A1A0C">
        <w:trPr>
          <w:trHeight w:val="360"/>
        </w:trPr>
        <w:tc>
          <w:tcPr>
            <w:tcW w:w="22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14AD2A1E" w14:textId="089EA789" w:rsidR="445A1A0C" w:rsidRDefault="445A1A0C" w:rsidP="445A1A0C">
            <w:pPr>
              <w:spacing w:after="0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UK</w:t>
            </w:r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59010E38" w14:textId="7A313CF3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1854</w:t>
            </w:r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41830B1F" w14:textId="6D83CEDF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811</w:t>
            </w:r>
          </w:p>
        </w:tc>
        <w:tc>
          <w:tcPr>
            <w:tcW w:w="20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2B4F85FE" w14:textId="3AD14EBF" w:rsidR="445A1A0C" w:rsidRDefault="445A1A0C" w:rsidP="445A1A0C">
            <w:pPr>
              <w:spacing w:after="0"/>
              <w:jc w:val="center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NA</w:t>
            </w:r>
          </w:p>
        </w:tc>
      </w:tr>
      <w:tr w:rsidR="445A1A0C" w14:paraId="07C2202D" w14:textId="77777777" w:rsidTr="445A1A0C">
        <w:trPr>
          <w:trHeight w:val="360"/>
        </w:trPr>
        <w:tc>
          <w:tcPr>
            <w:tcW w:w="22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7D7B788C" w14:textId="7BFE7D5A" w:rsidR="445A1A0C" w:rsidRDefault="445A1A0C" w:rsidP="445A1A0C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445A1A0C">
              <w:rPr>
                <w:rFonts w:ascii="Calibri" w:eastAsia="Calibri" w:hAnsi="Calibri" w:cs="Calibri"/>
                <w:color w:val="000000" w:themeColor="text1"/>
              </w:rPr>
              <w:t>Netherlands</w:t>
            </w:r>
            <w:proofErr w:type="spellEnd"/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40DD40F8" w14:textId="3B168EE3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585</w:t>
            </w:r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69F52418" w14:textId="115C7A55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109</w:t>
            </w:r>
          </w:p>
        </w:tc>
        <w:tc>
          <w:tcPr>
            <w:tcW w:w="20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2D964679" w14:textId="5110AC28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21</w:t>
            </w:r>
          </w:p>
        </w:tc>
      </w:tr>
      <w:tr w:rsidR="445A1A0C" w14:paraId="69D9BA2F" w14:textId="77777777" w:rsidTr="445A1A0C">
        <w:trPr>
          <w:trHeight w:val="360"/>
        </w:trPr>
        <w:tc>
          <w:tcPr>
            <w:tcW w:w="22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0821229B" w14:textId="72ACD5E7" w:rsidR="445A1A0C" w:rsidRDefault="445A1A0C" w:rsidP="445A1A0C">
            <w:pPr>
              <w:spacing w:after="0"/>
              <w:rPr>
                <w:rFonts w:ascii="Calibri" w:eastAsia="Calibri" w:hAnsi="Calibri" w:cs="Calibri"/>
              </w:rPr>
            </w:pPr>
            <w:proofErr w:type="spellStart"/>
            <w:r w:rsidRPr="445A1A0C">
              <w:rPr>
                <w:rFonts w:ascii="Calibri" w:eastAsia="Calibri" w:hAnsi="Calibri" w:cs="Calibri"/>
              </w:rPr>
              <w:t>Poland</w:t>
            </w:r>
            <w:proofErr w:type="spellEnd"/>
            <w:r w:rsidR="601080D4" w:rsidRPr="445A1A0C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3F2F17D8" w14:textId="459BDEC3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lang w:val="fr"/>
              </w:rPr>
              <w:t>423</w:t>
            </w:r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4593C763" w14:textId="6DC5F94D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lang w:val="fr"/>
              </w:rPr>
              <w:t>224</w:t>
            </w:r>
          </w:p>
        </w:tc>
        <w:tc>
          <w:tcPr>
            <w:tcW w:w="20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6CADBB20" w14:textId="425520CC" w:rsidR="445A1A0C" w:rsidRDefault="445A1A0C" w:rsidP="445A1A0C">
            <w:pPr>
              <w:spacing w:after="0"/>
              <w:jc w:val="center"/>
            </w:pPr>
            <w:r w:rsidRPr="445A1A0C">
              <w:rPr>
                <w:rFonts w:ascii="Calibri" w:eastAsia="Calibri" w:hAnsi="Calibri" w:cs="Calibri"/>
                <w:lang w:val="fr"/>
              </w:rPr>
              <w:t>NA</w:t>
            </w:r>
          </w:p>
        </w:tc>
      </w:tr>
      <w:tr w:rsidR="445A1A0C" w14:paraId="01897EE0" w14:textId="77777777" w:rsidTr="445A1A0C">
        <w:trPr>
          <w:trHeight w:val="360"/>
        </w:trPr>
        <w:tc>
          <w:tcPr>
            <w:tcW w:w="22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41765D17" w14:textId="44EA0C28" w:rsidR="445A1A0C" w:rsidRDefault="445A1A0C" w:rsidP="445A1A0C">
            <w:pPr>
              <w:spacing w:after="0"/>
            </w:pPr>
            <w:proofErr w:type="spellStart"/>
            <w:r w:rsidRPr="445A1A0C">
              <w:rPr>
                <w:rFonts w:ascii="Calibri" w:eastAsia="Calibri" w:hAnsi="Calibri" w:cs="Calibri"/>
                <w:color w:val="000000" w:themeColor="text1"/>
              </w:rPr>
              <w:t>Austria</w:t>
            </w:r>
            <w:proofErr w:type="spellEnd"/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69B714B3" w14:textId="1A72E197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140</w:t>
            </w:r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0F8F090E" w14:textId="2019AA83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64</w:t>
            </w:r>
          </w:p>
        </w:tc>
        <w:tc>
          <w:tcPr>
            <w:tcW w:w="20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44AFD410" w14:textId="721F3EB9" w:rsidR="445A1A0C" w:rsidRDefault="445A1A0C" w:rsidP="445A1A0C">
            <w:pPr>
              <w:spacing w:after="0"/>
              <w:jc w:val="center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NA</w:t>
            </w:r>
          </w:p>
        </w:tc>
      </w:tr>
      <w:tr w:rsidR="445A1A0C" w14:paraId="1A15E5E5" w14:textId="77777777" w:rsidTr="445A1A0C">
        <w:trPr>
          <w:trHeight w:val="360"/>
        </w:trPr>
        <w:tc>
          <w:tcPr>
            <w:tcW w:w="22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51E1C27E" w14:textId="29A468DD" w:rsidR="445A1A0C" w:rsidRDefault="445A1A0C" w:rsidP="445A1A0C">
            <w:pPr>
              <w:spacing w:after="0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Germany</w:t>
            </w:r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3F17C872" w14:textId="4B5AF8D1" w:rsidR="445A1A0C" w:rsidRDefault="445A1A0C" w:rsidP="445A1A0C">
            <w:pPr>
              <w:spacing w:after="0"/>
              <w:jc w:val="center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NA</w:t>
            </w:r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2CA8DD69" w14:textId="650B6672" w:rsidR="445A1A0C" w:rsidRDefault="445A1A0C" w:rsidP="445A1A0C">
            <w:pPr>
              <w:spacing w:after="0"/>
              <w:jc w:val="center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NA</w:t>
            </w:r>
          </w:p>
        </w:tc>
        <w:tc>
          <w:tcPr>
            <w:tcW w:w="20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0DF4A091" w14:textId="36B82B97" w:rsidR="445A1A0C" w:rsidRDefault="445A1A0C" w:rsidP="445A1A0C">
            <w:pPr>
              <w:spacing w:after="0"/>
              <w:jc w:val="center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NA</w:t>
            </w:r>
          </w:p>
        </w:tc>
      </w:tr>
      <w:tr w:rsidR="445A1A0C" w14:paraId="2BAA5061" w14:textId="77777777" w:rsidTr="445A1A0C">
        <w:trPr>
          <w:trHeight w:val="360"/>
        </w:trPr>
        <w:tc>
          <w:tcPr>
            <w:tcW w:w="22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53CC8784" w14:textId="421D16F1" w:rsidR="445A1A0C" w:rsidRDefault="445A1A0C" w:rsidP="445A1A0C">
            <w:pPr>
              <w:spacing w:after="0"/>
            </w:pPr>
            <w:proofErr w:type="spellStart"/>
            <w:r w:rsidRPr="445A1A0C">
              <w:rPr>
                <w:rFonts w:ascii="Calibri" w:eastAsia="Calibri" w:hAnsi="Calibri" w:cs="Calibri"/>
                <w:color w:val="000000" w:themeColor="text1"/>
              </w:rPr>
              <w:t>Switzerland</w:t>
            </w:r>
            <w:proofErr w:type="spellEnd"/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045E30D2" w14:textId="4FF809D3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196</w:t>
            </w:r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18D33E28" w14:textId="228CE461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92</w:t>
            </w:r>
          </w:p>
        </w:tc>
        <w:tc>
          <w:tcPr>
            <w:tcW w:w="20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33ED261D" w14:textId="72EB547E" w:rsidR="445A1A0C" w:rsidRDefault="445A1A0C" w:rsidP="445A1A0C">
            <w:pPr>
              <w:spacing w:after="0"/>
              <w:jc w:val="center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NA</w:t>
            </w:r>
          </w:p>
        </w:tc>
      </w:tr>
      <w:tr w:rsidR="445A1A0C" w14:paraId="73EFE084" w14:textId="77777777" w:rsidTr="445A1A0C">
        <w:trPr>
          <w:trHeight w:val="360"/>
        </w:trPr>
        <w:tc>
          <w:tcPr>
            <w:tcW w:w="22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155DE966" w14:textId="48C108B1" w:rsidR="445A1A0C" w:rsidRDefault="445A1A0C" w:rsidP="445A1A0C">
            <w:pPr>
              <w:spacing w:after="0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Portugal</w:t>
            </w:r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3E4E14CB" w14:textId="7AF921B6" w:rsidR="445A1A0C" w:rsidRDefault="445A1A0C" w:rsidP="445A1A0C">
            <w:pPr>
              <w:spacing w:after="0"/>
              <w:jc w:val="center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NA</w:t>
            </w:r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31ABF5C0" w14:textId="469A6217" w:rsidR="445A1A0C" w:rsidRDefault="445A1A0C" w:rsidP="445A1A0C">
            <w:pPr>
              <w:spacing w:after="0"/>
              <w:jc w:val="center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NA</w:t>
            </w:r>
          </w:p>
        </w:tc>
        <w:tc>
          <w:tcPr>
            <w:tcW w:w="20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2FE83E75" w14:textId="3D0C9CCC" w:rsidR="445A1A0C" w:rsidRDefault="445A1A0C" w:rsidP="445A1A0C">
            <w:pPr>
              <w:spacing w:after="0"/>
              <w:jc w:val="center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NA</w:t>
            </w:r>
          </w:p>
        </w:tc>
      </w:tr>
      <w:tr w:rsidR="445A1A0C" w14:paraId="41583D32" w14:textId="77777777" w:rsidTr="445A1A0C">
        <w:trPr>
          <w:trHeight w:val="360"/>
        </w:trPr>
        <w:tc>
          <w:tcPr>
            <w:tcW w:w="22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35720BBC" w14:textId="60816DA6" w:rsidR="445A1A0C" w:rsidRDefault="445A1A0C" w:rsidP="445A1A0C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445A1A0C">
              <w:rPr>
                <w:rFonts w:ascii="Calibri" w:eastAsia="Calibri" w:hAnsi="Calibri" w:cs="Calibri"/>
                <w:color w:val="000000" w:themeColor="text1"/>
              </w:rPr>
              <w:t>Belgium</w:t>
            </w:r>
            <w:proofErr w:type="spellEnd"/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270D791E" w14:textId="02137925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288</w:t>
            </w:r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312CE35F" w14:textId="71D2F2DF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170</w:t>
            </w:r>
          </w:p>
        </w:tc>
        <w:tc>
          <w:tcPr>
            <w:tcW w:w="20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691ECB5B" w14:textId="608957C9" w:rsidR="445A1A0C" w:rsidRDefault="445A1A0C" w:rsidP="445A1A0C">
            <w:pPr>
              <w:spacing w:after="0"/>
              <w:jc w:val="center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NA</w:t>
            </w:r>
          </w:p>
        </w:tc>
      </w:tr>
      <w:tr w:rsidR="445A1A0C" w14:paraId="242AF02D" w14:textId="77777777" w:rsidTr="445A1A0C">
        <w:trPr>
          <w:trHeight w:val="360"/>
        </w:trPr>
        <w:tc>
          <w:tcPr>
            <w:tcW w:w="22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65CC3DAB" w14:textId="7598D354" w:rsidR="445A1A0C" w:rsidRDefault="445A1A0C" w:rsidP="445A1A0C">
            <w:pPr>
              <w:spacing w:after="0"/>
            </w:pPr>
            <w:proofErr w:type="spellStart"/>
            <w:r w:rsidRPr="445A1A0C">
              <w:rPr>
                <w:rFonts w:ascii="Calibri" w:eastAsia="Calibri" w:hAnsi="Calibri" w:cs="Calibri"/>
                <w:color w:val="000000" w:themeColor="text1"/>
              </w:rPr>
              <w:t>Italy</w:t>
            </w:r>
            <w:proofErr w:type="spellEnd"/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72760FBA" w14:textId="50C07CE1" w:rsidR="445A1A0C" w:rsidRDefault="445A1A0C" w:rsidP="445A1A0C">
            <w:pPr>
              <w:spacing w:after="0"/>
              <w:jc w:val="center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NA</w:t>
            </w:r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071DABA9" w14:textId="25B4D9BE" w:rsidR="445A1A0C" w:rsidRDefault="445A1A0C" w:rsidP="445A1A0C">
            <w:pPr>
              <w:spacing w:after="0"/>
              <w:jc w:val="center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NA</w:t>
            </w:r>
          </w:p>
        </w:tc>
        <w:tc>
          <w:tcPr>
            <w:tcW w:w="20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66DE0ED8" w14:textId="0A284244" w:rsidR="445A1A0C" w:rsidRDefault="445A1A0C" w:rsidP="445A1A0C">
            <w:pPr>
              <w:spacing w:after="0"/>
              <w:jc w:val="center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NA</w:t>
            </w:r>
          </w:p>
        </w:tc>
      </w:tr>
      <w:tr w:rsidR="445A1A0C" w14:paraId="42F85F4F" w14:textId="77777777" w:rsidTr="445A1A0C">
        <w:trPr>
          <w:trHeight w:val="360"/>
        </w:trPr>
        <w:tc>
          <w:tcPr>
            <w:tcW w:w="22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2A9E20DA" w14:textId="3E3FE0B2" w:rsidR="445A1A0C" w:rsidRDefault="445A1A0C" w:rsidP="445A1A0C">
            <w:pPr>
              <w:spacing w:after="0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Luxembourg</w:t>
            </w:r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5B53D2B2" w14:textId="56868619" w:rsidR="445A1A0C" w:rsidRDefault="445A1A0C" w:rsidP="445A1A0C">
            <w:pPr>
              <w:spacing w:after="0"/>
              <w:jc w:val="center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NA</w:t>
            </w:r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0D102E19" w14:textId="0783BB1D" w:rsidR="445A1A0C" w:rsidRDefault="445A1A0C" w:rsidP="445A1A0C">
            <w:pPr>
              <w:spacing w:after="0"/>
              <w:jc w:val="center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NA</w:t>
            </w:r>
          </w:p>
        </w:tc>
        <w:tc>
          <w:tcPr>
            <w:tcW w:w="20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1E83D2A0" w14:textId="4ECBAFC1" w:rsidR="445A1A0C" w:rsidRDefault="445A1A0C" w:rsidP="445A1A0C">
            <w:pPr>
              <w:spacing w:after="0"/>
              <w:jc w:val="center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NA</w:t>
            </w:r>
          </w:p>
        </w:tc>
      </w:tr>
      <w:tr w:rsidR="445A1A0C" w14:paraId="7C106535" w14:textId="77777777" w:rsidTr="445A1A0C">
        <w:trPr>
          <w:trHeight w:val="360"/>
        </w:trPr>
        <w:tc>
          <w:tcPr>
            <w:tcW w:w="22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25CDF809" w14:textId="77BC1401" w:rsidR="445A1A0C" w:rsidRDefault="445A1A0C" w:rsidP="445A1A0C">
            <w:pPr>
              <w:spacing w:after="0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Malta</w:t>
            </w:r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720CE5D2" w14:textId="35645B43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19</w:t>
            </w:r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1236AE13" w14:textId="753653B6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&lt;10</w:t>
            </w:r>
          </w:p>
        </w:tc>
        <w:tc>
          <w:tcPr>
            <w:tcW w:w="20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76CADA97" w14:textId="306F9EBE" w:rsidR="445A1A0C" w:rsidRDefault="445A1A0C" w:rsidP="445A1A0C">
            <w:pPr>
              <w:spacing w:after="0"/>
              <w:jc w:val="center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NA</w:t>
            </w:r>
          </w:p>
        </w:tc>
      </w:tr>
      <w:tr w:rsidR="445A1A0C" w14:paraId="32AAD419" w14:textId="77777777" w:rsidTr="445A1A0C">
        <w:trPr>
          <w:trHeight w:val="360"/>
        </w:trPr>
        <w:tc>
          <w:tcPr>
            <w:tcW w:w="22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5A6F2684" w14:textId="1C75E389" w:rsidR="445A1A0C" w:rsidRDefault="445A1A0C" w:rsidP="445A1A0C">
            <w:pPr>
              <w:spacing w:after="0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Romania</w:t>
            </w:r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661CB0D1" w14:textId="401D3078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644</w:t>
            </w:r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15236024" w14:textId="0D7B8E4B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390</w:t>
            </w:r>
          </w:p>
        </w:tc>
        <w:tc>
          <w:tcPr>
            <w:tcW w:w="20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5624C32D" w14:textId="4CC3CFFE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14</w:t>
            </w:r>
          </w:p>
        </w:tc>
      </w:tr>
      <w:tr w:rsidR="445A1A0C" w14:paraId="3EDDFBE1" w14:textId="77777777" w:rsidTr="445A1A0C">
        <w:trPr>
          <w:trHeight w:val="360"/>
        </w:trPr>
        <w:tc>
          <w:tcPr>
            <w:tcW w:w="22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1B9692BB" w14:textId="7FE19258" w:rsidR="445A1A0C" w:rsidRDefault="445A1A0C" w:rsidP="445A1A0C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445A1A0C">
              <w:rPr>
                <w:rFonts w:ascii="Calibri" w:eastAsia="Calibri" w:hAnsi="Calibri" w:cs="Calibri"/>
                <w:color w:val="000000" w:themeColor="text1"/>
              </w:rPr>
              <w:t>Cyprus</w:t>
            </w:r>
            <w:proofErr w:type="spellEnd"/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6FECA044" w14:textId="0AB636F0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12</w:t>
            </w:r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5E3CD800" w14:textId="3D647636" w:rsidR="445A1A0C" w:rsidRDefault="445A1A0C" w:rsidP="445A1A0C">
            <w:pPr>
              <w:spacing w:after="0"/>
              <w:jc w:val="right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&lt;10</w:t>
            </w:r>
          </w:p>
        </w:tc>
        <w:tc>
          <w:tcPr>
            <w:tcW w:w="20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bottom"/>
          </w:tcPr>
          <w:p w14:paraId="6E8DA066" w14:textId="2D88C4E1" w:rsidR="445A1A0C" w:rsidRDefault="445A1A0C" w:rsidP="445A1A0C">
            <w:pPr>
              <w:spacing w:after="0"/>
              <w:jc w:val="center"/>
            </w:pPr>
            <w:r w:rsidRPr="445A1A0C">
              <w:rPr>
                <w:rFonts w:ascii="Calibri" w:eastAsia="Calibri" w:hAnsi="Calibri" w:cs="Calibri"/>
                <w:color w:val="000000" w:themeColor="text1"/>
                <w:lang w:val="fr"/>
              </w:rPr>
              <w:t>NA</w:t>
            </w:r>
          </w:p>
        </w:tc>
      </w:tr>
    </w:tbl>
    <w:p w14:paraId="38B1AD82" w14:textId="5B9304B0" w:rsidR="000F1B9E" w:rsidRDefault="00884737" w:rsidP="445A1A0C">
      <w:pPr>
        <w:rPr>
          <w:sz w:val="20"/>
          <w:szCs w:val="20"/>
          <w:lang w:val="en-GB"/>
        </w:rPr>
      </w:pPr>
      <w:r w:rsidRPr="00F42472">
        <w:rPr>
          <w:lang w:val="en-US"/>
        </w:rPr>
        <w:br/>
      </w:r>
      <w:r w:rsidRPr="445A1A0C">
        <w:rPr>
          <w:sz w:val="20"/>
          <w:szCs w:val="20"/>
          <w:lang w:val="en-GB"/>
        </w:rPr>
        <w:t>*Births in 2018-2020, because Poland has no registration of stillbirths in 2015-2017.</w:t>
      </w:r>
    </w:p>
    <w:p w14:paraId="285D5D60" w14:textId="725B8763" w:rsidR="00884737" w:rsidRDefault="00884737" w:rsidP="445A1A0C">
      <w:pPr>
        <w:rPr>
          <w:sz w:val="20"/>
          <w:szCs w:val="20"/>
          <w:lang w:val="en-GB"/>
        </w:rPr>
      </w:pPr>
      <w:r w:rsidRPr="445A1A0C">
        <w:rPr>
          <w:sz w:val="20"/>
          <w:szCs w:val="20"/>
          <w:lang w:val="en-GB"/>
        </w:rPr>
        <w:t xml:space="preserve">#N/A: </w:t>
      </w:r>
      <w:r w:rsidR="21EC38F1" w:rsidRPr="445A1A0C">
        <w:rPr>
          <w:sz w:val="20"/>
          <w:szCs w:val="20"/>
          <w:lang w:val="en-GB"/>
        </w:rPr>
        <w:t>Not applicable or data not available</w:t>
      </w:r>
      <w:r w:rsidR="000F0064" w:rsidRPr="445A1A0C">
        <w:rPr>
          <w:sz w:val="20"/>
          <w:szCs w:val="20"/>
          <w:lang w:val="en-GB"/>
        </w:rPr>
        <w:t>.</w:t>
      </w:r>
    </w:p>
    <w:p w14:paraId="15ADFDB4" w14:textId="77777777" w:rsidR="005009ED" w:rsidRDefault="005009ED" w:rsidP="00F144B1">
      <w:pPr>
        <w:rPr>
          <w:rFonts w:cstheme="minorHAnsi"/>
          <w:sz w:val="20"/>
          <w:szCs w:val="20"/>
          <w:lang w:val="en-GB"/>
        </w:rPr>
      </w:pPr>
    </w:p>
    <w:p w14:paraId="17E1E4EA" w14:textId="76066FEC" w:rsidR="0059099F" w:rsidRPr="008E4CB6" w:rsidRDefault="009031DF" w:rsidP="000F0064">
      <w:pPr>
        <w:spacing w:line="276" w:lineRule="auto"/>
        <w:rPr>
          <w:rFonts w:cstheme="minorHAnsi"/>
          <w:sz w:val="24"/>
          <w:szCs w:val="24"/>
          <w:lang w:val="en-GB"/>
        </w:rPr>
      </w:pPr>
      <w:r w:rsidRPr="00C73DEC">
        <w:rPr>
          <w:rFonts w:cstheme="minorHAnsi"/>
          <w:b/>
          <w:lang w:val="en-GB"/>
        </w:rPr>
        <w:br w:type="page"/>
      </w:r>
      <w:r w:rsidR="005245F2" w:rsidRPr="008E4CB6">
        <w:rPr>
          <w:rFonts w:cstheme="minorHAnsi"/>
          <w:b/>
          <w:sz w:val="24"/>
          <w:szCs w:val="24"/>
          <w:lang w:val="en-GB"/>
        </w:rPr>
        <w:lastRenderedPageBreak/>
        <w:t>Figure S1</w:t>
      </w:r>
      <w:r w:rsidR="0059099F" w:rsidRPr="008E4CB6">
        <w:rPr>
          <w:rFonts w:cstheme="minorHAnsi"/>
          <w:sz w:val="24"/>
          <w:szCs w:val="24"/>
          <w:lang w:val="en-GB"/>
        </w:rPr>
        <w:t xml:space="preserve">: Distribution of gestational age of births ≥ </w:t>
      </w:r>
      <w:r w:rsidR="0059099F" w:rsidRPr="000F0064">
        <w:rPr>
          <w:rFonts w:cstheme="minorHAnsi"/>
          <w:sz w:val="24"/>
          <w:szCs w:val="24"/>
          <w:lang w:val="en-GB"/>
        </w:rPr>
        <w:t>37 weeks</w:t>
      </w:r>
      <w:r w:rsidR="005A390E" w:rsidRPr="000F0064">
        <w:rPr>
          <w:rFonts w:cstheme="minorHAnsi"/>
          <w:sz w:val="24"/>
          <w:szCs w:val="24"/>
          <w:lang w:val="en-GB"/>
        </w:rPr>
        <w:t>, by early-term group</w:t>
      </w:r>
    </w:p>
    <w:p w14:paraId="50179D47" w14:textId="77777777" w:rsidR="0059099F" w:rsidRPr="00C73DEC" w:rsidRDefault="0059099F" w:rsidP="0059099F">
      <w:pPr>
        <w:rPr>
          <w:rFonts w:cstheme="minorHAnsi"/>
          <w:lang w:val="en-GB"/>
        </w:rPr>
      </w:pPr>
    </w:p>
    <w:p w14:paraId="34F99671" w14:textId="77777777" w:rsidR="0059099F" w:rsidRPr="00C73DEC" w:rsidRDefault="0059099F" w:rsidP="0059099F">
      <w:pPr>
        <w:rPr>
          <w:rFonts w:cstheme="minorHAnsi"/>
          <w:lang w:val="en-GB"/>
        </w:rPr>
      </w:pPr>
      <w:r w:rsidRPr="00C73DEC">
        <w:rPr>
          <w:rFonts w:cstheme="minorHAnsi"/>
          <w:noProof/>
          <w:lang w:eastAsia="fr-FR"/>
        </w:rPr>
        <w:drawing>
          <wp:inline distT="0" distB="0" distL="0" distR="0" wp14:anchorId="1684CA18" wp14:editId="6FEF3C4A">
            <wp:extent cx="4577128" cy="2743200"/>
            <wp:effectExtent l="0" t="0" r="13970" b="0"/>
            <wp:docPr id="1457672382" name="Graphique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60D4B3C" w14:textId="77777777" w:rsidR="0059099F" w:rsidRPr="00C73DEC" w:rsidRDefault="0059099F" w:rsidP="0059099F">
      <w:pPr>
        <w:rPr>
          <w:rFonts w:cstheme="minorHAnsi"/>
          <w:lang w:val="en-GB"/>
        </w:rPr>
      </w:pPr>
      <w:r w:rsidRPr="00C73DEC">
        <w:rPr>
          <w:rFonts w:cstheme="minorHAnsi"/>
          <w:noProof/>
          <w:lang w:eastAsia="fr-FR"/>
        </w:rPr>
        <w:drawing>
          <wp:inline distT="0" distB="0" distL="0" distR="0" wp14:anchorId="4761F4B5" wp14:editId="129982CD">
            <wp:extent cx="4582258" cy="2743200"/>
            <wp:effectExtent l="0" t="0" r="8890" b="0"/>
            <wp:docPr id="628613079" name="Graphique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70C2300" w14:textId="77777777" w:rsidR="0059099F" w:rsidRPr="00C73DEC" w:rsidRDefault="0059099F" w:rsidP="0059099F">
      <w:pPr>
        <w:rPr>
          <w:rFonts w:cstheme="minorHAnsi"/>
          <w:lang w:val="en-GB"/>
        </w:rPr>
      </w:pPr>
    </w:p>
    <w:p w14:paraId="17A7878D" w14:textId="77777777" w:rsidR="0059099F" w:rsidRPr="00C73DEC" w:rsidRDefault="0059099F" w:rsidP="0059099F">
      <w:pPr>
        <w:rPr>
          <w:rFonts w:cstheme="minorHAnsi"/>
          <w:b/>
          <w:bCs/>
          <w:lang w:val="en-GB"/>
        </w:rPr>
      </w:pPr>
      <w:r w:rsidRPr="00C73DEC">
        <w:rPr>
          <w:rFonts w:cstheme="minorHAnsi"/>
          <w:b/>
          <w:bCs/>
          <w:lang w:val="en-GB"/>
        </w:rPr>
        <w:br w:type="page"/>
      </w:r>
    </w:p>
    <w:p w14:paraId="12DC3FA8" w14:textId="16216002" w:rsidR="002C6A8E" w:rsidRDefault="002C6A8E">
      <w:pPr>
        <w:rPr>
          <w:sz w:val="24"/>
          <w:szCs w:val="24"/>
          <w:lang w:val="en-GB"/>
        </w:rPr>
      </w:pPr>
      <w:r w:rsidRPr="6528EA30">
        <w:rPr>
          <w:b/>
          <w:bCs/>
          <w:sz w:val="24"/>
          <w:szCs w:val="24"/>
          <w:lang w:val="en-GB" w:eastAsia="fr-FR"/>
        </w:rPr>
        <w:lastRenderedPageBreak/>
        <w:t>Figure S</w:t>
      </w:r>
      <w:r>
        <w:rPr>
          <w:b/>
          <w:bCs/>
          <w:sz w:val="24"/>
          <w:szCs w:val="24"/>
          <w:lang w:val="en-GB" w:eastAsia="fr-FR"/>
        </w:rPr>
        <w:t>2</w:t>
      </w:r>
      <w:r w:rsidRPr="6528EA30">
        <w:rPr>
          <w:b/>
          <w:bCs/>
          <w:sz w:val="24"/>
          <w:szCs w:val="24"/>
          <w:lang w:val="en-GB" w:eastAsia="fr-FR"/>
        </w:rPr>
        <w:t>:</w:t>
      </w:r>
      <w:r w:rsidRPr="6528EA30">
        <w:rPr>
          <w:sz w:val="24"/>
          <w:szCs w:val="24"/>
          <w:lang w:val="en-GB" w:eastAsia="fr-FR"/>
        </w:rPr>
        <w:t xml:space="preserve"> </w:t>
      </w:r>
      <w:r w:rsidRPr="6528EA30">
        <w:rPr>
          <w:sz w:val="24"/>
          <w:szCs w:val="24"/>
          <w:lang w:val="en-GB"/>
        </w:rPr>
        <w:t>Pooled caesarean rate at ≥ 37 weeks by tercile of early-term group, obtained by random-effects meta-analysis of proportions.</w:t>
      </w:r>
      <w:r w:rsidR="00E23F61">
        <w:rPr>
          <w:rFonts w:cstheme="minorHAnsi"/>
          <w:noProof/>
          <w:lang w:eastAsia="fr-FR"/>
        </w:rPr>
        <w:drawing>
          <wp:inline distT="0" distB="0" distL="0" distR="0" wp14:anchorId="6DB835FE" wp14:editId="311CA626">
            <wp:extent cx="5760720" cy="576072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6May_csterm_rate_tercilesearlyterm_withPI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  <w:lang w:val="en-GB"/>
        </w:rPr>
        <w:br w:type="page"/>
      </w:r>
    </w:p>
    <w:p w14:paraId="607CF582" w14:textId="77777777" w:rsidR="002C6A8E" w:rsidRDefault="002C6A8E" w:rsidP="321FA847">
      <w:pPr>
        <w:rPr>
          <w:rFonts w:cstheme="minorHAnsi"/>
          <w:b/>
          <w:bCs/>
          <w:sz w:val="24"/>
          <w:szCs w:val="24"/>
          <w:lang w:val="en-GB"/>
        </w:rPr>
      </w:pPr>
    </w:p>
    <w:p w14:paraId="11D92EA9" w14:textId="196CE9A5" w:rsidR="0059099F" w:rsidRPr="00BD2848" w:rsidRDefault="005245F2" w:rsidP="321FA847">
      <w:pPr>
        <w:rPr>
          <w:rFonts w:cstheme="minorHAnsi"/>
          <w:b/>
          <w:bCs/>
          <w:sz w:val="24"/>
          <w:szCs w:val="24"/>
          <w:lang w:val="en-GB"/>
        </w:rPr>
      </w:pPr>
      <w:r w:rsidRPr="00BD2848">
        <w:rPr>
          <w:rFonts w:cstheme="minorHAnsi"/>
          <w:b/>
          <w:bCs/>
          <w:sz w:val="24"/>
          <w:szCs w:val="24"/>
          <w:lang w:val="en-GB"/>
        </w:rPr>
        <w:t>Figure S</w:t>
      </w:r>
      <w:r w:rsidR="002C6A8E">
        <w:rPr>
          <w:rFonts w:cstheme="minorHAnsi"/>
          <w:b/>
          <w:bCs/>
          <w:sz w:val="24"/>
          <w:szCs w:val="24"/>
          <w:lang w:val="en-GB"/>
        </w:rPr>
        <w:t>3</w:t>
      </w:r>
      <w:r w:rsidR="0059099F" w:rsidRPr="00BD2848">
        <w:rPr>
          <w:rFonts w:cstheme="minorHAnsi"/>
          <w:b/>
          <w:bCs/>
          <w:sz w:val="24"/>
          <w:szCs w:val="24"/>
          <w:lang w:val="en-GB"/>
        </w:rPr>
        <w:t xml:space="preserve">: </w:t>
      </w:r>
      <w:r w:rsidR="0059099F" w:rsidRPr="00BD2848">
        <w:rPr>
          <w:rFonts w:cstheme="minorHAnsi"/>
          <w:sz w:val="24"/>
          <w:szCs w:val="24"/>
          <w:lang w:val="en-GB"/>
        </w:rPr>
        <w:t>Pooled stillbirth rate at ≥ 37 weeks by tercile of early-term group, including only the same countries as the analysis for perinatal death.</w:t>
      </w:r>
    </w:p>
    <w:p w14:paraId="5C77C479" w14:textId="5D4CC81A" w:rsidR="006E456C" w:rsidRPr="00C73DEC" w:rsidRDefault="42D08999" w:rsidP="00736F1F">
      <w:pPr>
        <w:rPr>
          <w:rFonts w:cstheme="minorHAnsi"/>
        </w:rPr>
      </w:pPr>
      <w:r>
        <w:rPr>
          <w:noProof/>
          <w:lang w:eastAsia="fr-FR"/>
        </w:rPr>
        <w:drawing>
          <wp:inline distT="0" distB="0" distL="0" distR="0" wp14:anchorId="066D3DCA" wp14:editId="50F78F27">
            <wp:extent cx="5762626" cy="5762626"/>
            <wp:effectExtent l="0" t="0" r="0" b="0"/>
            <wp:docPr id="1769789337" name="Image 17697893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769789337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2626" cy="57626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6528EA30">
        <w:rPr>
          <w:b/>
          <w:bCs/>
          <w:lang w:val="en-GB"/>
        </w:rPr>
        <w:br w:type="page"/>
      </w:r>
    </w:p>
    <w:p w14:paraId="6632078B" w14:textId="77777777" w:rsidR="00FE0F23" w:rsidRPr="00C73DEC" w:rsidRDefault="00FE0F23" w:rsidP="00BB4217">
      <w:pPr>
        <w:rPr>
          <w:rFonts w:cstheme="minorHAnsi"/>
          <w:b/>
          <w:lang w:val="en-GB"/>
        </w:rPr>
      </w:pPr>
    </w:p>
    <w:p w14:paraId="192E7761" w14:textId="77777777" w:rsidR="00FE0F23" w:rsidRPr="00C73DEC" w:rsidRDefault="00FE0F23" w:rsidP="00BB4217">
      <w:pPr>
        <w:rPr>
          <w:rFonts w:cstheme="minorHAnsi"/>
          <w:b/>
          <w:lang w:val="en-GB"/>
        </w:rPr>
      </w:pPr>
    </w:p>
    <w:p w14:paraId="3378BE65" w14:textId="77777777" w:rsidR="00FE0F23" w:rsidRPr="00C73DEC" w:rsidRDefault="00FE0F23" w:rsidP="00BB4217">
      <w:pPr>
        <w:rPr>
          <w:rFonts w:cstheme="minorHAnsi"/>
          <w:b/>
          <w:lang w:val="en-GB"/>
        </w:rPr>
      </w:pPr>
    </w:p>
    <w:p w14:paraId="23FAFF6F" w14:textId="77777777" w:rsidR="00FE0F23" w:rsidRPr="00C73DEC" w:rsidRDefault="00FE0F23" w:rsidP="00BB4217">
      <w:pPr>
        <w:rPr>
          <w:rFonts w:cstheme="minorHAnsi"/>
          <w:b/>
          <w:lang w:val="en-GB"/>
        </w:rPr>
      </w:pPr>
    </w:p>
    <w:p w14:paraId="581DC147" w14:textId="77777777" w:rsidR="00FE0F23" w:rsidRPr="00C73DEC" w:rsidRDefault="00FE0F23" w:rsidP="00BB4217">
      <w:pPr>
        <w:rPr>
          <w:rFonts w:cstheme="minorHAnsi"/>
          <w:b/>
          <w:lang w:val="en-GB"/>
        </w:rPr>
      </w:pPr>
    </w:p>
    <w:p w14:paraId="12A025AE" w14:textId="77777777" w:rsidR="00FE0F23" w:rsidRPr="00C73DEC" w:rsidRDefault="00FE0F23" w:rsidP="00BB4217">
      <w:pPr>
        <w:rPr>
          <w:rFonts w:cstheme="minorHAnsi"/>
          <w:b/>
          <w:lang w:val="en-GB"/>
        </w:rPr>
      </w:pPr>
    </w:p>
    <w:bookmarkEnd w:id="0"/>
    <w:p w14:paraId="64481F35" w14:textId="220BC953" w:rsidR="004B5578" w:rsidRPr="00665387" w:rsidRDefault="004B5578" w:rsidP="00BB4217">
      <w:pPr>
        <w:rPr>
          <w:rFonts w:cstheme="minorHAnsi"/>
          <w:b/>
          <w:lang w:val="en-GB"/>
        </w:rPr>
      </w:pPr>
    </w:p>
    <w:sectPr w:rsidR="004B5578" w:rsidRPr="006653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0AAD66" w14:textId="77777777" w:rsidR="00485BA1" w:rsidRDefault="00485BA1" w:rsidP="0073476C">
      <w:pPr>
        <w:spacing w:after="0" w:line="240" w:lineRule="auto"/>
      </w:pPr>
      <w:r>
        <w:separator/>
      </w:r>
    </w:p>
  </w:endnote>
  <w:endnote w:type="continuationSeparator" w:id="0">
    <w:p w14:paraId="268F56ED" w14:textId="77777777" w:rsidR="00485BA1" w:rsidRDefault="00485BA1" w:rsidP="0073476C">
      <w:pPr>
        <w:spacing w:after="0" w:line="240" w:lineRule="auto"/>
      </w:pPr>
      <w:r>
        <w:continuationSeparator/>
      </w:r>
    </w:p>
  </w:endnote>
  <w:endnote w:type="continuationNotice" w:id="1">
    <w:p w14:paraId="68DEC2CB" w14:textId="77777777" w:rsidR="00485BA1" w:rsidRDefault="00485BA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ACB3EA" w14:textId="77777777" w:rsidR="00485BA1" w:rsidRDefault="00485BA1" w:rsidP="0073476C">
      <w:pPr>
        <w:spacing w:after="0" w:line="240" w:lineRule="auto"/>
      </w:pPr>
      <w:r>
        <w:separator/>
      </w:r>
    </w:p>
  </w:footnote>
  <w:footnote w:type="continuationSeparator" w:id="0">
    <w:p w14:paraId="27C7006B" w14:textId="77777777" w:rsidR="00485BA1" w:rsidRDefault="00485BA1" w:rsidP="0073476C">
      <w:pPr>
        <w:spacing w:after="0" w:line="240" w:lineRule="auto"/>
      </w:pPr>
      <w:r>
        <w:continuationSeparator/>
      </w:r>
    </w:p>
  </w:footnote>
  <w:footnote w:type="continuationNotice" w:id="1">
    <w:p w14:paraId="63CA794A" w14:textId="77777777" w:rsidR="00485BA1" w:rsidRDefault="00485BA1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43EF2"/>
    <w:multiLevelType w:val="hybridMultilevel"/>
    <w:tmpl w:val="035414CA"/>
    <w:lvl w:ilvl="0" w:tplc="FBC66E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E84F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160A4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2D09A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DC4E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F286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4665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AC4BC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ECDE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7E01EA"/>
    <w:multiLevelType w:val="hybridMultilevel"/>
    <w:tmpl w:val="4C2A400C"/>
    <w:lvl w:ilvl="0" w:tplc="21FAC49C">
      <w:start w:val="3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780009"/>
    <w:multiLevelType w:val="multilevel"/>
    <w:tmpl w:val="F856B3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C143285"/>
    <w:multiLevelType w:val="multilevel"/>
    <w:tmpl w:val="8A1A739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 w15:restartNumberingAfterBreak="0">
    <w:nsid w:val="667F5798"/>
    <w:multiLevelType w:val="hybridMultilevel"/>
    <w:tmpl w:val="604E2D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813865"/>
    <w:multiLevelType w:val="hybridMultilevel"/>
    <w:tmpl w:val="604E2D0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7933D9"/>
    <w:multiLevelType w:val="multilevel"/>
    <w:tmpl w:val="B7F262D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0B47799"/>
    <w:multiLevelType w:val="multilevel"/>
    <w:tmpl w:val="EB9A2D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6BD7B60"/>
    <w:multiLevelType w:val="hybridMultilevel"/>
    <w:tmpl w:val="0C7C56B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C70A91"/>
    <w:multiLevelType w:val="hybridMultilevel"/>
    <w:tmpl w:val="628CF38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0306D0"/>
    <w:multiLevelType w:val="hybridMultilevel"/>
    <w:tmpl w:val="DC38DEDC"/>
    <w:lvl w:ilvl="0" w:tplc="70EECA1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5635968">
    <w:abstractNumId w:val="0"/>
  </w:num>
  <w:num w:numId="2" w16cid:durableId="1557550346">
    <w:abstractNumId w:val="8"/>
  </w:num>
  <w:num w:numId="3" w16cid:durableId="1594582519">
    <w:abstractNumId w:val="9"/>
  </w:num>
  <w:num w:numId="4" w16cid:durableId="834808000">
    <w:abstractNumId w:val="7"/>
  </w:num>
  <w:num w:numId="5" w16cid:durableId="885408496">
    <w:abstractNumId w:val="3"/>
  </w:num>
  <w:num w:numId="6" w16cid:durableId="1008095452">
    <w:abstractNumId w:val="2"/>
  </w:num>
  <w:num w:numId="7" w16cid:durableId="1225947463">
    <w:abstractNumId w:val="6"/>
  </w:num>
  <w:num w:numId="8" w16cid:durableId="1315795576">
    <w:abstractNumId w:val="4"/>
  </w:num>
  <w:num w:numId="9" w16cid:durableId="1086267404">
    <w:abstractNumId w:val="5"/>
  </w:num>
  <w:num w:numId="10" w16cid:durableId="2020958625">
    <w:abstractNumId w:val="10"/>
  </w:num>
  <w:num w:numId="11" w16cid:durableId="11973532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az50xwut0xamed90qxv9rz202zwtz2rtse&quot;&gt;PREPARE_Preterm-Converted&lt;record-ids&gt;&lt;item&gt;375&lt;/item&gt;&lt;/record-ids&gt;&lt;/item&gt;&lt;/Libraries&gt;"/>
  </w:docVars>
  <w:rsids>
    <w:rsidRoot w:val="00BB4217"/>
    <w:rsid w:val="00000D25"/>
    <w:rsid w:val="0000114B"/>
    <w:rsid w:val="000024F5"/>
    <w:rsid w:val="000030A9"/>
    <w:rsid w:val="00003C71"/>
    <w:rsid w:val="00004E65"/>
    <w:rsid w:val="000060BE"/>
    <w:rsid w:val="00006683"/>
    <w:rsid w:val="00006B8C"/>
    <w:rsid w:val="00006ED9"/>
    <w:rsid w:val="00007252"/>
    <w:rsid w:val="00007B51"/>
    <w:rsid w:val="0001063C"/>
    <w:rsid w:val="000121EB"/>
    <w:rsid w:val="000132D1"/>
    <w:rsid w:val="00013993"/>
    <w:rsid w:val="00014DBF"/>
    <w:rsid w:val="0001513F"/>
    <w:rsid w:val="0001605E"/>
    <w:rsid w:val="0001609A"/>
    <w:rsid w:val="000167FA"/>
    <w:rsid w:val="00016F73"/>
    <w:rsid w:val="0001751D"/>
    <w:rsid w:val="000219E3"/>
    <w:rsid w:val="000226D6"/>
    <w:rsid w:val="000239BB"/>
    <w:rsid w:val="00025351"/>
    <w:rsid w:val="00025541"/>
    <w:rsid w:val="00027378"/>
    <w:rsid w:val="00027CBD"/>
    <w:rsid w:val="00027FD0"/>
    <w:rsid w:val="00030003"/>
    <w:rsid w:val="0003112B"/>
    <w:rsid w:val="000342C4"/>
    <w:rsid w:val="00035586"/>
    <w:rsid w:val="000359B8"/>
    <w:rsid w:val="00036D2F"/>
    <w:rsid w:val="00037A21"/>
    <w:rsid w:val="00037F2D"/>
    <w:rsid w:val="00041A65"/>
    <w:rsid w:val="00042420"/>
    <w:rsid w:val="00042790"/>
    <w:rsid w:val="00043317"/>
    <w:rsid w:val="000457AA"/>
    <w:rsid w:val="00045ACB"/>
    <w:rsid w:val="0004740F"/>
    <w:rsid w:val="000477AB"/>
    <w:rsid w:val="00047B6F"/>
    <w:rsid w:val="00047E94"/>
    <w:rsid w:val="00050C35"/>
    <w:rsid w:val="00050CE7"/>
    <w:rsid w:val="0005158F"/>
    <w:rsid w:val="00051F9E"/>
    <w:rsid w:val="0005232C"/>
    <w:rsid w:val="00053712"/>
    <w:rsid w:val="000548CF"/>
    <w:rsid w:val="00054EC1"/>
    <w:rsid w:val="00055220"/>
    <w:rsid w:val="00056C09"/>
    <w:rsid w:val="00057AE4"/>
    <w:rsid w:val="00057D7A"/>
    <w:rsid w:val="00060268"/>
    <w:rsid w:val="000608EE"/>
    <w:rsid w:val="000616DE"/>
    <w:rsid w:val="000619C6"/>
    <w:rsid w:val="00061DDF"/>
    <w:rsid w:val="00062660"/>
    <w:rsid w:val="00063466"/>
    <w:rsid w:val="00065F84"/>
    <w:rsid w:val="00067362"/>
    <w:rsid w:val="000675EA"/>
    <w:rsid w:val="000708ED"/>
    <w:rsid w:val="00070E1A"/>
    <w:rsid w:val="0007121B"/>
    <w:rsid w:val="00071549"/>
    <w:rsid w:val="000716AE"/>
    <w:rsid w:val="000739B8"/>
    <w:rsid w:val="00074251"/>
    <w:rsid w:val="00075A80"/>
    <w:rsid w:val="00075D6A"/>
    <w:rsid w:val="00076F66"/>
    <w:rsid w:val="000779DC"/>
    <w:rsid w:val="00077A5F"/>
    <w:rsid w:val="00077B0B"/>
    <w:rsid w:val="00080432"/>
    <w:rsid w:val="000818EB"/>
    <w:rsid w:val="0008571B"/>
    <w:rsid w:val="00087CEC"/>
    <w:rsid w:val="000903F4"/>
    <w:rsid w:val="0009062C"/>
    <w:rsid w:val="0009166E"/>
    <w:rsid w:val="00091CEF"/>
    <w:rsid w:val="000968F3"/>
    <w:rsid w:val="000971C3"/>
    <w:rsid w:val="00097689"/>
    <w:rsid w:val="000A0473"/>
    <w:rsid w:val="000A06D3"/>
    <w:rsid w:val="000A181A"/>
    <w:rsid w:val="000A2019"/>
    <w:rsid w:val="000A390E"/>
    <w:rsid w:val="000A40CB"/>
    <w:rsid w:val="000A47D0"/>
    <w:rsid w:val="000A4C11"/>
    <w:rsid w:val="000A627C"/>
    <w:rsid w:val="000A6F28"/>
    <w:rsid w:val="000A7225"/>
    <w:rsid w:val="000A732C"/>
    <w:rsid w:val="000B0E6E"/>
    <w:rsid w:val="000B11B4"/>
    <w:rsid w:val="000B1CA4"/>
    <w:rsid w:val="000B389E"/>
    <w:rsid w:val="000B4658"/>
    <w:rsid w:val="000B49AE"/>
    <w:rsid w:val="000B59B9"/>
    <w:rsid w:val="000B6D5C"/>
    <w:rsid w:val="000B776C"/>
    <w:rsid w:val="000B78FC"/>
    <w:rsid w:val="000B7A66"/>
    <w:rsid w:val="000C0945"/>
    <w:rsid w:val="000C225E"/>
    <w:rsid w:val="000C25AA"/>
    <w:rsid w:val="000C26E9"/>
    <w:rsid w:val="000C3D0D"/>
    <w:rsid w:val="000C436A"/>
    <w:rsid w:val="000C66B5"/>
    <w:rsid w:val="000D0677"/>
    <w:rsid w:val="000D0CB1"/>
    <w:rsid w:val="000D285B"/>
    <w:rsid w:val="000D3437"/>
    <w:rsid w:val="000D4C60"/>
    <w:rsid w:val="000D51C8"/>
    <w:rsid w:val="000D6380"/>
    <w:rsid w:val="000E06A9"/>
    <w:rsid w:val="000E07EE"/>
    <w:rsid w:val="000E2657"/>
    <w:rsid w:val="000E36DB"/>
    <w:rsid w:val="000E4A31"/>
    <w:rsid w:val="000E5C55"/>
    <w:rsid w:val="000E6779"/>
    <w:rsid w:val="000E7CD0"/>
    <w:rsid w:val="000F0064"/>
    <w:rsid w:val="000F175F"/>
    <w:rsid w:val="000F1B9E"/>
    <w:rsid w:val="000F1E09"/>
    <w:rsid w:val="000F529C"/>
    <w:rsid w:val="000F5D21"/>
    <w:rsid w:val="000F74C1"/>
    <w:rsid w:val="00100E70"/>
    <w:rsid w:val="00102A62"/>
    <w:rsid w:val="00102C5B"/>
    <w:rsid w:val="00104582"/>
    <w:rsid w:val="00107EA5"/>
    <w:rsid w:val="00107EB4"/>
    <w:rsid w:val="00111FA1"/>
    <w:rsid w:val="00112B2F"/>
    <w:rsid w:val="0011349B"/>
    <w:rsid w:val="00113D39"/>
    <w:rsid w:val="00114160"/>
    <w:rsid w:val="001150BA"/>
    <w:rsid w:val="00117F46"/>
    <w:rsid w:val="0012052B"/>
    <w:rsid w:val="00121B0D"/>
    <w:rsid w:val="001236DC"/>
    <w:rsid w:val="00124253"/>
    <w:rsid w:val="001242FC"/>
    <w:rsid w:val="001250B7"/>
    <w:rsid w:val="0012516D"/>
    <w:rsid w:val="001340E6"/>
    <w:rsid w:val="00134439"/>
    <w:rsid w:val="00134E3D"/>
    <w:rsid w:val="001356F4"/>
    <w:rsid w:val="00135EAD"/>
    <w:rsid w:val="00136A0B"/>
    <w:rsid w:val="0013749C"/>
    <w:rsid w:val="00141930"/>
    <w:rsid w:val="00142877"/>
    <w:rsid w:val="001428A0"/>
    <w:rsid w:val="00142CF1"/>
    <w:rsid w:val="00142E59"/>
    <w:rsid w:val="00143ABE"/>
    <w:rsid w:val="00143EE7"/>
    <w:rsid w:val="00144864"/>
    <w:rsid w:val="0014490C"/>
    <w:rsid w:val="001451B4"/>
    <w:rsid w:val="0014729F"/>
    <w:rsid w:val="00151779"/>
    <w:rsid w:val="00151A62"/>
    <w:rsid w:val="00153851"/>
    <w:rsid w:val="00153DCF"/>
    <w:rsid w:val="00154BF6"/>
    <w:rsid w:val="00155F3F"/>
    <w:rsid w:val="00157293"/>
    <w:rsid w:val="00157C80"/>
    <w:rsid w:val="0016071D"/>
    <w:rsid w:val="001607DE"/>
    <w:rsid w:val="00160968"/>
    <w:rsid w:val="00160BCB"/>
    <w:rsid w:val="001627ED"/>
    <w:rsid w:val="0016418D"/>
    <w:rsid w:val="0016438A"/>
    <w:rsid w:val="001673B3"/>
    <w:rsid w:val="00170179"/>
    <w:rsid w:val="0017028B"/>
    <w:rsid w:val="0017052B"/>
    <w:rsid w:val="00170547"/>
    <w:rsid w:val="00170566"/>
    <w:rsid w:val="001705D0"/>
    <w:rsid w:val="001716C1"/>
    <w:rsid w:val="0017196A"/>
    <w:rsid w:val="00172C10"/>
    <w:rsid w:val="00174BB9"/>
    <w:rsid w:val="00174F57"/>
    <w:rsid w:val="00176889"/>
    <w:rsid w:val="00181443"/>
    <w:rsid w:val="00183338"/>
    <w:rsid w:val="00186650"/>
    <w:rsid w:val="00187BB6"/>
    <w:rsid w:val="00190808"/>
    <w:rsid w:val="00191BB1"/>
    <w:rsid w:val="00192C89"/>
    <w:rsid w:val="00192FB2"/>
    <w:rsid w:val="00193CF4"/>
    <w:rsid w:val="001954D4"/>
    <w:rsid w:val="00195AE1"/>
    <w:rsid w:val="001A09B6"/>
    <w:rsid w:val="001A134A"/>
    <w:rsid w:val="001A3E7C"/>
    <w:rsid w:val="001A52B9"/>
    <w:rsid w:val="001A5498"/>
    <w:rsid w:val="001A6050"/>
    <w:rsid w:val="001A7F33"/>
    <w:rsid w:val="001A7F50"/>
    <w:rsid w:val="001B0293"/>
    <w:rsid w:val="001B043C"/>
    <w:rsid w:val="001B0483"/>
    <w:rsid w:val="001B298C"/>
    <w:rsid w:val="001B3B75"/>
    <w:rsid w:val="001B41A8"/>
    <w:rsid w:val="001B769B"/>
    <w:rsid w:val="001C0ED1"/>
    <w:rsid w:val="001C153A"/>
    <w:rsid w:val="001C19C7"/>
    <w:rsid w:val="001C2997"/>
    <w:rsid w:val="001C34D9"/>
    <w:rsid w:val="001C6BDB"/>
    <w:rsid w:val="001C771A"/>
    <w:rsid w:val="001C7D10"/>
    <w:rsid w:val="001C7D31"/>
    <w:rsid w:val="001D034C"/>
    <w:rsid w:val="001D1215"/>
    <w:rsid w:val="001D1F88"/>
    <w:rsid w:val="001D422C"/>
    <w:rsid w:val="001D4C07"/>
    <w:rsid w:val="001D51DD"/>
    <w:rsid w:val="001E032F"/>
    <w:rsid w:val="001E11ED"/>
    <w:rsid w:val="001E2CFC"/>
    <w:rsid w:val="001E3E27"/>
    <w:rsid w:val="001E428A"/>
    <w:rsid w:val="001E4D18"/>
    <w:rsid w:val="001E5192"/>
    <w:rsid w:val="001E6D92"/>
    <w:rsid w:val="001F349C"/>
    <w:rsid w:val="001F5061"/>
    <w:rsid w:val="001F72E6"/>
    <w:rsid w:val="001F73D0"/>
    <w:rsid w:val="002015AF"/>
    <w:rsid w:val="00202CEA"/>
    <w:rsid w:val="00202D9D"/>
    <w:rsid w:val="0020420E"/>
    <w:rsid w:val="00204778"/>
    <w:rsid w:val="0020512D"/>
    <w:rsid w:val="002105F7"/>
    <w:rsid w:val="00210744"/>
    <w:rsid w:val="00211AB9"/>
    <w:rsid w:val="00213F33"/>
    <w:rsid w:val="00215D58"/>
    <w:rsid w:val="00216093"/>
    <w:rsid w:val="00216488"/>
    <w:rsid w:val="00217688"/>
    <w:rsid w:val="0021C8BE"/>
    <w:rsid w:val="00220655"/>
    <w:rsid w:val="00223BF3"/>
    <w:rsid w:val="0022483E"/>
    <w:rsid w:val="00225BEA"/>
    <w:rsid w:val="00226415"/>
    <w:rsid w:val="00227632"/>
    <w:rsid w:val="00227EEE"/>
    <w:rsid w:val="00230807"/>
    <w:rsid w:val="00230F94"/>
    <w:rsid w:val="00231AB6"/>
    <w:rsid w:val="002328BE"/>
    <w:rsid w:val="002332A8"/>
    <w:rsid w:val="002356A2"/>
    <w:rsid w:val="00236194"/>
    <w:rsid w:val="0023666D"/>
    <w:rsid w:val="00237183"/>
    <w:rsid w:val="00240B63"/>
    <w:rsid w:val="00241C21"/>
    <w:rsid w:val="0024232C"/>
    <w:rsid w:val="00242D43"/>
    <w:rsid w:val="0024478C"/>
    <w:rsid w:val="002447D9"/>
    <w:rsid w:val="00244DEC"/>
    <w:rsid w:val="0024592A"/>
    <w:rsid w:val="002466AA"/>
    <w:rsid w:val="00246C53"/>
    <w:rsid w:val="002501DF"/>
    <w:rsid w:val="002514D0"/>
    <w:rsid w:val="00251976"/>
    <w:rsid w:val="0025198C"/>
    <w:rsid w:val="00252319"/>
    <w:rsid w:val="00252D82"/>
    <w:rsid w:val="002534C4"/>
    <w:rsid w:val="00257346"/>
    <w:rsid w:val="0025796E"/>
    <w:rsid w:val="00257D7B"/>
    <w:rsid w:val="00257D88"/>
    <w:rsid w:val="002613A1"/>
    <w:rsid w:val="00261931"/>
    <w:rsid w:val="00261CB4"/>
    <w:rsid w:val="002621CC"/>
    <w:rsid w:val="00263F0A"/>
    <w:rsid w:val="002647B3"/>
    <w:rsid w:val="0026570C"/>
    <w:rsid w:val="002659CA"/>
    <w:rsid w:val="00265ABE"/>
    <w:rsid w:val="00265CB1"/>
    <w:rsid w:val="00267625"/>
    <w:rsid w:val="00267A50"/>
    <w:rsid w:val="00270C7B"/>
    <w:rsid w:val="00271E01"/>
    <w:rsid w:val="00275078"/>
    <w:rsid w:val="0027540C"/>
    <w:rsid w:val="00277E90"/>
    <w:rsid w:val="00280F80"/>
    <w:rsid w:val="00281322"/>
    <w:rsid w:val="00281544"/>
    <w:rsid w:val="00283D51"/>
    <w:rsid w:val="00285421"/>
    <w:rsid w:val="00285838"/>
    <w:rsid w:val="00285D7E"/>
    <w:rsid w:val="0028620C"/>
    <w:rsid w:val="002876D4"/>
    <w:rsid w:val="00287E0F"/>
    <w:rsid w:val="002927CC"/>
    <w:rsid w:val="00296795"/>
    <w:rsid w:val="00297458"/>
    <w:rsid w:val="00297529"/>
    <w:rsid w:val="002A064B"/>
    <w:rsid w:val="002A08BC"/>
    <w:rsid w:val="002A210A"/>
    <w:rsid w:val="002A226E"/>
    <w:rsid w:val="002A245F"/>
    <w:rsid w:val="002A2846"/>
    <w:rsid w:val="002A3BBA"/>
    <w:rsid w:val="002A418E"/>
    <w:rsid w:val="002A44DF"/>
    <w:rsid w:val="002A54CF"/>
    <w:rsid w:val="002A5B1B"/>
    <w:rsid w:val="002A5C11"/>
    <w:rsid w:val="002A68D1"/>
    <w:rsid w:val="002A6A45"/>
    <w:rsid w:val="002A79EC"/>
    <w:rsid w:val="002B07A7"/>
    <w:rsid w:val="002B465F"/>
    <w:rsid w:val="002B4EDA"/>
    <w:rsid w:val="002B575E"/>
    <w:rsid w:val="002B61B0"/>
    <w:rsid w:val="002B6318"/>
    <w:rsid w:val="002B6A7E"/>
    <w:rsid w:val="002B74D0"/>
    <w:rsid w:val="002B7AB6"/>
    <w:rsid w:val="002C2386"/>
    <w:rsid w:val="002C3822"/>
    <w:rsid w:val="002C4190"/>
    <w:rsid w:val="002C46FD"/>
    <w:rsid w:val="002C5BBA"/>
    <w:rsid w:val="002C68EC"/>
    <w:rsid w:val="002C6A8E"/>
    <w:rsid w:val="002C772B"/>
    <w:rsid w:val="002C7B20"/>
    <w:rsid w:val="002D1400"/>
    <w:rsid w:val="002D2E58"/>
    <w:rsid w:val="002D3636"/>
    <w:rsid w:val="002D36F2"/>
    <w:rsid w:val="002D3BB9"/>
    <w:rsid w:val="002D42FB"/>
    <w:rsid w:val="002D4E30"/>
    <w:rsid w:val="002D4EB3"/>
    <w:rsid w:val="002D5342"/>
    <w:rsid w:val="002D65A2"/>
    <w:rsid w:val="002D6EB3"/>
    <w:rsid w:val="002E02BA"/>
    <w:rsid w:val="002E04EE"/>
    <w:rsid w:val="002E0566"/>
    <w:rsid w:val="002E0F83"/>
    <w:rsid w:val="002E17A9"/>
    <w:rsid w:val="002E1A49"/>
    <w:rsid w:val="002E1AD2"/>
    <w:rsid w:val="002E2A16"/>
    <w:rsid w:val="002E3824"/>
    <w:rsid w:val="002E5E51"/>
    <w:rsid w:val="002E653E"/>
    <w:rsid w:val="002E6961"/>
    <w:rsid w:val="002E73F2"/>
    <w:rsid w:val="002F0186"/>
    <w:rsid w:val="002F18A0"/>
    <w:rsid w:val="002F2333"/>
    <w:rsid w:val="002F3763"/>
    <w:rsid w:val="002F3A78"/>
    <w:rsid w:val="002F4825"/>
    <w:rsid w:val="002F5D04"/>
    <w:rsid w:val="002F5D82"/>
    <w:rsid w:val="002F639E"/>
    <w:rsid w:val="002F63DC"/>
    <w:rsid w:val="002F6AF2"/>
    <w:rsid w:val="002F6AF3"/>
    <w:rsid w:val="002F6FC3"/>
    <w:rsid w:val="002F7824"/>
    <w:rsid w:val="00300CAB"/>
    <w:rsid w:val="00301908"/>
    <w:rsid w:val="00302259"/>
    <w:rsid w:val="0030227A"/>
    <w:rsid w:val="00302D13"/>
    <w:rsid w:val="00302F61"/>
    <w:rsid w:val="0030304E"/>
    <w:rsid w:val="003032ED"/>
    <w:rsid w:val="00303FA3"/>
    <w:rsid w:val="0030527B"/>
    <w:rsid w:val="00306ED6"/>
    <w:rsid w:val="00307E8A"/>
    <w:rsid w:val="00310531"/>
    <w:rsid w:val="00312373"/>
    <w:rsid w:val="00312DF1"/>
    <w:rsid w:val="003137CF"/>
    <w:rsid w:val="0031700B"/>
    <w:rsid w:val="0032079D"/>
    <w:rsid w:val="00320E22"/>
    <w:rsid w:val="00320FF6"/>
    <w:rsid w:val="0032510E"/>
    <w:rsid w:val="0032671D"/>
    <w:rsid w:val="003276C7"/>
    <w:rsid w:val="00330AD1"/>
    <w:rsid w:val="00330B23"/>
    <w:rsid w:val="00331078"/>
    <w:rsid w:val="003356BE"/>
    <w:rsid w:val="00335CA1"/>
    <w:rsid w:val="00340ABB"/>
    <w:rsid w:val="00343D55"/>
    <w:rsid w:val="0034447B"/>
    <w:rsid w:val="00344C08"/>
    <w:rsid w:val="0034636B"/>
    <w:rsid w:val="003467F3"/>
    <w:rsid w:val="00347D51"/>
    <w:rsid w:val="00350450"/>
    <w:rsid w:val="003522D3"/>
    <w:rsid w:val="00352322"/>
    <w:rsid w:val="0035342C"/>
    <w:rsid w:val="003535E8"/>
    <w:rsid w:val="003540BA"/>
    <w:rsid w:val="003544C2"/>
    <w:rsid w:val="0035483D"/>
    <w:rsid w:val="003573D3"/>
    <w:rsid w:val="00360044"/>
    <w:rsid w:val="00361C60"/>
    <w:rsid w:val="0036292B"/>
    <w:rsid w:val="00363129"/>
    <w:rsid w:val="003635ED"/>
    <w:rsid w:val="0036383A"/>
    <w:rsid w:val="003647F0"/>
    <w:rsid w:val="00364BEE"/>
    <w:rsid w:val="00365432"/>
    <w:rsid w:val="00367C97"/>
    <w:rsid w:val="00370556"/>
    <w:rsid w:val="003705BD"/>
    <w:rsid w:val="0037217B"/>
    <w:rsid w:val="00372717"/>
    <w:rsid w:val="00373412"/>
    <w:rsid w:val="00373BB4"/>
    <w:rsid w:val="00373F53"/>
    <w:rsid w:val="00373FED"/>
    <w:rsid w:val="003759E0"/>
    <w:rsid w:val="00375F80"/>
    <w:rsid w:val="00376B6B"/>
    <w:rsid w:val="00380FFF"/>
    <w:rsid w:val="003810D1"/>
    <w:rsid w:val="00381530"/>
    <w:rsid w:val="00381A76"/>
    <w:rsid w:val="00381B7F"/>
    <w:rsid w:val="00382560"/>
    <w:rsid w:val="00382965"/>
    <w:rsid w:val="0038328A"/>
    <w:rsid w:val="003833D6"/>
    <w:rsid w:val="003837F5"/>
    <w:rsid w:val="0038541C"/>
    <w:rsid w:val="0038581F"/>
    <w:rsid w:val="0038595B"/>
    <w:rsid w:val="00386FAC"/>
    <w:rsid w:val="003879FC"/>
    <w:rsid w:val="00387E98"/>
    <w:rsid w:val="00392B2A"/>
    <w:rsid w:val="00392E02"/>
    <w:rsid w:val="00393AA8"/>
    <w:rsid w:val="00394319"/>
    <w:rsid w:val="00395047"/>
    <w:rsid w:val="00396E70"/>
    <w:rsid w:val="00397BD6"/>
    <w:rsid w:val="003A165B"/>
    <w:rsid w:val="003A1BA8"/>
    <w:rsid w:val="003A4E9C"/>
    <w:rsid w:val="003A54BA"/>
    <w:rsid w:val="003A59D2"/>
    <w:rsid w:val="003A5BDB"/>
    <w:rsid w:val="003A6716"/>
    <w:rsid w:val="003A75B1"/>
    <w:rsid w:val="003A7AA1"/>
    <w:rsid w:val="003B0FAF"/>
    <w:rsid w:val="003B0FC5"/>
    <w:rsid w:val="003B1C3B"/>
    <w:rsid w:val="003B24F6"/>
    <w:rsid w:val="003B29E5"/>
    <w:rsid w:val="003B336F"/>
    <w:rsid w:val="003B3CF3"/>
    <w:rsid w:val="003B622D"/>
    <w:rsid w:val="003B67BB"/>
    <w:rsid w:val="003BF91D"/>
    <w:rsid w:val="003C0126"/>
    <w:rsid w:val="003C09D1"/>
    <w:rsid w:val="003C0A5D"/>
    <w:rsid w:val="003C131A"/>
    <w:rsid w:val="003C19D9"/>
    <w:rsid w:val="003C21DB"/>
    <w:rsid w:val="003C227B"/>
    <w:rsid w:val="003C28B2"/>
    <w:rsid w:val="003C4813"/>
    <w:rsid w:val="003C51CF"/>
    <w:rsid w:val="003C6130"/>
    <w:rsid w:val="003C6CA0"/>
    <w:rsid w:val="003C6E03"/>
    <w:rsid w:val="003D0E89"/>
    <w:rsid w:val="003D0F23"/>
    <w:rsid w:val="003D1C40"/>
    <w:rsid w:val="003D1E9D"/>
    <w:rsid w:val="003D2448"/>
    <w:rsid w:val="003D293A"/>
    <w:rsid w:val="003D2BEC"/>
    <w:rsid w:val="003D3503"/>
    <w:rsid w:val="003D6214"/>
    <w:rsid w:val="003D656E"/>
    <w:rsid w:val="003E02AE"/>
    <w:rsid w:val="003E03F5"/>
    <w:rsid w:val="003E11EE"/>
    <w:rsid w:val="003E1DAC"/>
    <w:rsid w:val="003E248C"/>
    <w:rsid w:val="003E2883"/>
    <w:rsid w:val="003E28AD"/>
    <w:rsid w:val="003E33E6"/>
    <w:rsid w:val="003E368A"/>
    <w:rsid w:val="003E43A3"/>
    <w:rsid w:val="003E690B"/>
    <w:rsid w:val="003E7703"/>
    <w:rsid w:val="003E79A9"/>
    <w:rsid w:val="003F2124"/>
    <w:rsid w:val="003F3170"/>
    <w:rsid w:val="003F3267"/>
    <w:rsid w:val="003F40B3"/>
    <w:rsid w:val="003F5523"/>
    <w:rsid w:val="003F624A"/>
    <w:rsid w:val="003F6850"/>
    <w:rsid w:val="003F6D80"/>
    <w:rsid w:val="003F6E99"/>
    <w:rsid w:val="003F6E9C"/>
    <w:rsid w:val="003F76DF"/>
    <w:rsid w:val="004005F1"/>
    <w:rsid w:val="004007C3"/>
    <w:rsid w:val="00400810"/>
    <w:rsid w:val="00400CCE"/>
    <w:rsid w:val="00401B6F"/>
    <w:rsid w:val="004025E6"/>
    <w:rsid w:val="0040428F"/>
    <w:rsid w:val="004042A1"/>
    <w:rsid w:val="00404E12"/>
    <w:rsid w:val="00406F11"/>
    <w:rsid w:val="00407ADC"/>
    <w:rsid w:val="00412DF8"/>
    <w:rsid w:val="00414B1C"/>
    <w:rsid w:val="00415BEC"/>
    <w:rsid w:val="00419E7D"/>
    <w:rsid w:val="00422442"/>
    <w:rsid w:val="00424645"/>
    <w:rsid w:val="00426809"/>
    <w:rsid w:val="0043133E"/>
    <w:rsid w:val="00431ECD"/>
    <w:rsid w:val="0043212A"/>
    <w:rsid w:val="0043380B"/>
    <w:rsid w:val="00433B58"/>
    <w:rsid w:val="00435109"/>
    <w:rsid w:val="00435291"/>
    <w:rsid w:val="00436EA2"/>
    <w:rsid w:val="004400CD"/>
    <w:rsid w:val="00440E5F"/>
    <w:rsid w:val="00441150"/>
    <w:rsid w:val="004411B3"/>
    <w:rsid w:val="00441493"/>
    <w:rsid w:val="004417AC"/>
    <w:rsid w:val="00441B9B"/>
    <w:rsid w:val="00441C41"/>
    <w:rsid w:val="00441CA8"/>
    <w:rsid w:val="00442CE1"/>
    <w:rsid w:val="00443700"/>
    <w:rsid w:val="00443A9A"/>
    <w:rsid w:val="00443BD8"/>
    <w:rsid w:val="0044532C"/>
    <w:rsid w:val="00447461"/>
    <w:rsid w:val="00447EB0"/>
    <w:rsid w:val="0045017F"/>
    <w:rsid w:val="0045097A"/>
    <w:rsid w:val="00450CE8"/>
    <w:rsid w:val="00450FD9"/>
    <w:rsid w:val="00451022"/>
    <w:rsid w:val="004554CC"/>
    <w:rsid w:val="0045634C"/>
    <w:rsid w:val="00457C49"/>
    <w:rsid w:val="00460716"/>
    <w:rsid w:val="00460CED"/>
    <w:rsid w:val="00464CEB"/>
    <w:rsid w:val="00466092"/>
    <w:rsid w:val="004679B1"/>
    <w:rsid w:val="00467E2C"/>
    <w:rsid w:val="00471397"/>
    <w:rsid w:val="00471FEB"/>
    <w:rsid w:val="0047308C"/>
    <w:rsid w:val="00473CEE"/>
    <w:rsid w:val="00474D01"/>
    <w:rsid w:val="00475DCB"/>
    <w:rsid w:val="004779AF"/>
    <w:rsid w:val="004850A3"/>
    <w:rsid w:val="004851D3"/>
    <w:rsid w:val="0048584C"/>
    <w:rsid w:val="00485BA1"/>
    <w:rsid w:val="00486000"/>
    <w:rsid w:val="00486987"/>
    <w:rsid w:val="00486A45"/>
    <w:rsid w:val="00493DFC"/>
    <w:rsid w:val="0049411D"/>
    <w:rsid w:val="0049493F"/>
    <w:rsid w:val="0049503F"/>
    <w:rsid w:val="004960E7"/>
    <w:rsid w:val="004A014F"/>
    <w:rsid w:val="004A1479"/>
    <w:rsid w:val="004A248C"/>
    <w:rsid w:val="004A25F1"/>
    <w:rsid w:val="004A2B2E"/>
    <w:rsid w:val="004A4D06"/>
    <w:rsid w:val="004A62B7"/>
    <w:rsid w:val="004B09F3"/>
    <w:rsid w:val="004B0B17"/>
    <w:rsid w:val="004B274C"/>
    <w:rsid w:val="004B2917"/>
    <w:rsid w:val="004B3247"/>
    <w:rsid w:val="004B3FE9"/>
    <w:rsid w:val="004B4F45"/>
    <w:rsid w:val="004B5578"/>
    <w:rsid w:val="004B5579"/>
    <w:rsid w:val="004B5A81"/>
    <w:rsid w:val="004B600E"/>
    <w:rsid w:val="004B60DF"/>
    <w:rsid w:val="004B62FD"/>
    <w:rsid w:val="004B7AED"/>
    <w:rsid w:val="004B7AF4"/>
    <w:rsid w:val="004C08D2"/>
    <w:rsid w:val="004C1125"/>
    <w:rsid w:val="004C1460"/>
    <w:rsid w:val="004C151E"/>
    <w:rsid w:val="004C2AE1"/>
    <w:rsid w:val="004C382C"/>
    <w:rsid w:val="004C601F"/>
    <w:rsid w:val="004C6607"/>
    <w:rsid w:val="004C6F7B"/>
    <w:rsid w:val="004C77F0"/>
    <w:rsid w:val="004D1228"/>
    <w:rsid w:val="004D1CCA"/>
    <w:rsid w:val="004D2D78"/>
    <w:rsid w:val="004D309C"/>
    <w:rsid w:val="004D30DB"/>
    <w:rsid w:val="004D3117"/>
    <w:rsid w:val="004D32CE"/>
    <w:rsid w:val="004D399C"/>
    <w:rsid w:val="004D474C"/>
    <w:rsid w:val="004D48A1"/>
    <w:rsid w:val="004D70AD"/>
    <w:rsid w:val="004D77F0"/>
    <w:rsid w:val="004E06A5"/>
    <w:rsid w:val="004E0782"/>
    <w:rsid w:val="004E0BD4"/>
    <w:rsid w:val="004E2D9B"/>
    <w:rsid w:val="004E32F2"/>
    <w:rsid w:val="004E418C"/>
    <w:rsid w:val="004E464E"/>
    <w:rsid w:val="004E46AF"/>
    <w:rsid w:val="004E4753"/>
    <w:rsid w:val="004E4F09"/>
    <w:rsid w:val="004E5B7B"/>
    <w:rsid w:val="004E7664"/>
    <w:rsid w:val="004F0877"/>
    <w:rsid w:val="004F12A2"/>
    <w:rsid w:val="004F1423"/>
    <w:rsid w:val="004F2674"/>
    <w:rsid w:val="004F3ACC"/>
    <w:rsid w:val="004F3D13"/>
    <w:rsid w:val="004F40AE"/>
    <w:rsid w:val="004F66E7"/>
    <w:rsid w:val="005009ED"/>
    <w:rsid w:val="0050297A"/>
    <w:rsid w:val="00503B87"/>
    <w:rsid w:val="00504734"/>
    <w:rsid w:val="00504D2B"/>
    <w:rsid w:val="005107F8"/>
    <w:rsid w:val="00511947"/>
    <w:rsid w:val="005131CE"/>
    <w:rsid w:val="005133CE"/>
    <w:rsid w:val="0051352F"/>
    <w:rsid w:val="00513E85"/>
    <w:rsid w:val="00515137"/>
    <w:rsid w:val="00521A80"/>
    <w:rsid w:val="00521A95"/>
    <w:rsid w:val="00521CE2"/>
    <w:rsid w:val="005223EA"/>
    <w:rsid w:val="00522713"/>
    <w:rsid w:val="005245F2"/>
    <w:rsid w:val="0052518E"/>
    <w:rsid w:val="0052545D"/>
    <w:rsid w:val="00525E17"/>
    <w:rsid w:val="00526569"/>
    <w:rsid w:val="00531113"/>
    <w:rsid w:val="0053171F"/>
    <w:rsid w:val="00531739"/>
    <w:rsid w:val="00531B43"/>
    <w:rsid w:val="005325A7"/>
    <w:rsid w:val="00533F1F"/>
    <w:rsid w:val="00533F93"/>
    <w:rsid w:val="005362E5"/>
    <w:rsid w:val="00536B06"/>
    <w:rsid w:val="00540988"/>
    <w:rsid w:val="005412DD"/>
    <w:rsid w:val="00543D8F"/>
    <w:rsid w:val="00544ABD"/>
    <w:rsid w:val="00545B37"/>
    <w:rsid w:val="00545DC9"/>
    <w:rsid w:val="00546986"/>
    <w:rsid w:val="005478AE"/>
    <w:rsid w:val="005516BA"/>
    <w:rsid w:val="00552A97"/>
    <w:rsid w:val="00553E9A"/>
    <w:rsid w:val="005543CC"/>
    <w:rsid w:val="00555310"/>
    <w:rsid w:val="00556215"/>
    <w:rsid w:val="00556FDA"/>
    <w:rsid w:val="00557385"/>
    <w:rsid w:val="00562D94"/>
    <w:rsid w:val="005634A3"/>
    <w:rsid w:val="00565C75"/>
    <w:rsid w:val="00565F0B"/>
    <w:rsid w:val="005663FF"/>
    <w:rsid w:val="00566B78"/>
    <w:rsid w:val="00570B2F"/>
    <w:rsid w:val="00570B3A"/>
    <w:rsid w:val="00573035"/>
    <w:rsid w:val="00574472"/>
    <w:rsid w:val="0057515E"/>
    <w:rsid w:val="00577451"/>
    <w:rsid w:val="0058138C"/>
    <w:rsid w:val="005813A0"/>
    <w:rsid w:val="005866DE"/>
    <w:rsid w:val="00590545"/>
    <w:rsid w:val="0059099F"/>
    <w:rsid w:val="00591EA3"/>
    <w:rsid w:val="0059245B"/>
    <w:rsid w:val="00592867"/>
    <w:rsid w:val="00592C0F"/>
    <w:rsid w:val="0059316D"/>
    <w:rsid w:val="005941E7"/>
    <w:rsid w:val="00594C48"/>
    <w:rsid w:val="00595085"/>
    <w:rsid w:val="005957CD"/>
    <w:rsid w:val="00595E40"/>
    <w:rsid w:val="005961A3"/>
    <w:rsid w:val="005976E1"/>
    <w:rsid w:val="005A03B4"/>
    <w:rsid w:val="005A053D"/>
    <w:rsid w:val="005A0A7D"/>
    <w:rsid w:val="005A16FB"/>
    <w:rsid w:val="005A2232"/>
    <w:rsid w:val="005A3432"/>
    <w:rsid w:val="005A390E"/>
    <w:rsid w:val="005B082A"/>
    <w:rsid w:val="005B1CFD"/>
    <w:rsid w:val="005B1F72"/>
    <w:rsid w:val="005B32BB"/>
    <w:rsid w:val="005B3803"/>
    <w:rsid w:val="005B4454"/>
    <w:rsid w:val="005B5024"/>
    <w:rsid w:val="005B5A05"/>
    <w:rsid w:val="005B760E"/>
    <w:rsid w:val="005B7A03"/>
    <w:rsid w:val="005C19E5"/>
    <w:rsid w:val="005C2582"/>
    <w:rsid w:val="005C2656"/>
    <w:rsid w:val="005C2C95"/>
    <w:rsid w:val="005C4EDA"/>
    <w:rsid w:val="005C5A0E"/>
    <w:rsid w:val="005C7129"/>
    <w:rsid w:val="005C72C9"/>
    <w:rsid w:val="005D0285"/>
    <w:rsid w:val="005D1888"/>
    <w:rsid w:val="005D2A9F"/>
    <w:rsid w:val="005D3DD9"/>
    <w:rsid w:val="005D4C1E"/>
    <w:rsid w:val="005D5F27"/>
    <w:rsid w:val="005D632C"/>
    <w:rsid w:val="005D749C"/>
    <w:rsid w:val="005E0C70"/>
    <w:rsid w:val="005E53FE"/>
    <w:rsid w:val="005E564C"/>
    <w:rsid w:val="005E5C14"/>
    <w:rsid w:val="005E60EF"/>
    <w:rsid w:val="005E6445"/>
    <w:rsid w:val="005E76BA"/>
    <w:rsid w:val="005F025D"/>
    <w:rsid w:val="005F0485"/>
    <w:rsid w:val="005F29B4"/>
    <w:rsid w:val="005F4E8C"/>
    <w:rsid w:val="005F56F4"/>
    <w:rsid w:val="005F63A1"/>
    <w:rsid w:val="005F76F0"/>
    <w:rsid w:val="0060004C"/>
    <w:rsid w:val="00600F36"/>
    <w:rsid w:val="006012AC"/>
    <w:rsid w:val="00606029"/>
    <w:rsid w:val="006063CB"/>
    <w:rsid w:val="00606B9E"/>
    <w:rsid w:val="00606DA0"/>
    <w:rsid w:val="00611D86"/>
    <w:rsid w:val="0061263C"/>
    <w:rsid w:val="00613007"/>
    <w:rsid w:val="006136B5"/>
    <w:rsid w:val="00613D23"/>
    <w:rsid w:val="00613E93"/>
    <w:rsid w:val="0061430C"/>
    <w:rsid w:val="00614DA7"/>
    <w:rsid w:val="00615274"/>
    <w:rsid w:val="00616F15"/>
    <w:rsid w:val="00617165"/>
    <w:rsid w:val="00617309"/>
    <w:rsid w:val="0062061D"/>
    <w:rsid w:val="00620DA8"/>
    <w:rsid w:val="00621AD3"/>
    <w:rsid w:val="00627614"/>
    <w:rsid w:val="00627797"/>
    <w:rsid w:val="00627BCF"/>
    <w:rsid w:val="00631BF8"/>
    <w:rsid w:val="00632CD8"/>
    <w:rsid w:val="00633738"/>
    <w:rsid w:val="00636EED"/>
    <w:rsid w:val="006400C9"/>
    <w:rsid w:val="00641C09"/>
    <w:rsid w:val="00642E2B"/>
    <w:rsid w:val="00643423"/>
    <w:rsid w:val="00645D7F"/>
    <w:rsid w:val="006477EC"/>
    <w:rsid w:val="00647EDA"/>
    <w:rsid w:val="00650BDB"/>
    <w:rsid w:val="00651F66"/>
    <w:rsid w:val="0065342D"/>
    <w:rsid w:val="00660956"/>
    <w:rsid w:val="00661A02"/>
    <w:rsid w:val="00663683"/>
    <w:rsid w:val="00663F61"/>
    <w:rsid w:val="00664A7F"/>
    <w:rsid w:val="00665387"/>
    <w:rsid w:val="00665D8C"/>
    <w:rsid w:val="00667254"/>
    <w:rsid w:val="00670930"/>
    <w:rsid w:val="006722AE"/>
    <w:rsid w:val="00674188"/>
    <w:rsid w:val="00676EF5"/>
    <w:rsid w:val="00677526"/>
    <w:rsid w:val="006814AB"/>
    <w:rsid w:val="00682C57"/>
    <w:rsid w:val="00682CB9"/>
    <w:rsid w:val="00684B88"/>
    <w:rsid w:val="00690373"/>
    <w:rsid w:val="006911A1"/>
    <w:rsid w:val="0069171D"/>
    <w:rsid w:val="0069270F"/>
    <w:rsid w:val="00695D32"/>
    <w:rsid w:val="00696BB5"/>
    <w:rsid w:val="006A18AD"/>
    <w:rsid w:val="006A351B"/>
    <w:rsid w:val="006A35B5"/>
    <w:rsid w:val="006A589D"/>
    <w:rsid w:val="006A5D68"/>
    <w:rsid w:val="006A7104"/>
    <w:rsid w:val="006A78BA"/>
    <w:rsid w:val="006B1341"/>
    <w:rsid w:val="006B2A18"/>
    <w:rsid w:val="006B352C"/>
    <w:rsid w:val="006B4E19"/>
    <w:rsid w:val="006B51E9"/>
    <w:rsid w:val="006B71A8"/>
    <w:rsid w:val="006B75B6"/>
    <w:rsid w:val="006C013A"/>
    <w:rsid w:val="006C2D2F"/>
    <w:rsid w:val="006C39FA"/>
    <w:rsid w:val="006C4322"/>
    <w:rsid w:val="006C48D1"/>
    <w:rsid w:val="006C531D"/>
    <w:rsid w:val="006C6AD6"/>
    <w:rsid w:val="006C74AE"/>
    <w:rsid w:val="006C7A6B"/>
    <w:rsid w:val="006D03E7"/>
    <w:rsid w:val="006D19CD"/>
    <w:rsid w:val="006D273E"/>
    <w:rsid w:val="006D37F9"/>
    <w:rsid w:val="006D3E44"/>
    <w:rsid w:val="006D53DB"/>
    <w:rsid w:val="006D5D6B"/>
    <w:rsid w:val="006D6673"/>
    <w:rsid w:val="006D711A"/>
    <w:rsid w:val="006D7970"/>
    <w:rsid w:val="006E166D"/>
    <w:rsid w:val="006E1D1B"/>
    <w:rsid w:val="006E281D"/>
    <w:rsid w:val="006E2B38"/>
    <w:rsid w:val="006E386A"/>
    <w:rsid w:val="006E3A25"/>
    <w:rsid w:val="006E3CD7"/>
    <w:rsid w:val="006E456C"/>
    <w:rsid w:val="006E4B4B"/>
    <w:rsid w:val="006E6AB8"/>
    <w:rsid w:val="006E6DE5"/>
    <w:rsid w:val="006F1C00"/>
    <w:rsid w:val="006F2235"/>
    <w:rsid w:val="006F3EC6"/>
    <w:rsid w:val="006F4E1A"/>
    <w:rsid w:val="006F57D6"/>
    <w:rsid w:val="006F780C"/>
    <w:rsid w:val="0070043A"/>
    <w:rsid w:val="00700F5F"/>
    <w:rsid w:val="0070208E"/>
    <w:rsid w:val="00702438"/>
    <w:rsid w:val="007027CF"/>
    <w:rsid w:val="00703D9C"/>
    <w:rsid w:val="0070430C"/>
    <w:rsid w:val="0070477C"/>
    <w:rsid w:val="00704B1A"/>
    <w:rsid w:val="007054B0"/>
    <w:rsid w:val="007054D5"/>
    <w:rsid w:val="00707989"/>
    <w:rsid w:val="0071037B"/>
    <w:rsid w:val="0071102A"/>
    <w:rsid w:val="00711162"/>
    <w:rsid w:val="007115C6"/>
    <w:rsid w:val="00713968"/>
    <w:rsid w:val="00714757"/>
    <w:rsid w:val="00714CEE"/>
    <w:rsid w:val="00716E27"/>
    <w:rsid w:val="00716F50"/>
    <w:rsid w:val="00720082"/>
    <w:rsid w:val="00720E6F"/>
    <w:rsid w:val="00722101"/>
    <w:rsid w:val="00722D45"/>
    <w:rsid w:val="007233D5"/>
    <w:rsid w:val="007273CB"/>
    <w:rsid w:val="00730068"/>
    <w:rsid w:val="00732611"/>
    <w:rsid w:val="00732A34"/>
    <w:rsid w:val="0073348B"/>
    <w:rsid w:val="00733EF5"/>
    <w:rsid w:val="0073476C"/>
    <w:rsid w:val="00734E20"/>
    <w:rsid w:val="0073506B"/>
    <w:rsid w:val="00736F1F"/>
    <w:rsid w:val="00737740"/>
    <w:rsid w:val="00737C7B"/>
    <w:rsid w:val="0073C9AF"/>
    <w:rsid w:val="007411EF"/>
    <w:rsid w:val="0074369D"/>
    <w:rsid w:val="007445CD"/>
    <w:rsid w:val="007447BF"/>
    <w:rsid w:val="00744D31"/>
    <w:rsid w:val="00745C12"/>
    <w:rsid w:val="007464EB"/>
    <w:rsid w:val="00747C61"/>
    <w:rsid w:val="00747ED2"/>
    <w:rsid w:val="00747F1B"/>
    <w:rsid w:val="00750914"/>
    <w:rsid w:val="00750EA0"/>
    <w:rsid w:val="00751359"/>
    <w:rsid w:val="007521F1"/>
    <w:rsid w:val="00755165"/>
    <w:rsid w:val="007557E8"/>
    <w:rsid w:val="00755CEE"/>
    <w:rsid w:val="00757362"/>
    <w:rsid w:val="00761885"/>
    <w:rsid w:val="0076228E"/>
    <w:rsid w:val="007629D7"/>
    <w:rsid w:val="00763BAF"/>
    <w:rsid w:val="00763DB5"/>
    <w:rsid w:val="00763FE6"/>
    <w:rsid w:val="007643D9"/>
    <w:rsid w:val="00765DC5"/>
    <w:rsid w:val="00766D60"/>
    <w:rsid w:val="00767A0A"/>
    <w:rsid w:val="00771452"/>
    <w:rsid w:val="007722C6"/>
    <w:rsid w:val="007727AF"/>
    <w:rsid w:val="00775A49"/>
    <w:rsid w:val="007763F2"/>
    <w:rsid w:val="00776765"/>
    <w:rsid w:val="007773E1"/>
    <w:rsid w:val="00777B5A"/>
    <w:rsid w:val="007803D7"/>
    <w:rsid w:val="00783906"/>
    <w:rsid w:val="007848AA"/>
    <w:rsid w:val="007851B9"/>
    <w:rsid w:val="0078599C"/>
    <w:rsid w:val="0078713D"/>
    <w:rsid w:val="0079039F"/>
    <w:rsid w:val="007905EC"/>
    <w:rsid w:val="00790741"/>
    <w:rsid w:val="00791BF8"/>
    <w:rsid w:val="00792731"/>
    <w:rsid w:val="00792DD9"/>
    <w:rsid w:val="00792F08"/>
    <w:rsid w:val="0079417B"/>
    <w:rsid w:val="007942EB"/>
    <w:rsid w:val="00794580"/>
    <w:rsid w:val="00794FAE"/>
    <w:rsid w:val="007954C5"/>
    <w:rsid w:val="00795675"/>
    <w:rsid w:val="00796ED2"/>
    <w:rsid w:val="007A117F"/>
    <w:rsid w:val="007A17AB"/>
    <w:rsid w:val="007A3504"/>
    <w:rsid w:val="007A410F"/>
    <w:rsid w:val="007A4509"/>
    <w:rsid w:val="007A4EF1"/>
    <w:rsid w:val="007A5DF8"/>
    <w:rsid w:val="007A6619"/>
    <w:rsid w:val="007A7A65"/>
    <w:rsid w:val="007B0C75"/>
    <w:rsid w:val="007B1B43"/>
    <w:rsid w:val="007B48F1"/>
    <w:rsid w:val="007B4FE5"/>
    <w:rsid w:val="007B6F03"/>
    <w:rsid w:val="007C1D21"/>
    <w:rsid w:val="007C2634"/>
    <w:rsid w:val="007C27C7"/>
    <w:rsid w:val="007C2921"/>
    <w:rsid w:val="007C3B91"/>
    <w:rsid w:val="007C5F74"/>
    <w:rsid w:val="007C6F18"/>
    <w:rsid w:val="007C7D45"/>
    <w:rsid w:val="007D0777"/>
    <w:rsid w:val="007D379B"/>
    <w:rsid w:val="007D64E3"/>
    <w:rsid w:val="007D73C8"/>
    <w:rsid w:val="007E1DE3"/>
    <w:rsid w:val="007E3564"/>
    <w:rsid w:val="007E4896"/>
    <w:rsid w:val="007E51E9"/>
    <w:rsid w:val="007E555A"/>
    <w:rsid w:val="007E5873"/>
    <w:rsid w:val="007E6D31"/>
    <w:rsid w:val="007E7A39"/>
    <w:rsid w:val="007F1847"/>
    <w:rsid w:val="007F22BC"/>
    <w:rsid w:val="007F31EE"/>
    <w:rsid w:val="007F4597"/>
    <w:rsid w:val="007F4DB3"/>
    <w:rsid w:val="007F7995"/>
    <w:rsid w:val="007F7D42"/>
    <w:rsid w:val="007FE8EB"/>
    <w:rsid w:val="00800042"/>
    <w:rsid w:val="008001AB"/>
    <w:rsid w:val="00801D56"/>
    <w:rsid w:val="00802DED"/>
    <w:rsid w:val="008035B9"/>
    <w:rsid w:val="00804EAE"/>
    <w:rsid w:val="0080578C"/>
    <w:rsid w:val="0080596C"/>
    <w:rsid w:val="0080604C"/>
    <w:rsid w:val="008101A0"/>
    <w:rsid w:val="008131B8"/>
    <w:rsid w:val="0081497E"/>
    <w:rsid w:val="0081717B"/>
    <w:rsid w:val="008171A3"/>
    <w:rsid w:val="008174D5"/>
    <w:rsid w:val="00817CDB"/>
    <w:rsid w:val="00820A95"/>
    <w:rsid w:val="008216D4"/>
    <w:rsid w:val="00823545"/>
    <w:rsid w:val="008238D1"/>
    <w:rsid w:val="008245D1"/>
    <w:rsid w:val="008252E9"/>
    <w:rsid w:val="008262A8"/>
    <w:rsid w:val="008265EA"/>
    <w:rsid w:val="0082782A"/>
    <w:rsid w:val="00827E0D"/>
    <w:rsid w:val="00830E26"/>
    <w:rsid w:val="00830F7D"/>
    <w:rsid w:val="00833270"/>
    <w:rsid w:val="00833C38"/>
    <w:rsid w:val="00834BEC"/>
    <w:rsid w:val="008366D4"/>
    <w:rsid w:val="00837B85"/>
    <w:rsid w:val="00841263"/>
    <w:rsid w:val="00841EAA"/>
    <w:rsid w:val="00842E8C"/>
    <w:rsid w:val="00844736"/>
    <w:rsid w:val="008447A0"/>
    <w:rsid w:val="00845148"/>
    <w:rsid w:val="00845A30"/>
    <w:rsid w:val="00845CBB"/>
    <w:rsid w:val="008510FF"/>
    <w:rsid w:val="008535EB"/>
    <w:rsid w:val="008539C5"/>
    <w:rsid w:val="00854617"/>
    <w:rsid w:val="00857684"/>
    <w:rsid w:val="00860B5C"/>
    <w:rsid w:val="00862AA3"/>
    <w:rsid w:val="00862AB0"/>
    <w:rsid w:val="00863B46"/>
    <w:rsid w:val="00866715"/>
    <w:rsid w:val="00874987"/>
    <w:rsid w:val="00875C8A"/>
    <w:rsid w:val="0088006A"/>
    <w:rsid w:val="008802A9"/>
    <w:rsid w:val="00880B42"/>
    <w:rsid w:val="00881E56"/>
    <w:rsid w:val="00883F34"/>
    <w:rsid w:val="008846B0"/>
    <w:rsid w:val="00884737"/>
    <w:rsid w:val="00891A59"/>
    <w:rsid w:val="00893C09"/>
    <w:rsid w:val="008942BB"/>
    <w:rsid w:val="00895170"/>
    <w:rsid w:val="00895BDE"/>
    <w:rsid w:val="00895CDA"/>
    <w:rsid w:val="00896FFD"/>
    <w:rsid w:val="008972AC"/>
    <w:rsid w:val="008A01A2"/>
    <w:rsid w:val="008A109D"/>
    <w:rsid w:val="008A30B9"/>
    <w:rsid w:val="008A5796"/>
    <w:rsid w:val="008B0A9A"/>
    <w:rsid w:val="008B250B"/>
    <w:rsid w:val="008B2E9E"/>
    <w:rsid w:val="008B3196"/>
    <w:rsid w:val="008B4628"/>
    <w:rsid w:val="008B4CB4"/>
    <w:rsid w:val="008B5217"/>
    <w:rsid w:val="008B5269"/>
    <w:rsid w:val="008B598E"/>
    <w:rsid w:val="008B5A68"/>
    <w:rsid w:val="008B6E4F"/>
    <w:rsid w:val="008C0313"/>
    <w:rsid w:val="008C0E32"/>
    <w:rsid w:val="008C125D"/>
    <w:rsid w:val="008C1336"/>
    <w:rsid w:val="008C189B"/>
    <w:rsid w:val="008C2F4F"/>
    <w:rsid w:val="008C4451"/>
    <w:rsid w:val="008C4650"/>
    <w:rsid w:val="008C47C0"/>
    <w:rsid w:val="008C62C1"/>
    <w:rsid w:val="008C6987"/>
    <w:rsid w:val="008C7E76"/>
    <w:rsid w:val="008D04AD"/>
    <w:rsid w:val="008D177F"/>
    <w:rsid w:val="008D1A74"/>
    <w:rsid w:val="008D1CE1"/>
    <w:rsid w:val="008D2B9C"/>
    <w:rsid w:val="008D4EE6"/>
    <w:rsid w:val="008D5BB7"/>
    <w:rsid w:val="008D6206"/>
    <w:rsid w:val="008D754E"/>
    <w:rsid w:val="008E020F"/>
    <w:rsid w:val="008E0AA1"/>
    <w:rsid w:val="008E1682"/>
    <w:rsid w:val="008E16C2"/>
    <w:rsid w:val="008E1B47"/>
    <w:rsid w:val="008E30D1"/>
    <w:rsid w:val="008E4CB6"/>
    <w:rsid w:val="008E4DA8"/>
    <w:rsid w:val="008E701D"/>
    <w:rsid w:val="008F1043"/>
    <w:rsid w:val="008F12DC"/>
    <w:rsid w:val="008F34F5"/>
    <w:rsid w:val="008F35BC"/>
    <w:rsid w:val="008F52D0"/>
    <w:rsid w:val="008F57C0"/>
    <w:rsid w:val="008F5DFD"/>
    <w:rsid w:val="008F5EFC"/>
    <w:rsid w:val="008F7B73"/>
    <w:rsid w:val="00900073"/>
    <w:rsid w:val="009024CB"/>
    <w:rsid w:val="00903198"/>
    <w:rsid w:val="009031DF"/>
    <w:rsid w:val="00904BEB"/>
    <w:rsid w:val="00904D0E"/>
    <w:rsid w:val="00906491"/>
    <w:rsid w:val="009067F7"/>
    <w:rsid w:val="0091051F"/>
    <w:rsid w:val="009106C3"/>
    <w:rsid w:val="009114CF"/>
    <w:rsid w:val="00912BE5"/>
    <w:rsid w:val="00912FA8"/>
    <w:rsid w:val="00917327"/>
    <w:rsid w:val="00922A8E"/>
    <w:rsid w:val="009236F4"/>
    <w:rsid w:val="00924AD6"/>
    <w:rsid w:val="00924D5A"/>
    <w:rsid w:val="00925B4C"/>
    <w:rsid w:val="009260C7"/>
    <w:rsid w:val="009261C2"/>
    <w:rsid w:val="00926A54"/>
    <w:rsid w:val="0092732A"/>
    <w:rsid w:val="00930643"/>
    <w:rsid w:val="00930A44"/>
    <w:rsid w:val="00930F0B"/>
    <w:rsid w:val="0093141F"/>
    <w:rsid w:val="00931439"/>
    <w:rsid w:val="00931B74"/>
    <w:rsid w:val="0093354F"/>
    <w:rsid w:val="00935950"/>
    <w:rsid w:val="00936E75"/>
    <w:rsid w:val="009375E9"/>
    <w:rsid w:val="00937FA2"/>
    <w:rsid w:val="0094123B"/>
    <w:rsid w:val="0094152D"/>
    <w:rsid w:val="009419D0"/>
    <w:rsid w:val="00941E34"/>
    <w:rsid w:val="009428F5"/>
    <w:rsid w:val="0094375C"/>
    <w:rsid w:val="009442E2"/>
    <w:rsid w:val="00944FF4"/>
    <w:rsid w:val="009451EE"/>
    <w:rsid w:val="009471A1"/>
    <w:rsid w:val="00947A34"/>
    <w:rsid w:val="00947F69"/>
    <w:rsid w:val="00950104"/>
    <w:rsid w:val="00950652"/>
    <w:rsid w:val="009519C9"/>
    <w:rsid w:val="00951CFE"/>
    <w:rsid w:val="009545F5"/>
    <w:rsid w:val="0095478E"/>
    <w:rsid w:val="00955107"/>
    <w:rsid w:val="00957784"/>
    <w:rsid w:val="00960D1A"/>
    <w:rsid w:val="009614EF"/>
    <w:rsid w:val="009630A2"/>
    <w:rsid w:val="009639AC"/>
    <w:rsid w:val="00965805"/>
    <w:rsid w:val="009668F8"/>
    <w:rsid w:val="00966FC3"/>
    <w:rsid w:val="00970D38"/>
    <w:rsid w:val="00971815"/>
    <w:rsid w:val="00971A97"/>
    <w:rsid w:val="00972C9C"/>
    <w:rsid w:val="009732A6"/>
    <w:rsid w:val="009740F9"/>
    <w:rsid w:val="00975C36"/>
    <w:rsid w:val="00976F15"/>
    <w:rsid w:val="0098079E"/>
    <w:rsid w:val="00980A29"/>
    <w:rsid w:val="00980CF2"/>
    <w:rsid w:val="00980EF2"/>
    <w:rsid w:val="009817EF"/>
    <w:rsid w:val="00982603"/>
    <w:rsid w:val="00982A6E"/>
    <w:rsid w:val="00982C1F"/>
    <w:rsid w:val="00982E40"/>
    <w:rsid w:val="009831A1"/>
    <w:rsid w:val="00983515"/>
    <w:rsid w:val="0098381F"/>
    <w:rsid w:val="00983D51"/>
    <w:rsid w:val="00983DA9"/>
    <w:rsid w:val="009841F3"/>
    <w:rsid w:val="0098451C"/>
    <w:rsid w:val="00986C52"/>
    <w:rsid w:val="00990903"/>
    <w:rsid w:val="00990C66"/>
    <w:rsid w:val="009918DA"/>
    <w:rsid w:val="009926A0"/>
    <w:rsid w:val="00992B33"/>
    <w:rsid w:val="009935F3"/>
    <w:rsid w:val="00994AED"/>
    <w:rsid w:val="009970FB"/>
    <w:rsid w:val="0099781D"/>
    <w:rsid w:val="009A0824"/>
    <w:rsid w:val="009A0CB8"/>
    <w:rsid w:val="009A2F81"/>
    <w:rsid w:val="009A465A"/>
    <w:rsid w:val="009A4DDE"/>
    <w:rsid w:val="009A5C0A"/>
    <w:rsid w:val="009A6A92"/>
    <w:rsid w:val="009A72AD"/>
    <w:rsid w:val="009A79BF"/>
    <w:rsid w:val="009B1FCE"/>
    <w:rsid w:val="009B2396"/>
    <w:rsid w:val="009B34F7"/>
    <w:rsid w:val="009B46A5"/>
    <w:rsid w:val="009B589B"/>
    <w:rsid w:val="009B5C2C"/>
    <w:rsid w:val="009B7B5B"/>
    <w:rsid w:val="009C171A"/>
    <w:rsid w:val="009C2BC0"/>
    <w:rsid w:val="009C4155"/>
    <w:rsid w:val="009C75BB"/>
    <w:rsid w:val="009D1DDF"/>
    <w:rsid w:val="009D21F4"/>
    <w:rsid w:val="009D298F"/>
    <w:rsid w:val="009D2B6B"/>
    <w:rsid w:val="009D2E20"/>
    <w:rsid w:val="009D3445"/>
    <w:rsid w:val="009D3C00"/>
    <w:rsid w:val="009D4D1B"/>
    <w:rsid w:val="009D4FD8"/>
    <w:rsid w:val="009D653A"/>
    <w:rsid w:val="009D68C4"/>
    <w:rsid w:val="009D7C6D"/>
    <w:rsid w:val="009E1A68"/>
    <w:rsid w:val="009E2183"/>
    <w:rsid w:val="009E2AAB"/>
    <w:rsid w:val="009E3457"/>
    <w:rsid w:val="009E5263"/>
    <w:rsid w:val="009E5724"/>
    <w:rsid w:val="009E5CC6"/>
    <w:rsid w:val="009E5F4B"/>
    <w:rsid w:val="009E5F59"/>
    <w:rsid w:val="009F0707"/>
    <w:rsid w:val="009F0F44"/>
    <w:rsid w:val="009F17C5"/>
    <w:rsid w:val="009F17F7"/>
    <w:rsid w:val="009F1CF1"/>
    <w:rsid w:val="009F4398"/>
    <w:rsid w:val="009F45BF"/>
    <w:rsid w:val="009F4BB6"/>
    <w:rsid w:val="009F4E35"/>
    <w:rsid w:val="009F543F"/>
    <w:rsid w:val="00A00238"/>
    <w:rsid w:val="00A009E5"/>
    <w:rsid w:val="00A0150E"/>
    <w:rsid w:val="00A03229"/>
    <w:rsid w:val="00A04501"/>
    <w:rsid w:val="00A045DE"/>
    <w:rsid w:val="00A04E75"/>
    <w:rsid w:val="00A067CA"/>
    <w:rsid w:val="00A0D7F4"/>
    <w:rsid w:val="00A1179F"/>
    <w:rsid w:val="00A137A8"/>
    <w:rsid w:val="00A14FF8"/>
    <w:rsid w:val="00A15006"/>
    <w:rsid w:val="00A15D5E"/>
    <w:rsid w:val="00A15FEF"/>
    <w:rsid w:val="00A1689B"/>
    <w:rsid w:val="00A16EF1"/>
    <w:rsid w:val="00A17215"/>
    <w:rsid w:val="00A17320"/>
    <w:rsid w:val="00A2119A"/>
    <w:rsid w:val="00A2379E"/>
    <w:rsid w:val="00A23B9D"/>
    <w:rsid w:val="00A23E8D"/>
    <w:rsid w:val="00A23F25"/>
    <w:rsid w:val="00A250C9"/>
    <w:rsid w:val="00A25684"/>
    <w:rsid w:val="00A25960"/>
    <w:rsid w:val="00A25A0B"/>
    <w:rsid w:val="00A275AF"/>
    <w:rsid w:val="00A31969"/>
    <w:rsid w:val="00A31A1E"/>
    <w:rsid w:val="00A31DB5"/>
    <w:rsid w:val="00A329E7"/>
    <w:rsid w:val="00A36658"/>
    <w:rsid w:val="00A419CC"/>
    <w:rsid w:val="00A42F7C"/>
    <w:rsid w:val="00A508E1"/>
    <w:rsid w:val="00A50BF7"/>
    <w:rsid w:val="00A51483"/>
    <w:rsid w:val="00A51806"/>
    <w:rsid w:val="00A52503"/>
    <w:rsid w:val="00A52904"/>
    <w:rsid w:val="00A56221"/>
    <w:rsid w:val="00A57A58"/>
    <w:rsid w:val="00A62DAF"/>
    <w:rsid w:val="00A64539"/>
    <w:rsid w:val="00A64AAF"/>
    <w:rsid w:val="00A65178"/>
    <w:rsid w:val="00A667F6"/>
    <w:rsid w:val="00A66A22"/>
    <w:rsid w:val="00A66A5E"/>
    <w:rsid w:val="00A72F40"/>
    <w:rsid w:val="00A733E4"/>
    <w:rsid w:val="00A73838"/>
    <w:rsid w:val="00A74B7F"/>
    <w:rsid w:val="00A752B8"/>
    <w:rsid w:val="00A75995"/>
    <w:rsid w:val="00A7667C"/>
    <w:rsid w:val="00A76EF6"/>
    <w:rsid w:val="00A77ADC"/>
    <w:rsid w:val="00A817EB"/>
    <w:rsid w:val="00A824BD"/>
    <w:rsid w:val="00A83475"/>
    <w:rsid w:val="00A84750"/>
    <w:rsid w:val="00A848DA"/>
    <w:rsid w:val="00A85DAF"/>
    <w:rsid w:val="00A90B79"/>
    <w:rsid w:val="00A9455C"/>
    <w:rsid w:val="00A955AA"/>
    <w:rsid w:val="00A96448"/>
    <w:rsid w:val="00A964EF"/>
    <w:rsid w:val="00A9673A"/>
    <w:rsid w:val="00A97A6A"/>
    <w:rsid w:val="00A97B09"/>
    <w:rsid w:val="00AA023E"/>
    <w:rsid w:val="00AA1E09"/>
    <w:rsid w:val="00AA28DA"/>
    <w:rsid w:val="00AA33E1"/>
    <w:rsid w:val="00AA3D21"/>
    <w:rsid w:val="00AA3EB3"/>
    <w:rsid w:val="00AA4727"/>
    <w:rsid w:val="00AA6D35"/>
    <w:rsid w:val="00AA6E35"/>
    <w:rsid w:val="00AA6FE0"/>
    <w:rsid w:val="00AA73FB"/>
    <w:rsid w:val="00AB25DD"/>
    <w:rsid w:val="00AB3186"/>
    <w:rsid w:val="00AB33F2"/>
    <w:rsid w:val="00AB40E2"/>
    <w:rsid w:val="00AB4203"/>
    <w:rsid w:val="00AB51E8"/>
    <w:rsid w:val="00AB638B"/>
    <w:rsid w:val="00AB6444"/>
    <w:rsid w:val="00AC00BE"/>
    <w:rsid w:val="00AC08A5"/>
    <w:rsid w:val="00AC11F8"/>
    <w:rsid w:val="00AC2EB7"/>
    <w:rsid w:val="00AC3571"/>
    <w:rsid w:val="00AC60D1"/>
    <w:rsid w:val="00AC6B63"/>
    <w:rsid w:val="00AC74C9"/>
    <w:rsid w:val="00AD31B8"/>
    <w:rsid w:val="00AD36C7"/>
    <w:rsid w:val="00AD375E"/>
    <w:rsid w:val="00AD6873"/>
    <w:rsid w:val="00AD6917"/>
    <w:rsid w:val="00AD6A88"/>
    <w:rsid w:val="00AD6ABE"/>
    <w:rsid w:val="00AD7314"/>
    <w:rsid w:val="00AE425A"/>
    <w:rsid w:val="00AE4323"/>
    <w:rsid w:val="00AF00C7"/>
    <w:rsid w:val="00AF0382"/>
    <w:rsid w:val="00AF1D8B"/>
    <w:rsid w:val="00AF2463"/>
    <w:rsid w:val="00AF5824"/>
    <w:rsid w:val="00AF6B63"/>
    <w:rsid w:val="00B03290"/>
    <w:rsid w:val="00B049F2"/>
    <w:rsid w:val="00B04DBF"/>
    <w:rsid w:val="00B04F44"/>
    <w:rsid w:val="00B04F7A"/>
    <w:rsid w:val="00B0577F"/>
    <w:rsid w:val="00B10C01"/>
    <w:rsid w:val="00B1107E"/>
    <w:rsid w:val="00B11441"/>
    <w:rsid w:val="00B11F11"/>
    <w:rsid w:val="00B121D2"/>
    <w:rsid w:val="00B123A8"/>
    <w:rsid w:val="00B12D93"/>
    <w:rsid w:val="00B1348F"/>
    <w:rsid w:val="00B15A95"/>
    <w:rsid w:val="00B209DB"/>
    <w:rsid w:val="00B20C3B"/>
    <w:rsid w:val="00B20FD0"/>
    <w:rsid w:val="00B21507"/>
    <w:rsid w:val="00B21B12"/>
    <w:rsid w:val="00B2289B"/>
    <w:rsid w:val="00B22987"/>
    <w:rsid w:val="00B2410E"/>
    <w:rsid w:val="00B24F10"/>
    <w:rsid w:val="00B251C9"/>
    <w:rsid w:val="00B258DC"/>
    <w:rsid w:val="00B25A8C"/>
    <w:rsid w:val="00B25A9C"/>
    <w:rsid w:val="00B26124"/>
    <w:rsid w:val="00B26FA2"/>
    <w:rsid w:val="00B32464"/>
    <w:rsid w:val="00B3375A"/>
    <w:rsid w:val="00B33DA1"/>
    <w:rsid w:val="00B41980"/>
    <w:rsid w:val="00B42503"/>
    <w:rsid w:val="00B4376A"/>
    <w:rsid w:val="00B4487B"/>
    <w:rsid w:val="00B452C1"/>
    <w:rsid w:val="00B45B9F"/>
    <w:rsid w:val="00B4600A"/>
    <w:rsid w:val="00B463BB"/>
    <w:rsid w:val="00B466EC"/>
    <w:rsid w:val="00B47CBB"/>
    <w:rsid w:val="00B47F1E"/>
    <w:rsid w:val="00B51672"/>
    <w:rsid w:val="00B530C8"/>
    <w:rsid w:val="00B5352E"/>
    <w:rsid w:val="00B53B1F"/>
    <w:rsid w:val="00B55134"/>
    <w:rsid w:val="00B55FB4"/>
    <w:rsid w:val="00B56AA1"/>
    <w:rsid w:val="00B57BC1"/>
    <w:rsid w:val="00B60D48"/>
    <w:rsid w:val="00B61FD4"/>
    <w:rsid w:val="00B63E5C"/>
    <w:rsid w:val="00B64A5D"/>
    <w:rsid w:val="00B657F2"/>
    <w:rsid w:val="00B6769C"/>
    <w:rsid w:val="00B70344"/>
    <w:rsid w:val="00B71397"/>
    <w:rsid w:val="00B7156C"/>
    <w:rsid w:val="00B75029"/>
    <w:rsid w:val="00B766C4"/>
    <w:rsid w:val="00B76801"/>
    <w:rsid w:val="00B77415"/>
    <w:rsid w:val="00B82A79"/>
    <w:rsid w:val="00B8397A"/>
    <w:rsid w:val="00B83C35"/>
    <w:rsid w:val="00B84C62"/>
    <w:rsid w:val="00B865B9"/>
    <w:rsid w:val="00B87A56"/>
    <w:rsid w:val="00B906FD"/>
    <w:rsid w:val="00B91C67"/>
    <w:rsid w:val="00B92A69"/>
    <w:rsid w:val="00B9374B"/>
    <w:rsid w:val="00B9584D"/>
    <w:rsid w:val="00B959AE"/>
    <w:rsid w:val="00B95ACD"/>
    <w:rsid w:val="00B95FF0"/>
    <w:rsid w:val="00B97CCA"/>
    <w:rsid w:val="00BA0511"/>
    <w:rsid w:val="00BA0727"/>
    <w:rsid w:val="00BA0CFA"/>
    <w:rsid w:val="00BA114F"/>
    <w:rsid w:val="00BA2B31"/>
    <w:rsid w:val="00BA2DDA"/>
    <w:rsid w:val="00BA2E33"/>
    <w:rsid w:val="00BA2ECD"/>
    <w:rsid w:val="00BA4C86"/>
    <w:rsid w:val="00BA6BC1"/>
    <w:rsid w:val="00BB124B"/>
    <w:rsid w:val="00BB2057"/>
    <w:rsid w:val="00BB2135"/>
    <w:rsid w:val="00BB22DD"/>
    <w:rsid w:val="00BB238D"/>
    <w:rsid w:val="00BB2B00"/>
    <w:rsid w:val="00BB31C1"/>
    <w:rsid w:val="00BB38B0"/>
    <w:rsid w:val="00BB4217"/>
    <w:rsid w:val="00BB43AD"/>
    <w:rsid w:val="00BB6BA2"/>
    <w:rsid w:val="00BC0B6C"/>
    <w:rsid w:val="00BC13A5"/>
    <w:rsid w:val="00BC1AA3"/>
    <w:rsid w:val="00BC23B8"/>
    <w:rsid w:val="00BC2765"/>
    <w:rsid w:val="00BC2FEC"/>
    <w:rsid w:val="00BC3D23"/>
    <w:rsid w:val="00BC45C1"/>
    <w:rsid w:val="00BC71D5"/>
    <w:rsid w:val="00BD058A"/>
    <w:rsid w:val="00BD07B6"/>
    <w:rsid w:val="00BD1B17"/>
    <w:rsid w:val="00BD2848"/>
    <w:rsid w:val="00BD3608"/>
    <w:rsid w:val="00BD41D6"/>
    <w:rsid w:val="00BD4BE8"/>
    <w:rsid w:val="00BD66A0"/>
    <w:rsid w:val="00BE328B"/>
    <w:rsid w:val="00BE406F"/>
    <w:rsid w:val="00BE472D"/>
    <w:rsid w:val="00BE4EC3"/>
    <w:rsid w:val="00BE52C8"/>
    <w:rsid w:val="00BE58EC"/>
    <w:rsid w:val="00BE7019"/>
    <w:rsid w:val="00BF01EC"/>
    <w:rsid w:val="00BF1F8E"/>
    <w:rsid w:val="00BF2E33"/>
    <w:rsid w:val="00BF3468"/>
    <w:rsid w:val="00BF45AE"/>
    <w:rsid w:val="00BF4C67"/>
    <w:rsid w:val="00BF5A6A"/>
    <w:rsid w:val="00BF66D7"/>
    <w:rsid w:val="00BF6E2A"/>
    <w:rsid w:val="00BF7E76"/>
    <w:rsid w:val="00C00C8E"/>
    <w:rsid w:val="00C01DE0"/>
    <w:rsid w:val="00C03097"/>
    <w:rsid w:val="00C03628"/>
    <w:rsid w:val="00C03675"/>
    <w:rsid w:val="00C04777"/>
    <w:rsid w:val="00C05027"/>
    <w:rsid w:val="00C052A2"/>
    <w:rsid w:val="00C065C5"/>
    <w:rsid w:val="00C102B5"/>
    <w:rsid w:val="00C11A06"/>
    <w:rsid w:val="00C12887"/>
    <w:rsid w:val="00C1376F"/>
    <w:rsid w:val="00C13FB7"/>
    <w:rsid w:val="00C143D8"/>
    <w:rsid w:val="00C15BF9"/>
    <w:rsid w:val="00C16A02"/>
    <w:rsid w:val="00C209CF"/>
    <w:rsid w:val="00C20D0C"/>
    <w:rsid w:val="00C20FC3"/>
    <w:rsid w:val="00C22C7E"/>
    <w:rsid w:val="00C22F76"/>
    <w:rsid w:val="00C2354D"/>
    <w:rsid w:val="00C26291"/>
    <w:rsid w:val="00C26A5A"/>
    <w:rsid w:val="00C26DBE"/>
    <w:rsid w:val="00C27F5E"/>
    <w:rsid w:val="00C308F1"/>
    <w:rsid w:val="00C33BAB"/>
    <w:rsid w:val="00C3405A"/>
    <w:rsid w:val="00C354A3"/>
    <w:rsid w:val="00C35A94"/>
    <w:rsid w:val="00C402C7"/>
    <w:rsid w:val="00C415D0"/>
    <w:rsid w:val="00C446BE"/>
    <w:rsid w:val="00C45E29"/>
    <w:rsid w:val="00C46168"/>
    <w:rsid w:val="00C4669E"/>
    <w:rsid w:val="00C47112"/>
    <w:rsid w:val="00C51F1D"/>
    <w:rsid w:val="00C5289A"/>
    <w:rsid w:val="00C52B72"/>
    <w:rsid w:val="00C53392"/>
    <w:rsid w:val="00C53881"/>
    <w:rsid w:val="00C53A71"/>
    <w:rsid w:val="00C53DBA"/>
    <w:rsid w:val="00C546CF"/>
    <w:rsid w:val="00C55C7A"/>
    <w:rsid w:val="00C57E05"/>
    <w:rsid w:val="00C57E7D"/>
    <w:rsid w:val="00C6012B"/>
    <w:rsid w:val="00C60162"/>
    <w:rsid w:val="00C6045D"/>
    <w:rsid w:val="00C622A6"/>
    <w:rsid w:val="00C6293B"/>
    <w:rsid w:val="00C6357B"/>
    <w:rsid w:val="00C63C48"/>
    <w:rsid w:val="00C64F6C"/>
    <w:rsid w:val="00C65186"/>
    <w:rsid w:val="00C67A69"/>
    <w:rsid w:val="00C724DD"/>
    <w:rsid w:val="00C726C8"/>
    <w:rsid w:val="00C73DEC"/>
    <w:rsid w:val="00C754A0"/>
    <w:rsid w:val="00C75EFC"/>
    <w:rsid w:val="00C76045"/>
    <w:rsid w:val="00C76C0A"/>
    <w:rsid w:val="00C76EC2"/>
    <w:rsid w:val="00C77200"/>
    <w:rsid w:val="00C812F2"/>
    <w:rsid w:val="00C82CB7"/>
    <w:rsid w:val="00C82F56"/>
    <w:rsid w:val="00C85E49"/>
    <w:rsid w:val="00C87FB8"/>
    <w:rsid w:val="00C90774"/>
    <w:rsid w:val="00C91A0D"/>
    <w:rsid w:val="00C91A1A"/>
    <w:rsid w:val="00C94517"/>
    <w:rsid w:val="00C94B3B"/>
    <w:rsid w:val="00C9798A"/>
    <w:rsid w:val="00C97F69"/>
    <w:rsid w:val="00CA12AE"/>
    <w:rsid w:val="00CA2083"/>
    <w:rsid w:val="00CA336A"/>
    <w:rsid w:val="00CA5298"/>
    <w:rsid w:val="00CA560D"/>
    <w:rsid w:val="00CA5875"/>
    <w:rsid w:val="00CB059C"/>
    <w:rsid w:val="00CB1684"/>
    <w:rsid w:val="00CB2712"/>
    <w:rsid w:val="00CB2ED3"/>
    <w:rsid w:val="00CB5371"/>
    <w:rsid w:val="00CB6211"/>
    <w:rsid w:val="00CB6A4B"/>
    <w:rsid w:val="00CB74AC"/>
    <w:rsid w:val="00CC2902"/>
    <w:rsid w:val="00CC2AD1"/>
    <w:rsid w:val="00CC395E"/>
    <w:rsid w:val="00CC4972"/>
    <w:rsid w:val="00CC52C9"/>
    <w:rsid w:val="00CC5DE8"/>
    <w:rsid w:val="00CC610A"/>
    <w:rsid w:val="00CD06A0"/>
    <w:rsid w:val="00CD24D8"/>
    <w:rsid w:val="00CD2AF4"/>
    <w:rsid w:val="00CD2E88"/>
    <w:rsid w:val="00CD3AB0"/>
    <w:rsid w:val="00CD471A"/>
    <w:rsid w:val="00CD4AE5"/>
    <w:rsid w:val="00CD5B20"/>
    <w:rsid w:val="00CD6010"/>
    <w:rsid w:val="00CD6C50"/>
    <w:rsid w:val="00CD7523"/>
    <w:rsid w:val="00CD799C"/>
    <w:rsid w:val="00CE076C"/>
    <w:rsid w:val="00CE128F"/>
    <w:rsid w:val="00CE17B1"/>
    <w:rsid w:val="00CE63CA"/>
    <w:rsid w:val="00CF1349"/>
    <w:rsid w:val="00CF2566"/>
    <w:rsid w:val="00CF3E29"/>
    <w:rsid w:val="00CF4097"/>
    <w:rsid w:val="00CF60A5"/>
    <w:rsid w:val="00CF7BCA"/>
    <w:rsid w:val="00D02657"/>
    <w:rsid w:val="00D038E9"/>
    <w:rsid w:val="00D0432D"/>
    <w:rsid w:val="00D052C3"/>
    <w:rsid w:val="00D052F8"/>
    <w:rsid w:val="00D06CBF"/>
    <w:rsid w:val="00D079F4"/>
    <w:rsid w:val="00D12A1F"/>
    <w:rsid w:val="00D13C36"/>
    <w:rsid w:val="00D17D7A"/>
    <w:rsid w:val="00D20FD5"/>
    <w:rsid w:val="00D210F8"/>
    <w:rsid w:val="00D21D12"/>
    <w:rsid w:val="00D2218D"/>
    <w:rsid w:val="00D246F1"/>
    <w:rsid w:val="00D27409"/>
    <w:rsid w:val="00D3224C"/>
    <w:rsid w:val="00D32DDC"/>
    <w:rsid w:val="00D3423C"/>
    <w:rsid w:val="00D34B0E"/>
    <w:rsid w:val="00D430F1"/>
    <w:rsid w:val="00D4380E"/>
    <w:rsid w:val="00D43F92"/>
    <w:rsid w:val="00D44AB4"/>
    <w:rsid w:val="00D45E1A"/>
    <w:rsid w:val="00D46DEE"/>
    <w:rsid w:val="00D47E29"/>
    <w:rsid w:val="00D509EF"/>
    <w:rsid w:val="00D51BBF"/>
    <w:rsid w:val="00D5257B"/>
    <w:rsid w:val="00D5289E"/>
    <w:rsid w:val="00D538D6"/>
    <w:rsid w:val="00D55070"/>
    <w:rsid w:val="00D55238"/>
    <w:rsid w:val="00D5571C"/>
    <w:rsid w:val="00D571B2"/>
    <w:rsid w:val="00D60880"/>
    <w:rsid w:val="00D616E9"/>
    <w:rsid w:val="00D6264E"/>
    <w:rsid w:val="00D633FA"/>
    <w:rsid w:val="00D63D65"/>
    <w:rsid w:val="00D6473A"/>
    <w:rsid w:val="00D64AC3"/>
    <w:rsid w:val="00D65212"/>
    <w:rsid w:val="00D65414"/>
    <w:rsid w:val="00D65BB0"/>
    <w:rsid w:val="00D70BCD"/>
    <w:rsid w:val="00D72809"/>
    <w:rsid w:val="00D72A9C"/>
    <w:rsid w:val="00D735DD"/>
    <w:rsid w:val="00D73682"/>
    <w:rsid w:val="00D73819"/>
    <w:rsid w:val="00D74237"/>
    <w:rsid w:val="00D74AD9"/>
    <w:rsid w:val="00D75299"/>
    <w:rsid w:val="00D758D8"/>
    <w:rsid w:val="00D76883"/>
    <w:rsid w:val="00D768B6"/>
    <w:rsid w:val="00D77A1D"/>
    <w:rsid w:val="00D81107"/>
    <w:rsid w:val="00D811F0"/>
    <w:rsid w:val="00D81759"/>
    <w:rsid w:val="00D81BE5"/>
    <w:rsid w:val="00D81D4B"/>
    <w:rsid w:val="00D826D0"/>
    <w:rsid w:val="00D8332A"/>
    <w:rsid w:val="00D83622"/>
    <w:rsid w:val="00D83CF4"/>
    <w:rsid w:val="00D85421"/>
    <w:rsid w:val="00D85775"/>
    <w:rsid w:val="00D85B33"/>
    <w:rsid w:val="00D85CCF"/>
    <w:rsid w:val="00D86A97"/>
    <w:rsid w:val="00D87B04"/>
    <w:rsid w:val="00D90384"/>
    <w:rsid w:val="00D9041E"/>
    <w:rsid w:val="00D91DC3"/>
    <w:rsid w:val="00D920ED"/>
    <w:rsid w:val="00D927AF"/>
    <w:rsid w:val="00D92E4D"/>
    <w:rsid w:val="00D94155"/>
    <w:rsid w:val="00D9600B"/>
    <w:rsid w:val="00D96632"/>
    <w:rsid w:val="00D97307"/>
    <w:rsid w:val="00DA0C41"/>
    <w:rsid w:val="00DA1482"/>
    <w:rsid w:val="00DA2C80"/>
    <w:rsid w:val="00DA2E61"/>
    <w:rsid w:val="00DA3491"/>
    <w:rsid w:val="00DA34BD"/>
    <w:rsid w:val="00DA41EB"/>
    <w:rsid w:val="00DA5830"/>
    <w:rsid w:val="00DA62EF"/>
    <w:rsid w:val="00DB050D"/>
    <w:rsid w:val="00DB1239"/>
    <w:rsid w:val="00DB12F8"/>
    <w:rsid w:val="00DB2CDE"/>
    <w:rsid w:val="00DB50F9"/>
    <w:rsid w:val="00DB6774"/>
    <w:rsid w:val="00DB69D5"/>
    <w:rsid w:val="00DB6B40"/>
    <w:rsid w:val="00DB6C37"/>
    <w:rsid w:val="00DB7345"/>
    <w:rsid w:val="00DB7AA1"/>
    <w:rsid w:val="00DC05BA"/>
    <w:rsid w:val="00DC07B2"/>
    <w:rsid w:val="00DC0CAB"/>
    <w:rsid w:val="00DC6E7A"/>
    <w:rsid w:val="00DC7480"/>
    <w:rsid w:val="00DD01D4"/>
    <w:rsid w:val="00DD1727"/>
    <w:rsid w:val="00DD2A42"/>
    <w:rsid w:val="00DD450F"/>
    <w:rsid w:val="00DD5DE5"/>
    <w:rsid w:val="00DD6601"/>
    <w:rsid w:val="00DD77B3"/>
    <w:rsid w:val="00DE130C"/>
    <w:rsid w:val="00DE1FD8"/>
    <w:rsid w:val="00DE31DD"/>
    <w:rsid w:val="00DE407F"/>
    <w:rsid w:val="00DE463C"/>
    <w:rsid w:val="00DE55D3"/>
    <w:rsid w:val="00DF150D"/>
    <w:rsid w:val="00DF20B7"/>
    <w:rsid w:val="00DF249D"/>
    <w:rsid w:val="00DF3193"/>
    <w:rsid w:val="00DF3E32"/>
    <w:rsid w:val="00DF444E"/>
    <w:rsid w:val="00DF578B"/>
    <w:rsid w:val="00E01635"/>
    <w:rsid w:val="00E050FA"/>
    <w:rsid w:val="00E06532"/>
    <w:rsid w:val="00E06FBD"/>
    <w:rsid w:val="00E07CB6"/>
    <w:rsid w:val="00E10778"/>
    <w:rsid w:val="00E10B22"/>
    <w:rsid w:val="00E10BBA"/>
    <w:rsid w:val="00E1155B"/>
    <w:rsid w:val="00E11723"/>
    <w:rsid w:val="00E12249"/>
    <w:rsid w:val="00E1283D"/>
    <w:rsid w:val="00E13B77"/>
    <w:rsid w:val="00E1404E"/>
    <w:rsid w:val="00E14BBF"/>
    <w:rsid w:val="00E14C66"/>
    <w:rsid w:val="00E15556"/>
    <w:rsid w:val="00E16709"/>
    <w:rsid w:val="00E17141"/>
    <w:rsid w:val="00E172D4"/>
    <w:rsid w:val="00E179DD"/>
    <w:rsid w:val="00E20124"/>
    <w:rsid w:val="00E20154"/>
    <w:rsid w:val="00E21D73"/>
    <w:rsid w:val="00E220DD"/>
    <w:rsid w:val="00E23AB5"/>
    <w:rsid w:val="00E23D4E"/>
    <w:rsid w:val="00E23ED4"/>
    <w:rsid w:val="00E23F61"/>
    <w:rsid w:val="00E23FF0"/>
    <w:rsid w:val="00E24E61"/>
    <w:rsid w:val="00E255DF"/>
    <w:rsid w:val="00E2569A"/>
    <w:rsid w:val="00E25FD1"/>
    <w:rsid w:val="00E26707"/>
    <w:rsid w:val="00E26A0F"/>
    <w:rsid w:val="00E275BB"/>
    <w:rsid w:val="00E30F71"/>
    <w:rsid w:val="00E314DE"/>
    <w:rsid w:val="00E31E2B"/>
    <w:rsid w:val="00E32DA2"/>
    <w:rsid w:val="00E34134"/>
    <w:rsid w:val="00E347D5"/>
    <w:rsid w:val="00E34840"/>
    <w:rsid w:val="00E34FA5"/>
    <w:rsid w:val="00E363CB"/>
    <w:rsid w:val="00E365C4"/>
    <w:rsid w:val="00E370BE"/>
    <w:rsid w:val="00E40EE0"/>
    <w:rsid w:val="00E418FB"/>
    <w:rsid w:val="00E42573"/>
    <w:rsid w:val="00E42614"/>
    <w:rsid w:val="00E42CD7"/>
    <w:rsid w:val="00E45C3C"/>
    <w:rsid w:val="00E471CC"/>
    <w:rsid w:val="00E476AF"/>
    <w:rsid w:val="00E523CB"/>
    <w:rsid w:val="00E52F93"/>
    <w:rsid w:val="00E53D49"/>
    <w:rsid w:val="00E5536B"/>
    <w:rsid w:val="00E56233"/>
    <w:rsid w:val="00E56BD1"/>
    <w:rsid w:val="00E56DA7"/>
    <w:rsid w:val="00E6199D"/>
    <w:rsid w:val="00E619FA"/>
    <w:rsid w:val="00E6248D"/>
    <w:rsid w:val="00E63257"/>
    <w:rsid w:val="00E6380B"/>
    <w:rsid w:val="00E65054"/>
    <w:rsid w:val="00E65695"/>
    <w:rsid w:val="00E66FC7"/>
    <w:rsid w:val="00E6743D"/>
    <w:rsid w:val="00E70511"/>
    <w:rsid w:val="00E716D8"/>
    <w:rsid w:val="00E74833"/>
    <w:rsid w:val="00E74A12"/>
    <w:rsid w:val="00E7659D"/>
    <w:rsid w:val="00E77C85"/>
    <w:rsid w:val="00E81C49"/>
    <w:rsid w:val="00E8205F"/>
    <w:rsid w:val="00E82998"/>
    <w:rsid w:val="00E83C44"/>
    <w:rsid w:val="00E84A22"/>
    <w:rsid w:val="00E85842"/>
    <w:rsid w:val="00E85FF8"/>
    <w:rsid w:val="00E91140"/>
    <w:rsid w:val="00E91700"/>
    <w:rsid w:val="00E94EA1"/>
    <w:rsid w:val="00E976B9"/>
    <w:rsid w:val="00E979D7"/>
    <w:rsid w:val="00EA17FC"/>
    <w:rsid w:val="00EA4528"/>
    <w:rsid w:val="00EA489F"/>
    <w:rsid w:val="00EA4B94"/>
    <w:rsid w:val="00EB071C"/>
    <w:rsid w:val="00EB0774"/>
    <w:rsid w:val="00EB0B87"/>
    <w:rsid w:val="00EB0F66"/>
    <w:rsid w:val="00EB35BA"/>
    <w:rsid w:val="00EB3CD6"/>
    <w:rsid w:val="00EB465A"/>
    <w:rsid w:val="00EB4EC9"/>
    <w:rsid w:val="00EB63D4"/>
    <w:rsid w:val="00EB6C67"/>
    <w:rsid w:val="00EC1AC5"/>
    <w:rsid w:val="00EC2152"/>
    <w:rsid w:val="00EC31B4"/>
    <w:rsid w:val="00EC6198"/>
    <w:rsid w:val="00EC6C8F"/>
    <w:rsid w:val="00EC7BBB"/>
    <w:rsid w:val="00ED0F73"/>
    <w:rsid w:val="00ED23EE"/>
    <w:rsid w:val="00ED3C42"/>
    <w:rsid w:val="00ED3D58"/>
    <w:rsid w:val="00ED49A8"/>
    <w:rsid w:val="00ED4CD0"/>
    <w:rsid w:val="00ED5975"/>
    <w:rsid w:val="00ED7609"/>
    <w:rsid w:val="00EE079D"/>
    <w:rsid w:val="00EE0F8E"/>
    <w:rsid w:val="00EE15F6"/>
    <w:rsid w:val="00EE1625"/>
    <w:rsid w:val="00EE1E32"/>
    <w:rsid w:val="00EE57BE"/>
    <w:rsid w:val="00EE57F1"/>
    <w:rsid w:val="00EE5945"/>
    <w:rsid w:val="00EE7481"/>
    <w:rsid w:val="00EF0060"/>
    <w:rsid w:val="00EF10AB"/>
    <w:rsid w:val="00EF13D0"/>
    <w:rsid w:val="00EF1D90"/>
    <w:rsid w:val="00EF3E70"/>
    <w:rsid w:val="00EF46E5"/>
    <w:rsid w:val="00EF4D01"/>
    <w:rsid w:val="00EF4E8E"/>
    <w:rsid w:val="00EF509F"/>
    <w:rsid w:val="00EF5271"/>
    <w:rsid w:val="00EF6229"/>
    <w:rsid w:val="00EF64D1"/>
    <w:rsid w:val="00EF6904"/>
    <w:rsid w:val="00EF7375"/>
    <w:rsid w:val="00EF78F3"/>
    <w:rsid w:val="00F0282A"/>
    <w:rsid w:val="00F03072"/>
    <w:rsid w:val="00F03928"/>
    <w:rsid w:val="00F03ADE"/>
    <w:rsid w:val="00F06AAF"/>
    <w:rsid w:val="00F07C2E"/>
    <w:rsid w:val="00F13034"/>
    <w:rsid w:val="00F135BF"/>
    <w:rsid w:val="00F144B1"/>
    <w:rsid w:val="00F15159"/>
    <w:rsid w:val="00F15170"/>
    <w:rsid w:val="00F1736C"/>
    <w:rsid w:val="00F17FE3"/>
    <w:rsid w:val="00F21DC0"/>
    <w:rsid w:val="00F22080"/>
    <w:rsid w:val="00F23FAF"/>
    <w:rsid w:val="00F2475A"/>
    <w:rsid w:val="00F249F2"/>
    <w:rsid w:val="00F24F7C"/>
    <w:rsid w:val="00F264A8"/>
    <w:rsid w:val="00F26BD2"/>
    <w:rsid w:val="00F27D2D"/>
    <w:rsid w:val="00F305E6"/>
    <w:rsid w:val="00F308EE"/>
    <w:rsid w:val="00F3244D"/>
    <w:rsid w:val="00F34066"/>
    <w:rsid w:val="00F3453B"/>
    <w:rsid w:val="00F34AF9"/>
    <w:rsid w:val="00F3571A"/>
    <w:rsid w:val="00F3726D"/>
    <w:rsid w:val="00F37468"/>
    <w:rsid w:val="00F400C2"/>
    <w:rsid w:val="00F41047"/>
    <w:rsid w:val="00F42472"/>
    <w:rsid w:val="00F43AAE"/>
    <w:rsid w:val="00F440C2"/>
    <w:rsid w:val="00F4427E"/>
    <w:rsid w:val="00F44775"/>
    <w:rsid w:val="00F4595C"/>
    <w:rsid w:val="00F47AF3"/>
    <w:rsid w:val="00F47C05"/>
    <w:rsid w:val="00F515D7"/>
    <w:rsid w:val="00F54FEE"/>
    <w:rsid w:val="00F55A62"/>
    <w:rsid w:val="00F55D7F"/>
    <w:rsid w:val="00F56397"/>
    <w:rsid w:val="00F56687"/>
    <w:rsid w:val="00F57A56"/>
    <w:rsid w:val="00F61B54"/>
    <w:rsid w:val="00F63FE0"/>
    <w:rsid w:val="00F64A5E"/>
    <w:rsid w:val="00F650AE"/>
    <w:rsid w:val="00F66D11"/>
    <w:rsid w:val="00F6758A"/>
    <w:rsid w:val="00F7036C"/>
    <w:rsid w:val="00F71695"/>
    <w:rsid w:val="00F717D2"/>
    <w:rsid w:val="00F735AC"/>
    <w:rsid w:val="00F74E58"/>
    <w:rsid w:val="00F750B6"/>
    <w:rsid w:val="00F75A47"/>
    <w:rsid w:val="00F76148"/>
    <w:rsid w:val="00F8114A"/>
    <w:rsid w:val="00F82121"/>
    <w:rsid w:val="00F8454F"/>
    <w:rsid w:val="00F87344"/>
    <w:rsid w:val="00F875DC"/>
    <w:rsid w:val="00F87CF9"/>
    <w:rsid w:val="00F90502"/>
    <w:rsid w:val="00F907A6"/>
    <w:rsid w:val="00F919F5"/>
    <w:rsid w:val="00F9319E"/>
    <w:rsid w:val="00F93632"/>
    <w:rsid w:val="00F95796"/>
    <w:rsid w:val="00F95C35"/>
    <w:rsid w:val="00F975AB"/>
    <w:rsid w:val="00F97F44"/>
    <w:rsid w:val="00FA02F3"/>
    <w:rsid w:val="00FA1B32"/>
    <w:rsid w:val="00FA23BF"/>
    <w:rsid w:val="00FA3665"/>
    <w:rsid w:val="00FA4577"/>
    <w:rsid w:val="00FA49D9"/>
    <w:rsid w:val="00FA7514"/>
    <w:rsid w:val="00FA7852"/>
    <w:rsid w:val="00FA7CB7"/>
    <w:rsid w:val="00FB053A"/>
    <w:rsid w:val="00FB1058"/>
    <w:rsid w:val="00FB108A"/>
    <w:rsid w:val="00FB18D4"/>
    <w:rsid w:val="00FB1B5B"/>
    <w:rsid w:val="00FB361F"/>
    <w:rsid w:val="00FB41E6"/>
    <w:rsid w:val="00FB5341"/>
    <w:rsid w:val="00FC0363"/>
    <w:rsid w:val="00FC1C56"/>
    <w:rsid w:val="00FC247A"/>
    <w:rsid w:val="00FC3377"/>
    <w:rsid w:val="00FC54CB"/>
    <w:rsid w:val="00FC64D5"/>
    <w:rsid w:val="00FC6832"/>
    <w:rsid w:val="00FC7171"/>
    <w:rsid w:val="00FC741A"/>
    <w:rsid w:val="00FC7715"/>
    <w:rsid w:val="00FD079A"/>
    <w:rsid w:val="00FD14DB"/>
    <w:rsid w:val="00FD15DC"/>
    <w:rsid w:val="00FD1D28"/>
    <w:rsid w:val="00FD2634"/>
    <w:rsid w:val="00FD27AF"/>
    <w:rsid w:val="00FD2B9E"/>
    <w:rsid w:val="00FD2CA2"/>
    <w:rsid w:val="00FD47BA"/>
    <w:rsid w:val="00FD47C6"/>
    <w:rsid w:val="00FD4801"/>
    <w:rsid w:val="00FD4829"/>
    <w:rsid w:val="00FD4E1D"/>
    <w:rsid w:val="00FD5908"/>
    <w:rsid w:val="00FD6050"/>
    <w:rsid w:val="00FD6400"/>
    <w:rsid w:val="00FE0F23"/>
    <w:rsid w:val="00FE3C1C"/>
    <w:rsid w:val="00FE4445"/>
    <w:rsid w:val="00FE6CCF"/>
    <w:rsid w:val="00FE7AF5"/>
    <w:rsid w:val="00FF0605"/>
    <w:rsid w:val="00FF14D3"/>
    <w:rsid w:val="00FF2968"/>
    <w:rsid w:val="00FF2C19"/>
    <w:rsid w:val="00FF5AE3"/>
    <w:rsid w:val="00FF61C8"/>
    <w:rsid w:val="00FF71D0"/>
    <w:rsid w:val="00FF7704"/>
    <w:rsid w:val="01033123"/>
    <w:rsid w:val="0103E93E"/>
    <w:rsid w:val="010E7E56"/>
    <w:rsid w:val="01108008"/>
    <w:rsid w:val="011C3913"/>
    <w:rsid w:val="01258046"/>
    <w:rsid w:val="012D31CA"/>
    <w:rsid w:val="014B0C66"/>
    <w:rsid w:val="014B149B"/>
    <w:rsid w:val="014D1BA5"/>
    <w:rsid w:val="015DA830"/>
    <w:rsid w:val="015F4F55"/>
    <w:rsid w:val="016ED053"/>
    <w:rsid w:val="0171B7A7"/>
    <w:rsid w:val="01750C74"/>
    <w:rsid w:val="017E5465"/>
    <w:rsid w:val="017F4EE8"/>
    <w:rsid w:val="01893E65"/>
    <w:rsid w:val="019153FE"/>
    <w:rsid w:val="0193B9C9"/>
    <w:rsid w:val="0194FF04"/>
    <w:rsid w:val="01AC6838"/>
    <w:rsid w:val="01AE4A95"/>
    <w:rsid w:val="01EE1E1F"/>
    <w:rsid w:val="02255C8B"/>
    <w:rsid w:val="022B7F4F"/>
    <w:rsid w:val="0242B062"/>
    <w:rsid w:val="02524329"/>
    <w:rsid w:val="0255740F"/>
    <w:rsid w:val="0255B0D1"/>
    <w:rsid w:val="02578995"/>
    <w:rsid w:val="027F252C"/>
    <w:rsid w:val="02927E50"/>
    <w:rsid w:val="02BF2004"/>
    <w:rsid w:val="02D417B7"/>
    <w:rsid w:val="02DDEE29"/>
    <w:rsid w:val="0320C408"/>
    <w:rsid w:val="032910E0"/>
    <w:rsid w:val="0335E67F"/>
    <w:rsid w:val="033C1299"/>
    <w:rsid w:val="034EA3BA"/>
    <w:rsid w:val="0357B9F7"/>
    <w:rsid w:val="035C68FA"/>
    <w:rsid w:val="038736AD"/>
    <w:rsid w:val="03B637D3"/>
    <w:rsid w:val="03BCD66B"/>
    <w:rsid w:val="03C26674"/>
    <w:rsid w:val="03C60D16"/>
    <w:rsid w:val="03D0087D"/>
    <w:rsid w:val="03F2568C"/>
    <w:rsid w:val="03FA5E01"/>
    <w:rsid w:val="04014203"/>
    <w:rsid w:val="040D86A1"/>
    <w:rsid w:val="041B581D"/>
    <w:rsid w:val="04279B09"/>
    <w:rsid w:val="0431C1EB"/>
    <w:rsid w:val="04498C43"/>
    <w:rsid w:val="0461825C"/>
    <w:rsid w:val="04618EE1"/>
    <w:rsid w:val="04773B0B"/>
    <w:rsid w:val="047C3FB7"/>
    <w:rsid w:val="04933C0B"/>
    <w:rsid w:val="0496D205"/>
    <w:rsid w:val="0499E205"/>
    <w:rsid w:val="049C5145"/>
    <w:rsid w:val="04BC9469"/>
    <w:rsid w:val="04BCEE78"/>
    <w:rsid w:val="050D327E"/>
    <w:rsid w:val="050FF4DF"/>
    <w:rsid w:val="0514B490"/>
    <w:rsid w:val="05187FD3"/>
    <w:rsid w:val="05230A5C"/>
    <w:rsid w:val="05274AB3"/>
    <w:rsid w:val="052BE578"/>
    <w:rsid w:val="053812DC"/>
    <w:rsid w:val="0541A200"/>
    <w:rsid w:val="054969CA"/>
    <w:rsid w:val="05696423"/>
    <w:rsid w:val="05808471"/>
    <w:rsid w:val="05AC48BC"/>
    <w:rsid w:val="05C9FEC1"/>
    <w:rsid w:val="05D597EC"/>
    <w:rsid w:val="06061198"/>
    <w:rsid w:val="06140720"/>
    <w:rsid w:val="0623384C"/>
    <w:rsid w:val="062748B1"/>
    <w:rsid w:val="063A288B"/>
    <w:rsid w:val="064358C3"/>
    <w:rsid w:val="06535B2A"/>
    <w:rsid w:val="065BE107"/>
    <w:rsid w:val="065EC127"/>
    <w:rsid w:val="0666E316"/>
    <w:rsid w:val="06730CFF"/>
    <w:rsid w:val="06A0CC0F"/>
    <w:rsid w:val="06ACC48C"/>
    <w:rsid w:val="06B8F41E"/>
    <w:rsid w:val="06BBF14C"/>
    <w:rsid w:val="06BEF4E2"/>
    <w:rsid w:val="06C5D573"/>
    <w:rsid w:val="06C7FFAD"/>
    <w:rsid w:val="06CD6D0D"/>
    <w:rsid w:val="06D72D40"/>
    <w:rsid w:val="06F8198F"/>
    <w:rsid w:val="07150CE7"/>
    <w:rsid w:val="0769B127"/>
    <w:rsid w:val="076BD3FC"/>
    <w:rsid w:val="07887877"/>
    <w:rsid w:val="079CB38E"/>
    <w:rsid w:val="07A06331"/>
    <w:rsid w:val="07A7148D"/>
    <w:rsid w:val="07AA022A"/>
    <w:rsid w:val="07B61ECD"/>
    <w:rsid w:val="07B7CE97"/>
    <w:rsid w:val="07E94E89"/>
    <w:rsid w:val="08066392"/>
    <w:rsid w:val="0814CB14"/>
    <w:rsid w:val="08300FB0"/>
    <w:rsid w:val="0839D582"/>
    <w:rsid w:val="083DECB8"/>
    <w:rsid w:val="084F7541"/>
    <w:rsid w:val="086C75A9"/>
    <w:rsid w:val="089DF3EF"/>
    <w:rsid w:val="08A5128B"/>
    <w:rsid w:val="08D30939"/>
    <w:rsid w:val="08D90B4B"/>
    <w:rsid w:val="090095A7"/>
    <w:rsid w:val="09022B53"/>
    <w:rsid w:val="0913D14F"/>
    <w:rsid w:val="0932A35F"/>
    <w:rsid w:val="093BF652"/>
    <w:rsid w:val="094399CF"/>
    <w:rsid w:val="094FCD6A"/>
    <w:rsid w:val="096ADA06"/>
    <w:rsid w:val="09958C09"/>
    <w:rsid w:val="099D7677"/>
    <w:rsid w:val="09AB6DDD"/>
    <w:rsid w:val="09B53966"/>
    <w:rsid w:val="09BFA0D0"/>
    <w:rsid w:val="09EEE1F6"/>
    <w:rsid w:val="09F3660D"/>
    <w:rsid w:val="0A08EF84"/>
    <w:rsid w:val="0A10E7C4"/>
    <w:rsid w:val="0A1448AF"/>
    <w:rsid w:val="0A261BC7"/>
    <w:rsid w:val="0A306E70"/>
    <w:rsid w:val="0A3810DE"/>
    <w:rsid w:val="0A387147"/>
    <w:rsid w:val="0A4B183C"/>
    <w:rsid w:val="0A6074A1"/>
    <w:rsid w:val="0A743FA1"/>
    <w:rsid w:val="0A80D242"/>
    <w:rsid w:val="0A817E69"/>
    <w:rsid w:val="0A8C6AC0"/>
    <w:rsid w:val="0A9C5CF7"/>
    <w:rsid w:val="0AA10EFE"/>
    <w:rsid w:val="0AA3F834"/>
    <w:rsid w:val="0ABBC478"/>
    <w:rsid w:val="0ABD3DA1"/>
    <w:rsid w:val="0ACA3564"/>
    <w:rsid w:val="0AE2D61B"/>
    <w:rsid w:val="0AE45A0F"/>
    <w:rsid w:val="0AE6D4D1"/>
    <w:rsid w:val="0AED6604"/>
    <w:rsid w:val="0B108458"/>
    <w:rsid w:val="0B19FAFB"/>
    <w:rsid w:val="0B216478"/>
    <w:rsid w:val="0B2C2FFC"/>
    <w:rsid w:val="0B5BCA52"/>
    <w:rsid w:val="0B758D7A"/>
    <w:rsid w:val="0BA7CB6F"/>
    <w:rsid w:val="0BB0E384"/>
    <w:rsid w:val="0BB4E15C"/>
    <w:rsid w:val="0BB59067"/>
    <w:rsid w:val="0BBB13D8"/>
    <w:rsid w:val="0BBBA1DC"/>
    <w:rsid w:val="0BC36DC0"/>
    <w:rsid w:val="0BE41DAB"/>
    <w:rsid w:val="0BE79EC0"/>
    <w:rsid w:val="0BE875DA"/>
    <w:rsid w:val="0BF836D5"/>
    <w:rsid w:val="0C04712C"/>
    <w:rsid w:val="0C1DB80E"/>
    <w:rsid w:val="0C270AAB"/>
    <w:rsid w:val="0C3478BE"/>
    <w:rsid w:val="0C399E3F"/>
    <w:rsid w:val="0C41D315"/>
    <w:rsid w:val="0C66D940"/>
    <w:rsid w:val="0C8CD28A"/>
    <w:rsid w:val="0C9B4F59"/>
    <w:rsid w:val="0CAE7DF1"/>
    <w:rsid w:val="0CAED800"/>
    <w:rsid w:val="0CB691E5"/>
    <w:rsid w:val="0CBAE671"/>
    <w:rsid w:val="0CD68B81"/>
    <w:rsid w:val="0CD6B4D4"/>
    <w:rsid w:val="0CDA5527"/>
    <w:rsid w:val="0CE119BA"/>
    <w:rsid w:val="0D07D25A"/>
    <w:rsid w:val="0D0D7D6E"/>
    <w:rsid w:val="0D0E0EAF"/>
    <w:rsid w:val="0D1A9D1A"/>
    <w:rsid w:val="0D387B7E"/>
    <w:rsid w:val="0D3EA2C9"/>
    <w:rsid w:val="0D4ACB59"/>
    <w:rsid w:val="0D549E46"/>
    <w:rsid w:val="0D601FE7"/>
    <w:rsid w:val="0D720BE7"/>
    <w:rsid w:val="0D73733E"/>
    <w:rsid w:val="0D9BA51F"/>
    <w:rsid w:val="0DADE4AC"/>
    <w:rsid w:val="0DCE7D4F"/>
    <w:rsid w:val="0DD60894"/>
    <w:rsid w:val="0DD78493"/>
    <w:rsid w:val="0DE2AB26"/>
    <w:rsid w:val="0DFC95F7"/>
    <w:rsid w:val="0E137364"/>
    <w:rsid w:val="0E388796"/>
    <w:rsid w:val="0E486691"/>
    <w:rsid w:val="0E4AA3D7"/>
    <w:rsid w:val="0E6AADB6"/>
    <w:rsid w:val="0EA8A73A"/>
    <w:rsid w:val="0EB3411B"/>
    <w:rsid w:val="0EB85B37"/>
    <w:rsid w:val="0EBDD76A"/>
    <w:rsid w:val="0EC6CA2D"/>
    <w:rsid w:val="0EDC6D44"/>
    <w:rsid w:val="0EE51621"/>
    <w:rsid w:val="0EE88446"/>
    <w:rsid w:val="0EF4B28A"/>
    <w:rsid w:val="0F03DF93"/>
    <w:rsid w:val="0F040DD4"/>
    <w:rsid w:val="0F162D23"/>
    <w:rsid w:val="0F201ECC"/>
    <w:rsid w:val="0F3B4EBE"/>
    <w:rsid w:val="0F40964C"/>
    <w:rsid w:val="0F47126E"/>
    <w:rsid w:val="0F54EF8C"/>
    <w:rsid w:val="0F5837EC"/>
    <w:rsid w:val="0F737291"/>
    <w:rsid w:val="0F83AF17"/>
    <w:rsid w:val="0FC3F7B8"/>
    <w:rsid w:val="100300F3"/>
    <w:rsid w:val="10067E17"/>
    <w:rsid w:val="102C532E"/>
    <w:rsid w:val="1031723E"/>
    <w:rsid w:val="10393CB0"/>
    <w:rsid w:val="106283F0"/>
    <w:rsid w:val="10868797"/>
    <w:rsid w:val="1088C76B"/>
    <w:rsid w:val="10BA23B2"/>
    <w:rsid w:val="10C05230"/>
    <w:rsid w:val="10CA0282"/>
    <w:rsid w:val="10CA8993"/>
    <w:rsid w:val="10CDF1DB"/>
    <w:rsid w:val="10E58CD7"/>
    <w:rsid w:val="10EA0E26"/>
    <w:rsid w:val="110723B7"/>
    <w:rsid w:val="1107D683"/>
    <w:rsid w:val="1114D056"/>
    <w:rsid w:val="1115C600"/>
    <w:rsid w:val="111E5BA4"/>
    <w:rsid w:val="111FBD18"/>
    <w:rsid w:val="1129A03C"/>
    <w:rsid w:val="114FDA5D"/>
    <w:rsid w:val="11676587"/>
    <w:rsid w:val="116B9155"/>
    <w:rsid w:val="11A5BD07"/>
    <w:rsid w:val="11BC20C4"/>
    <w:rsid w:val="1206FCAB"/>
    <w:rsid w:val="1222D2CF"/>
    <w:rsid w:val="1223DCBA"/>
    <w:rsid w:val="1259D55A"/>
    <w:rsid w:val="125A7F34"/>
    <w:rsid w:val="1293BBEC"/>
    <w:rsid w:val="12B0F1FC"/>
    <w:rsid w:val="12CE57CD"/>
    <w:rsid w:val="12DA7D03"/>
    <w:rsid w:val="12E897FF"/>
    <w:rsid w:val="12E9FE1D"/>
    <w:rsid w:val="12FECE45"/>
    <w:rsid w:val="13012760"/>
    <w:rsid w:val="1311D458"/>
    <w:rsid w:val="13135869"/>
    <w:rsid w:val="133A1C99"/>
    <w:rsid w:val="13472130"/>
    <w:rsid w:val="1355AECB"/>
    <w:rsid w:val="13622035"/>
    <w:rsid w:val="1375F8A2"/>
    <w:rsid w:val="13763CF7"/>
    <w:rsid w:val="1388BC14"/>
    <w:rsid w:val="13CF5165"/>
    <w:rsid w:val="13DEA5C9"/>
    <w:rsid w:val="13ECC263"/>
    <w:rsid w:val="13F2871E"/>
    <w:rsid w:val="13F77283"/>
    <w:rsid w:val="1414C4A4"/>
    <w:rsid w:val="142860AF"/>
    <w:rsid w:val="142DE56F"/>
    <w:rsid w:val="14445565"/>
    <w:rsid w:val="144F148E"/>
    <w:rsid w:val="145F184A"/>
    <w:rsid w:val="14865396"/>
    <w:rsid w:val="1494C3A1"/>
    <w:rsid w:val="14ABD63C"/>
    <w:rsid w:val="14DFCD4C"/>
    <w:rsid w:val="14EA7EEC"/>
    <w:rsid w:val="151D91CE"/>
    <w:rsid w:val="152E66DE"/>
    <w:rsid w:val="15449835"/>
    <w:rsid w:val="1544BF16"/>
    <w:rsid w:val="156509D5"/>
    <w:rsid w:val="15B84DE8"/>
    <w:rsid w:val="15C3B13F"/>
    <w:rsid w:val="15C911C9"/>
    <w:rsid w:val="15D7FB89"/>
    <w:rsid w:val="15DA637D"/>
    <w:rsid w:val="15E4FF2D"/>
    <w:rsid w:val="15FBDCD7"/>
    <w:rsid w:val="15FDD73D"/>
    <w:rsid w:val="16021845"/>
    <w:rsid w:val="160BD1FD"/>
    <w:rsid w:val="161A58E2"/>
    <w:rsid w:val="161D95E6"/>
    <w:rsid w:val="162370A0"/>
    <w:rsid w:val="16351A13"/>
    <w:rsid w:val="1636746A"/>
    <w:rsid w:val="1647A69D"/>
    <w:rsid w:val="16614F21"/>
    <w:rsid w:val="16716A47"/>
    <w:rsid w:val="16C4C8AC"/>
    <w:rsid w:val="16E950AE"/>
    <w:rsid w:val="171EEC4C"/>
    <w:rsid w:val="17294F75"/>
    <w:rsid w:val="1732B855"/>
    <w:rsid w:val="1737831E"/>
    <w:rsid w:val="173ABC7B"/>
    <w:rsid w:val="173C8151"/>
    <w:rsid w:val="17456DB6"/>
    <w:rsid w:val="174E0535"/>
    <w:rsid w:val="1784B00F"/>
    <w:rsid w:val="178DAC46"/>
    <w:rsid w:val="17A65CBE"/>
    <w:rsid w:val="17AB09A9"/>
    <w:rsid w:val="17AD3E5E"/>
    <w:rsid w:val="17BDE4BA"/>
    <w:rsid w:val="17D8BABD"/>
    <w:rsid w:val="18153316"/>
    <w:rsid w:val="183CCBAB"/>
    <w:rsid w:val="18542E24"/>
    <w:rsid w:val="18A33F74"/>
    <w:rsid w:val="18ABC2F5"/>
    <w:rsid w:val="18BF8EBF"/>
    <w:rsid w:val="18DBFAA7"/>
    <w:rsid w:val="18E2A975"/>
    <w:rsid w:val="18E2F68E"/>
    <w:rsid w:val="18FBD1D2"/>
    <w:rsid w:val="190C7F90"/>
    <w:rsid w:val="192C08EA"/>
    <w:rsid w:val="1969038B"/>
    <w:rsid w:val="196EE26C"/>
    <w:rsid w:val="197D0056"/>
    <w:rsid w:val="19839624"/>
    <w:rsid w:val="19A15D67"/>
    <w:rsid w:val="19C8BFC7"/>
    <w:rsid w:val="19DCAB40"/>
    <w:rsid w:val="19EBCA8C"/>
    <w:rsid w:val="1A0107FE"/>
    <w:rsid w:val="1A267D1B"/>
    <w:rsid w:val="1A3E5CB3"/>
    <w:rsid w:val="1A5AEDE1"/>
    <w:rsid w:val="1A8F1758"/>
    <w:rsid w:val="1A99CF2A"/>
    <w:rsid w:val="1AACB1CB"/>
    <w:rsid w:val="1ABA5D5C"/>
    <w:rsid w:val="1ACF0DC1"/>
    <w:rsid w:val="1AF50401"/>
    <w:rsid w:val="1B17E9AD"/>
    <w:rsid w:val="1B390001"/>
    <w:rsid w:val="1B498B8C"/>
    <w:rsid w:val="1B730A07"/>
    <w:rsid w:val="1B7F1951"/>
    <w:rsid w:val="1B803210"/>
    <w:rsid w:val="1B885566"/>
    <w:rsid w:val="1BB0BB67"/>
    <w:rsid w:val="1BC3468E"/>
    <w:rsid w:val="1BCF4050"/>
    <w:rsid w:val="1BE69C6C"/>
    <w:rsid w:val="1C2A2F3F"/>
    <w:rsid w:val="1C3C7586"/>
    <w:rsid w:val="1C48F1F8"/>
    <w:rsid w:val="1C4FC66E"/>
    <w:rsid w:val="1C53CE89"/>
    <w:rsid w:val="1C56FAE9"/>
    <w:rsid w:val="1C689CBA"/>
    <w:rsid w:val="1CA1A1E4"/>
    <w:rsid w:val="1CA5DC41"/>
    <w:rsid w:val="1CC15DE7"/>
    <w:rsid w:val="1CC2E1D0"/>
    <w:rsid w:val="1CC7E9AC"/>
    <w:rsid w:val="1CD448FB"/>
    <w:rsid w:val="1CD9EBBB"/>
    <w:rsid w:val="1CDAA511"/>
    <w:rsid w:val="1D0177DB"/>
    <w:rsid w:val="1D05357C"/>
    <w:rsid w:val="1D299480"/>
    <w:rsid w:val="1D470790"/>
    <w:rsid w:val="1D4DF9B3"/>
    <w:rsid w:val="1D4F1ADF"/>
    <w:rsid w:val="1D560BD3"/>
    <w:rsid w:val="1D6DCF05"/>
    <w:rsid w:val="1D701832"/>
    <w:rsid w:val="1D7A9594"/>
    <w:rsid w:val="1D8701B7"/>
    <w:rsid w:val="1D9A42F3"/>
    <w:rsid w:val="1DA1FECE"/>
    <w:rsid w:val="1DAF6247"/>
    <w:rsid w:val="1DB31A07"/>
    <w:rsid w:val="1DC7D3BE"/>
    <w:rsid w:val="1DD53143"/>
    <w:rsid w:val="1DE64460"/>
    <w:rsid w:val="1DE9A48C"/>
    <w:rsid w:val="1DFE0A63"/>
    <w:rsid w:val="1E18CD6B"/>
    <w:rsid w:val="1E1B09DC"/>
    <w:rsid w:val="1E21B8ED"/>
    <w:rsid w:val="1E2DAD9B"/>
    <w:rsid w:val="1E3FC68F"/>
    <w:rsid w:val="1E483906"/>
    <w:rsid w:val="1E6179B1"/>
    <w:rsid w:val="1E78F09F"/>
    <w:rsid w:val="1E7C3BDA"/>
    <w:rsid w:val="1E7FA8AA"/>
    <w:rsid w:val="1E90F4CE"/>
    <w:rsid w:val="1EBF3BAF"/>
    <w:rsid w:val="1EC21689"/>
    <w:rsid w:val="1EDDA554"/>
    <w:rsid w:val="1F0A020E"/>
    <w:rsid w:val="1F2866A0"/>
    <w:rsid w:val="1F298649"/>
    <w:rsid w:val="1F2D14E1"/>
    <w:rsid w:val="1F3B33D2"/>
    <w:rsid w:val="1F469DAF"/>
    <w:rsid w:val="1F6CBBA9"/>
    <w:rsid w:val="1F8A0748"/>
    <w:rsid w:val="1F943503"/>
    <w:rsid w:val="1F9B756F"/>
    <w:rsid w:val="1FAA7397"/>
    <w:rsid w:val="1FB49DCC"/>
    <w:rsid w:val="1FF0F4A4"/>
    <w:rsid w:val="200DC650"/>
    <w:rsid w:val="20115954"/>
    <w:rsid w:val="201624E1"/>
    <w:rsid w:val="201DAB9C"/>
    <w:rsid w:val="20323EFB"/>
    <w:rsid w:val="203A0079"/>
    <w:rsid w:val="205F31BE"/>
    <w:rsid w:val="207197F8"/>
    <w:rsid w:val="2071CA0A"/>
    <w:rsid w:val="2093BA83"/>
    <w:rsid w:val="20AAD080"/>
    <w:rsid w:val="20ACA635"/>
    <w:rsid w:val="20AF1742"/>
    <w:rsid w:val="20C48920"/>
    <w:rsid w:val="20DA007D"/>
    <w:rsid w:val="20F5F740"/>
    <w:rsid w:val="2117F6B0"/>
    <w:rsid w:val="211AF522"/>
    <w:rsid w:val="21296C05"/>
    <w:rsid w:val="212D178C"/>
    <w:rsid w:val="212F9B03"/>
    <w:rsid w:val="215BDF82"/>
    <w:rsid w:val="216E893C"/>
    <w:rsid w:val="2177CB2E"/>
    <w:rsid w:val="21A94A8F"/>
    <w:rsid w:val="21B2836F"/>
    <w:rsid w:val="21B800CB"/>
    <w:rsid w:val="21C4E549"/>
    <w:rsid w:val="21C5D5EA"/>
    <w:rsid w:val="21CCDE33"/>
    <w:rsid w:val="21DD2FE2"/>
    <w:rsid w:val="21E5D5F1"/>
    <w:rsid w:val="21E8245A"/>
    <w:rsid w:val="21EC38F1"/>
    <w:rsid w:val="2215A251"/>
    <w:rsid w:val="2225BF0D"/>
    <w:rsid w:val="223C32ED"/>
    <w:rsid w:val="226CD2E4"/>
    <w:rsid w:val="2286A7FB"/>
    <w:rsid w:val="228BD5D1"/>
    <w:rsid w:val="22940458"/>
    <w:rsid w:val="22AAB1D3"/>
    <w:rsid w:val="22F32DFA"/>
    <w:rsid w:val="2304792B"/>
    <w:rsid w:val="2305378E"/>
    <w:rsid w:val="230E7691"/>
    <w:rsid w:val="23655725"/>
    <w:rsid w:val="23662A22"/>
    <w:rsid w:val="236E3BF9"/>
    <w:rsid w:val="23733ECB"/>
    <w:rsid w:val="23A78F0C"/>
    <w:rsid w:val="23A798FA"/>
    <w:rsid w:val="23ADA6E0"/>
    <w:rsid w:val="23BB8BAB"/>
    <w:rsid w:val="23C0C57A"/>
    <w:rsid w:val="23C6D924"/>
    <w:rsid w:val="23CF7EB6"/>
    <w:rsid w:val="23F7B20B"/>
    <w:rsid w:val="23FC397F"/>
    <w:rsid w:val="241A722D"/>
    <w:rsid w:val="241A81EC"/>
    <w:rsid w:val="24259537"/>
    <w:rsid w:val="242BEF37"/>
    <w:rsid w:val="244A3790"/>
    <w:rsid w:val="2462BA1C"/>
    <w:rsid w:val="246DE151"/>
    <w:rsid w:val="247D3B63"/>
    <w:rsid w:val="24896B9C"/>
    <w:rsid w:val="2491C266"/>
    <w:rsid w:val="24A4DD23"/>
    <w:rsid w:val="24B80424"/>
    <w:rsid w:val="24DCD079"/>
    <w:rsid w:val="24E88C86"/>
    <w:rsid w:val="2501FA83"/>
    <w:rsid w:val="25067A40"/>
    <w:rsid w:val="250D85C3"/>
    <w:rsid w:val="25113E5A"/>
    <w:rsid w:val="25146098"/>
    <w:rsid w:val="251BC334"/>
    <w:rsid w:val="252B6D6C"/>
    <w:rsid w:val="2554EA68"/>
    <w:rsid w:val="255BF599"/>
    <w:rsid w:val="25A02464"/>
    <w:rsid w:val="25A698C2"/>
    <w:rsid w:val="25B973D5"/>
    <w:rsid w:val="2648D201"/>
    <w:rsid w:val="264BC5F8"/>
    <w:rsid w:val="264E80F2"/>
    <w:rsid w:val="265A5D84"/>
    <w:rsid w:val="2663DF77"/>
    <w:rsid w:val="26A6D37C"/>
    <w:rsid w:val="26A9087F"/>
    <w:rsid w:val="26C15659"/>
    <w:rsid w:val="26C51828"/>
    <w:rsid w:val="26CFD3C2"/>
    <w:rsid w:val="26D239D8"/>
    <w:rsid w:val="26D66BBF"/>
    <w:rsid w:val="26D6B58A"/>
    <w:rsid w:val="26FA53C5"/>
    <w:rsid w:val="2710F721"/>
    <w:rsid w:val="27289EE4"/>
    <w:rsid w:val="274DD3D0"/>
    <w:rsid w:val="276AA870"/>
    <w:rsid w:val="27A49465"/>
    <w:rsid w:val="27A68754"/>
    <w:rsid w:val="27BA4694"/>
    <w:rsid w:val="27BFAFB1"/>
    <w:rsid w:val="27C233A4"/>
    <w:rsid w:val="27C493E8"/>
    <w:rsid w:val="27DAFE0F"/>
    <w:rsid w:val="27DC7066"/>
    <w:rsid w:val="27DD2D31"/>
    <w:rsid w:val="27DDDEF1"/>
    <w:rsid w:val="27F214E2"/>
    <w:rsid w:val="27F4B605"/>
    <w:rsid w:val="28115D5D"/>
    <w:rsid w:val="281E972F"/>
    <w:rsid w:val="2885CDD4"/>
    <w:rsid w:val="288D2B91"/>
    <w:rsid w:val="28972069"/>
    <w:rsid w:val="2897BBF7"/>
    <w:rsid w:val="289A4A47"/>
    <w:rsid w:val="289F6D95"/>
    <w:rsid w:val="28A79607"/>
    <w:rsid w:val="28ACC782"/>
    <w:rsid w:val="28E22BDF"/>
    <w:rsid w:val="28FD8209"/>
    <w:rsid w:val="29087138"/>
    <w:rsid w:val="293B3FE8"/>
    <w:rsid w:val="294736C5"/>
    <w:rsid w:val="2960DF48"/>
    <w:rsid w:val="2994BD6E"/>
    <w:rsid w:val="299603B2"/>
    <w:rsid w:val="299BE797"/>
    <w:rsid w:val="29B4D202"/>
    <w:rsid w:val="29C642AB"/>
    <w:rsid w:val="29EF36F4"/>
    <w:rsid w:val="29F3B293"/>
    <w:rsid w:val="2A01EE56"/>
    <w:rsid w:val="2A17D53D"/>
    <w:rsid w:val="2A1B7330"/>
    <w:rsid w:val="2A1BA96E"/>
    <w:rsid w:val="2A2AAD43"/>
    <w:rsid w:val="2A4897E3"/>
    <w:rsid w:val="2A504593"/>
    <w:rsid w:val="2A5F609C"/>
    <w:rsid w:val="2A617BF8"/>
    <w:rsid w:val="2A7211BC"/>
    <w:rsid w:val="2A7CF3D0"/>
    <w:rsid w:val="2A80AFB6"/>
    <w:rsid w:val="2A89BED6"/>
    <w:rsid w:val="2A9F23D3"/>
    <w:rsid w:val="2ACD4AB2"/>
    <w:rsid w:val="2B011AB5"/>
    <w:rsid w:val="2B0892B2"/>
    <w:rsid w:val="2B0B725C"/>
    <w:rsid w:val="2B136F97"/>
    <w:rsid w:val="2B1AFC0E"/>
    <w:rsid w:val="2B215612"/>
    <w:rsid w:val="2B45B69C"/>
    <w:rsid w:val="2B65E656"/>
    <w:rsid w:val="2B822919"/>
    <w:rsid w:val="2BA16A97"/>
    <w:rsid w:val="2BB60ED2"/>
    <w:rsid w:val="2BBFC16A"/>
    <w:rsid w:val="2BC66396"/>
    <w:rsid w:val="2BCC46BF"/>
    <w:rsid w:val="2BD1EB09"/>
    <w:rsid w:val="2C06E1D2"/>
    <w:rsid w:val="2C19E9C9"/>
    <w:rsid w:val="2C206C84"/>
    <w:rsid w:val="2C2B1CBF"/>
    <w:rsid w:val="2C2D2871"/>
    <w:rsid w:val="2C6A76B0"/>
    <w:rsid w:val="2C8377CE"/>
    <w:rsid w:val="2C87D279"/>
    <w:rsid w:val="2C8F0E44"/>
    <w:rsid w:val="2C9F7072"/>
    <w:rsid w:val="2CB84DA2"/>
    <w:rsid w:val="2D107617"/>
    <w:rsid w:val="2D108A1A"/>
    <w:rsid w:val="2D267B0A"/>
    <w:rsid w:val="2D71ABE6"/>
    <w:rsid w:val="2D740FDA"/>
    <w:rsid w:val="2D8038A5"/>
    <w:rsid w:val="2DAD4346"/>
    <w:rsid w:val="2DBA8B1A"/>
    <w:rsid w:val="2DC84DA1"/>
    <w:rsid w:val="2DF996CB"/>
    <w:rsid w:val="2DFC4B84"/>
    <w:rsid w:val="2DFCB41A"/>
    <w:rsid w:val="2E022BAD"/>
    <w:rsid w:val="2E02B310"/>
    <w:rsid w:val="2E1D3C93"/>
    <w:rsid w:val="2E1F4039"/>
    <w:rsid w:val="2E3C26CB"/>
    <w:rsid w:val="2E58278A"/>
    <w:rsid w:val="2E797D3A"/>
    <w:rsid w:val="2E7DC8ED"/>
    <w:rsid w:val="2E83F5EC"/>
    <w:rsid w:val="2E84AFD1"/>
    <w:rsid w:val="2EA532C7"/>
    <w:rsid w:val="2EBCB8A3"/>
    <w:rsid w:val="2EBF4DD0"/>
    <w:rsid w:val="2EC4A8ED"/>
    <w:rsid w:val="2EDCA473"/>
    <w:rsid w:val="2EEB31CF"/>
    <w:rsid w:val="2F0D7C47"/>
    <w:rsid w:val="2F1C0906"/>
    <w:rsid w:val="2FD7B9C3"/>
    <w:rsid w:val="2FE86E44"/>
    <w:rsid w:val="2FE97813"/>
    <w:rsid w:val="30170FF9"/>
    <w:rsid w:val="301D9BBE"/>
    <w:rsid w:val="302A269E"/>
    <w:rsid w:val="303A5A50"/>
    <w:rsid w:val="3044F36F"/>
    <w:rsid w:val="30530343"/>
    <w:rsid w:val="306B3CBF"/>
    <w:rsid w:val="308A819E"/>
    <w:rsid w:val="308BFB7E"/>
    <w:rsid w:val="30A55C2C"/>
    <w:rsid w:val="30C9453F"/>
    <w:rsid w:val="30D465B3"/>
    <w:rsid w:val="30F5617C"/>
    <w:rsid w:val="311C8FB6"/>
    <w:rsid w:val="313875EA"/>
    <w:rsid w:val="313C84EA"/>
    <w:rsid w:val="3140DF12"/>
    <w:rsid w:val="3164B2AB"/>
    <w:rsid w:val="317A76CC"/>
    <w:rsid w:val="31869E8C"/>
    <w:rsid w:val="31AC4D00"/>
    <w:rsid w:val="31DEAB09"/>
    <w:rsid w:val="31E331FD"/>
    <w:rsid w:val="31FF7BA2"/>
    <w:rsid w:val="3200DF5D"/>
    <w:rsid w:val="321E347D"/>
    <w:rsid w:val="321FA847"/>
    <w:rsid w:val="32451D09"/>
    <w:rsid w:val="3288D13E"/>
    <w:rsid w:val="329828C0"/>
    <w:rsid w:val="329C69F5"/>
    <w:rsid w:val="32A8A527"/>
    <w:rsid w:val="32BF0998"/>
    <w:rsid w:val="32C396DF"/>
    <w:rsid w:val="32D3EE1B"/>
    <w:rsid w:val="32E4FC96"/>
    <w:rsid w:val="3337BB67"/>
    <w:rsid w:val="33455E3C"/>
    <w:rsid w:val="335C923F"/>
    <w:rsid w:val="33843B72"/>
    <w:rsid w:val="33939202"/>
    <w:rsid w:val="3395BC8E"/>
    <w:rsid w:val="33BA0161"/>
    <w:rsid w:val="33C7BF17"/>
    <w:rsid w:val="33D311DF"/>
    <w:rsid w:val="33E12BE6"/>
    <w:rsid w:val="33EAA575"/>
    <w:rsid w:val="33FCDEBA"/>
    <w:rsid w:val="34383A56"/>
    <w:rsid w:val="34560F63"/>
    <w:rsid w:val="3456F775"/>
    <w:rsid w:val="34602D2F"/>
    <w:rsid w:val="347AF22D"/>
    <w:rsid w:val="34842A32"/>
    <w:rsid w:val="349FEB6B"/>
    <w:rsid w:val="34A9AF36"/>
    <w:rsid w:val="34C370C9"/>
    <w:rsid w:val="34C6761A"/>
    <w:rsid w:val="34F4E1C8"/>
    <w:rsid w:val="34FBECB7"/>
    <w:rsid w:val="3504AE02"/>
    <w:rsid w:val="3504C055"/>
    <w:rsid w:val="3531B640"/>
    <w:rsid w:val="354C8E83"/>
    <w:rsid w:val="357454CB"/>
    <w:rsid w:val="357CBDCB"/>
    <w:rsid w:val="359C5AC5"/>
    <w:rsid w:val="35A75E10"/>
    <w:rsid w:val="35BE3389"/>
    <w:rsid w:val="35D183E7"/>
    <w:rsid w:val="35DB2A9D"/>
    <w:rsid w:val="35F386FF"/>
    <w:rsid w:val="35F6AA5A"/>
    <w:rsid w:val="3630EC92"/>
    <w:rsid w:val="365EE110"/>
    <w:rsid w:val="366B1CB5"/>
    <w:rsid w:val="367179C6"/>
    <w:rsid w:val="3689B5EF"/>
    <w:rsid w:val="36950898"/>
    <w:rsid w:val="369A44F2"/>
    <w:rsid w:val="36A80E9C"/>
    <w:rsid w:val="36A8AD2A"/>
    <w:rsid w:val="36B02E74"/>
    <w:rsid w:val="36B7C17B"/>
    <w:rsid w:val="36C15102"/>
    <w:rsid w:val="36CDF253"/>
    <w:rsid w:val="36E85EE4"/>
    <w:rsid w:val="36EF3F93"/>
    <w:rsid w:val="370C400C"/>
    <w:rsid w:val="3716778C"/>
    <w:rsid w:val="37211B8A"/>
    <w:rsid w:val="3721C8AE"/>
    <w:rsid w:val="373B86DD"/>
    <w:rsid w:val="37402E6A"/>
    <w:rsid w:val="374ABE4E"/>
    <w:rsid w:val="375A4BB6"/>
    <w:rsid w:val="375CD063"/>
    <w:rsid w:val="37637968"/>
    <w:rsid w:val="3765AA80"/>
    <w:rsid w:val="3775108B"/>
    <w:rsid w:val="379AF360"/>
    <w:rsid w:val="37A21A6B"/>
    <w:rsid w:val="37C70FD1"/>
    <w:rsid w:val="37E80E8E"/>
    <w:rsid w:val="37EB4F2D"/>
    <w:rsid w:val="37F5D00B"/>
    <w:rsid w:val="382068E0"/>
    <w:rsid w:val="382E61EA"/>
    <w:rsid w:val="38500A0A"/>
    <w:rsid w:val="386904DF"/>
    <w:rsid w:val="386D5F1E"/>
    <w:rsid w:val="3875772E"/>
    <w:rsid w:val="38AA003F"/>
    <w:rsid w:val="38C4381A"/>
    <w:rsid w:val="38C61EC8"/>
    <w:rsid w:val="38DD0151"/>
    <w:rsid w:val="38FC4AD4"/>
    <w:rsid w:val="38FF845D"/>
    <w:rsid w:val="390DCFA6"/>
    <w:rsid w:val="391069CF"/>
    <w:rsid w:val="392AC8A4"/>
    <w:rsid w:val="393E6C1C"/>
    <w:rsid w:val="39D0794E"/>
    <w:rsid w:val="39EBED9E"/>
    <w:rsid w:val="3A144A16"/>
    <w:rsid w:val="3A1816AC"/>
    <w:rsid w:val="3A1FFFA6"/>
    <w:rsid w:val="3A3A538A"/>
    <w:rsid w:val="3A41FA55"/>
    <w:rsid w:val="3A53587D"/>
    <w:rsid w:val="3A5AA4B4"/>
    <w:rsid w:val="3A5E4711"/>
    <w:rsid w:val="3A69FB4B"/>
    <w:rsid w:val="3A79A869"/>
    <w:rsid w:val="3A8C3E99"/>
    <w:rsid w:val="3AA77FF1"/>
    <w:rsid w:val="3AAC69CF"/>
    <w:rsid w:val="3AAF9C3D"/>
    <w:rsid w:val="3AB2A1AB"/>
    <w:rsid w:val="3AD38ACD"/>
    <w:rsid w:val="3ADC70A6"/>
    <w:rsid w:val="3AECEEBD"/>
    <w:rsid w:val="3AEFD851"/>
    <w:rsid w:val="3AFEB093"/>
    <w:rsid w:val="3B427892"/>
    <w:rsid w:val="3B835CF0"/>
    <w:rsid w:val="3BA89BF7"/>
    <w:rsid w:val="3BB0F986"/>
    <w:rsid w:val="3BB14A94"/>
    <w:rsid w:val="3C164B8C"/>
    <w:rsid w:val="3C2ED341"/>
    <w:rsid w:val="3C33EB96"/>
    <w:rsid w:val="3C3556F4"/>
    <w:rsid w:val="3C4E787E"/>
    <w:rsid w:val="3C51F369"/>
    <w:rsid w:val="3C787A8C"/>
    <w:rsid w:val="3C89BAB8"/>
    <w:rsid w:val="3C9098FA"/>
    <w:rsid w:val="3CA190E5"/>
    <w:rsid w:val="3CAA4A8B"/>
    <w:rsid w:val="3CBDE489"/>
    <w:rsid w:val="3CC1F7AC"/>
    <w:rsid w:val="3CC6097B"/>
    <w:rsid w:val="3D0FFBC7"/>
    <w:rsid w:val="3D38FD41"/>
    <w:rsid w:val="3D3FE15A"/>
    <w:rsid w:val="3D492E66"/>
    <w:rsid w:val="3D7606CA"/>
    <w:rsid w:val="3D7705CF"/>
    <w:rsid w:val="3D883278"/>
    <w:rsid w:val="3D907BFA"/>
    <w:rsid w:val="3D909CD9"/>
    <w:rsid w:val="3DA774C3"/>
    <w:rsid w:val="3DAA3D27"/>
    <w:rsid w:val="3DAF42A4"/>
    <w:rsid w:val="3DB7F749"/>
    <w:rsid w:val="3DC3DF5B"/>
    <w:rsid w:val="3DC50C3B"/>
    <w:rsid w:val="3DC5B98E"/>
    <w:rsid w:val="3DE9BC7E"/>
    <w:rsid w:val="3DF884B9"/>
    <w:rsid w:val="3E37CAA4"/>
    <w:rsid w:val="3E4B0A59"/>
    <w:rsid w:val="3E64DCCF"/>
    <w:rsid w:val="3E7308D0"/>
    <w:rsid w:val="3E73ED50"/>
    <w:rsid w:val="3E7F9F56"/>
    <w:rsid w:val="3E8D02AC"/>
    <w:rsid w:val="3EAB31CF"/>
    <w:rsid w:val="3EB7D2E1"/>
    <w:rsid w:val="3EC1D45B"/>
    <w:rsid w:val="3EC4EA48"/>
    <w:rsid w:val="3ED02DBF"/>
    <w:rsid w:val="3ED8EA21"/>
    <w:rsid w:val="3EE8640E"/>
    <w:rsid w:val="3F13D3EB"/>
    <w:rsid w:val="3F1FE7C5"/>
    <w:rsid w:val="3F339653"/>
    <w:rsid w:val="3F3DDED5"/>
    <w:rsid w:val="3F534469"/>
    <w:rsid w:val="3F6073D7"/>
    <w:rsid w:val="3F65AD76"/>
    <w:rsid w:val="3F678518"/>
    <w:rsid w:val="3FA8207E"/>
    <w:rsid w:val="3FD098E8"/>
    <w:rsid w:val="3FEC8C4A"/>
    <w:rsid w:val="3FF14CA2"/>
    <w:rsid w:val="3FF168CF"/>
    <w:rsid w:val="401C223F"/>
    <w:rsid w:val="405144D2"/>
    <w:rsid w:val="4053C8AD"/>
    <w:rsid w:val="405A5E57"/>
    <w:rsid w:val="406760B6"/>
    <w:rsid w:val="40753B6A"/>
    <w:rsid w:val="40797555"/>
    <w:rsid w:val="40A43175"/>
    <w:rsid w:val="40ABCC0F"/>
    <w:rsid w:val="40F346DD"/>
    <w:rsid w:val="40F7865D"/>
    <w:rsid w:val="4100D04A"/>
    <w:rsid w:val="41107D33"/>
    <w:rsid w:val="411B5A91"/>
    <w:rsid w:val="411FD22D"/>
    <w:rsid w:val="4127A758"/>
    <w:rsid w:val="412AF838"/>
    <w:rsid w:val="41444823"/>
    <w:rsid w:val="4145F595"/>
    <w:rsid w:val="417086ED"/>
    <w:rsid w:val="417D365E"/>
    <w:rsid w:val="4199E75B"/>
    <w:rsid w:val="41A38993"/>
    <w:rsid w:val="41D30569"/>
    <w:rsid w:val="41E5676F"/>
    <w:rsid w:val="41F3D63B"/>
    <w:rsid w:val="41FC8B0A"/>
    <w:rsid w:val="42178FEA"/>
    <w:rsid w:val="422B3772"/>
    <w:rsid w:val="423F5EB6"/>
    <w:rsid w:val="424F4317"/>
    <w:rsid w:val="4252DE33"/>
    <w:rsid w:val="4259879D"/>
    <w:rsid w:val="426D74B3"/>
    <w:rsid w:val="42797029"/>
    <w:rsid w:val="427F1DCA"/>
    <w:rsid w:val="4293113A"/>
    <w:rsid w:val="42A22112"/>
    <w:rsid w:val="42A73C9D"/>
    <w:rsid w:val="42C10BEE"/>
    <w:rsid w:val="42D08999"/>
    <w:rsid w:val="42E735A9"/>
    <w:rsid w:val="42EA57A0"/>
    <w:rsid w:val="42FCD297"/>
    <w:rsid w:val="432124E8"/>
    <w:rsid w:val="43455C1A"/>
    <w:rsid w:val="43464679"/>
    <w:rsid w:val="435AE429"/>
    <w:rsid w:val="435B558C"/>
    <w:rsid w:val="435FB95C"/>
    <w:rsid w:val="4361A901"/>
    <w:rsid w:val="4366FC12"/>
    <w:rsid w:val="43AE889D"/>
    <w:rsid w:val="43B183C8"/>
    <w:rsid w:val="43B1CDD6"/>
    <w:rsid w:val="43D5567A"/>
    <w:rsid w:val="43F64FAC"/>
    <w:rsid w:val="441209D9"/>
    <w:rsid w:val="44336B97"/>
    <w:rsid w:val="4445FAE0"/>
    <w:rsid w:val="44525A2F"/>
    <w:rsid w:val="445A1A0C"/>
    <w:rsid w:val="44641E38"/>
    <w:rsid w:val="448BA719"/>
    <w:rsid w:val="44A7BBA1"/>
    <w:rsid w:val="44AB94B8"/>
    <w:rsid w:val="44E88FC7"/>
    <w:rsid w:val="44E97C7A"/>
    <w:rsid w:val="44FB8A5C"/>
    <w:rsid w:val="452884A0"/>
    <w:rsid w:val="45297169"/>
    <w:rsid w:val="45427F10"/>
    <w:rsid w:val="454D6C6F"/>
    <w:rsid w:val="45612BAF"/>
    <w:rsid w:val="45668085"/>
    <w:rsid w:val="45669233"/>
    <w:rsid w:val="4577A298"/>
    <w:rsid w:val="45780BF6"/>
    <w:rsid w:val="4581525E"/>
    <w:rsid w:val="459167C0"/>
    <w:rsid w:val="45B0D9F0"/>
    <w:rsid w:val="45C84CB7"/>
    <w:rsid w:val="45E14CB5"/>
    <w:rsid w:val="45EE60B4"/>
    <w:rsid w:val="46113F4A"/>
    <w:rsid w:val="4617310F"/>
    <w:rsid w:val="463CBAA5"/>
    <w:rsid w:val="463D4CE3"/>
    <w:rsid w:val="466C11B4"/>
    <w:rsid w:val="467C0730"/>
    <w:rsid w:val="4680292C"/>
    <w:rsid w:val="46881ACA"/>
    <w:rsid w:val="46B1F4CF"/>
    <w:rsid w:val="46B62366"/>
    <w:rsid w:val="46BD59B9"/>
    <w:rsid w:val="46CB6FAB"/>
    <w:rsid w:val="46DDF174"/>
    <w:rsid w:val="46E7DDE1"/>
    <w:rsid w:val="4706CE1B"/>
    <w:rsid w:val="4717762F"/>
    <w:rsid w:val="473BF007"/>
    <w:rsid w:val="47665EBC"/>
    <w:rsid w:val="47757CDF"/>
    <w:rsid w:val="477D9BA2"/>
    <w:rsid w:val="4788AFB3"/>
    <w:rsid w:val="4788C0D2"/>
    <w:rsid w:val="47C886DE"/>
    <w:rsid w:val="47D91D24"/>
    <w:rsid w:val="47DCEDA1"/>
    <w:rsid w:val="47E1953E"/>
    <w:rsid w:val="47E30AF3"/>
    <w:rsid w:val="48039EE8"/>
    <w:rsid w:val="48262DE5"/>
    <w:rsid w:val="485369A6"/>
    <w:rsid w:val="489F17CF"/>
    <w:rsid w:val="48A5500F"/>
    <w:rsid w:val="48AEE874"/>
    <w:rsid w:val="48E64763"/>
    <w:rsid w:val="48E659D7"/>
    <w:rsid w:val="4907711F"/>
    <w:rsid w:val="493946E9"/>
    <w:rsid w:val="493BF678"/>
    <w:rsid w:val="496222D2"/>
    <w:rsid w:val="4974EDA5"/>
    <w:rsid w:val="49ACB4C1"/>
    <w:rsid w:val="49B6D7AE"/>
    <w:rsid w:val="49BA54CE"/>
    <w:rsid w:val="49D073C8"/>
    <w:rsid w:val="49DC5BA7"/>
    <w:rsid w:val="49E1A323"/>
    <w:rsid w:val="49E29120"/>
    <w:rsid w:val="49FFD1DE"/>
    <w:rsid w:val="4A1CF987"/>
    <w:rsid w:val="4A23E619"/>
    <w:rsid w:val="4A2D0A45"/>
    <w:rsid w:val="4A2D4934"/>
    <w:rsid w:val="4A3E4865"/>
    <w:rsid w:val="4A65397A"/>
    <w:rsid w:val="4A711DA1"/>
    <w:rsid w:val="4A763D32"/>
    <w:rsid w:val="4A8208C4"/>
    <w:rsid w:val="4A90375E"/>
    <w:rsid w:val="4AA40A18"/>
    <w:rsid w:val="4AA5DE6A"/>
    <w:rsid w:val="4ABC7C9B"/>
    <w:rsid w:val="4ADC9415"/>
    <w:rsid w:val="4B2A1BC4"/>
    <w:rsid w:val="4B37F90B"/>
    <w:rsid w:val="4B3B07B7"/>
    <w:rsid w:val="4B3CFCD2"/>
    <w:rsid w:val="4B3F0384"/>
    <w:rsid w:val="4B4F38D5"/>
    <w:rsid w:val="4B50B25E"/>
    <w:rsid w:val="4B5C5D6B"/>
    <w:rsid w:val="4B5C8D9A"/>
    <w:rsid w:val="4B76E7E9"/>
    <w:rsid w:val="4BAC09CD"/>
    <w:rsid w:val="4BAF80A9"/>
    <w:rsid w:val="4BC2F335"/>
    <w:rsid w:val="4BFADA75"/>
    <w:rsid w:val="4C108A97"/>
    <w:rsid w:val="4C1FB8D6"/>
    <w:rsid w:val="4C37F72F"/>
    <w:rsid w:val="4C3DF0E9"/>
    <w:rsid w:val="4C5FC16D"/>
    <w:rsid w:val="4C5FE71A"/>
    <w:rsid w:val="4C62D350"/>
    <w:rsid w:val="4C8AD65E"/>
    <w:rsid w:val="4C925BA9"/>
    <w:rsid w:val="4C9CAB3D"/>
    <w:rsid w:val="4CA8DA39"/>
    <w:rsid w:val="4CC88AE6"/>
    <w:rsid w:val="4CEA9691"/>
    <w:rsid w:val="4D0700BE"/>
    <w:rsid w:val="4D0799E2"/>
    <w:rsid w:val="4D1CE023"/>
    <w:rsid w:val="4D24DDAB"/>
    <w:rsid w:val="4D41824B"/>
    <w:rsid w:val="4D531537"/>
    <w:rsid w:val="4D9EBE47"/>
    <w:rsid w:val="4DAC3E11"/>
    <w:rsid w:val="4DC5DCCF"/>
    <w:rsid w:val="4DD2BADB"/>
    <w:rsid w:val="4DD3B2EC"/>
    <w:rsid w:val="4DE1F0AB"/>
    <w:rsid w:val="4DF7A8AD"/>
    <w:rsid w:val="4DFBDE1B"/>
    <w:rsid w:val="4DFDB016"/>
    <w:rsid w:val="4E1BDC18"/>
    <w:rsid w:val="4E5BF0DA"/>
    <w:rsid w:val="4E64669F"/>
    <w:rsid w:val="4E9A5DD8"/>
    <w:rsid w:val="4EBA85DF"/>
    <w:rsid w:val="4EC87E5E"/>
    <w:rsid w:val="4EE0FA42"/>
    <w:rsid w:val="4EEB96B7"/>
    <w:rsid w:val="4EEEE598"/>
    <w:rsid w:val="4F12365A"/>
    <w:rsid w:val="4F333B8A"/>
    <w:rsid w:val="4F426ED5"/>
    <w:rsid w:val="4F469C17"/>
    <w:rsid w:val="4F471AAF"/>
    <w:rsid w:val="4F50ADA0"/>
    <w:rsid w:val="4F562DCF"/>
    <w:rsid w:val="4F6974DE"/>
    <w:rsid w:val="4F6E80BA"/>
    <w:rsid w:val="4F87B2AA"/>
    <w:rsid w:val="4F87C4A9"/>
    <w:rsid w:val="4F8C9C9D"/>
    <w:rsid w:val="4FA3815F"/>
    <w:rsid w:val="4FBFC7B5"/>
    <w:rsid w:val="4FD180EE"/>
    <w:rsid w:val="4FF4AE53"/>
    <w:rsid w:val="50158C47"/>
    <w:rsid w:val="5023612E"/>
    <w:rsid w:val="504B8AC4"/>
    <w:rsid w:val="505F5D5B"/>
    <w:rsid w:val="5067F5F0"/>
    <w:rsid w:val="506FF365"/>
    <w:rsid w:val="5070013B"/>
    <w:rsid w:val="507B6862"/>
    <w:rsid w:val="507CCA6F"/>
    <w:rsid w:val="507E5F01"/>
    <w:rsid w:val="5086015D"/>
    <w:rsid w:val="50874D7C"/>
    <w:rsid w:val="50903BB7"/>
    <w:rsid w:val="509BB371"/>
    <w:rsid w:val="50A0CA68"/>
    <w:rsid w:val="50A57E1A"/>
    <w:rsid w:val="50B87B63"/>
    <w:rsid w:val="50DE49DD"/>
    <w:rsid w:val="50DEC9E5"/>
    <w:rsid w:val="50E2C3AB"/>
    <w:rsid w:val="50EA4130"/>
    <w:rsid w:val="50F19660"/>
    <w:rsid w:val="50F9A22A"/>
    <w:rsid w:val="510468FE"/>
    <w:rsid w:val="510D8FD1"/>
    <w:rsid w:val="510EDD4C"/>
    <w:rsid w:val="5117B4DA"/>
    <w:rsid w:val="5128DC49"/>
    <w:rsid w:val="5165CCA8"/>
    <w:rsid w:val="517BADD3"/>
    <w:rsid w:val="51910C5E"/>
    <w:rsid w:val="51A1BC64"/>
    <w:rsid w:val="51BA0762"/>
    <w:rsid w:val="51C1B764"/>
    <w:rsid w:val="51D6C4E7"/>
    <w:rsid w:val="51E58A32"/>
    <w:rsid w:val="51FA4A19"/>
    <w:rsid w:val="5220988F"/>
    <w:rsid w:val="52542390"/>
    <w:rsid w:val="525427A2"/>
    <w:rsid w:val="526019DB"/>
    <w:rsid w:val="5264C0C9"/>
    <w:rsid w:val="52A1770E"/>
    <w:rsid w:val="52A60A62"/>
    <w:rsid w:val="52BC1A28"/>
    <w:rsid w:val="52C53DCA"/>
    <w:rsid w:val="52D85E9B"/>
    <w:rsid w:val="52DDD891"/>
    <w:rsid w:val="5311BFBC"/>
    <w:rsid w:val="531588B8"/>
    <w:rsid w:val="5319D411"/>
    <w:rsid w:val="531F0F42"/>
    <w:rsid w:val="5333BB15"/>
    <w:rsid w:val="53448CB7"/>
    <w:rsid w:val="53480EB7"/>
    <w:rsid w:val="535CBB40"/>
    <w:rsid w:val="5369BD78"/>
    <w:rsid w:val="536A94A5"/>
    <w:rsid w:val="53703F7D"/>
    <w:rsid w:val="53D77C60"/>
    <w:rsid w:val="53E40672"/>
    <w:rsid w:val="53F809AB"/>
    <w:rsid w:val="53F9E387"/>
    <w:rsid w:val="540C2A88"/>
    <w:rsid w:val="541D127C"/>
    <w:rsid w:val="5431F4C2"/>
    <w:rsid w:val="54A0E155"/>
    <w:rsid w:val="54AF34CC"/>
    <w:rsid w:val="54D80EFD"/>
    <w:rsid w:val="55025D34"/>
    <w:rsid w:val="550345F4"/>
    <w:rsid w:val="5534A66B"/>
    <w:rsid w:val="55412513"/>
    <w:rsid w:val="5542EB59"/>
    <w:rsid w:val="554A2BF4"/>
    <w:rsid w:val="5553B842"/>
    <w:rsid w:val="5566F685"/>
    <w:rsid w:val="556991BB"/>
    <w:rsid w:val="556E3CBC"/>
    <w:rsid w:val="5583B39E"/>
    <w:rsid w:val="558C4880"/>
    <w:rsid w:val="55B6224F"/>
    <w:rsid w:val="55BACBA2"/>
    <w:rsid w:val="55BBD97F"/>
    <w:rsid w:val="55C90F9B"/>
    <w:rsid w:val="55D3DA33"/>
    <w:rsid w:val="55F7F089"/>
    <w:rsid w:val="560A17C3"/>
    <w:rsid w:val="5616EF1C"/>
    <w:rsid w:val="561E4E1D"/>
    <w:rsid w:val="5623F3EC"/>
    <w:rsid w:val="5635151A"/>
    <w:rsid w:val="565370AD"/>
    <w:rsid w:val="5666AB36"/>
    <w:rsid w:val="5691F22E"/>
    <w:rsid w:val="56BBC8EA"/>
    <w:rsid w:val="56CB8C3C"/>
    <w:rsid w:val="56E2DA67"/>
    <w:rsid w:val="56E90986"/>
    <w:rsid w:val="56F439DF"/>
    <w:rsid w:val="56FA10D4"/>
    <w:rsid w:val="56FF9323"/>
    <w:rsid w:val="572CD6BE"/>
    <w:rsid w:val="57463FDE"/>
    <w:rsid w:val="575035DF"/>
    <w:rsid w:val="57F0BDF7"/>
    <w:rsid w:val="5808A011"/>
    <w:rsid w:val="580FC523"/>
    <w:rsid w:val="581D5538"/>
    <w:rsid w:val="582819A1"/>
    <w:rsid w:val="582827CC"/>
    <w:rsid w:val="582B0880"/>
    <w:rsid w:val="58388959"/>
    <w:rsid w:val="5889AF2F"/>
    <w:rsid w:val="588A075B"/>
    <w:rsid w:val="58E5F53F"/>
    <w:rsid w:val="58F107DF"/>
    <w:rsid w:val="58F4F51D"/>
    <w:rsid w:val="58FC4064"/>
    <w:rsid w:val="5920ED78"/>
    <w:rsid w:val="5937A2B6"/>
    <w:rsid w:val="5946777D"/>
    <w:rsid w:val="594AEE2E"/>
    <w:rsid w:val="5955C174"/>
    <w:rsid w:val="5958217B"/>
    <w:rsid w:val="595C8AEE"/>
    <w:rsid w:val="5960483D"/>
    <w:rsid w:val="597157FB"/>
    <w:rsid w:val="59898AD1"/>
    <w:rsid w:val="598B116F"/>
    <w:rsid w:val="59A42AD0"/>
    <w:rsid w:val="59AA1810"/>
    <w:rsid w:val="59C39A74"/>
    <w:rsid w:val="59C43C82"/>
    <w:rsid w:val="59EF2A69"/>
    <w:rsid w:val="5A034491"/>
    <w:rsid w:val="5A06E272"/>
    <w:rsid w:val="5A1099A8"/>
    <w:rsid w:val="5A114554"/>
    <w:rsid w:val="5A195D7B"/>
    <w:rsid w:val="5A28B11F"/>
    <w:rsid w:val="5A30DAD5"/>
    <w:rsid w:val="5A36477B"/>
    <w:rsid w:val="5A3B570F"/>
    <w:rsid w:val="5A53D15E"/>
    <w:rsid w:val="5A5F4B4D"/>
    <w:rsid w:val="5A6A8A73"/>
    <w:rsid w:val="5A701F35"/>
    <w:rsid w:val="5A718EEE"/>
    <w:rsid w:val="5A84C8AF"/>
    <w:rsid w:val="5A8BF009"/>
    <w:rsid w:val="5A98942E"/>
    <w:rsid w:val="5AA20E5B"/>
    <w:rsid w:val="5AAE99A7"/>
    <w:rsid w:val="5ACA4042"/>
    <w:rsid w:val="5ACAA39E"/>
    <w:rsid w:val="5B149314"/>
    <w:rsid w:val="5B23A20B"/>
    <w:rsid w:val="5B3230F2"/>
    <w:rsid w:val="5B3FFC72"/>
    <w:rsid w:val="5B4307D0"/>
    <w:rsid w:val="5B4AFA3E"/>
    <w:rsid w:val="5B618B8F"/>
    <w:rsid w:val="5B68F83F"/>
    <w:rsid w:val="5B986D49"/>
    <w:rsid w:val="5BA44CF7"/>
    <w:rsid w:val="5BCDB5FF"/>
    <w:rsid w:val="5BD81870"/>
    <w:rsid w:val="5BE04732"/>
    <w:rsid w:val="5BE5DDD9"/>
    <w:rsid w:val="5BF0621C"/>
    <w:rsid w:val="5C1B1365"/>
    <w:rsid w:val="5C27C06A"/>
    <w:rsid w:val="5C2E7F00"/>
    <w:rsid w:val="5C35F4BE"/>
    <w:rsid w:val="5C3E8128"/>
    <w:rsid w:val="5C5C8ECC"/>
    <w:rsid w:val="5C5E716D"/>
    <w:rsid w:val="5C639927"/>
    <w:rsid w:val="5C8186E1"/>
    <w:rsid w:val="5CAF3A8A"/>
    <w:rsid w:val="5CF652F1"/>
    <w:rsid w:val="5D0B3756"/>
    <w:rsid w:val="5D164542"/>
    <w:rsid w:val="5D2ECB71"/>
    <w:rsid w:val="5D30B757"/>
    <w:rsid w:val="5D3E8334"/>
    <w:rsid w:val="5D3F4DB7"/>
    <w:rsid w:val="5D4A9923"/>
    <w:rsid w:val="5D7755D8"/>
    <w:rsid w:val="5D7EDFF7"/>
    <w:rsid w:val="5D8288B9"/>
    <w:rsid w:val="5D8BEC71"/>
    <w:rsid w:val="5D8CDB3E"/>
    <w:rsid w:val="5D9EEBF1"/>
    <w:rsid w:val="5D9EFB08"/>
    <w:rsid w:val="5DA6B05F"/>
    <w:rsid w:val="5DB63E10"/>
    <w:rsid w:val="5E18CCDC"/>
    <w:rsid w:val="5E1C0118"/>
    <w:rsid w:val="5E244766"/>
    <w:rsid w:val="5E2710B0"/>
    <w:rsid w:val="5E2FFC11"/>
    <w:rsid w:val="5E5039CD"/>
    <w:rsid w:val="5E561667"/>
    <w:rsid w:val="5E80F426"/>
    <w:rsid w:val="5E8C03C2"/>
    <w:rsid w:val="5E969F60"/>
    <w:rsid w:val="5E96A049"/>
    <w:rsid w:val="5ED0D373"/>
    <w:rsid w:val="5EDAADA4"/>
    <w:rsid w:val="5EDD9B86"/>
    <w:rsid w:val="5EEB10F7"/>
    <w:rsid w:val="5EEF1D38"/>
    <w:rsid w:val="5F1A8E11"/>
    <w:rsid w:val="5F1BC546"/>
    <w:rsid w:val="5F2D2945"/>
    <w:rsid w:val="5F4BFB46"/>
    <w:rsid w:val="5F661FC2"/>
    <w:rsid w:val="5F6B5E23"/>
    <w:rsid w:val="5F9B4459"/>
    <w:rsid w:val="5FB143FB"/>
    <w:rsid w:val="5FB850D1"/>
    <w:rsid w:val="5FCE19D7"/>
    <w:rsid w:val="5FD69E71"/>
    <w:rsid w:val="5FDF82DB"/>
    <w:rsid w:val="6002DDD8"/>
    <w:rsid w:val="601080D4"/>
    <w:rsid w:val="601ADFED"/>
    <w:rsid w:val="6020D15A"/>
    <w:rsid w:val="603F770D"/>
    <w:rsid w:val="6050DF67"/>
    <w:rsid w:val="6069B963"/>
    <w:rsid w:val="60872170"/>
    <w:rsid w:val="60ABC6DC"/>
    <w:rsid w:val="60BF8238"/>
    <w:rsid w:val="60CB7A5E"/>
    <w:rsid w:val="60F3A6A2"/>
    <w:rsid w:val="613FB00B"/>
    <w:rsid w:val="615A5F23"/>
    <w:rsid w:val="6167B133"/>
    <w:rsid w:val="61835535"/>
    <w:rsid w:val="618503F9"/>
    <w:rsid w:val="61854F74"/>
    <w:rsid w:val="618D4425"/>
    <w:rsid w:val="61927C15"/>
    <w:rsid w:val="6197C69B"/>
    <w:rsid w:val="619F6508"/>
    <w:rsid w:val="61A9212D"/>
    <w:rsid w:val="61BAE600"/>
    <w:rsid w:val="61CE4022"/>
    <w:rsid w:val="61D77AA4"/>
    <w:rsid w:val="61E5FB68"/>
    <w:rsid w:val="61F505EE"/>
    <w:rsid w:val="61F6FFB2"/>
    <w:rsid w:val="624003D8"/>
    <w:rsid w:val="62482CB1"/>
    <w:rsid w:val="626070DC"/>
    <w:rsid w:val="62725D14"/>
    <w:rsid w:val="6273185D"/>
    <w:rsid w:val="62AAA53D"/>
    <w:rsid w:val="62B59AB2"/>
    <w:rsid w:val="62B6413A"/>
    <w:rsid w:val="62E33A88"/>
    <w:rsid w:val="62E8D979"/>
    <w:rsid w:val="62F20CF8"/>
    <w:rsid w:val="63182179"/>
    <w:rsid w:val="631B62B2"/>
    <w:rsid w:val="63255A39"/>
    <w:rsid w:val="6346273F"/>
    <w:rsid w:val="6346E400"/>
    <w:rsid w:val="6347E864"/>
    <w:rsid w:val="63734B05"/>
    <w:rsid w:val="63795CD4"/>
    <w:rsid w:val="63856508"/>
    <w:rsid w:val="6385C09D"/>
    <w:rsid w:val="63A76597"/>
    <w:rsid w:val="63D3BF83"/>
    <w:rsid w:val="63F62B19"/>
    <w:rsid w:val="6408378B"/>
    <w:rsid w:val="640950FC"/>
    <w:rsid w:val="64288D9F"/>
    <w:rsid w:val="643F289D"/>
    <w:rsid w:val="645C5F94"/>
    <w:rsid w:val="64716E28"/>
    <w:rsid w:val="6484A9DA"/>
    <w:rsid w:val="649F3D95"/>
    <w:rsid w:val="64ABBC72"/>
    <w:rsid w:val="64B2FD9A"/>
    <w:rsid w:val="64C68B25"/>
    <w:rsid w:val="64D0735F"/>
    <w:rsid w:val="64E28B28"/>
    <w:rsid w:val="64EA8200"/>
    <w:rsid w:val="64F8F927"/>
    <w:rsid w:val="6522B322"/>
    <w:rsid w:val="6528EA30"/>
    <w:rsid w:val="6554E181"/>
    <w:rsid w:val="656C8F8F"/>
    <w:rsid w:val="657FCD73"/>
    <w:rsid w:val="65893D0D"/>
    <w:rsid w:val="659086BB"/>
    <w:rsid w:val="65A017D0"/>
    <w:rsid w:val="65A72845"/>
    <w:rsid w:val="65C5D83F"/>
    <w:rsid w:val="65FA0AAD"/>
    <w:rsid w:val="66131EF2"/>
    <w:rsid w:val="662700D6"/>
    <w:rsid w:val="6632C8BF"/>
    <w:rsid w:val="6636E9C4"/>
    <w:rsid w:val="663EF527"/>
    <w:rsid w:val="6650718A"/>
    <w:rsid w:val="6653CCCE"/>
    <w:rsid w:val="665D45AD"/>
    <w:rsid w:val="665F0AC9"/>
    <w:rsid w:val="6682CE83"/>
    <w:rsid w:val="668D35A5"/>
    <w:rsid w:val="668E19D0"/>
    <w:rsid w:val="66AAEBC7"/>
    <w:rsid w:val="66C3D589"/>
    <w:rsid w:val="66D1A8D4"/>
    <w:rsid w:val="66D94B16"/>
    <w:rsid w:val="66EC9C81"/>
    <w:rsid w:val="6707FBEB"/>
    <w:rsid w:val="6720105F"/>
    <w:rsid w:val="67BC4A9C"/>
    <w:rsid w:val="67C00010"/>
    <w:rsid w:val="67C4EB24"/>
    <w:rsid w:val="67C8278D"/>
    <w:rsid w:val="67F27C63"/>
    <w:rsid w:val="67FF1D8F"/>
    <w:rsid w:val="680C043D"/>
    <w:rsid w:val="681C736E"/>
    <w:rsid w:val="681D1E15"/>
    <w:rsid w:val="68453F7C"/>
    <w:rsid w:val="685B749A"/>
    <w:rsid w:val="686F5D7B"/>
    <w:rsid w:val="6887CD9E"/>
    <w:rsid w:val="6887FDF7"/>
    <w:rsid w:val="688BBB91"/>
    <w:rsid w:val="68B22D52"/>
    <w:rsid w:val="68B37CBE"/>
    <w:rsid w:val="68B5CE43"/>
    <w:rsid w:val="68BD27FA"/>
    <w:rsid w:val="68BDF6C8"/>
    <w:rsid w:val="68D85DC6"/>
    <w:rsid w:val="68E1AF7E"/>
    <w:rsid w:val="68ECF8CE"/>
    <w:rsid w:val="68F47821"/>
    <w:rsid w:val="69288D21"/>
    <w:rsid w:val="694EA168"/>
    <w:rsid w:val="6972AEB8"/>
    <w:rsid w:val="6985963D"/>
    <w:rsid w:val="698E25A2"/>
    <w:rsid w:val="69A3C0D3"/>
    <w:rsid w:val="69B5B660"/>
    <w:rsid w:val="69DC7B96"/>
    <w:rsid w:val="69EA9BCD"/>
    <w:rsid w:val="6A00E9FE"/>
    <w:rsid w:val="6A1179E4"/>
    <w:rsid w:val="6A17A039"/>
    <w:rsid w:val="6A243D43"/>
    <w:rsid w:val="6A2CD6D4"/>
    <w:rsid w:val="6A4CDEB4"/>
    <w:rsid w:val="6A84CBF8"/>
    <w:rsid w:val="6A9D2481"/>
    <w:rsid w:val="6AA0941C"/>
    <w:rsid w:val="6AA1AFBF"/>
    <w:rsid w:val="6AC5EC50"/>
    <w:rsid w:val="6AD3579F"/>
    <w:rsid w:val="6AE6AF40"/>
    <w:rsid w:val="6AFAA452"/>
    <w:rsid w:val="6AFD2317"/>
    <w:rsid w:val="6B0A9DFA"/>
    <w:rsid w:val="6B5F08BD"/>
    <w:rsid w:val="6B69403E"/>
    <w:rsid w:val="6B6F24F9"/>
    <w:rsid w:val="6B7EEE1C"/>
    <w:rsid w:val="6B8B1D04"/>
    <w:rsid w:val="6B92735A"/>
    <w:rsid w:val="6BACCC8E"/>
    <w:rsid w:val="6BBF1A94"/>
    <w:rsid w:val="6BC70071"/>
    <w:rsid w:val="6BE7056A"/>
    <w:rsid w:val="6C0C2890"/>
    <w:rsid w:val="6C113713"/>
    <w:rsid w:val="6C1688E3"/>
    <w:rsid w:val="6C18409F"/>
    <w:rsid w:val="6C1C1E6F"/>
    <w:rsid w:val="6C2169B8"/>
    <w:rsid w:val="6C2C49A6"/>
    <w:rsid w:val="6C2C4D54"/>
    <w:rsid w:val="6C3F8A8B"/>
    <w:rsid w:val="6C4B1AC5"/>
    <w:rsid w:val="6CC65336"/>
    <w:rsid w:val="6CFC63BD"/>
    <w:rsid w:val="6CFED358"/>
    <w:rsid w:val="6D061A1B"/>
    <w:rsid w:val="6D475279"/>
    <w:rsid w:val="6D4AB0FD"/>
    <w:rsid w:val="6D4F304F"/>
    <w:rsid w:val="6D5CC19B"/>
    <w:rsid w:val="6DA4CFFE"/>
    <w:rsid w:val="6DB62422"/>
    <w:rsid w:val="6DC3B8B7"/>
    <w:rsid w:val="6DCF9C92"/>
    <w:rsid w:val="6DD4C396"/>
    <w:rsid w:val="6DDCCDA6"/>
    <w:rsid w:val="6DE396AE"/>
    <w:rsid w:val="6DE50E93"/>
    <w:rsid w:val="6DE6EB26"/>
    <w:rsid w:val="6DEB21AD"/>
    <w:rsid w:val="6E208B99"/>
    <w:rsid w:val="6E22C92A"/>
    <w:rsid w:val="6E25FF7F"/>
    <w:rsid w:val="6E4317F2"/>
    <w:rsid w:val="6E6277D7"/>
    <w:rsid w:val="6E8456C7"/>
    <w:rsid w:val="6EC9B9E1"/>
    <w:rsid w:val="6ED13C2F"/>
    <w:rsid w:val="6EDEC358"/>
    <w:rsid w:val="6EE3C534"/>
    <w:rsid w:val="6F23686F"/>
    <w:rsid w:val="6F30B22C"/>
    <w:rsid w:val="6F63469D"/>
    <w:rsid w:val="6F76E831"/>
    <w:rsid w:val="6F772470"/>
    <w:rsid w:val="6F77A2F4"/>
    <w:rsid w:val="6F8BF3C5"/>
    <w:rsid w:val="6F97B151"/>
    <w:rsid w:val="6FA1FD01"/>
    <w:rsid w:val="6FA5CA69"/>
    <w:rsid w:val="6FB3FCB5"/>
    <w:rsid w:val="6FE03BBB"/>
    <w:rsid w:val="6FE5DD83"/>
    <w:rsid w:val="6FF33F98"/>
    <w:rsid w:val="703248C0"/>
    <w:rsid w:val="70510EC6"/>
    <w:rsid w:val="7056F5D2"/>
    <w:rsid w:val="706968AC"/>
    <w:rsid w:val="7094BB91"/>
    <w:rsid w:val="709C618F"/>
    <w:rsid w:val="70C138BD"/>
    <w:rsid w:val="70C14112"/>
    <w:rsid w:val="70CA226A"/>
    <w:rsid w:val="711560BD"/>
    <w:rsid w:val="71265D92"/>
    <w:rsid w:val="712C9FC8"/>
    <w:rsid w:val="7135F247"/>
    <w:rsid w:val="71401B72"/>
    <w:rsid w:val="7146B8FE"/>
    <w:rsid w:val="71493E81"/>
    <w:rsid w:val="71673C65"/>
    <w:rsid w:val="71A4CA00"/>
    <w:rsid w:val="71B8E373"/>
    <w:rsid w:val="71CAE4AE"/>
    <w:rsid w:val="71E4C893"/>
    <w:rsid w:val="71ECC03A"/>
    <w:rsid w:val="71F913E4"/>
    <w:rsid w:val="7211570E"/>
    <w:rsid w:val="722763A6"/>
    <w:rsid w:val="72374CC2"/>
    <w:rsid w:val="723CAB84"/>
    <w:rsid w:val="724A0EEA"/>
    <w:rsid w:val="7262009E"/>
    <w:rsid w:val="728001D0"/>
    <w:rsid w:val="7283701D"/>
    <w:rsid w:val="72B636A0"/>
    <w:rsid w:val="72C14720"/>
    <w:rsid w:val="72E436D2"/>
    <w:rsid w:val="72E51947"/>
    <w:rsid w:val="72EE2554"/>
    <w:rsid w:val="730767CE"/>
    <w:rsid w:val="731375BA"/>
    <w:rsid w:val="731D9474"/>
    <w:rsid w:val="732C7C3A"/>
    <w:rsid w:val="73309269"/>
    <w:rsid w:val="735F64A4"/>
    <w:rsid w:val="73690631"/>
    <w:rsid w:val="7385EC8F"/>
    <w:rsid w:val="73BD7A70"/>
    <w:rsid w:val="73BF2644"/>
    <w:rsid w:val="73C277E7"/>
    <w:rsid w:val="73D07591"/>
    <w:rsid w:val="73E6ECCC"/>
    <w:rsid w:val="7405C3BD"/>
    <w:rsid w:val="741D8649"/>
    <w:rsid w:val="7430D13F"/>
    <w:rsid w:val="7444F6A2"/>
    <w:rsid w:val="74466BA9"/>
    <w:rsid w:val="74497B2E"/>
    <w:rsid w:val="7453B45C"/>
    <w:rsid w:val="746B73D8"/>
    <w:rsid w:val="74F0EE1E"/>
    <w:rsid w:val="74F7FD7F"/>
    <w:rsid w:val="751C6955"/>
    <w:rsid w:val="752C2634"/>
    <w:rsid w:val="753B3B85"/>
    <w:rsid w:val="753EE06E"/>
    <w:rsid w:val="756450D3"/>
    <w:rsid w:val="75659412"/>
    <w:rsid w:val="758AC00F"/>
    <w:rsid w:val="75B15DF6"/>
    <w:rsid w:val="75DA5AC1"/>
    <w:rsid w:val="75DB8E59"/>
    <w:rsid w:val="7609D2AC"/>
    <w:rsid w:val="76141986"/>
    <w:rsid w:val="762F84E8"/>
    <w:rsid w:val="7635AA0F"/>
    <w:rsid w:val="76430DDD"/>
    <w:rsid w:val="764525CD"/>
    <w:rsid w:val="76469C4C"/>
    <w:rsid w:val="764DEC30"/>
    <w:rsid w:val="765608DF"/>
    <w:rsid w:val="76628F4F"/>
    <w:rsid w:val="766350D0"/>
    <w:rsid w:val="766A426A"/>
    <w:rsid w:val="767EC228"/>
    <w:rsid w:val="7683EEDC"/>
    <w:rsid w:val="769C9612"/>
    <w:rsid w:val="76A32B9C"/>
    <w:rsid w:val="76B65410"/>
    <w:rsid w:val="76B839B6"/>
    <w:rsid w:val="76C6FBD5"/>
    <w:rsid w:val="76E75E9A"/>
    <w:rsid w:val="76EF796C"/>
    <w:rsid w:val="7704291E"/>
    <w:rsid w:val="77116A03"/>
    <w:rsid w:val="77131E0A"/>
    <w:rsid w:val="77377489"/>
    <w:rsid w:val="7740632E"/>
    <w:rsid w:val="774D7577"/>
    <w:rsid w:val="774DF22E"/>
    <w:rsid w:val="77545FB0"/>
    <w:rsid w:val="778BF0D9"/>
    <w:rsid w:val="778F50C8"/>
    <w:rsid w:val="77C01EE7"/>
    <w:rsid w:val="77C25422"/>
    <w:rsid w:val="77CDC9D7"/>
    <w:rsid w:val="77DD8A04"/>
    <w:rsid w:val="77F9F1BD"/>
    <w:rsid w:val="77FB478C"/>
    <w:rsid w:val="78030F5B"/>
    <w:rsid w:val="7811E2A8"/>
    <w:rsid w:val="7812FFD4"/>
    <w:rsid w:val="78368C97"/>
    <w:rsid w:val="786504A7"/>
    <w:rsid w:val="787C3D84"/>
    <w:rsid w:val="7888F6A1"/>
    <w:rsid w:val="788B49CD"/>
    <w:rsid w:val="789277BD"/>
    <w:rsid w:val="78960845"/>
    <w:rsid w:val="789C62E3"/>
    <w:rsid w:val="789FAFEF"/>
    <w:rsid w:val="78BA48BF"/>
    <w:rsid w:val="78CAE29F"/>
    <w:rsid w:val="78CCF09B"/>
    <w:rsid w:val="78FBDB72"/>
    <w:rsid w:val="79002388"/>
    <w:rsid w:val="7911272D"/>
    <w:rsid w:val="791BACF7"/>
    <w:rsid w:val="792747D0"/>
    <w:rsid w:val="7927C13A"/>
    <w:rsid w:val="79386966"/>
    <w:rsid w:val="7939ABF4"/>
    <w:rsid w:val="79426FB6"/>
    <w:rsid w:val="795BB38D"/>
    <w:rsid w:val="79687419"/>
    <w:rsid w:val="799B739A"/>
    <w:rsid w:val="79C14722"/>
    <w:rsid w:val="79F3104C"/>
    <w:rsid w:val="7A09C2BC"/>
    <w:rsid w:val="7A137907"/>
    <w:rsid w:val="7A1BF5DB"/>
    <w:rsid w:val="7A2EA1A7"/>
    <w:rsid w:val="7A490657"/>
    <w:rsid w:val="7A4ABECC"/>
    <w:rsid w:val="7A4C73EA"/>
    <w:rsid w:val="7A4E0DBF"/>
    <w:rsid w:val="7A4FB23B"/>
    <w:rsid w:val="7A51BD75"/>
    <w:rsid w:val="7A55DEB7"/>
    <w:rsid w:val="7A838C62"/>
    <w:rsid w:val="7AB2DD4B"/>
    <w:rsid w:val="7AC2F1BD"/>
    <w:rsid w:val="7AC9E73D"/>
    <w:rsid w:val="7ADB3199"/>
    <w:rsid w:val="7ADBCB28"/>
    <w:rsid w:val="7AF88BE5"/>
    <w:rsid w:val="7B0D30E4"/>
    <w:rsid w:val="7B15B222"/>
    <w:rsid w:val="7B1E6824"/>
    <w:rsid w:val="7B2D512F"/>
    <w:rsid w:val="7B2FA696"/>
    <w:rsid w:val="7B31D873"/>
    <w:rsid w:val="7B3F38D4"/>
    <w:rsid w:val="7B5C40C5"/>
    <w:rsid w:val="7BADA99B"/>
    <w:rsid w:val="7BD5EA1E"/>
    <w:rsid w:val="7BD7162B"/>
    <w:rsid w:val="7BEB5A61"/>
    <w:rsid w:val="7C1FC38D"/>
    <w:rsid w:val="7C59DF0B"/>
    <w:rsid w:val="7C93900A"/>
    <w:rsid w:val="7C961B4C"/>
    <w:rsid w:val="7CA40557"/>
    <w:rsid w:val="7CBD2DB4"/>
    <w:rsid w:val="7CD1ACF3"/>
    <w:rsid w:val="7CDA17AF"/>
    <w:rsid w:val="7CDEFECB"/>
    <w:rsid w:val="7CE8C09F"/>
    <w:rsid w:val="7CFD49FD"/>
    <w:rsid w:val="7D08E19F"/>
    <w:rsid w:val="7D09FDBA"/>
    <w:rsid w:val="7D0EFEDC"/>
    <w:rsid w:val="7D28F139"/>
    <w:rsid w:val="7D35612A"/>
    <w:rsid w:val="7D3DB224"/>
    <w:rsid w:val="7D52303D"/>
    <w:rsid w:val="7D7A3366"/>
    <w:rsid w:val="7D7F25E0"/>
    <w:rsid w:val="7D8AAA1B"/>
    <w:rsid w:val="7D954EBF"/>
    <w:rsid w:val="7DAB2291"/>
    <w:rsid w:val="7DCC3421"/>
    <w:rsid w:val="7DD4307A"/>
    <w:rsid w:val="7DFCF497"/>
    <w:rsid w:val="7E028F16"/>
    <w:rsid w:val="7E0544A3"/>
    <w:rsid w:val="7E2BACBF"/>
    <w:rsid w:val="7E316800"/>
    <w:rsid w:val="7E4922FD"/>
    <w:rsid w:val="7E4A4685"/>
    <w:rsid w:val="7E5111C2"/>
    <w:rsid w:val="7E58FE15"/>
    <w:rsid w:val="7EA84D14"/>
    <w:rsid w:val="7EE8F8B7"/>
    <w:rsid w:val="7EE9806A"/>
    <w:rsid w:val="7EECCC3F"/>
    <w:rsid w:val="7EF69BA9"/>
    <w:rsid w:val="7EF70FD0"/>
    <w:rsid w:val="7F0CD331"/>
    <w:rsid w:val="7F1C4A80"/>
    <w:rsid w:val="7F3E184A"/>
    <w:rsid w:val="7F716ABE"/>
    <w:rsid w:val="7F94C93D"/>
    <w:rsid w:val="7F94EDDD"/>
    <w:rsid w:val="7FC15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A8814D"/>
  <w15:chartTrackingRefBased/>
  <w15:docId w15:val="{ED8C06D9-4686-47D8-91AE-50BCB64B7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E079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Heading3">
    <w:name w:val="heading 3"/>
    <w:basedOn w:val="Normal"/>
    <w:next w:val="Normal"/>
    <w:uiPriority w:val="9"/>
    <w:unhideWhenUsed/>
    <w:qFormat/>
    <w:rsid w:val="445A1A0C"/>
    <w:pPr>
      <w:keepNext/>
      <w:keepLines/>
      <w:spacing w:before="160" w:after="80"/>
      <w:outlineLvl w:val="2"/>
    </w:pPr>
    <w:rPr>
      <w:rFonts w:eastAsiaTheme="minorEastAsia" w:cstheme="majorEastAsia"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55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55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55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55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55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55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57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87CE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3080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E02BA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02B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02BA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E02BA"/>
    <w:rPr>
      <w:rFonts w:ascii="Calibri" w:hAnsi="Calibri" w:cs="Calibri"/>
      <w:lang w:val="en-US"/>
    </w:rPr>
  </w:style>
  <w:style w:type="paragraph" w:customStyle="1" w:styleId="paragraph">
    <w:name w:val="paragraph"/>
    <w:basedOn w:val="Normal"/>
    <w:rsid w:val="00BF45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BF45AE"/>
  </w:style>
  <w:style w:type="character" w:customStyle="1" w:styleId="eop">
    <w:name w:val="eop"/>
    <w:basedOn w:val="DefaultParagraphFont"/>
    <w:rsid w:val="00BF45AE"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Ratkaisematonmaininta1">
    <w:name w:val="Ratkaisematon maininta1"/>
    <w:basedOn w:val="DefaultParagraphFont"/>
    <w:uiPriority w:val="99"/>
    <w:semiHidden/>
    <w:unhideWhenUsed/>
    <w:rsid w:val="00281544"/>
    <w:rPr>
      <w:color w:val="605E5C"/>
      <w:shd w:val="clear" w:color="auto" w:fill="E1DFDD"/>
    </w:rPr>
  </w:style>
  <w:style w:type="paragraph" w:customStyle="1" w:styleId="Default">
    <w:name w:val="Default"/>
    <w:rsid w:val="00A3196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B1107E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251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2510E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nvwddmdl3b">
    <w:name w:val="gnvwddmdl3b"/>
    <w:basedOn w:val="DefaultParagraphFont"/>
    <w:rsid w:val="0032510E"/>
  </w:style>
  <w:style w:type="paragraph" w:styleId="NormalWeb">
    <w:name w:val="Normal (Web)"/>
    <w:basedOn w:val="Normal"/>
    <w:uiPriority w:val="99"/>
    <w:semiHidden/>
    <w:unhideWhenUsed/>
    <w:rsid w:val="007326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TableGrid">
    <w:name w:val="Table Grid"/>
    <w:basedOn w:val="TableNormal"/>
    <w:uiPriority w:val="39"/>
    <w:rsid w:val="007326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iod">
    <w:name w:val="period"/>
    <w:basedOn w:val="DefaultParagraphFont"/>
    <w:rsid w:val="003E2883"/>
  </w:style>
  <w:style w:type="character" w:customStyle="1" w:styleId="cit">
    <w:name w:val="cit"/>
    <w:basedOn w:val="DefaultParagraphFont"/>
    <w:rsid w:val="003E2883"/>
  </w:style>
  <w:style w:type="character" w:customStyle="1" w:styleId="citation-doi">
    <w:name w:val="citation-doi"/>
    <w:basedOn w:val="DefaultParagraphFont"/>
    <w:rsid w:val="003E2883"/>
  </w:style>
  <w:style w:type="character" w:customStyle="1" w:styleId="secondary-date">
    <w:name w:val="secondary-date"/>
    <w:basedOn w:val="DefaultParagraphFont"/>
    <w:rsid w:val="003E2883"/>
  </w:style>
  <w:style w:type="character" w:customStyle="1" w:styleId="Heading1Char">
    <w:name w:val="Heading 1 Char"/>
    <w:basedOn w:val="DefaultParagraphFont"/>
    <w:link w:val="Heading1"/>
    <w:uiPriority w:val="9"/>
    <w:rsid w:val="00EE079D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598E"/>
    <w:rPr>
      <w:color w:val="605E5C"/>
      <w:shd w:val="clear" w:color="auto" w:fill="E1DFDD"/>
    </w:rPr>
  </w:style>
  <w:style w:type="character" w:customStyle="1" w:styleId="Ratkaisematonmaininta2">
    <w:name w:val="Ratkaisematon maininta2"/>
    <w:basedOn w:val="DefaultParagraphFont"/>
    <w:uiPriority w:val="99"/>
    <w:semiHidden/>
    <w:unhideWhenUsed/>
    <w:rsid w:val="00EE57BE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A211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ontentpasted0">
    <w:name w:val="contentpasted0"/>
    <w:basedOn w:val="DefaultParagraphFont"/>
    <w:rsid w:val="00A2119A"/>
  </w:style>
  <w:style w:type="paragraph" w:customStyle="1" w:styleId="pf0">
    <w:name w:val="pf0"/>
    <w:basedOn w:val="Normal"/>
    <w:rsid w:val="00BC3D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customStyle="1" w:styleId="cf01">
    <w:name w:val="cf01"/>
    <w:basedOn w:val="DefaultParagraphFont"/>
    <w:rsid w:val="00BC3D23"/>
    <w:rPr>
      <w:rFonts w:ascii="Segoe UI" w:hAnsi="Segoe UI" w:cs="Segoe UI" w:hint="default"/>
      <w:sz w:val="18"/>
      <w:szCs w:val="18"/>
    </w:rPr>
  </w:style>
  <w:style w:type="character" w:customStyle="1" w:styleId="NetgelistMentioun1">
    <w:name w:val="Net geléist Mentioun1"/>
    <w:basedOn w:val="DefaultParagraphFont"/>
    <w:uiPriority w:val="99"/>
    <w:semiHidden/>
    <w:unhideWhenUsed/>
    <w:rsid w:val="001C34D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0043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004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043A"/>
  </w:style>
  <w:style w:type="paragraph" w:styleId="Footer">
    <w:name w:val="footer"/>
    <w:basedOn w:val="Normal"/>
    <w:link w:val="FooterChar"/>
    <w:uiPriority w:val="99"/>
    <w:unhideWhenUsed/>
    <w:rsid w:val="007004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04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25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84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69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513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618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52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7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0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99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26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93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6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33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5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0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7395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57663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9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2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microsoft.com/office/2020/10/relationships/intelligence" Target="intelligence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rianne%20Philibert\Documents\Europeristat\Post-term%20analysis\distributionGA_byterciles_0305202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rianne%20Philibert\Documents\Europeristat\Post-term%20analysis\distributionGA_byterciles_03052024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/>
              <a:t>Live births </a:t>
            </a:r>
            <a:r>
              <a:rPr lang="en-GB" sz="1400" b="0" i="0" u="none" strike="noStrike" baseline="0">
                <a:effectLst/>
              </a:rPr>
              <a:t>≥</a:t>
            </a:r>
            <a:r>
              <a:rPr lang="fr-FR"/>
              <a:t>37 week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E$24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F$23:$K$23</c:f>
              <c:strCache>
                <c:ptCount val="6"/>
                <c:pt idx="0">
                  <c:v>37</c:v>
                </c:pt>
                <c:pt idx="1">
                  <c:v>38</c:v>
                </c:pt>
                <c:pt idx="2">
                  <c:v>39</c:v>
                </c:pt>
                <c:pt idx="3">
                  <c:v>40</c:v>
                </c:pt>
                <c:pt idx="4">
                  <c:v>41</c:v>
                </c:pt>
                <c:pt idx="5">
                  <c:v>42+</c:v>
                </c:pt>
              </c:strCache>
            </c:strRef>
          </c:cat>
          <c:val>
            <c:numRef>
              <c:f>Sheet1!$F$24:$K$24</c:f>
              <c:numCache>
                <c:formatCode>0.00000</c:formatCode>
                <c:ptCount val="6"/>
                <c:pt idx="0">
                  <c:v>5.7433316822284274E-2</c:v>
                </c:pt>
                <c:pt idx="1">
                  <c:v>0.13971479579467061</c:v>
                </c:pt>
                <c:pt idx="2">
                  <c:v>0.25665787752977692</c:v>
                </c:pt>
                <c:pt idx="3">
                  <c:v>0.31147108033688725</c:v>
                </c:pt>
                <c:pt idx="4">
                  <c:v>0.19735189066978792</c:v>
                </c:pt>
                <c:pt idx="5">
                  <c:v>3.7371038846593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E35-2A4C-BCF9-4BA47E900101}"/>
            </c:ext>
          </c:extLst>
        </c:ser>
        <c:ser>
          <c:idx val="1"/>
          <c:order val="1"/>
          <c:tx>
            <c:strRef>
              <c:f>Sheet1!$E$25</c:f>
              <c:strCache>
                <c:ptCount val="1"/>
                <c:pt idx="0">
                  <c:v>Medium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F$23:$K$23</c:f>
              <c:strCache>
                <c:ptCount val="6"/>
                <c:pt idx="0">
                  <c:v>37</c:v>
                </c:pt>
                <c:pt idx="1">
                  <c:v>38</c:v>
                </c:pt>
                <c:pt idx="2">
                  <c:v>39</c:v>
                </c:pt>
                <c:pt idx="3">
                  <c:v>40</c:v>
                </c:pt>
                <c:pt idx="4">
                  <c:v>41</c:v>
                </c:pt>
                <c:pt idx="5">
                  <c:v>42+</c:v>
                </c:pt>
              </c:strCache>
            </c:strRef>
          </c:cat>
          <c:val>
            <c:numRef>
              <c:f>Sheet1!$F$25:$K$25</c:f>
              <c:numCache>
                <c:formatCode>0.00000</c:formatCode>
                <c:ptCount val="6"/>
                <c:pt idx="0">
                  <c:v>7.6524201684327706E-2</c:v>
                </c:pt>
                <c:pt idx="1">
                  <c:v>0.16787020270266503</c:v>
                </c:pt>
                <c:pt idx="2">
                  <c:v>0.289619651568022</c:v>
                </c:pt>
                <c:pt idx="3">
                  <c:v>0.28875272639462302</c:v>
                </c:pt>
                <c:pt idx="4">
                  <c:v>0.16339803716317769</c:v>
                </c:pt>
                <c:pt idx="5">
                  <c:v>1.383518048718462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E35-2A4C-BCF9-4BA47E900101}"/>
            </c:ext>
          </c:extLst>
        </c:ser>
        <c:ser>
          <c:idx val="2"/>
          <c:order val="2"/>
          <c:tx>
            <c:strRef>
              <c:f>Sheet1!$E$26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F$23:$K$23</c:f>
              <c:strCache>
                <c:ptCount val="6"/>
                <c:pt idx="0">
                  <c:v>37</c:v>
                </c:pt>
                <c:pt idx="1">
                  <c:v>38</c:v>
                </c:pt>
                <c:pt idx="2">
                  <c:v>39</c:v>
                </c:pt>
                <c:pt idx="3">
                  <c:v>40</c:v>
                </c:pt>
                <c:pt idx="4">
                  <c:v>41</c:v>
                </c:pt>
                <c:pt idx="5">
                  <c:v>42+</c:v>
                </c:pt>
              </c:strCache>
            </c:strRef>
          </c:cat>
          <c:val>
            <c:numRef>
              <c:f>Sheet1!$F$26:$K$26</c:f>
              <c:numCache>
                <c:formatCode>0.00000</c:formatCode>
                <c:ptCount val="6"/>
                <c:pt idx="0">
                  <c:v>8.0653005244614565E-2</c:v>
                </c:pt>
                <c:pt idx="1">
                  <c:v>0.21199163275802349</c:v>
                </c:pt>
                <c:pt idx="2">
                  <c:v>0.29194762295454785</c:v>
                </c:pt>
                <c:pt idx="3">
                  <c:v>0.28120834310065529</c:v>
                </c:pt>
                <c:pt idx="4">
                  <c:v>0.12861201398097383</c:v>
                </c:pt>
                <c:pt idx="5">
                  <c:v>5.5873819611849543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E35-2A4C-BCF9-4BA47E9001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59933951"/>
        <c:axId val="1059936447"/>
      </c:barChart>
      <c:catAx>
        <c:axId val="105993395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059936447"/>
        <c:crosses val="autoZero"/>
        <c:auto val="1"/>
        <c:lblAlgn val="ctr"/>
        <c:lblOffset val="100"/>
        <c:noMultiLvlLbl val="0"/>
      </c:catAx>
      <c:valAx>
        <c:axId val="105993644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05993395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/>
              <a:t>Stillbirths </a:t>
            </a:r>
            <a:r>
              <a:rPr lang="en-GB" sz="1400" b="0" i="0" u="none" strike="noStrike" baseline="0">
                <a:effectLst/>
              </a:rPr>
              <a:t>≥</a:t>
            </a:r>
            <a:r>
              <a:rPr lang="fr-FR"/>
              <a:t>37 week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T$25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U$24:$Z$24</c:f>
              <c:strCache>
                <c:ptCount val="6"/>
                <c:pt idx="0">
                  <c:v>37</c:v>
                </c:pt>
                <c:pt idx="1">
                  <c:v>38</c:v>
                </c:pt>
                <c:pt idx="2">
                  <c:v>39</c:v>
                </c:pt>
                <c:pt idx="3">
                  <c:v>40</c:v>
                </c:pt>
                <c:pt idx="4">
                  <c:v>41</c:v>
                </c:pt>
                <c:pt idx="5">
                  <c:v>42+</c:v>
                </c:pt>
              </c:strCache>
            </c:strRef>
          </c:cat>
          <c:val>
            <c:numRef>
              <c:f>Sheet1!$U$25:$Z$25</c:f>
              <c:numCache>
                <c:formatCode>General</c:formatCode>
                <c:ptCount val="6"/>
                <c:pt idx="0">
                  <c:v>0.1900180396873121</c:v>
                </c:pt>
                <c:pt idx="1">
                  <c:v>0.20986169573060734</c:v>
                </c:pt>
                <c:pt idx="2">
                  <c:v>0.20294648226097414</c:v>
                </c:pt>
                <c:pt idx="3">
                  <c:v>0.21346963319302464</c:v>
                </c:pt>
                <c:pt idx="4">
                  <c:v>0.15423932651834035</c:v>
                </c:pt>
                <c:pt idx="5">
                  <c:v>2.946482260974143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727-3246-95C8-F5DE9F14B048}"/>
            </c:ext>
          </c:extLst>
        </c:ser>
        <c:ser>
          <c:idx val="1"/>
          <c:order val="1"/>
          <c:tx>
            <c:strRef>
              <c:f>Sheet1!$T$26</c:f>
              <c:strCache>
                <c:ptCount val="1"/>
                <c:pt idx="0">
                  <c:v>Medium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U$24:$Z$24</c:f>
              <c:strCache>
                <c:ptCount val="6"/>
                <c:pt idx="0">
                  <c:v>37</c:v>
                </c:pt>
                <c:pt idx="1">
                  <c:v>38</c:v>
                </c:pt>
                <c:pt idx="2">
                  <c:v>39</c:v>
                </c:pt>
                <c:pt idx="3">
                  <c:v>40</c:v>
                </c:pt>
                <c:pt idx="4">
                  <c:v>41</c:v>
                </c:pt>
                <c:pt idx="5">
                  <c:v>42+</c:v>
                </c:pt>
              </c:strCache>
            </c:strRef>
          </c:cat>
          <c:val>
            <c:numRef>
              <c:f>Sheet1!$U$26:$Z$26</c:f>
              <c:numCache>
                <c:formatCode>General</c:formatCode>
                <c:ptCount val="6"/>
                <c:pt idx="0">
                  <c:v>0.22583963691376702</c:v>
                </c:pt>
                <c:pt idx="1">
                  <c:v>0.23552193645990924</c:v>
                </c:pt>
                <c:pt idx="2">
                  <c:v>0.22009077155824508</c:v>
                </c:pt>
                <c:pt idx="3">
                  <c:v>0.19606656580937973</c:v>
                </c:pt>
                <c:pt idx="4">
                  <c:v>0.11140695915279879</c:v>
                </c:pt>
                <c:pt idx="5">
                  <c:v>1.107413010590015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727-3246-95C8-F5DE9F14B048}"/>
            </c:ext>
          </c:extLst>
        </c:ser>
        <c:ser>
          <c:idx val="2"/>
          <c:order val="2"/>
          <c:tx>
            <c:strRef>
              <c:f>Sheet1!$T$27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U$24:$Z$24</c:f>
              <c:strCache>
                <c:ptCount val="6"/>
                <c:pt idx="0">
                  <c:v>37</c:v>
                </c:pt>
                <c:pt idx="1">
                  <c:v>38</c:v>
                </c:pt>
                <c:pt idx="2">
                  <c:v>39</c:v>
                </c:pt>
                <c:pt idx="3">
                  <c:v>40</c:v>
                </c:pt>
                <c:pt idx="4">
                  <c:v>41</c:v>
                </c:pt>
                <c:pt idx="5">
                  <c:v>42+</c:v>
                </c:pt>
              </c:strCache>
            </c:strRef>
          </c:cat>
          <c:val>
            <c:numRef>
              <c:f>Sheet1!$U$27:$Z$27</c:f>
              <c:numCache>
                <c:formatCode>General</c:formatCode>
                <c:ptCount val="6"/>
                <c:pt idx="0">
                  <c:v>0.24056982343499198</c:v>
                </c:pt>
                <c:pt idx="1">
                  <c:v>0.271669341894061</c:v>
                </c:pt>
                <c:pt idx="2">
                  <c:v>0.23465088282504012</c:v>
                </c:pt>
                <c:pt idx="3">
                  <c:v>0.18619582664526485</c:v>
                </c:pt>
                <c:pt idx="4">
                  <c:v>5.9189406099518456E-2</c:v>
                </c:pt>
                <c:pt idx="5">
                  <c:v>7.7247191011235953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727-3246-95C8-F5DE9F14B0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8425471"/>
        <c:axId val="108425887"/>
      </c:barChart>
      <c:catAx>
        <c:axId val="1084254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08425887"/>
        <c:crosses val="autoZero"/>
        <c:auto val="1"/>
        <c:lblAlgn val="ctr"/>
        <c:lblOffset val="100"/>
        <c:noMultiLvlLbl val="0"/>
      </c:catAx>
      <c:valAx>
        <c:axId val="10842588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0842547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1E9804-C39F-485C-A058-C22EE15BC6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1337</Words>
  <Characters>7624</Characters>
  <Application>Microsoft Office Word</Application>
  <DocSecurity>0</DocSecurity>
  <Lines>63</Lines>
  <Paragraphs>17</Paragraphs>
  <ScaleCrop>false</ScaleCrop>
  <Company/>
  <LinksUpToDate>false</LinksUpToDate>
  <CharactersWithSpaces>8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Philibert</dc:creator>
  <cp:keywords/>
  <dc:description/>
  <cp:lastModifiedBy>Kannan, Rama Devi -</cp:lastModifiedBy>
  <cp:revision>4</cp:revision>
  <cp:lastPrinted>2024-03-01T09:50:00Z</cp:lastPrinted>
  <dcterms:created xsi:type="dcterms:W3CDTF">2025-05-27T13:00:00Z</dcterms:created>
  <dcterms:modified xsi:type="dcterms:W3CDTF">2025-07-03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4-09-09T11:17:48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22057bc1-9124-4a34-9175-4a5ec84a5713</vt:lpwstr>
  </property>
  <property fmtid="{D5CDD505-2E9C-101B-9397-08002B2CF9AE}" pid="8" name="MSIP_Label_06c24981-b6df-48f8-949b-0896357b9b03_ContentBits">
    <vt:lpwstr>0</vt:lpwstr>
  </property>
</Properties>
</file>